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B6E02" w14:textId="77777777" w:rsidR="006E4888" w:rsidRPr="006E4888" w:rsidRDefault="006E4888" w:rsidP="008C5A1F">
      <w:pPr>
        <w:spacing w:line="480" w:lineRule="auto"/>
        <w:rPr>
          <w:rFonts w:ascii="Times New Roman" w:hAnsi="Times New Roman" w:cs="Times New Roman"/>
          <w:b/>
        </w:rPr>
      </w:pPr>
      <w:r w:rsidRPr="006E4888">
        <w:rPr>
          <w:rFonts w:ascii="Times New Roman" w:hAnsi="Times New Roman" w:cs="Times New Roman" w:hint="eastAsia"/>
          <w:b/>
        </w:rPr>
        <w:t xml:space="preserve">Supplemental </w:t>
      </w:r>
      <w:r>
        <w:rPr>
          <w:rFonts w:ascii="Times New Roman" w:hAnsi="Times New Roman" w:cs="Times New Roman" w:hint="eastAsia"/>
          <w:b/>
        </w:rPr>
        <w:t>information</w:t>
      </w:r>
    </w:p>
    <w:p w14:paraId="15B8124E" w14:textId="77777777" w:rsidR="006E4888" w:rsidRDefault="006E4888" w:rsidP="008C5A1F">
      <w:pPr>
        <w:spacing w:line="480" w:lineRule="auto"/>
        <w:rPr>
          <w:rFonts w:ascii="Times New Roman" w:hAnsi="Times New Roman" w:cs="Times New Roman"/>
        </w:rPr>
      </w:pPr>
    </w:p>
    <w:p w14:paraId="1BDCA1D9" w14:textId="77777777" w:rsidR="00C36342" w:rsidRPr="0094397B" w:rsidRDefault="00C36342" w:rsidP="00C36342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</w:t>
      </w:r>
      <w:r w:rsidRPr="00D768E8">
        <w:rPr>
          <w:rFonts w:ascii="Times New Roman" w:hAnsi="Times New Roman" w:cs="Times New Roman"/>
          <w:b/>
        </w:rPr>
        <w:t xml:space="preserve">amilial </w:t>
      </w:r>
      <w:r>
        <w:rPr>
          <w:rFonts w:ascii="Times New Roman" w:hAnsi="Times New Roman" w:cs="Times New Roman"/>
          <w:b/>
        </w:rPr>
        <w:t>i</w:t>
      </w:r>
      <w:r w:rsidRPr="00D768E8">
        <w:rPr>
          <w:rFonts w:ascii="Times New Roman" w:hAnsi="Times New Roman" w:cs="Times New Roman"/>
          <w:b/>
        </w:rPr>
        <w:t xml:space="preserve">mmune-mediated aplastic anemia </w:t>
      </w:r>
      <w:r>
        <w:rPr>
          <w:rFonts w:ascii="Times New Roman" w:hAnsi="Times New Roman" w:cs="Times New Roman" w:hint="eastAsia"/>
          <w:b/>
        </w:rPr>
        <w:t>in six different familie</w:t>
      </w:r>
      <w:r w:rsidRPr="00321B31">
        <w:rPr>
          <w:rFonts w:ascii="Times New Roman" w:hAnsi="Times New Roman" w:cs="Times New Roman"/>
          <w:b/>
        </w:rPr>
        <w:t>s</w:t>
      </w:r>
    </w:p>
    <w:p w14:paraId="7A39CC88" w14:textId="77777777" w:rsidR="00C36342" w:rsidRPr="006A4D0C" w:rsidRDefault="00C36342" w:rsidP="00C36342">
      <w:pPr>
        <w:spacing w:line="480" w:lineRule="auto"/>
        <w:rPr>
          <w:rFonts w:ascii="Times New Roman" w:hAnsi="Times New Roman" w:cs="Times New Roman"/>
          <w:szCs w:val="21"/>
        </w:rPr>
      </w:pPr>
    </w:p>
    <w:p w14:paraId="16688148" w14:textId="47F1E031" w:rsidR="00C36342" w:rsidRPr="006A4D0C" w:rsidRDefault="00C36342" w:rsidP="00C36342">
      <w:pPr>
        <w:spacing w:line="480" w:lineRule="auto"/>
        <w:rPr>
          <w:rFonts w:ascii="Times New Roman" w:hAnsi="Times New Roman" w:cs="Times New Roman"/>
          <w:szCs w:val="21"/>
        </w:rPr>
      </w:pPr>
      <w:r w:rsidRPr="006A4D0C">
        <w:rPr>
          <w:rFonts w:ascii="Times New Roman" w:hAnsi="Times New Roman" w:cs="Times New Roman"/>
          <w:szCs w:val="21"/>
        </w:rPr>
        <w:t>Tatsuya Imi</w:t>
      </w:r>
      <w:r w:rsidRPr="006A4D0C">
        <w:rPr>
          <w:rFonts w:ascii="Times New Roman" w:hAnsi="Times New Roman" w:cs="Times New Roman"/>
          <w:szCs w:val="21"/>
          <w:vertAlign w:val="superscript"/>
        </w:rPr>
        <w:t>1</w:t>
      </w:r>
      <w:r w:rsidRPr="006A4D0C">
        <w:rPr>
          <w:rFonts w:ascii="Times New Roman" w:hAnsi="Times New Roman" w:cs="Times New Roman"/>
          <w:szCs w:val="21"/>
        </w:rPr>
        <w:t>,</w:t>
      </w:r>
      <w:r w:rsidRPr="006A4D0C">
        <w:rPr>
          <w:szCs w:val="21"/>
        </w:rPr>
        <w:t xml:space="preserve"> </w:t>
      </w:r>
      <w:r w:rsidRPr="006A4D0C">
        <w:rPr>
          <w:rFonts w:ascii="Times New Roman" w:hAnsi="Times New Roman" w:cs="Times New Roman"/>
          <w:szCs w:val="21"/>
        </w:rPr>
        <w:t>Hiroki Mizumaki</w:t>
      </w:r>
      <w:r w:rsidRPr="006A4D0C">
        <w:rPr>
          <w:rFonts w:ascii="Times New Roman" w:hAnsi="Times New Roman" w:cs="Times New Roman"/>
          <w:szCs w:val="21"/>
          <w:vertAlign w:val="superscript"/>
        </w:rPr>
        <w:t>1</w:t>
      </w:r>
      <w:r w:rsidRPr="006A4D0C">
        <w:rPr>
          <w:rFonts w:ascii="Times New Roman" w:hAnsi="Times New Roman" w:cs="Times New Roman"/>
          <w:szCs w:val="21"/>
        </w:rPr>
        <w:t>, Kazuyoshi Hosomichi</w:t>
      </w:r>
      <w:r w:rsidRPr="006A4D0C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6A4D0C">
        <w:rPr>
          <w:rFonts w:ascii="Times New Roman" w:hAnsi="Times New Roman" w:cs="Times New Roman"/>
          <w:szCs w:val="21"/>
        </w:rPr>
        <w:t>,</w:t>
      </w:r>
      <w:r w:rsidRPr="006A4D0C">
        <w:rPr>
          <w:rFonts w:ascii="Times New Roman" w:hAnsi="Times New Roman" w:cs="Times New Roman" w:hint="eastAsia"/>
          <w:szCs w:val="21"/>
        </w:rPr>
        <w:t xml:space="preserve"> Yasuhito Na</w:t>
      </w:r>
      <w:r>
        <w:rPr>
          <w:rFonts w:ascii="Times New Roman" w:hAnsi="Times New Roman" w:cs="Times New Roman" w:hint="eastAsia"/>
          <w:szCs w:val="21"/>
        </w:rPr>
        <w:t>n</w:t>
      </w:r>
      <w:r w:rsidRPr="006A4D0C">
        <w:rPr>
          <w:rFonts w:ascii="Times New Roman" w:hAnsi="Times New Roman" w:cs="Times New Roman" w:hint="eastAsia"/>
          <w:szCs w:val="21"/>
        </w:rPr>
        <w:t>nya</w:t>
      </w:r>
      <w:r w:rsidRPr="006A4D0C">
        <w:rPr>
          <w:rFonts w:ascii="Times New Roman" w:hAnsi="Times New Roman" w:cs="Times New Roman" w:hint="eastAsia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  <w:vertAlign w:val="superscript"/>
        </w:rPr>
        <w:t>,4</w:t>
      </w:r>
      <w:r w:rsidRPr="006A4D0C">
        <w:rPr>
          <w:rFonts w:ascii="Times New Roman" w:hAnsi="Times New Roman" w:cs="Times New Roman" w:hint="eastAsia"/>
          <w:szCs w:val="21"/>
        </w:rPr>
        <w:t>, Yoshitaka Zaimoku</w:t>
      </w:r>
      <w:r w:rsidRPr="006A4D0C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6A4D0C">
        <w:rPr>
          <w:rFonts w:ascii="Times New Roman" w:hAnsi="Times New Roman" w:cs="Times New Roman" w:hint="eastAsia"/>
          <w:szCs w:val="21"/>
        </w:rPr>
        <w:t>, Takeshi Yoroidaka</w:t>
      </w:r>
      <w:r w:rsidRPr="006A4D0C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6A4D0C">
        <w:rPr>
          <w:rFonts w:ascii="Times New Roman" w:hAnsi="Times New Roman" w:cs="Times New Roman" w:hint="eastAsia"/>
          <w:szCs w:val="21"/>
        </w:rPr>
        <w:t xml:space="preserve">, </w:t>
      </w:r>
      <w:r w:rsidRPr="006A4D0C">
        <w:rPr>
          <w:rFonts w:ascii="Times New Roman" w:hAnsi="Times New Roman" w:cs="Times New Roman"/>
          <w:szCs w:val="21"/>
        </w:rPr>
        <w:t>Takamasa Katagiri</w:t>
      </w:r>
      <w:r>
        <w:rPr>
          <w:rFonts w:ascii="Times New Roman" w:hAnsi="Times New Roman" w:cs="Times New Roman"/>
          <w:szCs w:val="21"/>
          <w:vertAlign w:val="superscript"/>
        </w:rPr>
        <w:t>5</w:t>
      </w:r>
      <w:r w:rsidRPr="006A4D0C">
        <w:rPr>
          <w:rFonts w:ascii="Times New Roman" w:hAnsi="Times New Roman" w:cs="Times New Roman" w:hint="eastAsia"/>
          <w:szCs w:val="21"/>
        </w:rPr>
        <w:t xml:space="preserve">, </w:t>
      </w:r>
      <w:r w:rsidRPr="006A4D0C">
        <w:rPr>
          <w:rFonts w:ascii="Times New Roman" w:hAnsi="Times New Roman" w:cs="Times New Roman"/>
          <w:szCs w:val="21"/>
        </w:rPr>
        <w:t>Ken Ishiyama</w:t>
      </w:r>
      <w:r w:rsidRPr="006A4D0C">
        <w:rPr>
          <w:rFonts w:ascii="Times New Roman" w:hAnsi="Times New Roman" w:cs="Times New Roman"/>
          <w:szCs w:val="21"/>
          <w:vertAlign w:val="superscript"/>
        </w:rPr>
        <w:t>1</w:t>
      </w:r>
      <w:r w:rsidRPr="006A4D0C">
        <w:rPr>
          <w:rFonts w:ascii="Times New Roman" w:hAnsi="Times New Roman" w:cs="Times New Roman"/>
          <w:szCs w:val="21"/>
        </w:rPr>
        <w:t>, Hirohito Yamazaki</w:t>
      </w:r>
      <w:r w:rsidRPr="006A4D0C">
        <w:rPr>
          <w:rFonts w:ascii="Times New Roman" w:hAnsi="Times New Roman" w:cs="Times New Roman"/>
          <w:szCs w:val="21"/>
          <w:vertAlign w:val="superscript"/>
        </w:rPr>
        <w:t>1</w:t>
      </w:r>
      <w:r w:rsidRPr="006A4D0C">
        <w:rPr>
          <w:rFonts w:ascii="Times New Roman" w:hAnsi="Times New Roman" w:cs="Times New Roman"/>
          <w:szCs w:val="21"/>
        </w:rPr>
        <w:t>,</w:t>
      </w:r>
      <w:r w:rsidRPr="006A4D0C">
        <w:rPr>
          <w:szCs w:val="21"/>
        </w:rPr>
        <w:t xml:space="preserve"> </w:t>
      </w:r>
      <w:r w:rsidRPr="006A4D0C">
        <w:rPr>
          <w:rFonts w:ascii="Times New Roman" w:hAnsi="Times New Roman" w:cs="Times New Roman"/>
          <w:szCs w:val="21"/>
        </w:rPr>
        <w:t>Ryosuke Ogawa</w:t>
      </w:r>
      <w:r>
        <w:rPr>
          <w:rFonts w:ascii="Times New Roman" w:hAnsi="Times New Roman" w:cs="Times New Roman"/>
          <w:szCs w:val="21"/>
          <w:vertAlign w:val="superscript"/>
        </w:rPr>
        <w:t>6</w:t>
      </w:r>
      <w:r w:rsidRPr="006A4D0C">
        <w:rPr>
          <w:rFonts w:ascii="Times New Roman" w:hAnsi="Times New Roman" w:cs="Times New Roman"/>
          <w:szCs w:val="21"/>
        </w:rPr>
        <w:t xml:space="preserve">, </w:t>
      </w:r>
      <w:r w:rsidR="005821D6">
        <w:rPr>
          <w:rFonts w:ascii="Times New Roman" w:hAnsi="Times New Roman" w:cs="Times New Roman" w:hint="eastAsia"/>
          <w:szCs w:val="21"/>
        </w:rPr>
        <w:t>Kuroiwa Mika</w:t>
      </w:r>
      <w:r w:rsidR="005821D6" w:rsidRPr="00C63D4F">
        <w:rPr>
          <w:rFonts w:ascii="Times New Roman" w:hAnsi="Times New Roman" w:cs="Times New Roman"/>
          <w:szCs w:val="21"/>
          <w:vertAlign w:val="superscript"/>
        </w:rPr>
        <w:t>7</w:t>
      </w:r>
      <w:r w:rsidR="005821D6">
        <w:rPr>
          <w:rFonts w:ascii="Times New Roman" w:hAnsi="Times New Roman" w:cs="Times New Roman" w:hint="eastAsia"/>
          <w:szCs w:val="21"/>
        </w:rPr>
        <w:t xml:space="preserve">, </w:t>
      </w:r>
      <w:r w:rsidRPr="006A4D0C">
        <w:rPr>
          <w:rFonts w:ascii="Times New Roman" w:hAnsi="Times New Roman" w:cs="Times New Roman"/>
          <w:szCs w:val="21"/>
        </w:rPr>
        <w:t>Atsushi Tajima</w:t>
      </w:r>
      <w:r w:rsidRPr="006A4D0C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6A4D0C">
        <w:rPr>
          <w:rFonts w:ascii="Times New Roman" w:hAnsi="Times New Roman" w:cs="Times New Roman" w:hint="eastAsia"/>
          <w:szCs w:val="21"/>
        </w:rPr>
        <w:t>, Seishi Ogawa</w:t>
      </w:r>
      <w:r w:rsidRPr="006A4D0C"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6A4D0C">
        <w:rPr>
          <w:rFonts w:ascii="Times New Roman" w:hAnsi="Times New Roman" w:cs="Times New Roman" w:hint="eastAsia"/>
          <w:szCs w:val="21"/>
        </w:rPr>
        <w:t xml:space="preserve"> </w:t>
      </w:r>
      <w:r w:rsidRPr="006A4D0C">
        <w:rPr>
          <w:rFonts w:ascii="Times New Roman" w:hAnsi="Times New Roman" w:cs="Times New Roman"/>
          <w:szCs w:val="21"/>
        </w:rPr>
        <w:t>and Shinji Nakao</w:t>
      </w:r>
      <w:r w:rsidRPr="006A4D0C">
        <w:rPr>
          <w:rFonts w:ascii="Times New Roman" w:hAnsi="Times New Roman" w:cs="Times New Roman"/>
          <w:szCs w:val="21"/>
          <w:vertAlign w:val="superscript"/>
        </w:rPr>
        <w:t>1</w:t>
      </w:r>
    </w:p>
    <w:p w14:paraId="42347502" w14:textId="77777777" w:rsidR="00C36342" w:rsidRPr="006A4D0C" w:rsidRDefault="00C36342" w:rsidP="00C36342">
      <w:pPr>
        <w:spacing w:line="480" w:lineRule="auto"/>
        <w:rPr>
          <w:rFonts w:ascii="Times New Roman" w:hAnsi="Times New Roman" w:cs="Times New Roman"/>
          <w:szCs w:val="21"/>
        </w:rPr>
      </w:pPr>
    </w:p>
    <w:p w14:paraId="71799CFF" w14:textId="77777777" w:rsidR="00C36342" w:rsidRPr="006A4D0C" w:rsidRDefault="00C36342" w:rsidP="00C36342">
      <w:pPr>
        <w:spacing w:line="480" w:lineRule="auto"/>
        <w:rPr>
          <w:rFonts w:ascii="Times New Roman" w:hAnsi="Times New Roman" w:cs="Times New Roman"/>
          <w:szCs w:val="21"/>
        </w:rPr>
      </w:pPr>
      <w:r w:rsidRPr="006A4D0C">
        <w:rPr>
          <w:rFonts w:ascii="Times New Roman" w:hAnsi="Times New Roman" w:cs="Times New Roman"/>
          <w:szCs w:val="21"/>
          <w:vertAlign w:val="superscript"/>
        </w:rPr>
        <w:t>1</w:t>
      </w:r>
      <w:r w:rsidRPr="006A4D0C">
        <w:rPr>
          <w:rFonts w:ascii="Times New Roman" w:hAnsi="Times New Roman" w:cs="Times New Roman"/>
          <w:szCs w:val="21"/>
        </w:rPr>
        <w:t xml:space="preserve">Department of Hematology, Graduate School of Medical Sciences, Kanazawa University, </w:t>
      </w:r>
      <w:proofErr w:type="gramStart"/>
      <w:r w:rsidRPr="006A4D0C">
        <w:rPr>
          <w:rFonts w:ascii="Times New Roman" w:hAnsi="Times New Roman" w:cs="Times New Roman"/>
          <w:szCs w:val="21"/>
        </w:rPr>
        <w:t>Japan;</w:t>
      </w:r>
      <w:proofErr w:type="gramEnd"/>
    </w:p>
    <w:p w14:paraId="6188E995" w14:textId="77777777" w:rsidR="00C36342" w:rsidRPr="006A4D0C" w:rsidRDefault="00C36342" w:rsidP="00C36342">
      <w:pPr>
        <w:spacing w:line="480" w:lineRule="auto"/>
        <w:rPr>
          <w:rFonts w:ascii="Times New Roman" w:hAnsi="Times New Roman" w:cs="Times New Roman"/>
          <w:szCs w:val="21"/>
        </w:rPr>
      </w:pPr>
      <w:r w:rsidRPr="006A4D0C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6A4D0C">
        <w:rPr>
          <w:rFonts w:ascii="Times New Roman" w:hAnsi="Times New Roman" w:cs="Times New Roman"/>
          <w:szCs w:val="21"/>
        </w:rPr>
        <w:t xml:space="preserve">Department of Bioinformatics and Genomics, Graduate School of Advanced Preventive Medical Sciences, Kanazawa University, Kanazawa, </w:t>
      </w:r>
      <w:proofErr w:type="gramStart"/>
      <w:r w:rsidRPr="006A4D0C">
        <w:rPr>
          <w:rFonts w:ascii="Times New Roman" w:hAnsi="Times New Roman" w:cs="Times New Roman"/>
          <w:szCs w:val="21"/>
        </w:rPr>
        <w:t>Japan;</w:t>
      </w:r>
      <w:proofErr w:type="gramEnd"/>
    </w:p>
    <w:p w14:paraId="5C75D836" w14:textId="77777777" w:rsidR="00C36342" w:rsidRDefault="00C36342" w:rsidP="00C36342">
      <w:pPr>
        <w:spacing w:line="480" w:lineRule="auto"/>
        <w:rPr>
          <w:rFonts w:ascii="Times New Roman" w:hAnsi="Times New Roman" w:cs="Times New Roman"/>
          <w:szCs w:val="21"/>
        </w:rPr>
      </w:pPr>
      <w:r w:rsidRPr="006A4D0C"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6A4D0C">
        <w:rPr>
          <w:rFonts w:ascii="Times New Roman" w:hAnsi="Times New Roman" w:cs="Times New Roman"/>
          <w:szCs w:val="21"/>
        </w:rPr>
        <w:t xml:space="preserve">Pathology and Tumor Biology, Graduate School of Medicine, Kyoto </w:t>
      </w:r>
      <w:proofErr w:type="gramStart"/>
      <w:r w:rsidRPr="006A4D0C">
        <w:rPr>
          <w:rFonts w:ascii="Times New Roman" w:hAnsi="Times New Roman" w:cs="Times New Roman"/>
          <w:szCs w:val="21"/>
        </w:rPr>
        <w:t>University</w:t>
      </w:r>
      <w:r w:rsidRPr="006A4D0C">
        <w:rPr>
          <w:rFonts w:ascii="Times New Roman" w:hAnsi="Times New Roman" w:cs="Times New Roman" w:hint="eastAsia"/>
          <w:szCs w:val="21"/>
        </w:rPr>
        <w:t>;</w:t>
      </w:r>
      <w:proofErr w:type="gramEnd"/>
    </w:p>
    <w:p w14:paraId="2FF47CB7" w14:textId="77777777" w:rsidR="00C36342" w:rsidRPr="00D5653E" w:rsidRDefault="00C36342" w:rsidP="00C36342">
      <w:pPr>
        <w:spacing w:line="480" w:lineRule="auto"/>
        <w:rPr>
          <w:rFonts w:ascii="Times New Roman" w:hAnsi="Times New Roman" w:cs="Times New Roman"/>
          <w:szCs w:val="21"/>
        </w:rPr>
      </w:pPr>
      <w:r w:rsidRPr="00D5653E"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D5653E">
        <w:rPr>
          <w:rFonts w:ascii="Times New Roman" w:hAnsi="Times New Roman" w:cs="Times New Roman"/>
          <w:szCs w:val="21"/>
        </w:rPr>
        <w:t xml:space="preserve">Division of Hematopoietic Disease Control, Institute of Medical </w:t>
      </w:r>
      <w:proofErr w:type="spellStart"/>
      <w:r w:rsidRPr="00D5653E">
        <w:rPr>
          <w:rFonts w:ascii="Times New Roman" w:hAnsi="Times New Roman" w:cs="Times New Roman"/>
          <w:szCs w:val="21"/>
        </w:rPr>
        <w:t>Sciecen</w:t>
      </w:r>
      <w:proofErr w:type="spellEnd"/>
      <w:r w:rsidRPr="00D5653E">
        <w:rPr>
          <w:rFonts w:ascii="Times New Roman" w:hAnsi="Times New Roman" w:cs="Times New Roman"/>
          <w:szCs w:val="21"/>
        </w:rPr>
        <w:t xml:space="preserve">, The University of </w:t>
      </w:r>
      <w:proofErr w:type="gramStart"/>
      <w:r w:rsidRPr="00D5653E">
        <w:rPr>
          <w:rFonts w:ascii="Times New Roman" w:hAnsi="Times New Roman" w:cs="Times New Roman"/>
          <w:szCs w:val="21"/>
        </w:rPr>
        <w:t>Tokyo</w:t>
      </w:r>
      <w:r>
        <w:rPr>
          <w:rFonts w:ascii="Times New Roman" w:hAnsi="Times New Roman" w:cs="Times New Roman" w:hint="eastAsia"/>
          <w:szCs w:val="21"/>
        </w:rPr>
        <w:t>;</w:t>
      </w:r>
      <w:proofErr w:type="gramEnd"/>
    </w:p>
    <w:p w14:paraId="51613DF0" w14:textId="77777777" w:rsidR="00C36342" w:rsidRPr="006A4D0C" w:rsidRDefault="00C36342" w:rsidP="00C36342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5</w:t>
      </w:r>
      <w:r w:rsidRPr="006A4D0C">
        <w:rPr>
          <w:rFonts w:ascii="Times New Roman" w:hAnsi="Times New Roman" w:cs="Times New Roman"/>
          <w:szCs w:val="21"/>
        </w:rPr>
        <w:t xml:space="preserve">Department of Clinical Laboratory Sciences, Graduate School of Medical Sciences, Kanazawa University, </w:t>
      </w:r>
      <w:proofErr w:type="gramStart"/>
      <w:r w:rsidRPr="006A4D0C">
        <w:rPr>
          <w:rFonts w:ascii="Times New Roman" w:hAnsi="Times New Roman" w:cs="Times New Roman"/>
          <w:szCs w:val="21"/>
        </w:rPr>
        <w:t>Japan;</w:t>
      </w:r>
      <w:proofErr w:type="gramEnd"/>
    </w:p>
    <w:p w14:paraId="1D6913CD" w14:textId="77777777" w:rsidR="005821D6" w:rsidRDefault="00C36342" w:rsidP="00C36342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6</w:t>
      </w:r>
      <w:r w:rsidRPr="006A4D0C">
        <w:rPr>
          <w:rFonts w:ascii="Times New Roman" w:hAnsi="Times New Roman" w:cs="Times New Roman"/>
          <w:szCs w:val="21"/>
        </w:rPr>
        <w:t>Department of Hematology and Oncology, Japan Community Health Care Organi</w:t>
      </w:r>
      <w:r>
        <w:rPr>
          <w:rFonts w:ascii="Times New Roman" w:hAnsi="Times New Roman" w:cs="Times New Roman"/>
          <w:szCs w:val="21"/>
        </w:rPr>
        <w:t>z</w:t>
      </w:r>
      <w:r w:rsidRPr="006A4D0C">
        <w:rPr>
          <w:rFonts w:ascii="Times New Roman" w:hAnsi="Times New Roman" w:cs="Times New Roman"/>
          <w:szCs w:val="21"/>
        </w:rPr>
        <w:t xml:space="preserve">ation Kyushu Hospital, Fukuoka, </w:t>
      </w:r>
      <w:proofErr w:type="gramStart"/>
      <w:r w:rsidRPr="006A4D0C">
        <w:rPr>
          <w:rFonts w:ascii="Times New Roman" w:hAnsi="Times New Roman" w:cs="Times New Roman"/>
          <w:szCs w:val="21"/>
        </w:rPr>
        <w:t>Japan</w:t>
      </w:r>
      <w:r w:rsidR="005821D6">
        <w:rPr>
          <w:rFonts w:ascii="Times New Roman" w:hAnsi="Times New Roman" w:cs="Times New Roman" w:hint="eastAsia"/>
          <w:szCs w:val="21"/>
        </w:rPr>
        <w:t>;</w:t>
      </w:r>
      <w:proofErr w:type="gramEnd"/>
    </w:p>
    <w:p w14:paraId="1A9208A4" w14:textId="09B1CF5D" w:rsidR="00C36342" w:rsidRPr="006A4D0C" w:rsidRDefault="005821D6" w:rsidP="00C36342">
      <w:pPr>
        <w:spacing w:line="480" w:lineRule="auto"/>
        <w:rPr>
          <w:rFonts w:ascii="Times New Roman" w:hAnsi="Times New Roman" w:cs="Times New Roman"/>
          <w:szCs w:val="21"/>
        </w:rPr>
      </w:pPr>
      <w:r w:rsidRPr="000474A6">
        <w:rPr>
          <w:rFonts w:ascii="Times New Roman" w:hAnsi="Times New Roman" w:cs="Times New Roman"/>
          <w:szCs w:val="21"/>
          <w:vertAlign w:val="superscript"/>
        </w:rPr>
        <w:t>7</w:t>
      </w:r>
      <w:r w:rsidRPr="00D83FF3">
        <w:rPr>
          <w:rFonts w:ascii="Times New Roman" w:hAnsi="Times New Roman" w:cs="Times New Roman"/>
          <w:szCs w:val="21"/>
        </w:rPr>
        <w:t>Department of Hematology and Oncology, National Hospital Organization Fukuoka Higashi Medical Center, Fukuoka, Koga, Japan</w:t>
      </w:r>
      <w:r w:rsidR="00C36342" w:rsidRPr="006A4D0C">
        <w:rPr>
          <w:rFonts w:ascii="Times New Roman" w:hAnsi="Times New Roman" w:cs="Times New Roman" w:hint="eastAsia"/>
          <w:szCs w:val="21"/>
        </w:rPr>
        <w:t>.</w:t>
      </w:r>
    </w:p>
    <w:p w14:paraId="25F6C3A0" w14:textId="77777777" w:rsidR="004A019B" w:rsidRPr="00C36342" w:rsidRDefault="004A019B" w:rsidP="004A019B">
      <w:pPr>
        <w:spacing w:line="480" w:lineRule="auto"/>
        <w:rPr>
          <w:rFonts w:ascii="Times New Roman" w:hAnsi="Times New Roman" w:cs="Times New Roman"/>
        </w:rPr>
      </w:pPr>
    </w:p>
    <w:p w14:paraId="06BB8FC5" w14:textId="77777777" w:rsidR="004A019B" w:rsidRDefault="004A019B" w:rsidP="004A019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56702">
        <w:rPr>
          <w:rFonts w:ascii="Times New Roman" w:hAnsi="Times New Roman" w:cs="Times New Roman"/>
          <w:color w:val="000000" w:themeColor="text1"/>
        </w:rPr>
        <w:lastRenderedPageBreak/>
        <w:t xml:space="preserve">Correspondence: Shinji Nakao, </w:t>
      </w:r>
      <w:r w:rsidRPr="00562550">
        <w:rPr>
          <w:rFonts w:ascii="Times New Roman" w:hAnsi="Times New Roman" w:cs="Times New Roman"/>
        </w:rPr>
        <w:t xml:space="preserve">Department of Hematology, Graduate School of Medical Sciences, Kanazawa University, </w:t>
      </w:r>
      <w:r w:rsidRPr="00E56702">
        <w:rPr>
          <w:rFonts w:ascii="Times New Roman" w:hAnsi="Times New Roman" w:cs="Times New Roman"/>
          <w:color w:val="000000" w:themeColor="text1"/>
        </w:rPr>
        <w:t xml:space="preserve">13-1 </w:t>
      </w:r>
      <w:proofErr w:type="spellStart"/>
      <w:r w:rsidRPr="00E56702">
        <w:rPr>
          <w:rFonts w:ascii="Times New Roman" w:hAnsi="Times New Roman" w:cs="Times New Roman"/>
          <w:color w:val="000000" w:themeColor="text1"/>
        </w:rPr>
        <w:t>Takaramachi</w:t>
      </w:r>
      <w:proofErr w:type="spellEnd"/>
      <w:r w:rsidRPr="00E56702">
        <w:rPr>
          <w:rFonts w:ascii="Times New Roman" w:hAnsi="Times New Roman" w:cs="Times New Roman"/>
          <w:color w:val="000000" w:themeColor="text1"/>
        </w:rPr>
        <w:t>, Kana</w:t>
      </w:r>
      <w:r>
        <w:rPr>
          <w:rFonts w:ascii="Times New Roman" w:hAnsi="Times New Roman" w:cs="Times New Roman"/>
          <w:color w:val="000000" w:themeColor="text1"/>
        </w:rPr>
        <w:t>zawa, Ishikawa 920-8640 Japan.</w:t>
      </w:r>
    </w:p>
    <w:p w14:paraId="64872658" w14:textId="77777777" w:rsidR="004A019B" w:rsidRPr="00E56702" w:rsidRDefault="004A019B" w:rsidP="004A019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E</w:t>
      </w:r>
      <w:r w:rsidRPr="00E56702">
        <w:rPr>
          <w:rFonts w:ascii="Times New Roman" w:hAnsi="Times New Roman" w:cs="Times New Roman"/>
          <w:color w:val="000000" w:themeColor="text1"/>
        </w:rPr>
        <w:t>-mail:</w:t>
      </w:r>
      <w:r w:rsidRPr="00E56702">
        <w:rPr>
          <w:rFonts w:ascii="Times New Roman" w:hAnsi="Times New Roman" w:cs="Times New Roman" w:hint="eastAsia"/>
          <w:color w:val="000000" w:themeColor="text1"/>
        </w:rPr>
        <w:t xml:space="preserve"> </w:t>
      </w:r>
      <w:hyperlink r:id="rId8" w:history="1">
        <w:r w:rsidRPr="00E56702">
          <w:rPr>
            <w:rStyle w:val="ad"/>
            <w:rFonts w:ascii="Times New Roman" w:hAnsi="Times New Roman" w:cs="Times New Roman"/>
          </w:rPr>
          <w:t>snakao8205@staff.kanazawa-u.ac.jp</w:t>
        </w:r>
      </w:hyperlink>
      <w:r w:rsidRPr="00E56702">
        <w:rPr>
          <w:rFonts w:ascii="Times New Roman" w:hAnsi="Times New Roman" w:cs="Times New Roman"/>
          <w:color w:val="000000" w:themeColor="text1"/>
        </w:rPr>
        <w:t>.</w:t>
      </w:r>
    </w:p>
    <w:p w14:paraId="2FD6FD7F" w14:textId="77777777" w:rsidR="004A019B" w:rsidRDefault="004A019B" w:rsidP="004A019B">
      <w:pPr>
        <w:spacing w:line="480" w:lineRule="auto"/>
        <w:rPr>
          <w:rFonts w:ascii="Times New Roman" w:hAnsi="Times New Roman" w:cs="Times New Roman"/>
        </w:rPr>
      </w:pPr>
    </w:p>
    <w:p w14:paraId="65C7D0D1" w14:textId="77777777" w:rsidR="004A019B" w:rsidRDefault="004A019B" w:rsidP="004A019B">
      <w:pPr>
        <w:spacing w:line="480" w:lineRule="auto"/>
        <w:rPr>
          <w:rFonts w:ascii="Times New Roman" w:hAnsi="Times New Roman" w:cs="Times New Roman"/>
        </w:rPr>
      </w:pPr>
    </w:p>
    <w:p w14:paraId="2C87C0A3" w14:textId="77777777" w:rsidR="00EA6509" w:rsidRPr="00EA6509" w:rsidRDefault="00EA6509" w:rsidP="008C5A1F">
      <w:pPr>
        <w:spacing w:line="480" w:lineRule="auto"/>
        <w:rPr>
          <w:rFonts w:ascii="Times New Roman" w:hAnsi="Times New Roman" w:cs="Times New Roman"/>
        </w:rPr>
      </w:pPr>
    </w:p>
    <w:p w14:paraId="6EF5F24C" w14:textId="77777777" w:rsidR="006E4888" w:rsidRPr="00EA6509" w:rsidRDefault="006E4888" w:rsidP="006E4888">
      <w:pPr>
        <w:spacing w:line="480" w:lineRule="auto"/>
        <w:rPr>
          <w:rFonts w:ascii="Times New Roman" w:hAnsi="Times New Roman" w:cs="Times New Roman"/>
          <w:b/>
        </w:rPr>
      </w:pPr>
      <w:r w:rsidRPr="00EA6509">
        <w:rPr>
          <w:rFonts w:ascii="Times New Roman" w:hAnsi="Times New Roman" w:cs="Times New Roman"/>
          <w:b/>
        </w:rPr>
        <w:t>SUPPLEMENTAL METHODS</w:t>
      </w:r>
    </w:p>
    <w:p w14:paraId="6C5D3994" w14:textId="77777777" w:rsidR="009A34A6" w:rsidRDefault="009A34A6" w:rsidP="006D3072">
      <w:pPr>
        <w:spacing w:line="480" w:lineRule="auto"/>
        <w:ind w:firstLineChars="100" w:firstLine="240"/>
        <w:rPr>
          <w:rFonts w:ascii="Times New Roman" w:hAnsi="Times New Roman" w:cs="Times New Roman"/>
        </w:rPr>
      </w:pPr>
      <w:r w:rsidRPr="009A34A6">
        <w:rPr>
          <w:rFonts w:ascii="Times New Roman" w:hAnsi="Times New Roman" w:cs="Times New Roman"/>
        </w:rPr>
        <w:t>Sample preparation for flowcytometry and cell sorting</w:t>
      </w:r>
    </w:p>
    <w:p w14:paraId="4F76D93A" w14:textId="77777777" w:rsidR="009A34A6" w:rsidRDefault="009A34A6" w:rsidP="009A34A6">
      <w:pPr>
        <w:spacing w:line="480" w:lineRule="auto"/>
        <w:ind w:firstLineChars="100" w:firstLine="240"/>
        <w:rPr>
          <w:rFonts w:ascii="Times New Roman" w:hAnsi="Times New Roman" w:cs="Times New Roman"/>
        </w:rPr>
      </w:pPr>
      <w:r w:rsidRPr="009A34A6">
        <w:rPr>
          <w:rFonts w:ascii="Times New Roman" w:hAnsi="Times New Roman" w:cs="Times New Roman"/>
        </w:rPr>
        <w:t xml:space="preserve">Targeted deep </w:t>
      </w:r>
      <w:proofErr w:type="gramStart"/>
      <w:r w:rsidRPr="009A34A6">
        <w:rPr>
          <w:rFonts w:ascii="Times New Roman" w:hAnsi="Times New Roman" w:cs="Times New Roman"/>
        </w:rPr>
        <w:t>sequencing</w:t>
      </w:r>
      <w:proofErr w:type="gramEnd"/>
    </w:p>
    <w:p w14:paraId="1D7866A8" w14:textId="77777777" w:rsidR="009A34A6" w:rsidRDefault="009A34A6" w:rsidP="006D3072">
      <w:pPr>
        <w:spacing w:line="480" w:lineRule="auto"/>
        <w:ind w:firstLineChars="100" w:firstLine="240"/>
        <w:rPr>
          <w:rFonts w:ascii="Times New Roman" w:hAnsi="Times New Roman" w:cs="Times New Roman"/>
        </w:rPr>
      </w:pPr>
      <w:r w:rsidRPr="009A34A6">
        <w:rPr>
          <w:rFonts w:ascii="Times New Roman" w:hAnsi="Times New Roman" w:cs="Times New Roman"/>
        </w:rPr>
        <w:t>Whole-exome sequencing (WES)</w:t>
      </w:r>
    </w:p>
    <w:p w14:paraId="2F06F3AE" w14:textId="77777777" w:rsidR="00EA6509" w:rsidRDefault="009A34A6" w:rsidP="009A34A6">
      <w:pPr>
        <w:spacing w:line="480" w:lineRule="auto"/>
        <w:ind w:firstLineChars="100" w:firstLine="240"/>
        <w:rPr>
          <w:rFonts w:ascii="Times New Roman" w:hAnsi="Times New Roman" w:cs="Times New Roman"/>
        </w:rPr>
      </w:pPr>
      <w:r w:rsidRPr="009A34A6">
        <w:rPr>
          <w:rFonts w:ascii="Times New Roman" w:hAnsi="Times New Roman" w:cs="Times New Roman"/>
        </w:rPr>
        <w:t>The droplet digital PCR.</w:t>
      </w:r>
    </w:p>
    <w:p w14:paraId="38BF19FA" w14:textId="77777777" w:rsidR="00EA6509" w:rsidRDefault="00EA6509" w:rsidP="006E488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　</w:t>
      </w:r>
      <w:r w:rsidR="009A34A6">
        <w:rPr>
          <w:rFonts w:ascii="Times New Roman" w:hAnsi="Times New Roman" w:cs="Times New Roman" w:hint="eastAsia"/>
        </w:rPr>
        <w:t xml:space="preserve"> </w:t>
      </w:r>
      <w:r w:rsidRPr="00EA6509">
        <w:rPr>
          <w:rFonts w:ascii="Times New Roman" w:hAnsi="Times New Roman" w:cs="Times New Roman"/>
        </w:rPr>
        <w:t>Reference</w:t>
      </w:r>
      <w:r w:rsidR="009A34A6">
        <w:rPr>
          <w:rFonts w:ascii="Times New Roman" w:hAnsi="Times New Roman" w:cs="Times New Roman" w:hint="eastAsia"/>
        </w:rPr>
        <w:t>s</w:t>
      </w:r>
    </w:p>
    <w:p w14:paraId="16545567" w14:textId="77777777" w:rsidR="00217BF7" w:rsidRDefault="00217BF7" w:rsidP="006D3072">
      <w:pPr>
        <w:spacing w:line="480" w:lineRule="auto"/>
        <w:ind w:firstLineChars="67" w:firstLine="161"/>
        <w:rPr>
          <w:rFonts w:ascii="Times New Roman" w:hAnsi="Times New Roman" w:cs="Times New Roman"/>
        </w:rPr>
      </w:pPr>
    </w:p>
    <w:p w14:paraId="3C5D1221" w14:textId="77777777" w:rsidR="006E4888" w:rsidRPr="00EA6509" w:rsidRDefault="006E4888" w:rsidP="006E4888">
      <w:pPr>
        <w:spacing w:line="480" w:lineRule="auto"/>
        <w:rPr>
          <w:rFonts w:ascii="Times New Roman" w:hAnsi="Times New Roman" w:cs="Times New Roman"/>
          <w:b/>
        </w:rPr>
      </w:pPr>
      <w:r w:rsidRPr="00EA6509">
        <w:rPr>
          <w:rFonts w:ascii="Times New Roman" w:hAnsi="Times New Roman" w:cs="Times New Roman"/>
          <w:b/>
        </w:rPr>
        <w:t>SUPPLEMENTAL TABLES</w:t>
      </w:r>
    </w:p>
    <w:p w14:paraId="13E7A380" w14:textId="1368B539" w:rsidR="003C69F0" w:rsidRDefault="00EA6509" w:rsidP="006E488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　</w:t>
      </w:r>
      <w:r w:rsidR="003C69F0" w:rsidRPr="00EA6509">
        <w:rPr>
          <w:rFonts w:ascii="Times New Roman" w:hAnsi="Times New Roman" w:cs="Times New Roman"/>
        </w:rPr>
        <w:t xml:space="preserve">Supplemental Table 1. </w:t>
      </w:r>
      <w:r w:rsidR="00351663">
        <w:rPr>
          <w:rFonts w:ascii="Times New Roman" w:hAnsi="Times New Roman" w:cs="Times New Roman"/>
        </w:rPr>
        <w:t>P</w:t>
      </w:r>
      <w:r w:rsidR="006963B8" w:rsidRPr="006963B8">
        <w:rPr>
          <w:rFonts w:ascii="Times New Roman" w:hAnsi="Times New Roman" w:cs="Times New Roman"/>
        </w:rPr>
        <w:t xml:space="preserve">eripheral blood cell </w:t>
      </w:r>
      <w:r w:rsidR="006963B8">
        <w:rPr>
          <w:rFonts w:ascii="Times New Roman" w:hAnsi="Times New Roman" w:cs="Times New Roman"/>
        </w:rPr>
        <w:t>c</w:t>
      </w:r>
      <w:r w:rsidR="006963B8" w:rsidRPr="006963B8">
        <w:rPr>
          <w:rFonts w:ascii="Times New Roman" w:hAnsi="Times New Roman" w:cs="Times New Roman"/>
        </w:rPr>
        <w:t>ounts</w:t>
      </w:r>
      <w:r w:rsidR="00351663">
        <w:rPr>
          <w:rFonts w:ascii="Times New Roman" w:hAnsi="Times New Roman" w:cs="Times New Roman"/>
        </w:rPr>
        <w:t xml:space="preserve"> at diagnosis</w:t>
      </w:r>
      <w:r w:rsidR="006963B8" w:rsidRPr="006963B8">
        <w:rPr>
          <w:rFonts w:ascii="Times New Roman" w:hAnsi="Times New Roman" w:cs="Times New Roman"/>
        </w:rPr>
        <w:t>.</w:t>
      </w:r>
    </w:p>
    <w:p w14:paraId="598D614A" w14:textId="7AF7697E" w:rsidR="00EA6509" w:rsidRDefault="00EA6509" w:rsidP="00C63D4F">
      <w:pPr>
        <w:spacing w:line="480" w:lineRule="auto"/>
        <w:ind w:firstLineChars="59" w:firstLine="142"/>
        <w:rPr>
          <w:rFonts w:ascii="Times New Roman" w:hAnsi="Times New Roman" w:cs="Times New Roman"/>
        </w:rPr>
      </w:pPr>
      <w:r w:rsidRPr="00EA6509">
        <w:rPr>
          <w:rFonts w:ascii="Times New Roman" w:hAnsi="Times New Roman" w:cs="Times New Roman"/>
        </w:rPr>
        <w:t xml:space="preserve">Supplemental Table </w:t>
      </w:r>
      <w:r w:rsidR="003C69F0">
        <w:rPr>
          <w:rFonts w:ascii="Times New Roman" w:hAnsi="Times New Roman" w:cs="Times New Roman" w:hint="eastAsia"/>
        </w:rPr>
        <w:t>2</w:t>
      </w:r>
      <w:r w:rsidRPr="00EA6509">
        <w:rPr>
          <w:rFonts w:ascii="Times New Roman" w:hAnsi="Times New Roman" w:cs="Times New Roman"/>
        </w:rPr>
        <w:t xml:space="preserve">. </w:t>
      </w:r>
      <w:r w:rsidR="00A57EE8">
        <w:rPr>
          <w:rFonts w:ascii="Times New Roman" w:hAnsi="Times New Roman" w:cs="Times New Roman" w:hint="eastAsia"/>
        </w:rPr>
        <w:t>M</w:t>
      </w:r>
      <w:r w:rsidRPr="00EA6509">
        <w:rPr>
          <w:rFonts w:ascii="Times New Roman" w:hAnsi="Times New Roman" w:cs="Times New Roman"/>
        </w:rPr>
        <w:t xml:space="preserve">onoclonal antibodies used for flow </w:t>
      </w:r>
      <w:r w:rsidR="007E2E0A" w:rsidRPr="00EA6509">
        <w:rPr>
          <w:rFonts w:ascii="Times New Roman" w:hAnsi="Times New Roman" w:cs="Times New Roman"/>
        </w:rPr>
        <w:t>cytometry.</w:t>
      </w:r>
    </w:p>
    <w:p w14:paraId="1FDA43E7" w14:textId="7C97CCAA" w:rsidR="009C3687" w:rsidRDefault="00EA6509" w:rsidP="006E488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　</w:t>
      </w:r>
      <w:r w:rsidRPr="00EA6509">
        <w:rPr>
          <w:rFonts w:ascii="Times New Roman" w:hAnsi="Times New Roman" w:cs="Times New Roman"/>
        </w:rPr>
        <w:t xml:space="preserve">Supplemental Table </w:t>
      </w:r>
      <w:r w:rsidR="003C69F0">
        <w:rPr>
          <w:rFonts w:ascii="Times New Roman" w:hAnsi="Times New Roman" w:cs="Times New Roman"/>
        </w:rPr>
        <w:t>3</w:t>
      </w:r>
      <w:r w:rsidRPr="00EA6509">
        <w:rPr>
          <w:rFonts w:ascii="Times New Roman" w:hAnsi="Times New Roman" w:cs="Times New Roman"/>
        </w:rPr>
        <w:t xml:space="preserve">. </w:t>
      </w:r>
      <w:r w:rsidR="009C3687">
        <w:rPr>
          <w:rFonts w:ascii="Times New Roman" w:hAnsi="Times New Roman" w:cs="Times New Roman" w:hint="eastAsia"/>
        </w:rPr>
        <w:t xml:space="preserve">HLA </w:t>
      </w:r>
      <w:r w:rsidR="00A57EE8">
        <w:rPr>
          <w:rFonts w:ascii="Times New Roman" w:hAnsi="Times New Roman" w:cs="Times New Roman" w:hint="eastAsia"/>
        </w:rPr>
        <w:t xml:space="preserve">haplotypes of </w:t>
      </w:r>
      <w:r w:rsidR="009C3687">
        <w:rPr>
          <w:rFonts w:ascii="Times New Roman" w:hAnsi="Times New Roman" w:cs="Times New Roman" w:hint="eastAsia"/>
        </w:rPr>
        <w:t>Family 4</w:t>
      </w:r>
      <w:r w:rsidR="007E2E0A">
        <w:rPr>
          <w:rFonts w:ascii="Times New Roman" w:hAnsi="Times New Roman" w:cs="Times New Roman"/>
        </w:rPr>
        <w:t>.</w:t>
      </w:r>
    </w:p>
    <w:p w14:paraId="136BBD9A" w14:textId="6ABDD9E2" w:rsidR="00EA6509" w:rsidRDefault="009C3687" w:rsidP="009C3687">
      <w:pPr>
        <w:spacing w:line="480" w:lineRule="auto"/>
        <w:ind w:firstLineChars="50" w:firstLine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l Table </w:t>
      </w:r>
      <w:r w:rsidR="003C69F0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 xml:space="preserve">. </w:t>
      </w:r>
      <w:r w:rsidR="00A57EE8">
        <w:rPr>
          <w:rFonts w:ascii="Times New Roman" w:hAnsi="Times New Roman" w:cs="Times New Roman" w:hint="eastAsia"/>
        </w:rPr>
        <w:t>G</w:t>
      </w:r>
      <w:r w:rsidR="00A57EE8">
        <w:rPr>
          <w:rFonts w:ascii="Times New Roman" w:hAnsi="Times New Roman" w:cs="Times New Roman"/>
        </w:rPr>
        <w:t xml:space="preserve">enes </w:t>
      </w:r>
      <w:r w:rsidR="005821D6">
        <w:rPr>
          <w:rFonts w:ascii="Times New Roman" w:hAnsi="Times New Roman" w:cs="Times New Roman"/>
        </w:rPr>
        <w:t>analyzed</w:t>
      </w:r>
      <w:r w:rsidR="00A57EE8">
        <w:rPr>
          <w:rFonts w:ascii="Times New Roman" w:hAnsi="Times New Roman" w:cs="Times New Roman"/>
        </w:rPr>
        <w:t xml:space="preserve"> </w:t>
      </w:r>
      <w:r w:rsidR="00A57EE8">
        <w:rPr>
          <w:rFonts w:ascii="Times New Roman" w:hAnsi="Times New Roman" w:cs="Times New Roman" w:hint="eastAsia"/>
        </w:rPr>
        <w:t>with</w:t>
      </w:r>
      <w:r w:rsidR="00EA6509" w:rsidRPr="00EA6509">
        <w:rPr>
          <w:rFonts w:ascii="Times New Roman" w:hAnsi="Times New Roman" w:cs="Times New Roman"/>
        </w:rPr>
        <w:t xml:space="preserve"> targeted </w:t>
      </w:r>
      <w:r w:rsidR="007E2E0A" w:rsidRPr="00EA6509">
        <w:rPr>
          <w:rFonts w:ascii="Times New Roman" w:hAnsi="Times New Roman" w:cs="Times New Roman"/>
        </w:rPr>
        <w:t>sequencing.</w:t>
      </w:r>
    </w:p>
    <w:p w14:paraId="275577C4" w14:textId="373E3000" w:rsidR="00EA6509" w:rsidRDefault="00EA6509" w:rsidP="006E488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　</w:t>
      </w:r>
      <w:r w:rsidR="009C3687">
        <w:rPr>
          <w:rFonts w:ascii="Times New Roman" w:hAnsi="Times New Roman" w:cs="Times New Roman"/>
        </w:rPr>
        <w:t xml:space="preserve">Supplemental Table </w:t>
      </w:r>
      <w:r w:rsidR="003C69F0">
        <w:rPr>
          <w:rFonts w:ascii="Times New Roman" w:hAnsi="Times New Roman" w:cs="Times New Roman"/>
        </w:rPr>
        <w:t>5</w:t>
      </w:r>
      <w:r w:rsidR="00A57EE8">
        <w:rPr>
          <w:rFonts w:ascii="Times New Roman" w:hAnsi="Times New Roman" w:cs="Times New Roman"/>
        </w:rPr>
        <w:t xml:space="preserve">. </w:t>
      </w:r>
      <w:r w:rsidR="002B6AD6" w:rsidRPr="002B6AD6">
        <w:rPr>
          <w:rFonts w:ascii="Times New Roman" w:hAnsi="Times New Roman" w:cs="Times New Roman"/>
        </w:rPr>
        <w:t xml:space="preserve">Somatic mutations detected by whole-exome </w:t>
      </w:r>
      <w:r w:rsidR="007E2E0A" w:rsidRPr="002B6AD6">
        <w:rPr>
          <w:rFonts w:ascii="Times New Roman" w:hAnsi="Times New Roman" w:cs="Times New Roman"/>
        </w:rPr>
        <w:t>sequencing.</w:t>
      </w:r>
    </w:p>
    <w:p w14:paraId="14E0643C" w14:textId="06316BD4" w:rsidR="00EA6509" w:rsidRDefault="00EA6509" w:rsidP="006E488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　</w:t>
      </w:r>
      <w:r w:rsidR="009C3687">
        <w:rPr>
          <w:rFonts w:ascii="Times New Roman" w:hAnsi="Times New Roman" w:cs="Times New Roman"/>
        </w:rPr>
        <w:t xml:space="preserve">Supplemental Table </w:t>
      </w:r>
      <w:r w:rsidR="003C69F0">
        <w:rPr>
          <w:rFonts w:ascii="Times New Roman" w:hAnsi="Times New Roman" w:cs="Times New Roman"/>
        </w:rPr>
        <w:t>6</w:t>
      </w:r>
      <w:r w:rsidRPr="00EA6509">
        <w:rPr>
          <w:rFonts w:ascii="Times New Roman" w:hAnsi="Times New Roman" w:cs="Times New Roman"/>
        </w:rPr>
        <w:t xml:space="preserve">. </w:t>
      </w:r>
      <w:r w:rsidR="00A46D43">
        <w:rPr>
          <w:rFonts w:ascii="Times New Roman" w:hAnsi="Times New Roman" w:cs="Times New Roman" w:hint="eastAsia"/>
        </w:rPr>
        <w:t>Inherited</w:t>
      </w:r>
      <w:r w:rsidR="002B6AD6">
        <w:rPr>
          <w:rFonts w:ascii="Times New Roman" w:hAnsi="Times New Roman" w:cs="Times New Roman" w:hint="eastAsia"/>
        </w:rPr>
        <w:t xml:space="preserve"> bone marrow failure-associated genes </w:t>
      </w:r>
      <w:r w:rsidR="005821D6">
        <w:rPr>
          <w:rFonts w:ascii="Times New Roman" w:hAnsi="Times New Roman" w:cs="Times New Roman"/>
        </w:rPr>
        <w:t>analyzed</w:t>
      </w:r>
      <w:r w:rsidR="002B6AD6">
        <w:rPr>
          <w:rFonts w:ascii="Times New Roman" w:hAnsi="Times New Roman" w:cs="Times New Roman" w:hint="eastAsia"/>
        </w:rPr>
        <w:t xml:space="preserve"> with whole-exome </w:t>
      </w:r>
      <w:r w:rsidR="007E2E0A">
        <w:rPr>
          <w:rFonts w:ascii="Times New Roman" w:hAnsi="Times New Roman" w:cs="Times New Roman"/>
        </w:rPr>
        <w:t>sequencing.</w:t>
      </w:r>
    </w:p>
    <w:p w14:paraId="7F7216F4" w14:textId="5F597167" w:rsidR="009C3687" w:rsidRPr="00EA6509" w:rsidRDefault="009C3687" w:rsidP="006E488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 </w:t>
      </w:r>
      <w:r>
        <w:rPr>
          <w:rFonts w:ascii="Times New Roman" w:hAnsi="Times New Roman" w:cs="Times New Roman"/>
        </w:rPr>
        <w:t xml:space="preserve">Supplemental Table </w:t>
      </w:r>
      <w:r w:rsidR="003C69F0">
        <w:rPr>
          <w:rFonts w:ascii="Times New Roman" w:hAnsi="Times New Roman" w:cs="Times New Roman"/>
        </w:rPr>
        <w:t>7</w:t>
      </w:r>
      <w:r w:rsidRPr="009C3687">
        <w:rPr>
          <w:rFonts w:ascii="Times New Roman" w:hAnsi="Times New Roman" w:cs="Times New Roman"/>
        </w:rPr>
        <w:t xml:space="preserve">. </w:t>
      </w:r>
      <w:r w:rsidR="00063083" w:rsidRPr="00063083">
        <w:rPr>
          <w:rFonts w:ascii="Times New Roman" w:hAnsi="Times New Roman" w:cs="Times New Roman"/>
        </w:rPr>
        <w:t xml:space="preserve">Germ line nonsynonymous mutations of the gene associated with </w:t>
      </w:r>
      <w:r w:rsidR="00A46D43">
        <w:rPr>
          <w:rFonts w:ascii="Times New Roman" w:hAnsi="Times New Roman" w:cs="Times New Roman" w:hint="eastAsia"/>
        </w:rPr>
        <w:t>inherited</w:t>
      </w:r>
      <w:r w:rsidR="00063083" w:rsidRPr="00063083">
        <w:rPr>
          <w:rFonts w:ascii="Times New Roman" w:hAnsi="Times New Roman" w:cs="Times New Roman"/>
        </w:rPr>
        <w:t xml:space="preserve"> bone marrow failure syndromes in cases 7-10 identified by whole-exome </w:t>
      </w:r>
      <w:r w:rsidR="007E2E0A" w:rsidRPr="00063083">
        <w:rPr>
          <w:rFonts w:ascii="Times New Roman" w:hAnsi="Times New Roman" w:cs="Times New Roman"/>
        </w:rPr>
        <w:t>sequencing.</w:t>
      </w:r>
    </w:p>
    <w:p w14:paraId="56E78194" w14:textId="77777777" w:rsidR="006E4888" w:rsidRPr="00EA6509" w:rsidRDefault="00D32981" w:rsidP="006E4888">
      <w:pPr>
        <w:spacing w:line="480" w:lineRule="auto"/>
        <w:rPr>
          <w:rFonts w:ascii="Times New Roman" w:hAnsi="Times New Roman" w:cs="Times New Roman"/>
          <w:b/>
        </w:rPr>
      </w:pPr>
      <w:r w:rsidRPr="00EA6509">
        <w:rPr>
          <w:rFonts w:ascii="Times New Roman" w:hAnsi="Times New Roman" w:cs="Times New Roman"/>
          <w:b/>
        </w:rPr>
        <w:t>SUPPLEMENTAL FIGURES</w:t>
      </w:r>
    </w:p>
    <w:p w14:paraId="0A62FD2F" w14:textId="3280B9E0" w:rsidR="007E7302" w:rsidRPr="007E7302" w:rsidRDefault="007E7302" w:rsidP="007E7302">
      <w:pPr>
        <w:spacing w:line="480" w:lineRule="auto"/>
        <w:ind w:firstLineChars="67" w:firstLine="161"/>
        <w:rPr>
          <w:rFonts w:ascii="Times New Roman" w:hAnsi="Times New Roman" w:cs="Times New Roman"/>
        </w:rPr>
      </w:pPr>
      <w:r w:rsidRPr="007E7302">
        <w:rPr>
          <w:rFonts w:ascii="Times New Roman" w:hAnsi="Times New Roman" w:cs="Times New Roman"/>
        </w:rPr>
        <w:t xml:space="preserve">Supplemental Figure 1. A novel </w:t>
      </w:r>
      <w:r w:rsidRPr="00D6367B">
        <w:rPr>
          <w:rFonts w:ascii="Times New Roman" w:hAnsi="Times New Roman" w:cs="Times New Roman"/>
          <w:i/>
        </w:rPr>
        <w:t>MYSM1</w:t>
      </w:r>
      <w:r w:rsidR="00356B6B">
        <w:rPr>
          <w:rFonts w:ascii="Times New Roman" w:hAnsi="Times New Roman" w:cs="Times New Roman"/>
        </w:rPr>
        <w:t xml:space="preserve"> germ</w:t>
      </w:r>
      <w:r w:rsidR="002F1994">
        <w:rPr>
          <w:rFonts w:ascii="Times New Roman" w:hAnsi="Times New Roman" w:cs="Times New Roman" w:hint="eastAsia"/>
        </w:rPr>
        <w:t>-</w:t>
      </w:r>
      <w:r w:rsidR="00356B6B">
        <w:rPr>
          <w:rFonts w:ascii="Times New Roman" w:hAnsi="Times New Roman" w:cs="Times New Roman"/>
        </w:rPr>
        <w:t xml:space="preserve">line mutation </w:t>
      </w:r>
      <w:r w:rsidRPr="007E7302">
        <w:rPr>
          <w:rFonts w:ascii="Times New Roman" w:hAnsi="Times New Roman" w:cs="Times New Roman"/>
        </w:rPr>
        <w:t>identified by whole-exome sequencing.</w:t>
      </w:r>
    </w:p>
    <w:p w14:paraId="1297B591" w14:textId="2DEA085B" w:rsidR="007E7302" w:rsidRDefault="007E7302" w:rsidP="00356B6B">
      <w:pPr>
        <w:ind w:firstLineChars="59" w:firstLine="142"/>
        <w:rPr>
          <w:rFonts w:ascii="Times New Roman" w:hAnsi="Times New Roman" w:cs="Times New Roman"/>
        </w:rPr>
      </w:pPr>
      <w:r w:rsidRPr="007E7302">
        <w:rPr>
          <w:rFonts w:ascii="Times New Roman" w:hAnsi="Times New Roman" w:cs="Times New Roman"/>
        </w:rPr>
        <w:t>Supplemental Figure 2. Copy neutral loss of heterozygosity of the 6p chromosome of HLA-A allele lacking granulocytes validated by genomic copy number analysis.</w:t>
      </w:r>
      <w:r w:rsidR="006E4888">
        <w:rPr>
          <w:rFonts w:ascii="Times New Roman" w:hAnsi="Times New Roman" w:cs="Times New Roman"/>
        </w:rPr>
        <w:br w:type="page"/>
      </w:r>
    </w:p>
    <w:p w14:paraId="611D25B5" w14:textId="77777777" w:rsidR="007E7302" w:rsidRDefault="007E7302" w:rsidP="007E7302">
      <w:pPr>
        <w:spacing w:line="480" w:lineRule="auto"/>
        <w:rPr>
          <w:rFonts w:ascii="Times New Roman" w:hAnsi="Times New Roman" w:cs="Times New Roman"/>
        </w:rPr>
      </w:pPr>
    </w:p>
    <w:p w14:paraId="363C8D23" w14:textId="77777777" w:rsidR="006E4888" w:rsidRPr="006E4888" w:rsidRDefault="006E4888" w:rsidP="006E488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METHODS</w:t>
      </w:r>
    </w:p>
    <w:p w14:paraId="4BFF3F45" w14:textId="77777777" w:rsidR="00B91BE3" w:rsidRDefault="00B91BE3" w:rsidP="006E4888">
      <w:pPr>
        <w:spacing w:line="480" w:lineRule="auto"/>
        <w:rPr>
          <w:rFonts w:ascii="Times New Roman" w:hAnsi="Times New Roman" w:cs="Times New Roman"/>
          <w:b/>
        </w:rPr>
      </w:pPr>
    </w:p>
    <w:p w14:paraId="1A2B25D1" w14:textId="77777777" w:rsidR="00B91BE3" w:rsidRPr="00562550" w:rsidRDefault="00B91BE3" w:rsidP="00B91BE3">
      <w:pPr>
        <w:spacing w:line="480" w:lineRule="auto"/>
        <w:rPr>
          <w:rFonts w:ascii="Times New Roman" w:hAnsi="Times New Roman" w:cs="Times New Roman"/>
          <w:b/>
          <w:i/>
        </w:rPr>
      </w:pPr>
      <w:r w:rsidRPr="00562550">
        <w:rPr>
          <w:rFonts w:ascii="Times New Roman" w:hAnsi="Times New Roman" w:cs="Times New Roman"/>
          <w:b/>
          <w:i/>
        </w:rPr>
        <w:t xml:space="preserve">Sample </w:t>
      </w:r>
      <w:r w:rsidR="00D404AB">
        <w:rPr>
          <w:rFonts w:ascii="Times New Roman" w:hAnsi="Times New Roman" w:cs="Times New Roman"/>
          <w:b/>
          <w:i/>
        </w:rPr>
        <w:t>preparation</w:t>
      </w:r>
      <w:r w:rsidR="00D404AB">
        <w:rPr>
          <w:rFonts w:ascii="Times New Roman" w:hAnsi="Times New Roman" w:cs="Times New Roman" w:hint="eastAsia"/>
          <w:b/>
          <w:i/>
        </w:rPr>
        <w:t xml:space="preserve"> for</w:t>
      </w:r>
      <w:r w:rsidRPr="00562550">
        <w:rPr>
          <w:rFonts w:ascii="Times New Roman" w:hAnsi="Times New Roman" w:cs="Times New Roman"/>
          <w:b/>
          <w:i/>
        </w:rPr>
        <w:t xml:space="preserve"> </w:t>
      </w:r>
      <w:r w:rsidR="00D404AB">
        <w:rPr>
          <w:rFonts w:ascii="Times New Roman" w:hAnsi="Times New Roman" w:cs="Times New Roman" w:hint="eastAsia"/>
          <w:b/>
          <w:i/>
        </w:rPr>
        <w:t xml:space="preserve">flowcytometry and </w:t>
      </w:r>
      <w:r w:rsidRPr="00562550">
        <w:rPr>
          <w:rFonts w:ascii="Times New Roman" w:hAnsi="Times New Roman" w:cs="Times New Roman"/>
          <w:b/>
          <w:i/>
        </w:rPr>
        <w:t>cell sorting</w:t>
      </w:r>
    </w:p>
    <w:p w14:paraId="04567E0C" w14:textId="4589AC39" w:rsidR="00B91BE3" w:rsidRDefault="00B91BE3" w:rsidP="00B91BE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 w:rsidRPr="00B91BE3">
        <w:rPr>
          <w:rFonts w:ascii="Times New Roman" w:hAnsi="Times New Roman" w:cs="Times New Roman"/>
        </w:rPr>
        <w:t>lood cells including erythrocytes,</w:t>
      </w:r>
      <w:r>
        <w:rPr>
          <w:rFonts w:ascii="Times New Roman" w:hAnsi="Times New Roman" w:cs="Times New Roman" w:hint="eastAsia"/>
        </w:rPr>
        <w:t xml:space="preserve"> </w:t>
      </w:r>
      <w:r w:rsidR="00287493" w:rsidRPr="00287493">
        <w:rPr>
          <w:rFonts w:ascii="Times New Roman" w:hAnsi="Times New Roman" w:cs="Times New Roman"/>
        </w:rPr>
        <w:t>granulocytes</w:t>
      </w:r>
      <w:r w:rsidRPr="00B91BE3">
        <w:rPr>
          <w:rFonts w:ascii="Times New Roman" w:hAnsi="Times New Roman" w:cs="Times New Roman"/>
        </w:rPr>
        <w:t xml:space="preserve"> were subjected to high</w:t>
      </w:r>
      <w:r>
        <w:rPr>
          <w:rFonts w:ascii="Times New Roman" w:hAnsi="Times New Roman" w:cs="Times New Roman" w:hint="eastAsia"/>
        </w:rPr>
        <w:t xml:space="preserve"> </w:t>
      </w:r>
      <w:r w:rsidRPr="00B91BE3">
        <w:rPr>
          <w:rFonts w:ascii="Times New Roman" w:hAnsi="Times New Roman" w:cs="Times New Roman"/>
        </w:rPr>
        <w:t xml:space="preserve">sensitivity flow cytometry for detecting small populations of </w:t>
      </w:r>
      <w:r w:rsidR="00FF2474" w:rsidRPr="00A77608">
        <w:rPr>
          <w:rFonts w:ascii="Times New Roman" w:hAnsi="Times New Roman" w:cs="Times New Roman"/>
        </w:rPr>
        <w:t>glycosylphosphatidylinositol</w:t>
      </w:r>
      <w:r w:rsidR="00FF2474">
        <w:rPr>
          <w:rFonts w:ascii="Times New Roman" w:hAnsi="Times New Roman" w:cs="Times New Roman"/>
        </w:rPr>
        <w:t xml:space="preserve"> anchored protein</w:t>
      </w:r>
      <w:r w:rsidR="00FF2474">
        <w:rPr>
          <w:rFonts w:ascii="Times New Roman" w:hAnsi="Times New Roman" w:cs="Times New Roman" w:hint="eastAsia"/>
        </w:rPr>
        <w:t xml:space="preserve"> deficient (</w:t>
      </w:r>
      <w:proofErr w:type="gramStart"/>
      <w:r w:rsidR="00FF2474">
        <w:rPr>
          <w:rFonts w:ascii="Times New Roman" w:hAnsi="Times New Roman" w:cs="Times New Roman" w:hint="eastAsia"/>
        </w:rPr>
        <w:t>GPI</w:t>
      </w:r>
      <w:r w:rsidR="00797A25">
        <w:rPr>
          <w:rFonts w:ascii="Times New Roman" w:hAnsi="Times New Roman" w:cs="Times New Roman"/>
        </w:rPr>
        <w:t>[</w:t>
      </w:r>
      <w:proofErr w:type="gramEnd"/>
      <w:r w:rsidR="00797A25">
        <w:rPr>
          <w:rFonts w:ascii="Times New Roman" w:hAnsi="Times New Roman" w:cs="Times New Roman"/>
        </w:rPr>
        <w:t>-]</w:t>
      </w:r>
      <w:r w:rsidR="00FF2474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 w:rsidRPr="00B91BE3">
        <w:rPr>
          <w:rFonts w:ascii="Times New Roman" w:hAnsi="Times New Roman" w:cs="Times New Roman"/>
        </w:rPr>
        <w:t xml:space="preserve">cells. </w:t>
      </w:r>
      <w:r w:rsidR="00287493">
        <w:rPr>
          <w:rFonts w:ascii="Times New Roman" w:hAnsi="Times New Roman" w:cs="Times New Roman" w:hint="eastAsia"/>
        </w:rPr>
        <w:t>F</w:t>
      </w:r>
      <w:r w:rsidR="007342AD" w:rsidRPr="00B91BE3">
        <w:rPr>
          <w:rFonts w:ascii="Times New Roman" w:hAnsi="Times New Roman" w:cs="Times New Roman"/>
        </w:rPr>
        <w:t>resh blood was diluted to 3% in phosphate-buffered</w:t>
      </w:r>
      <w:r w:rsidR="007342AD">
        <w:rPr>
          <w:rFonts w:ascii="Times New Roman" w:hAnsi="Times New Roman" w:cs="Times New Roman" w:hint="eastAsia"/>
        </w:rPr>
        <w:t xml:space="preserve"> </w:t>
      </w:r>
      <w:r w:rsidR="007342AD">
        <w:rPr>
          <w:rFonts w:ascii="Times New Roman" w:hAnsi="Times New Roman" w:cs="Times New Roman"/>
        </w:rPr>
        <w:t xml:space="preserve">saline (PBS), and then 50 </w:t>
      </w:r>
      <w:r w:rsidR="007342AD">
        <w:rPr>
          <w:rFonts w:ascii="Times New Roman" w:hAnsi="Times New Roman" w:cs="Times New Roman" w:hint="eastAsia"/>
        </w:rPr>
        <w:t>µ</w:t>
      </w:r>
      <w:r w:rsidR="007342AD" w:rsidRPr="00B91BE3">
        <w:rPr>
          <w:rFonts w:ascii="Times New Roman" w:hAnsi="Times New Roman" w:cs="Times New Roman"/>
        </w:rPr>
        <w:t xml:space="preserve">L was incubated with </w:t>
      </w:r>
      <w:r w:rsidR="006E224A">
        <w:rPr>
          <w:rFonts w:ascii="Times New Roman" w:hAnsi="Times New Roman" w:cs="Times New Roman" w:hint="eastAsia"/>
        </w:rPr>
        <w:t>7AAD,</w:t>
      </w:r>
      <w:r w:rsidR="006E224A" w:rsidRPr="00B91BE3">
        <w:rPr>
          <w:rFonts w:ascii="Times New Roman" w:hAnsi="Times New Roman" w:cs="Times New Roman"/>
        </w:rPr>
        <w:t xml:space="preserve"> </w:t>
      </w:r>
      <w:r w:rsidR="007342AD" w:rsidRPr="00B91BE3">
        <w:rPr>
          <w:rFonts w:ascii="Times New Roman" w:hAnsi="Times New Roman" w:cs="Times New Roman"/>
        </w:rPr>
        <w:t>PE-</w:t>
      </w:r>
      <w:r w:rsidR="002C6F03">
        <w:rPr>
          <w:rFonts w:ascii="Times New Roman" w:hAnsi="Times New Roman" w:cs="Times New Roman"/>
        </w:rPr>
        <w:t>labelled</w:t>
      </w:r>
      <w:r w:rsidR="007342AD">
        <w:rPr>
          <w:rFonts w:ascii="Times New Roman" w:hAnsi="Times New Roman" w:cs="Times New Roman" w:hint="eastAsia"/>
        </w:rPr>
        <w:t xml:space="preserve"> </w:t>
      </w:r>
      <w:r w:rsidR="007342AD" w:rsidRPr="00B91BE3">
        <w:rPr>
          <w:rFonts w:ascii="Times New Roman" w:hAnsi="Times New Roman" w:cs="Times New Roman"/>
        </w:rPr>
        <w:t>anti-glycophorin A</w:t>
      </w:r>
      <w:r w:rsidR="00FF2474">
        <w:rPr>
          <w:rFonts w:ascii="Times New Roman" w:hAnsi="Times New Roman" w:cs="Times New Roman" w:hint="eastAsia"/>
        </w:rPr>
        <w:t xml:space="preserve"> </w:t>
      </w:r>
      <w:r w:rsidR="007342AD" w:rsidRPr="00B91BE3">
        <w:rPr>
          <w:rFonts w:ascii="Times New Roman" w:hAnsi="Times New Roman" w:cs="Times New Roman"/>
        </w:rPr>
        <w:t>and FITC-</w:t>
      </w:r>
      <w:r w:rsidR="002C6F03">
        <w:rPr>
          <w:rFonts w:ascii="Times New Roman" w:hAnsi="Times New Roman" w:cs="Times New Roman"/>
        </w:rPr>
        <w:t>labelled</w:t>
      </w:r>
      <w:r w:rsidR="007342AD" w:rsidRPr="00B91BE3">
        <w:rPr>
          <w:rFonts w:ascii="Times New Roman" w:hAnsi="Times New Roman" w:cs="Times New Roman"/>
        </w:rPr>
        <w:t xml:space="preserve"> anti-CD55 and anti-</w:t>
      </w:r>
      <w:r w:rsidR="007342AD">
        <w:rPr>
          <w:rFonts w:ascii="Times New Roman" w:hAnsi="Times New Roman" w:cs="Times New Roman"/>
        </w:rPr>
        <w:t>CD59</w:t>
      </w:r>
      <w:r w:rsidR="00287493" w:rsidRPr="00287493">
        <w:t xml:space="preserve"> </w:t>
      </w:r>
      <w:r w:rsidR="00287493" w:rsidRPr="00287493">
        <w:rPr>
          <w:rFonts w:ascii="Times New Roman" w:hAnsi="Times New Roman" w:cs="Times New Roman"/>
        </w:rPr>
        <w:t>monoclonal antibodies (</w:t>
      </w:r>
      <w:proofErr w:type="spellStart"/>
      <w:r w:rsidR="00287493" w:rsidRPr="00287493">
        <w:rPr>
          <w:rFonts w:ascii="Times New Roman" w:hAnsi="Times New Roman" w:cs="Times New Roman"/>
        </w:rPr>
        <w:t>mAbs</w:t>
      </w:r>
      <w:proofErr w:type="spellEnd"/>
      <w:r w:rsidR="00287493" w:rsidRPr="00287493">
        <w:rPr>
          <w:rFonts w:ascii="Times New Roman" w:hAnsi="Times New Roman" w:cs="Times New Roman"/>
        </w:rPr>
        <w:t>)</w:t>
      </w:r>
      <w:r w:rsidR="007342AD">
        <w:rPr>
          <w:rFonts w:ascii="Times New Roman" w:hAnsi="Times New Roman" w:cs="Times New Roman"/>
        </w:rPr>
        <w:t xml:space="preserve"> </w:t>
      </w:r>
      <w:r w:rsidR="007342AD">
        <w:rPr>
          <w:rFonts w:ascii="Times New Roman" w:hAnsi="Times New Roman" w:cs="Times New Roman" w:hint="eastAsia"/>
        </w:rPr>
        <w:t>at</w:t>
      </w:r>
      <w:r w:rsidR="007342AD" w:rsidRPr="00B91BE3">
        <w:rPr>
          <w:rFonts w:ascii="Times New Roman" w:hAnsi="Times New Roman" w:cs="Times New Roman"/>
        </w:rPr>
        <w:t xml:space="preserve"> </w:t>
      </w:r>
      <w:r w:rsidR="007342AD">
        <w:rPr>
          <w:rFonts w:ascii="Times New Roman" w:hAnsi="Times New Roman" w:cs="Times New Roman" w:hint="eastAsia"/>
        </w:rPr>
        <w:t>4 degree</w:t>
      </w:r>
      <w:r w:rsidR="007342AD" w:rsidRPr="00B91BE3">
        <w:rPr>
          <w:rFonts w:ascii="Times New Roman" w:hAnsi="Times New Roman" w:cs="Times New Roman"/>
        </w:rPr>
        <w:t xml:space="preserve"> for 30 min</w:t>
      </w:r>
      <w:r w:rsidR="007342AD">
        <w:rPr>
          <w:rFonts w:ascii="Times New Roman" w:hAnsi="Times New Roman" w:cs="Times New Roman"/>
        </w:rPr>
        <w:t>utes</w:t>
      </w:r>
      <w:r w:rsidR="00287493">
        <w:rPr>
          <w:rFonts w:ascii="Times New Roman" w:hAnsi="Times New Roman" w:cs="Times New Roman" w:hint="eastAsia"/>
        </w:rPr>
        <w:t xml:space="preserve"> t</w:t>
      </w:r>
      <w:r w:rsidR="006E224A">
        <w:rPr>
          <w:rFonts w:ascii="Times New Roman" w:hAnsi="Times New Roman" w:cs="Times New Roman"/>
        </w:rPr>
        <w:t xml:space="preserve">o detect </w:t>
      </w:r>
      <w:proofErr w:type="gramStart"/>
      <w:r w:rsidR="006E224A">
        <w:rPr>
          <w:rFonts w:ascii="Times New Roman" w:hAnsi="Times New Roman" w:cs="Times New Roman"/>
        </w:rPr>
        <w:t>GPI</w:t>
      </w:r>
      <w:r w:rsidR="00797A25">
        <w:rPr>
          <w:rFonts w:ascii="Times New Roman" w:hAnsi="Times New Roman" w:cs="Times New Roman"/>
        </w:rPr>
        <w:t>(</w:t>
      </w:r>
      <w:proofErr w:type="gramEnd"/>
      <w:r w:rsidR="006E224A">
        <w:rPr>
          <w:rFonts w:ascii="Times New Roman" w:hAnsi="Times New Roman" w:cs="Times New Roman"/>
        </w:rPr>
        <w:t>-</w:t>
      </w:r>
      <w:r w:rsidR="00797A25">
        <w:rPr>
          <w:rFonts w:ascii="Times New Roman" w:hAnsi="Times New Roman" w:cs="Times New Roman"/>
        </w:rPr>
        <w:t>)</w:t>
      </w:r>
      <w:r w:rsidR="00287493">
        <w:rPr>
          <w:rFonts w:ascii="Times New Roman" w:hAnsi="Times New Roman" w:cs="Times New Roman"/>
        </w:rPr>
        <w:t xml:space="preserve"> erythrocytes</w:t>
      </w:r>
      <w:r w:rsidR="007342AD" w:rsidRPr="00B91BE3">
        <w:rPr>
          <w:rFonts w:ascii="Times New Roman" w:hAnsi="Times New Roman" w:cs="Times New Roman"/>
        </w:rPr>
        <w:t>.</w:t>
      </w:r>
      <w:r w:rsidR="007342AD">
        <w:rPr>
          <w:rFonts w:ascii="Times New Roman" w:hAnsi="Times New Roman" w:cs="Times New Roman" w:hint="eastAsia"/>
        </w:rPr>
        <w:t xml:space="preserve"> </w:t>
      </w:r>
      <w:r w:rsidR="00287493">
        <w:rPr>
          <w:rFonts w:ascii="Times New Roman" w:hAnsi="Times New Roman" w:cs="Times New Roman" w:hint="eastAsia"/>
        </w:rPr>
        <w:t xml:space="preserve">Leukocytes </w:t>
      </w:r>
      <w:r w:rsidR="006E224A">
        <w:rPr>
          <w:rFonts w:ascii="Times New Roman" w:hAnsi="Times New Roman" w:cs="Times New Roman" w:hint="eastAsia"/>
        </w:rPr>
        <w:t>after e</w:t>
      </w:r>
      <w:r w:rsidR="006E224A" w:rsidRPr="00B91BE3">
        <w:rPr>
          <w:rFonts w:ascii="Times New Roman" w:hAnsi="Times New Roman" w:cs="Times New Roman"/>
        </w:rPr>
        <w:t>rythrocytes lys</w:t>
      </w:r>
      <w:r w:rsidR="006E224A">
        <w:rPr>
          <w:rFonts w:ascii="Times New Roman" w:hAnsi="Times New Roman" w:cs="Times New Roman" w:hint="eastAsia"/>
        </w:rPr>
        <w:t>is</w:t>
      </w:r>
      <w:r w:rsidR="006E224A" w:rsidRPr="00B91BE3">
        <w:rPr>
          <w:rFonts w:ascii="Times New Roman" w:hAnsi="Times New Roman" w:cs="Times New Roman"/>
        </w:rPr>
        <w:t xml:space="preserve"> </w:t>
      </w:r>
      <w:r w:rsidR="006E224A">
        <w:rPr>
          <w:rFonts w:ascii="Times New Roman" w:hAnsi="Times New Roman" w:cs="Times New Roman" w:hint="eastAsia"/>
        </w:rPr>
        <w:t xml:space="preserve">by </w:t>
      </w:r>
      <w:r w:rsidR="006E224A" w:rsidRPr="00B91BE3">
        <w:rPr>
          <w:rFonts w:ascii="Times New Roman" w:hAnsi="Times New Roman" w:cs="Times New Roman"/>
        </w:rPr>
        <w:t>a</w:t>
      </w:r>
      <w:r w:rsidR="006E224A">
        <w:rPr>
          <w:rFonts w:ascii="Times New Roman" w:hAnsi="Times New Roman" w:cs="Times New Roman" w:hint="eastAsia"/>
        </w:rPr>
        <w:t xml:space="preserve"> </w:t>
      </w:r>
      <w:r w:rsidR="006E224A" w:rsidRPr="00B91BE3">
        <w:rPr>
          <w:rFonts w:ascii="Times New Roman" w:hAnsi="Times New Roman" w:cs="Times New Roman"/>
        </w:rPr>
        <w:t>lysis buffer containing</w:t>
      </w:r>
      <w:r w:rsidR="006E224A">
        <w:rPr>
          <w:rFonts w:ascii="Times New Roman" w:hAnsi="Times New Roman" w:cs="Times New Roman" w:hint="eastAsia"/>
        </w:rPr>
        <w:t xml:space="preserve"> </w:t>
      </w:r>
      <w:r w:rsidR="006E224A" w:rsidRPr="00B91BE3">
        <w:rPr>
          <w:rFonts w:ascii="Times New Roman" w:hAnsi="Times New Roman" w:cs="Times New Roman"/>
        </w:rPr>
        <w:t>NH4Cl 8.</w:t>
      </w:r>
      <w:r w:rsidR="006E224A">
        <w:rPr>
          <w:rFonts w:ascii="Times New Roman" w:hAnsi="Times New Roman" w:cs="Times New Roman"/>
        </w:rPr>
        <w:t>26 g/L, KHCO3 1.0 g/L and EDTA</w:t>
      </w:r>
      <w:r w:rsidR="006E224A">
        <w:rPr>
          <w:rFonts w:ascii="Times New Roman" w:hAnsi="Times New Roman" w:cs="Times New Roman" w:hint="eastAsia"/>
        </w:rPr>
        <w:t>-</w:t>
      </w:r>
      <w:r w:rsidR="006E224A" w:rsidRPr="00B91BE3">
        <w:rPr>
          <w:rFonts w:ascii="Times New Roman" w:hAnsi="Times New Roman" w:cs="Times New Roman"/>
        </w:rPr>
        <w:t>E4Na 0.037 g/L</w:t>
      </w:r>
      <w:r w:rsidR="006E224A">
        <w:rPr>
          <w:rFonts w:ascii="Times New Roman" w:hAnsi="Times New Roman" w:cs="Times New Roman" w:hint="eastAsia"/>
        </w:rPr>
        <w:t xml:space="preserve"> were also prepared for </w:t>
      </w:r>
      <w:r w:rsidR="006E224A">
        <w:rPr>
          <w:rFonts w:ascii="Times New Roman" w:hAnsi="Times New Roman" w:cs="Times New Roman"/>
        </w:rPr>
        <w:t>t</w:t>
      </w:r>
      <w:r w:rsidR="006E224A">
        <w:rPr>
          <w:rFonts w:ascii="Times New Roman" w:hAnsi="Times New Roman" w:cs="Times New Roman" w:hint="eastAsia"/>
        </w:rPr>
        <w:t>he</w:t>
      </w:r>
      <w:r w:rsidR="006E224A">
        <w:rPr>
          <w:rFonts w:ascii="Times New Roman" w:hAnsi="Times New Roman" w:cs="Times New Roman"/>
        </w:rPr>
        <w:t xml:space="preserve"> detect</w:t>
      </w:r>
      <w:r w:rsidR="006E224A">
        <w:rPr>
          <w:rFonts w:ascii="Times New Roman" w:hAnsi="Times New Roman" w:cs="Times New Roman" w:hint="eastAsia"/>
        </w:rPr>
        <w:t>ion of</w:t>
      </w:r>
      <w:r w:rsidR="006E224A">
        <w:rPr>
          <w:rFonts w:ascii="Times New Roman" w:hAnsi="Times New Roman" w:cs="Times New Roman"/>
        </w:rPr>
        <w:t xml:space="preserve"> </w:t>
      </w:r>
      <w:proofErr w:type="gramStart"/>
      <w:r w:rsidR="006E224A">
        <w:rPr>
          <w:rFonts w:ascii="Times New Roman" w:hAnsi="Times New Roman" w:cs="Times New Roman"/>
        </w:rPr>
        <w:t>GPI</w:t>
      </w:r>
      <w:r w:rsidR="00797A25">
        <w:rPr>
          <w:rFonts w:ascii="Times New Roman" w:hAnsi="Times New Roman" w:cs="Times New Roman"/>
        </w:rPr>
        <w:t>(</w:t>
      </w:r>
      <w:proofErr w:type="gramEnd"/>
      <w:r w:rsidR="006E224A">
        <w:rPr>
          <w:rFonts w:ascii="Times New Roman" w:hAnsi="Times New Roman" w:cs="Times New Roman"/>
        </w:rPr>
        <w:t>-</w:t>
      </w:r>
      <w:r w:rsidR="00797A25">
        <w:rPr>
          <w:rFonts w:ascii="Times New Roman" w:hAnsi="Times New Roman" w:cs="Times New Roman"/>
        </w:rPr>
        <w:t xml:space="preserve">) </w:t>
      </w:r>
      <w:r w:rsidR="006E224A">
        <w:rPr>
          <w:rFonts w:ascii="Times New Roman" w:hAnsi="Times New Roman" w:cs="Times New Roman" w:hint="eastAsia"/>
        </w:rPr>
        <w:t>and HLA-A allele lacking</w:t>
      </w:r>
      <w:r w:rsidR="00797A25">
        <w:rPr>
          <w:rFonts w:ascii="Times New Roman" w:hAnsi="Times New Roman" w:cs="Times New Roman"/>
        </w:rPr>
        <w:t xml:space="preserve"> (HLA[-])</w:t>
      </w:r>
      <w:r w:rsidR="006E224A">
        <w:rPr>
          <w:rFonts w:ascii="Times New Roman" w:hAnsi="Times New Roman" w:cs="Times New Roman" w:hint="eastAsia"/>
        </w:rPr>
        <w:t xml:space="preserve"> </w:t>
      </w:r>
      <w:r w:rsidR="006E224A" w:rsidRPr="00B91BE3">
        <w:rPr>
          <w:rFonts w:ascii="Times New Roman" w:hAnsi="Times New Roman" w:cs="Times New Roman"/>
        </w:rPr>
        <w:t>leukocytes</w:t>
      </w:r>
      <w:r w:rsidRPr="00B91BE3">
        <w:rPr>
          <w:rFonts w:ascii="Times New Roman" w:hAnsi="Times New Roman" w:cs="Times New Roman"/>
        </w:rPr>
        <w:t>.</w:t>
      </w:r>
      <w:r w:rsidR="009B5187">
        <w:rPr>
          <w:rFonts w:ascii="Times New Roman" w:hAnsi="Times New Roman" w:cs="Times New Roman"/>
        </w:rPr>
        <w:t xml:space="preserve"> After washing with </w:t>
      </w:r>
      <w:r w:rsidR="00FF2474">
        <w:rPr>
          <w:rFonts w:ascii="Times New Roman" w:hAnsi="Times New Roman" w:cs="Times New Roman" w:hint="eastAsia"/>
        </w:rPr>
        <w:t>PBS</w:t>
      </w:r>
      <w:r w:rsidR="009B5187">
        <w:rPr>
          <w:rFonts w:ascii="Times New Roman" w:hAnsi="Times New Roman" w:cs="Times New Roman"/>
        </w:rPr>
        <w:t xml:space="preserve">, 50 </w:t>
      </w:r>
      <w:r w:rsidR="009B5187">
        <w:rPr>
          <w:rFonts w:ascii="Times New Roman" w:hAnsi="Times New Roman" w:cs="Times New Roman" w:hint="eastAsia"/>
        </w:rPr>
        <w:t>µ</w:t>
      </w:r>
      <w:r w:rsidRPr="00B91BE3">
        <w:rPr>
          <w:rFonts w:ascii="Times New Roman" w:hAnsi="Times New Roman" w:cs="Times New Roman"/>
        </w:rPr>
        <w:t>L</w:t>
      </w:r>
      <w:r w:rsidR="009B5187">
        <w:rPr>
          <w:rFonts w:ascii="Times New Roman" w:hAnsi="Times New Roman" w:cs="Times New Roman" w:hint="eastAsia"/>
        </w:rPr>
        <w:t xml:space="preserve"> </w:t>
      </w:r>
      <w:r w:rsidRPr="00B91BE3">
        <w:rPr>
          <w:rFonts w:ascii="Times New Roman" w:hAnsi="Times New Roman" w:cs="Times New Roman"/>
        </w:rPr>
        <w:t xml:space="preserve">of the leukocyte suspension was incubated with </w:t>
      </w:r>
      <w:r w:rsidR="009B5187">
        <w:rPr>
          <w:rFonts w:ascii="Times New Roman" w:hAnsi="Times New Roman" w:cs="Times New Roman" w:hint="eastAsia"/>
        </w:rPr>
        <w:t>FLAER</w:t>
      </w:r>
      <w:r w:rsidR="00FF2474">
        <w:rPr>
          <w:rFonts w:ascii="Times New Roman" w:hAnsi="Times New Roman" w:cs="Times New Roman" w:hint="eastAsia"/>
        </w:rPr>
        <w:t xml:space="preserve"> or </w:t>
      </w:r>
      <w:r w:rsidR="00FF2474" w:rsidRPr="00FF2474">
        <w:rPr>
          <w:rFonts w:ascii="Times New Roman" w:hAnsi="Times New Roman" w:cs="Times New Roman"/>
        </w:rPr>
        <w:t>FITC-</w:t>
      </w:r>
      <w:r w:rsidR="002C6F03">
        <w:rPr>
          <w:rFonts w:ascii="Times New Roman" w:hAnsi="Times New Roman" w:cs="Times New Roman"/>
        </w:rPr>
        <w:t>labelled</w:t>
      </w:r>
      <w:r w:rsidR="00FF2474" w:rsidRPr="00FF2474">
        <w:rPr>
          <w:rFonts w:ascii="Times New Roman" w:hAnsi="Times New Roman" w:cs="Times New Roman"/>
        </w:rPr>
        <w:t xml:space="preserve"> anti-CD55 and anti-CD59</w:t>
      </w:r>
      <w:r w:rsidR="009B5187">
        <w:rPr>
          <w:rFonts w:ascii="Times New Roman" w:hAnsi="Times New Roman" w:cs="Times New Roman" w:hint="eastAsia"/>
        </w:rPr>
        <w:t xml:space="preserve"> </w:t>
      </w:r>
      <w:proofErr w:type="spellStart"/>
      <w:r w:rsidR="00887943">
        <w:rPr>
          <w:rFonts w:ascii="Times New Roman" w:hAnsi="Times New Roman" w:cs="Times New Roman" w:hint="eastAsia"/>
        </w:rPr>
        <w:t>mAbs</w:t>
      </w:r>
      <w:proofErr w:type="spellEnd"/>
      <w:r w:rsidR="00887943">
        <w:rPr>
          <w:rFonts w:ascii="Times New Roman" w:hAnsi="Times New Roman" w:cs="Times New Roman" w:hint="eastAsia"/>
        </w:rPr>
        <w:t xml:space="preserve"> </w:t>
      </w:r>
      <w:r w:rsidRPr="00B91BE3">
        <w:rPr>
          <w:rFonts w:ascii="Times New Roman" w:hAnsi="Times New Roman" w:cs="Times New Roman"/>
        </w:rPr>
        <w:t xml:space="preserve">in combination with </w:t>
      </w:r>
      <w:r w:rsidR="00887943" w:rsidRPr="00887943">
        <w:rPr>
          <w:rFonts w:ascii="Times New Roman" w:hAnsi="Times New Roman" w:cs="Times New Roman"/>
        </w:rPr>
        <w:t>PE-</w:t>
      </w:r>
      <w:r w:rsidR="002C6F03">
        <w:rPr>
          <w:rFonts w:ascii="Times New Roman" w:hAnsi="Times New Roman" w:cs="Times New Roman"/>
        </w:rPr>
        <w:t>labelled</w:t>
      </w:r>
      <w:r w:rsidR="00887943">
        <w:rPr>
          <w:rFonts w:ascii="Times New Roman" w:hAnsi="Times New Roman" w:cs="Times New Roman"/>
        </w:rPr>
        <w:t xml:space="preserve"> CD11b </w:t>
      </w:r>
      <w:r w:rsidR="00887943">
        <w:rPr>
          <w:rFonts w:ascii="Times New Roman" w:hAnsi="Times New Roman" w:cs="Times New Roman" w:hint="eastAsia"/>
        </w:rPr>
        <w:t>to detect</w:t>
      </w:r>
      <w:r w:rsidR="00887943" w:rsidRPr="00887943">
        <w:rPr>
          <w:rFonts w:ascii="Times New Roman" w:hAnsi="Times New Roman" w:cs="Times New Roman"/>
        </w:rPr>
        <w:t xml:space="preserve"> </w:t>
      </w:r>
      <w:r w:rsidR="00887943">
        <w:rPr>
          <w:rFonts w:ascii="Times New Roman" w:hAnsi="Times New Roman" w:cs="Times New Roman" w:hint="eastAsia"/>
        </w:rPr>
        <w:t>GPI</w:t>
      </w:r>
      <w:r w:rsidR="00797A25">
        <w:rPr>
          <w:rFonts w:ascii="Times New Roman" w:hAnsi="Times New Roman" w:cs="Times New Roman"/>
        </w:rPr>
        <w:t>(</w:t>
      </w:r>
      <w:r w:rsidR="00887943">
        <w:rPr>
          <w:rFonts w:ascii="Times New Roman" w:hAnsi="Times New Roman" w:cs="Times New Roman" w:hint="eastAsia"/>
        </w:rPr>
        <w:t>-</w:t>
      </w:r>
      <w:r w:rsidR="00797A25">
        <w:rPr>
          <w:rFonts w:ascii="Times New Roman" w:hAnsi="Times New Roman" w:cs="Times New Roman"/>
        </w:rPr>
        <w:t xml:space="preserve">) </w:t>
      </w:r>
      <w:r w:rsidR="00887943" w:rsidRPr="00887943">
        <w:rPr>
          <w:rFonts w:ascii="Times New Roman" w:hAnsi="Times New Roman" w:cs="Times New Roman"/>
        </w:rPr>
        <w:t>granulocytes</w:t>
      </w:r>
      <w:r w:rsidR="00887943">
        <w:rPr>
          <w:rFonts w:ascii="Times New Roman" w:hAnsi="Times New Roman" w:cs="Times New Roman" w:hint="eastAsia"/>
        </w:rPr>
        <w:t xml:space="preserve">, </w:t>
      </w:r>
      <w:r w:rsidR="009F768A">
        <w:rPr>
          <w:rFonts w:ascii="Times New Roman" w:hAnsi="Times New Roman" w:cs="Times New Roman" w:hint="eastAsia"/>
        </w:rPr>
        <w:t>or</w:t>
      </w:r>
      <w:r w:rsidR="00887943">
        <w:rPr>
          <w:rFonts w:ascii="Times New Roman" w:hAnsi="Times New Roman" w:cs="Times New Roman" w:hint="eastAsia"/>
        </w:rPr>
        <w:t xml:space="preserve"> </w:t>
      </w:r>
      <w:r w:rsidR="009F768A">
        <w:rPr>
          <w:rFonts w:ascii="Times New Roman" w:hAnsi="Times New Roman" w:cs="Times New Roman" w:hint="eastAsia"/>
        </w:rPr>
        <w:t xml:space="preserve">with </w:t>
      </w:r>
      <w:r w:rsidR="00887943" w:rsidRPr="00887943">
        <w:rPr>
          <w:rFonts w:ascii="Times New Roman" w:hAnsi="Times New Roman" w:cs="Times New Roman"/>
        </w:rPr>
        <w:t xml:space="preserve">anti-HLA-A allele-specific </w:t>
      </w:r>
      <w:proofErr w:type="spellStart"/>
      <w:r w:rsidR="00887943" w:rsidRPr="00887943">
        <w:rPr>
          <w:rFonts w:ascii="Times New Roman" w:hAnsi="Times New Roman" w:cs="Times New Roman"/>
        </w:rPr>
        <w:t>mAbs</w:t>
      </w:r>
      <w:proofErr w:type="spellEnd"/>
      <w:r w:rsidR="00887943" w:rsidRPr="00887943">
        <w:rPr>
          <w:rFonts w:ascii="Times New Roman" w:hAnsi="Times New Roman" w:cs="Times New Roman"/>
        </w:rPr>
        <w:t>, including those specific to HLA-A2, A24 and A11</w:t>
      </w:r>
      <w:r w:rsidR="009F768A">
        <w:rPr>
          <w:rFonts w:ascii="Times New Roman" w:hAnsi="Times New Roman" w:cs="Times New Roman" w:hint="eastAsia"/>
        </w:rPr>
        <w:t>, and</w:t>
      </w:r>
      <w:r w:rsidR="00887943">
        <w:rPr>
          <w:rFonts w:ascii="Times New Roman" w:hAnsi="Times New Roman" w:cs="Times New Roman" w:hint="eastAsia"/>
        </w:rPr>
        <w:t xml:space="preserve"> </w:t>
      </w:r>
      <w:proofErr w:type="spellStart"/>
      <w:r w:rsidR="00887943">
        <w:rPr>
          <w:rFonts w:ascii="Times New Roman" w:hAnsi="Times New Roman" w:cs="Times New Roman"/>
        </w:rPr>
        <w:t>mAbs</w:t>
      </w:r>
      <w:proofErr w:type="spellEnd"/>
      <w:r w:rsidRPr="00B91BE3">
        <w:rPr>
          <w:rFonts w:ascii="Times New Roman" w:hAnsi="Times New Roman" w:cs="Times New Roman"/>
        </w:rPr>
        <w:t xml:space="preserve"> specific for lineage</w:t>
      </w:r>
      <w:r w:rsidR="009B5187">
        <w:rPr>
          <w:rFonts w:ascii="Times New Roman" w:hAnsi="Times New Roman" w:cs="Times New Roman" w:hint="eastAsia"/>
        </w:rPr>
        <w:t xml:space="preserve"> </w:t>
      </w:r>
      <w:r w:rsidRPr="00B91BE3">
        <w:rPr>
          <w:rFonts w:ascii="Times New Roman" w:hAnsi="Times New Roman" w:cs="Times New Roman"/>
        </w:rPr>
        <w:t>markers including APC-</w:t>
      </w:r>
      <w:r w:rsidR="002C6F03">
        <w:rPr>
          <w:rFonts w:ascii="Times New Roman" w:hAnsi="Times New Roman" w:cs="Times New Roman"/>
        </w:rPr>
        <w:t>labelled</w:t>
      </w:r>
      <w:r w:rsidR="009B5187">
        <w:rPr>
          <w:rFonts w:ascii="Times New Roman" w:hAnsi="Times New Roman" w:cs="Times New Roman" w:hint="eastAsia"/>
        </w:rPr>
        <w:t xml:space="preserve"> </w:t>
      </w:r>
      <w:r w:rsidRPr="00B91BE3">
        <w:rPr>
          <w:rFonts w:ascii="Times New Roman" w:hAnsi="Times New Roman" w:cs="Times New Roman"/>
        </w:rPr>
        <w:t>CD33, PerCP-Cy5.5-</w:t>
      </w:r>
      <w:r w:rsidR="002C6F03">
        <w:rPr>
          <w:rFonts w:ascii="Times New Roman" w:hAnsi="Times New Roman" w:cs="Times New Roman"/>
        </w:rPr>
        <w:t>labelled</w:t>
      </w:r>
      <w:r w:rsidRPr="00B91BE3">
        <w:rPr>
          <w:rFonts w:ascii="Times New Roman" w:hAnsi="Times New Roman" w:cs="Times New Roman"/>
        </w:rPr>
        <w:t xml:space="preserve"> CD3,</w:t>
      </w:r>
      <w:r w:rsidR="009B5187">
        <w:rPr>
          <w:rFonts w:ascii="Times New Roman" w:hAnsi="Times New Roman" w:cs="Times New Roman" w:hint="eastAsia"/>
        </w:rPr>
        <w:t xml:space="preserve"> </w:t>
      </w:r>
      <w:r w:rsidRPr="00B91BE3">
        <w:rPr>
          <w:rFonts w:ascii="Times New Roman" w:hAnsi="Times New Roman" w:cs="Times New Roman"/>
        </w:rPr>
        <w:t>APC-Cy7-</w:t>
      </w:r>
      <w:r w:rsidR="002C6F03">
        <w:rPr>
          <w:rFonts w:ascii="Times New Roman" w:hAnsi="Times New Roman" w:cs="Times New Roman"/>
        </w:rPr>
        <w:t>labelled</w:t>
      </w:r>
      <w:r w:rsidRPr="00B91BE3">
        <w:rPr>
          <w:rFonts w:ascii="Times New Roman" w:hAnsi="Times New Roman" w:cs="Times New Roman"/>
        </w:rPr>
        <w:t xml:space="preserve"> CD19 </w:t>
      </w:r>
      <w:r w:rsidR="00887943">
        <w:rPr>
          <w:rFonts w:ascii="Times New Roman" w:hAnsi="Times New Roman" w:cs="Times New Roman" w:hint="eastAsia"/>
        </w:rPr>
        <w:t>to detect HLA</w:t>
      </w:r>
      <w:r w:rsidR="00797A25">
        <w:rPr>
          <w:rFonts w:ascii="Times New Roman" w:hAnsi="Times New Roman" w:cs="Times New Roman"/>
        </w:rPr>
        <w:t>(</w:t>
      </w:r>
      <w:r w:rsidR="00887943">
        <w:rPr>
          <w:rFonts w:ascii="Times New Roman" w:hAnsi="Times New Roman" w:cs="Times New Roman" w:hint="eastAsia"/>
        </w:rPr>
        <w:t>-</w:t>
      </w:r>
      <w:r w:rsidR="00797A25">
        <w:rPr>
          <w:rFonts w:ascii="Times New Roman" w:hAnsi="Times New Roman" w:cs="Times New Roman"/>
        </w:rPr>
        <w:t>) leukocyte</w:t>
      </w:r>
      <w:r w:rsidR="00887943">
        <w:rPr>
          <w:rFonts w:ascii="Times New Roman" w:hAnsi="Times New Roman" w:cs="Times New Roman" w:hint="eastAsia"/>
        </w:rPr>
        <w:t>s</w:t>
      </w:r>
      <w:r w:rsidR="009F768A">
        <w:rPr>
          <w:rFonts w:ascii="Times New Roman" w:hAnsi="Times New Roman" w:cs="Times New Roman" w:hint="eastAsia"/>
        </w:rPr>
        <w:t xml:space="preserve"> in granulocytes, monocytes, B cells and T cells</w:t>
      </w:r>
      <w:r w:rsidR="00FF2474">
        <w:rPr>
          <w:rFonts w:ascii="Times New Roman" w:hAnsi="Times New Roman" w:cs="Times New Roman"/>
        </w:rPr>
        <w:t>.</w:t>
      </w:r>
      <w:r w:rsidR="00887943">
        <w:rPr>
          <w:rFonts w:ascii="Times New Roman" w:hAnsi="Times New Roman" w:cs="Times New Roman" w:hint="eastAsia"/>
        </w:rPr>
        <w:t xml:space="preserve"> </w:t>
      </w:r>
      <w:r w:rsidR="00887943" w:rsidRPr="00887943">
        <w:rPr>
          <w:rFonts w:ascii="Times New Roman" w:hAnsi="Times New Roman" w:cs="Times New Roman"/>
        </w:rPr>
        <w:t>Data acquisition was performed after</w:t>
      </w:r>
      <w:r w:rsidR="00237A6B">
        <w:rPr>
          <w:rFonts w:ascii="Times New Roman" w:hAnsi="Times New Roman" w:cs="Times New Roman" w:hint="eastAsia"/>
        </w:rPr>
        <w:t xml:space="preserve"> </w:t>
      </w:r>
      <w:r w:rsidR="00887943" w:rsidRPr="00887943">
        <w:rPr>
          <w:rFonts w:ascii="Times New Roman" w:hAnsi="Times New Roman" w:cs="Times New Roman"/>
        </w:rPr>
        <w:t xml:space="preserve">the sample preparation using a </w:t>
      </w:r>
      <w:proofErr w:type="spellStart"/>
      <w:r w:rsidR="00887943" w:rsidRPr="00887943">
        <w:rPr>
          <w:rFonts w:ascii="Times New Roman" w:hAnsi="Times New Roman" w:cs="Times New Roman"/>
        </w:rPr>
        <w:t>FACSCanto</w:t>
      </w:r>
      <w:proofErr w:type="spellEnd"/>
      <w:r w:rsidR="00887943" w:rsidRPr="00887943">
        <w:rPr>
          <w:rFonts w:ascii="Times New Roman" w:hAnsi="Times New Roman" w:cs="Times New Roman"/>
        </w:rPr>
        <w:t xml:space="preserve"> II instrument (</w:t>
      </w:r>
      <w:r w:rsidR="00356B6B" w:rsidRPr="00356B6B">
        <w:rPr>
          <w:rFonts w:ascii="Times New Roman" w:hAnsi="Times New Roman" w:cs="Times New Roman"/>
        </w:rPr>
        <w:t>BD Biosciences, Franklin Lakes, NJ, USA</w:t>
      </w:r>
      <w:r w:rsidR="00887943" w:rsidRPr="00887943">
        <w:rPr>
          <w:rFonts w:ascii="Times New Roman" w:hAnsi="Times New Roman" w:cs="Times New Roman"/>
        </w:rPr>
        <w:t xml:space="preserve">) and the data were </w:t>
      </w:r>
      <w:r w:rsidR="005821D6">
        <w:rPr>
          <w:rFonts w:ascii="Times New Roman" w:hAnsi="Times New Roman" w:cs="Times New Roman"/>
        </w:rPr>
        <w:t>analyze</w:t>
      </w:r>
      <w:r w:rsidR="005821D6" w:rsidRPr="00887943">
        <w:rPr>
          <w:rFonts w:ascii="Times New Roman" w:hAnsi="Times New Roman" w:cs="Times New Roman"/>
        </w:rPr>
        <w:t>d</w:t>
      </w:r>
      <w:r w:rsidR="00887943" w:rsidRPr="00887943">
        <w:rPr>
          <w:rFonts w:ascii="Times New Roman" w:hAnsi="Times New Roman" w:cs="Times New Roman"/>
        </w:rPr>
        <w:t xml:space="preserve"> using the </w:t>
      </w:r>
      <w:proofErr w:type="spellStart"/>
      <w:r w:rsidR="00887943" w:rsidRPr="00887943">
        <w:rPr>
          <w:rFonts w:ascii="Times New Roman" w:hAnsi="Times New Roman" w:cs="Times New Roman"/>
        </w:rPr>
        <w:t>FACSDiva</w:t>
      </w:r>
      <w:proofErr w:type="spellEnd"/>
      <w:r w:rsidR="00237A6B">
        <w:rPr>
          <w:rFonts w:ascii="Times New Roman" w:hAnsi="Times New Roman" w:cs="Times New Roman" w:hint="eastAsia"/>
        </w:rPr>
        <w:t xml:space="preserve"> </w:t>
      </w:r>
      <w:r w:rsidR="00887943" w:rsidRPr="00887943">
        <w:rPr>
          <w:rFonts w:ascii="Times New Roman" w:hAnsi="Times New Roman" w:cs="Times New Roman"/>
        </w:rPr>
        <w:t xml:space="preserve">software </w:t>
      </w:r>
      <w:r w:rsidR="005821D6">
        <w:rPr>
          <w:rFonts w:ascii="Times New Roman" w:hAnsi="Times New Roman" w:cs="Times New Roman"/>
        </w:rPr>
        <w:t>program</w:t>
      </w:r>
      <w:r w:rsidR="00237A6B">
        <w:rPr>
          <w:rFonts w:ascii="Times New Roman" w:hAnsi="Times New Roman" w:cs="Times New Roman" w:hint="eastAsia"/>
        </w:rPr>
        <w:t xml:space="preserve">. </w:t>
      </w:r>
      <w:r w:rsidR="00237A6B" w:rsidRPr="00237A6B">
        <w:rPr>
          <w:rFonts w:ascii="Times New Roman" w:hAnsi="Times New Roman" w:cs="Times New Roman"/>
        </w:rPr>
        <w:t xml:space="preserve">When the percentages of </w:t>
      </w:r>
      <w:proofErr w:type="gramStart"/>
      <w:r w:rsidR="00237A6B" w:rsidRPr="00237A6B">
        <w:rPr>
          <w:rFonts w:ascii="Times New Roman" w:hAnsi="Times New Roman" w:cs="Times New Roman"/>
        </w:rPr>
        <w:t>GPI</w:t>
      </w:r>
      <w:r w:rsidR="00797A25">
        <w:rPr>
          <w:rFonts w:ascii="Times New Roman" w:hAnsi="Times New Roman" w:cs="Times New Roman"/>
        </w:rPr>
        <w:t>(</w:t>
      </w:r>
      <w:proofErr w:type="gramEnd"/>
      <w:r w:rsidR="00237A6B" w:rsidRPr="00237A6B">
        <w:rPr>
          <w:rFonts w:ascii="Times New Roman" w:hAnsi="Times New Roman" w:cs="Times New Roman"/>
        </w:rPr>
        <w:t>-</w:t>
      </w:r>
      <w:r w:rsidR="00797A25">
        <w:rPr>
          <w:rFonts w:ascii="Times New Roman" w:hAnsi="Times New Roman" w:cs="Times New Roman"/>
        </w:rPr>
        <w:t>)</w:t>
      </w:r>
      <w:r w:rsidR="00237A6B" w:rsidRPr="00237A6B">
        <w:rPr>
          <w:rFonts w:ascii="Times New Roman" w:hAnsi="Times New Roman" w:cs="Times New Roman"/>
        </w:rPr>
        <w:t xml:space="preserve"> cells were more than 0.005% and 0.003% of erythrocytes and granulocytes, increased GPI</w:t>
      </w:r>
      <w:r w:rsidR="00797A25">
        <w:rPr>
          <w:rFonts w:ascii="Times New Roman" w:hAnsi="Times New Roman" w:cs="Times New Roman"/>
        </w:rPr>
        <w:t>(</w:t>
      </w:r>
      <w:r w:rsidR="00237A6B" w:rsidRPr="00237A6B">
        <w:rPr>
          <w:rFonts w:ascii="Times New Roman" w:hAnsi="Times New Roman" w:cs="Times New Roman"/>
        </w:rPr>
        <w:t>-</w:t>
      </w:r>
      <w:r w:rsidR="00797A25">
        <w:rPr>
          <w:rFonts w:ascii="Times New Roman" w:hAnsi="Times New Roman" w:cs="Times New Roman"/>
        </w:rPr>
        <w:t>)</w:t>
      </w:r>
      <w:r w:rsidR="00237A6B" w:rsidRPr="00237A6B">
        <w:rPr>
          <w:rFonts w:ascii="Times New Roman" w:hAnsi="Times New Roman" w:cs="Times New Roman"/>
        </w:rPr>
        <w:t xml:space="preserve"> cells were judged to be positive.</w:t>
      </w:r>
      <w:r w:rsidR="009211FF">
        <w:rPr>
          <w:rFonts w:ascii="Times New Roman" w:hAnsi="Times New Roman" w:cs="Times New Roman" w:hint="eastAsia"/>
        </w:rPr>
        <w:t xml:space="preserve"> </w:t>
      </w:r>
      <w:r w:rsidR="00E55E65">
        <w:rPr>
          <w:rFonts w:ascii="Times New Roman" w:hAnsi="Times New Roman" w:cs="Times New Roman" w:hint="eastAsia"/>
        </w:rPr>
        <w:t>When</w:t>
      </w:r>
      <w:r w:rsidR="001C5C40">
        <w:rPr>
          <w:rFonts w:ascii="Times New Roman" w:hAnsi="Times New Roman" w:cs="Times New Roman" w:hint="eastAsia"/>
        </w:rPr>
        <w:t xml:space="preserve"> </w:t>
      </w:r>
      <w:proofErr w:type="gramStart"/>
      <w:r w:rsidR="009F768A">
        <w:rPr>
          <w:rFonts w:ascii="Times New Roman" w:hAnsi="Times New Roman" w:cs="Times New Roman" w:hint="eastAsia"/>
        </w:rPr>
        <w:t>HLA</w:t>
      </w:r>
      <w:r w:rsidR="00797A25">
        <w:rPr>
          <w:rFonts w:ascii="Times New Roman" w:hAnsi="Times New Roman" w:cs="Times New Roman"/>
        </w:rPr>
        <w:t>(</w:t>
      </w:r>
      <w:proofErr w:type="gramEnd"/>
      <w:r w:rsidR="009F768A">
        <w:rPr>
          <w:rFonts w:ascii="Times New Roman" w:hAnsi="Times New Roman" w:cs="Times New Roman" w:hint="eastAsia"/>
        </w:rPr>
        <w:t>-</w:t>
      </w:r>
      <w:r w:rsidR="00797A25">
        <w:rPr>
          <w:rFonts w:ascii="Times New Roman" w:hAnsi="Times New Roman" w:cs="Times New Roman"/>
        </w:rPr>
        <w:t>) leukocytes</w:t>
      </w:r>
      <w:r w:rsidR="009F768A">
        <w:rPr>
          <w:rFonts w:ascii="Times New Roman" w:hAnsi="Times New Roman" w:cs="Times New Roman" w:hint="eastAsia"/>
        </w:rPr>
        <w:t xml:space="preserve"> were detec</w:t>
      </w:r>
      <w:r w:rsidR="009211FF">
        <w:rPr>
          <w:rFonts w:ascii="Times New Roman" w:hAnsi="Times New Roman" w:cs="Times New Roman" w:hint="eastAsia"/>
        </w:rPr>
        <w:t>ted, p</w:t>
      </w:r>
      <w:r w:rsidRPr="00562550">
        <w:rPr>
          <w:rFonts w:ascii="Times New Roman" w:hAnsi="Times New Roman" w:cs="Times New Roman"/>
        </w:rPr>
        <w:t xml:space="preserve">aired fractions including </w:t>
      </w:r>
      <w:r w:rsidRPr="007342AD">
        <w:rPr>
          <w:rFonts w:ascii="Times New Roman" w:hAnsi="Times New Roman" w:cs="Times New Roman"/>
        </w:rPr>
        <w:t xml:space="preserve">granulocytes that lacked </w:t>
      </w:r>
      <w:r w:rsidRPr="007342AD">
        <w:rPr>
          <w:rFonts w:ascii="Times New Roman" w:hAnsi="Times New Roman" w:cs="Times New Roman" w:hint="eastAsia"/>
        </w:rPr>
        <w:t xml:space="preserve">the </w:t>
      </w:r>
      <w:r w:rsidRPr="007342AD">
        <w:rPr>
          <w:rFonts w:ascii="Times New Roman" w:hAnsi="Times New Roman" w:cs="Times New Roman"/>
        </w:rPr>
        <w:t xml:space="preserve">HLA-A allele and granulocytes that retained </w:t>
      </w:r>
      <w:r w:rsidRPr="007342AD">
        <w:rPr>
          <w:rFonts w:ascii="Times New Roman" w:hAnsi="Times New Roman" w:cs="Times New Roman" w:hint="eastAsia"/>
        </w:rPr>
        <w:t xml:space="preserve">the </w:t>
      </w:r>
      <w:r w:rsidRPr="007342AD">
        <w:rPr>
          <w:rFonts w:ascii="Times New Roman" w:hAnsi="Times New Roman" w:cs="Times New Roman"/>
        </w:rPr>
        <w:lastRenderedPageBreak/>
        <w:t>HLA-A allele (HLA[+] granulocytes)</w:t>
      </w:r>
      <w:r w:rsidRPr="007342AD">
        <w:rPr>
          <w:rFonts w:ascii="Times New Roman" w:hAnsi="Times New Roman" w:cs="Times New Roman" w:hint="eastAsia"/>
        </w:rPr>
        <w:t>,</w:t>
      </w:r>
      <w:r w:rsidRPr="007342AD">
        <w:rPr>
          <w:rFonts w:ascii="Times New Roman" w:hAnsi="Times New Roman" w:cs="Times New Roman"/>
        </w:rPr>
        <w:t xml:space="preserve"> as well as CD3</w:t>
      </w:r>
      <w:r w:rsidRPr="007342AD">
        <w:rPr>
          <w:rFonts w:ascii="Times New Roman" w:hAnsi="Times New Roman" w:cs="Times New Roman"/>
          <w:vertAlign w:val="superscript"/>
        </w:rPr>
        <w:t>+</w:t>
      </w:r>
      <w:r w:rsidRPr="007342AD">
        <w:rPr>
          <w:rFonts w:ascii="Times New Roman" w:hAnsi="Times New Roman" w:cs="Times New Roman"/>
        </w:rPr>
        <w:t xml:space="preserve"> T cells wer</w:t>
      </w:r>
      <w:r w:rsidRPr="00562550">
        <w:rPr>
          <w:rFonts w:ascii="Times New Roman" w:hAnsi="Times New Roman" w:cs="Times New Roman"/>
        </w:rPr>
        <w:t>e sorted using a fluorescence-activated cell sorter (</w:t>
      </w:r>
      <w:proofErr w:type="spellStart"/>
      <w:r w:rsidRPr="00562550">
        <w:rPr>
          <w:rFonts w:ascii="Times New Roman" w:hAnsi="Times New Roman" w:cs="Times New Roman"/>
        </w:rPr>
        <w:t>FACSAria</w:t>
      </w:r>
      <w:proofErr w:type="spellEnd"/>
      <w:r w:rsidRPr="00562550">
        <w:rPr>
          <w:rFonts w:ascii="Times New Roman" w:hAnsi="Times New Roman" w:cs="Times New Roman"/>
        </w:rPr>
        <w:t>™ Fusion, BD Biosciences). The sorted leukocyte populations were subjected to DNA extraction using a DNA extraction kit (</w:t>
      </w:r>
      <w:r w:rsidRPr="00CB620D">
        <w:rPr>
          <w:rFonts w:ascii="Times New Roman" w:hAnsi="Times New Roman" w:cs="Times New Roman"/>
        </w:rPr>
        <w:t>Qiagen</w:t>
      </w:r>
      <w:r w:rsidRPr="00C52830">
        <w:rPr>
          <w:rFonts w:ascii="Times New Roman" w:hAnsi="Times New Roman" w:cs="Times New Roman" w:hint="eastAsia"/>
        </w:rPr>
        <w:t>, Hil</w:t>
      </w:r>
      <w:r>
        <w:rPr>
          <w:rFonts w:ascii="Times New Roman" w:hAnsi="Times New Roman" w:cs="Times New Roman"/>
        </w:rPr>
        <w:t>den, Germany</w:t>
      </w:r>
      <w:r w:rsidRPr="00562550">
        <w:rPr>
          <w:rFonts w:ascii="Times New Roman" w:hAnsi="Times New Roman" w:cs="Times New Roman"/>
        </w:rPr>
        <w:t xml:space="preserve">). </w:t>
      </w:r>
      <w:r w:rsidRPr="00D404AB">
        <w:rPr>
          <w:rFonts w:ascii="Times New Roman" w:hAnsi="Times New Roman" w:cs="Times New Roman"/>
        </w:rPr>
        <w:t xml:space="preserve">For </w:t>
      </w:r>
      <w:r w:rsidR="00EB65FB">
        <w:rPr>
          <w:rFonts w:ascii="Times New Roman" w:hAnsi="Times New Roman" w:cs="Times New Roman" w:hint="eastAsia"/>
        </w:rPr>
        <w:t xml:space="preserve">Case 7, the </w:t>
      </w:r>
      <w:r w:rsidRPr="00D404AB">
        <w:rPr>
          <w:rFonts w:ascii="Times New Roman" w:hAnsi="Times New Roman" w:cs="Times New Roman"/>
        </w:rPr>
        <w:t xml:space="preserve">sufficient numbers of </w:t>
      </w:r>
      <w:proofErr w:type="gramStart"/>
      <w:r w:rsidRPr="00D404AB">
        <w:rPr>
          <w:rFonts w:ascii="Times New Roman" w:hAnsi="Times New Roman" w:cs="Times New Roman"/>
        </w:rPr>
        <w:t>HLA(</w:t>
      </w:r>
      <w:proofErr w:type="gramEnd"/>
      <w:r w:rsidRPr="00D404AB">
        <w:rPr>
          <w:rFonts w:ascii="Times New Roman" w:hAnsi="Times New Roman" w:cs="Times New Roman"/>
        </w:rPr>
        <w:t xml:space="preserve">+) granulocytes </w:t>
      </w:r>
      <w:r w:rsidRPr="00D404AB">
        <w:rPr>
          <w:rFonts w:ascii="Times New Roman" w:hAnsi="Times New Roman" w:cs="Times New Roman" w:hint="eastAsia"/>
        </w:rPr>
        <w:t xml:space="preserve">could not be </w:t>
      </w:r>
      <w:r w:rsidRPr="00D404AB">
        <w:rPr>
          <w:rFonts w:ascii="Times New Roman" w:hAnsi="Times New Roman" w:cs="Times New Roman"/>
        </w:rPr>
        <w:t xml:space="preserve">obtained due to </w:t>
      </w:r>
      <w:r w:rsidRPr="00D404AB">
        <w:rPr>
          <w:rFonts w:ascii="Times New Roman" w:hAnsi="Times New Roman" w:cs="Times New Roman" w:hint="eastAsia"/>
        </w:rPr>
        <w:t xml:space="preserve">the </w:t>
      </w:r>
      <w:r w:rsidRPr="00D404AB">
        <w:rPr>
          <w:rFonts w:ascii="Times New Roman" w:hAnsi="Times New Roman" w:cs="Times New Roman"/>
        </w:rPr>
        <w:t xml:space="preserve">overwhelming percentages of HLA(-) granulocytes, </w:t>
      </w:r>
      <w:r w:rsidRPr="00D404AB">
        <w:rPr>
          <w:rFonts w:ascii="Times New Roman" w:hAnsi="Times New Roman" w:cs="Times New Roman" w:hint="eastAsia"/>
        </w:rPr>
        <w:t xml:space="preserve">only </w:t>
      </w:r>
      <w:r w:rsidRPr="00D404AB">
        <w:rPr>
          <w:rFonts w:ascii="Times New Roman" w:hAnsi="Times New Roman" w:cs="Times New Roman"/>
        </w:rPr>
        <w:t xml:space="preserve">HLA(-) granulocytes were </w:t>
      </w:r>
      <w:r w:rsidR="005821D6">
        <w:rPr>
          <w:rFonts w:ascii="Times New Roman" w:hAnsi="Times New Roman" w:cs="Times New Roman"/>
        </w:rPr>
        <w:t>analyze</w:t>
      </w:r>
      <w:r w:rsidR="005821D6" w:rsidRPr="00D404AB">
        <w:rPr>
          <w:rFonts w:ascii="Times New Roman" w:hAnsi="Times New Roman" w:cs="Times New Roman"/>
        </w:rPr>
        <w:t>d</w:t>
      </w:r>
      <w:r w:rsidRPr="00D404AB">
        <w:rPr>
          <w:rFonts w:ascii="Times New Roman" w:hAnsi="Times New Roman" w:cs="Times New Roman" w:hint="eastAsia"/>
        </w:rPr>
        <w:t>,</w:t>
      </w:r>
      <w:r w:rsidRPr="00D404AB">
        <w:rPr>
          <w:rFonts w:ascii="Times New Roman" w:hAnsi="Times New Roman" w:cs="Times New Roman"/>
        </w:rPr>
        <w:t xml:space="preserve"> along with T cells and buccal mucosa cells.</w:t>
      </w:r>
    </w:p>
    <w:p w14:paraId="052E51E7" w14:textId="77777777" w:rsidR="00E278B9" w:rsidRPr="00562550" w:rsidRDefault="00E278B9" w:rsidP="00B91BE3">
      <w:pPr>
        <w:spacing w:line="480" w:lineRule="auto"/>
        <w:rPr>
          <w:rFonts w:ascii="Times New Roman" w:hAnsi="Times New Roman" w:cs="Times New Roman"/>
        </w:rPr>
      </w:pPr>
    </w:p>
    <w:p w14:paraId="5D08BF97" w14:textId="77777777" w:rsidR="00B91BE3" w:rsidRPr="00562550" w:rsidRDefault="00B91BE3" w:rsidP="00B91BE3">
      <w:pPr>
        <w:spacing w:line="480" w:lineRule="auto"/>
        <w:rPr>
          <w:rFonts w:ascii="Times New Roman" w:hAnsi="Times New Roman" w:cs="Times New Roman"/>
          <w:b/>
          <w:i/>
        </w:rPr>
      </w:pPr>
      <w:r w:rsidRPr="00562550">
        <w:rPr>
          <w:rFonts w:ascii="Times New Roman" w:hAnsi="Times New Roman" w:cs="Times New Roman"/>
          <w:b/>
          <w:i/>
        </w:rPr>
        <w:t xml:space="preserve">Targeted deep </w:t>
      </w:r>
      <w:proofErr w:type="gramStart"/>
      <w:r w:rsidRPr="00562550">
        <w:rPr>
          <w:rFonts w:ascii="Times New Roman" w:hAnsi="Times New Roman" w:cs="Times New Roman"/>
          <w:b/>
          <w:i/>
        </w:rPr>
        <w:t>sequencing</w:t>
      </w:r>
      <w:proofErr w:type="gramEnd"/>
    </w:p>
    <w:p w14:paraId="33AAF84C" w14:textId="77777777" w:rsidR="00B91BE3" w:rsidRDefault="00B91BE3" w:rsidP="00B91BE3">
      <w:pPr>
        <w:spacing w:line="480" w:lineRule="auto"/>
        <w:rPr>
          <w:rFonts w:ascii="Times New Roman" w:hAnsi="Times New Roman" w:cs="Times New Roman"/>
        </w:rPr>
      </w:pPr>
      <w:r w:rsidRPr="00562550">
        <w:rPr>
          <w:rFonts w:ascii="Times New Roman" w:hAnsi="Times New Roman" w:cs="Times New Roman"/>
        </w:rPr>
        <w:t>Sixty-one genes</w:t>
      </w:r>
      <w:r>
        <w:rPr>
          <w:rFonts w:ascii="Times New Roman" w:hAnsi="Times New Roman" w:cs="Times New Roman" w:hint="eastAsia"/>
        </w:rPr>
        <w:t>,</w:t>
      </w:r>
      <w:r w:rsidRPr="00562550">
        <w:rPr>
          <w:rFonts w:ascii="Times New Roman" w:hAnsi="Times New Roman" w:cs="Times New Roman"/>
        </w:rPr>
        <w:t xml:space="preserve"> which were previously found </w:t>
      </w:r>
      <w:r>
        <w:rPr>
          <w:rFonts w:ascii="Times New Roman" w:hAnsi="Times New Roman" w:cs="Times New Roman" w:hint="eastAsia"/>
        </w:rPr>
        <w:t xml:space="preserve">to be mutated </w:t>
      </w:r>
      <w:r w:rsidRPr="00562550">
        <w:rPr>
          <w:rFonts w:ascii="Times New Roman" w:hAnsi="Times New Roman" w:cs="Times New Roman"/>
        </w:rPr>
        <w:t>in AA, PNH and MDS patients</w:t>
      </w:r>
      <w:r>
        <w:rPr>
          <w:rFonts w:ascii="Times New Roman" w:hAnsi="Times New Roman" w:cs="Times New Roman"/>
        </w:rPr>
        <w:t>,</w:t>
      </w:r>
      <w:r w:rsidRPr="00562550">
        <w:rPr>
          <w:rFonts w:ascii="Times New Roman" w:hAnsi="Times New Roman" w:cs="Times New Roman"/>
        </w:rPr>
        <w:t xml:space="preserve"> were chosen for targeted capture using </w:t>
      </w:r>
      <w:proofErr w:type="spellStart"/>
      <w:r w:rsidRPr="00562550">
        <w:rPr>
          <w:rFonts w:ascii="Times New Roman" w:hAnsi="Times New Roman" w:cs="Times New Roman"/>
        </w:rPr>
        <w:t>SeqCap</w:t>
      </w:r>
      <w:proofErr w:type="spellEnd"/>
      <w:r w:rsidRPr="00562550">
        <w:rPr>
          <w:rFonts w:ascii="Times New Roman" w:hAnsi="Times New Roman" w:cs="Times New Roman"/>
        </w:rPr>
        <w:t xml:space="preserve"> EZ choice (Roche Diagnostics,</w:t>
      </w:r>
      <w:r>
        <w:rPr>
          <w:rFonts w:ascii="Times New Roman" w:hAnsi="Times New Roman" w:cs="Times New Roman" w:hint="eastAsia"/>
        </w:rPr>
        <w:t xml:space="preserve"> Westfield, IN, USA;</w:t>
      </w:r>
      <w:r w:rsidRPr="00562550">
        <w:rPr>
          <w:rFonts w:ascii="Times New Roman" w:hAnsi="Times New Roman" w:cs="Times New Roman"/>
        </w:rPr>
        <w:t xml:space="preserve"> </w:t>
      </w:r>
      <w:r w:rsidRPr="00EA3EB4">
        <w:rPr>
          <w:rFonts w:ascii="Times New Roman" w:hAnsi="Times New Roman" w:cs="Times New Roman" w:hint="eastAsia"/>
        </w:rPr>
        <w:t>S</w:t>
      </w:r>
      <w:r w:rsidRPr="00EA3EB4">
        <w:rPr>
          <w:rFonts w:ascii="Times New Roman" w:hAnsi="Times New Roman" w:cs="Times New Roman"/>
        </w:rPr>
        <w:t>upplemental Table 2)</w:t>
      </w:r>
      <w:r>
        <w:rPr>
          <w:rFonts w:ascii="Times New Roman" w:hAnsi="Times New Roman" w:cs="Times New Roman" w:hint="eastAsia"/>
        </w:rPr>
        <w:t>.</w:t>
      </w:r>
      <w:r w:rsidR="002610B2">
        <w:rPr>
          <w:rFonts w:ascii="Times New Roman" w:hAnsi="Times New Roman" w:cs="Times New Roman" w:hint="eastAsia"/>
          <w:vertAlign w:val="superscript"/>
        </w:rPr>
        <w:t>1-4</w:t>
      </w:r>
      <w:r w:rsidRPr="00562550">
        <w:rPr>
          <w:rFonts w:ascii="Times New Roman" w:hAnsi="Times New Roman" w:cs="Times New Roman"/>
        </w:rPr>
        <w:t xml:space="preserve"> All DNA libraries of </w:t>
      </w:r>
      <w:proofErr w:type="gramStart"/>
      <w:r w:rsidRPr="00562550">
        <w:rPr>
          <w:rFonts w:ascii="Times New Roman" w:hAnsi="Times New Roman" w:cs="Times New Roman"/>
        </w:rPr>
        <w:t>HLA(</w:t>
      </w:r>
      <w:proofErr w:type="gramEnd"/>
      <w:r w:rsidRPr="00562550">
        <w:rPr>
          <w:rFonts w:ascii="Times New Roman" w:hAnsi="Times New Roman" w:cs="Times New Roman"/>
        </w:rPr>
        <w:t xml:space="preserve">-) and HLA(+) </w:t>
      </w:r>
      <w:r w:rsidRPr="000D4205">
        <w:rPr>
          <w:rFonts w:ascii="Times New Roman" w:hAnsi="Times New Roman" w:cs="Times New Roman"/>
        </w:rPr>
        <w:t>granulocytes and T cells</w:t>
      </w:r>
      <w:r w:rsidRPr="000D4205">
        <w:rPr>
          <w:rFonts w:ascii="Times New Roman" w:hAnsi="Times New Roman" w:cs="Times New Roman" w:hint="eastAsia"/>
        </w:rPr>
        <w:t xml:space="preserve"> </w:t>
      </w:r>
      <w:r w:rsidRPr="00562550">
        <w:rPr>
          <w:rFonts w:ascii="Times New Roman" w:hAnsi="Times New Roman" w:cs="Times New Roman"/>
        </w:rPr>
        <w:t>were prepared according to the manufacturer’s instructions. The captured targets were subjected to</w:t>
      </w:r>
      <w:r w:rsidRPr="00562550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 w:hint="eastAsia"/>
          <w:color w:val="000000"/>
        </w:rPr>
        <w:t xml:space="preserve">the </w:t>
      </w:r>
      <w:r w:rsidRPr="00562550">
        <w:rPr>
          <w:rFonts w:ascii="Times New Roman" w:hAnsi="Times New Roman" w:cs="Times New Roman"/>
        </w:rPr>
        <w:t xml:space="preserve">paired-end sequencing using </w:t>
      </w:r>
      <w:r>
        <w:rPr>
          <w:rFonts w:ascii="Times New Roman" w:hAnsi="Times New Roman" w:cs="Times New Roman" w:hint="eastAsia"/>
        </w:rPr>
        <w:t xml:space="preserve">an </w:t>
      </w:r>
      <w:r w:rsidRPr="00562550">
        <w:rPr>
          <w:rFonts w:ascii="Times New Roman" w:hAnsi="Times New Roman" w:cs="Times New Roman"/>
        </w:rPr>
        <w:t xml:space="preserve">Illumina </w:t>
      </w:r>
      <w:proofErr w:type="spellStart"/>
      <w:r w:rsidRPr="00562550">
        <w:rPr>
          <w:rFonts w:ascii="Times New Roman" w:hAnsi="Times New Roman" w:cs="Times New Roman"/>
        </w:rPr>
        <w:t>MiSeq</w:t>
      </w:r>
      <w:proofErr w:type="spellEnd"/>
      <w:r w:rsidRPr="005625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system </w:t>
      </w:r>
      <w:r w:rsidRPr="00562550">
        <w:rPr>
          <w:rFonts w:ascii="Times New Roman" w:hAnsi="Times New Roman" w:cs="Times New Roman"/>
        </w:rPr>
        <w:t xml:space="preserve">(Illumina, San Diego, CA, USA). </w:t>
      </w:r>
      <w:r w:rsidR="000D4205" w:rsidRPr="000D4205">
        <w:rPr>
          <w:rFonts w:ascii="Times New Roman" w:hAnsi="Times New Roman" w:cs="Times New Roman"/>
        </w:rPr>
        <w:t>Paired-end 100-bp reads were mapped to the reference genome (GRCh37) using Burrows-Wheeler Aligner (bwa)</w:t>
      </w:r>
      <w:r w:rsidR="00861A50">
        <w:rPr>
          <w:rFonts w:ascii="Times New Roman" w:hAnsi="Times New Roman" w:cs="Times New Roman" w:hint="eastAsia"/>
        </w:rPr>
        <w:t xml:space="preserve"> </w:t>
      </w:r>
      <w:r w:rsidR="000D4205" w:rsidRPr="000D4205">
        <w:rPr>
          <w:rFonts w:ascii="Times New Roman" w:hAnsi="Times New Roman" w:cs="Times New Roman"/>
        </w:rPr>
        <w:t>v</w:t>
      </w:r>
      <w:r w:rsidR="00861A50">
        <w:rPr>
          <w:rFonts w:ascii="Times New Roman" w:hAnsi="Times New Roman" w:cs="Times New Roman" w:hint="eastAsia"/>
        </w:rPr>
        <w:t xml:space="preserve">ersion </w:t>
      </w:r>
      <w:r w:rsidR="000D4205" w:rsidRPr="000D4205">
        <w:rPr>
          <w:rFonts w:ascii="Times New Roman" w:hAnsi="Times New Roman" w:cs="Times New Roman"/>
        </w:rPr>
        <w:t>0.7.12</w:t>
      </w:r>
      <w:r w:rsidR="000D4205" w:rsidRPr="000D4205">
        <w:rPr>
          <w:rFonts w:ascii="Times New Roman" w:hAnsi="Times New Roman" w:cs="Times New Roman" w:hint="eastAsia"/>
        </w:rPr>
        <w:t>.</w:t>
      </w:r>
      <w:r w:rsidR="002610B2">
        <w:rPr>
          <w:rFonts w:ascii="Times New Roman" w:hAnsi="Times New Roman" w:cs="Times New Roman" w:hint="eastAsia"/>
          <w:vertAlign w:val="superscript"/>
        </w:rPr>
        <w:t>5</w:t>
      </w:r>
      <w:r w:rsidR="000D4205" w:rsidRPr="000D4205">
        <w:rPr>
          <w:rFonts w:ascii="Times New Roman" w:hAnsi="Times New Roman" w:cs="Times New Roman"/>
        </w:rPr>
        <w:t xml:space="preserve"> bwa-generated SAM files were converted to the BAM format, then sorted and indexed using SAM tools v.1.2</w:t>
      </w:r>
      <w:r w:rsidR="000D4205" w:rsidRPr="000D4205">
        <w:rPr>
          <w:rFonts w:ascii="Times New Roman" w:hAnsi="Times New Roman" w:cs="Times New Roman" w:hint="eastAsia"/>
        </w:rPr>
        <w:t>.</w:t>
      </w:r>
      <w:r w:rsidR="002610B2">
        <w:rPr>
          <w:rFonts w:ascii="Times New Roman" w:hAnsi="Times New Roman" w:cs="Times New Roman" w:hint="eastAsia"/>
          <w:vertAlign w:val="superscript"/>
        </w:rPr>
        <w:t>6</w:t>
      </w:r>
      <w:r w:rsidR="000D4205" w:rsidRPr="000D4205">
        <w:rPr>
          <w:rFonts w:ascii="Times New Roman" w:hAnsi="Times New Roman" w:cs="Times New Roman"/>
        </w:rPr>
        <w:t xml:space="preserve"> Duplicated reads were marked with Picard v.1.52 (</w:t>
      </w:r>
      <w:hyperlink r:id="rId9" w:history="1">
        <w:r w:rsidR="000D4205" w:rsidRPr="00AA531F">
          <w:rPr>
            <w:rStyle w:val="ad"/>
            <w:rFonts w:ascii="Times New Roman" w:hAnsi="Times New Roman" w:cs="Times New Roman"/>
          </w:rPr>
          <w:t>https://github.com/broadinstitute/picard</w:t>
        </w:r>
      </w:hyperlink>
      <w:r w:rsidR="000D4205" w:rsidRPr="000D4205">
        <w:rPr>
          <w:rFonts w:ascii="Times New Roman" w:hAnsi="Times New Roman" w:cs="Times New Roman"/>
        </w:rPr>
        <w:t>).</w:t>
      </w:r>
      <w:r w:rsidR="000D4205">
        <w:rPr>
          <w:rFonts w:ascii="Times New Roman" w:hAnsi="Times New Roman" w:cs="Times New Roman" w:hint="eastAsia"/>
        </w:rPr>
        <w:t xml:space="preserve"> </w:t>
      </w:r>
      <w:r w:rsidR="000D4205" w:rsidRPr="000D4205">
        <w:rPr>
          <w:rFonts w:ascii="Times New Roman" w:hAnsi="Times New Roman" w:cs="Times New Roman"/>
        </w:rPr>
        <w:t xml:space="preserve">The heuristic somatic mutation caller, </w:t>
      </w:r>
      <w:proofErr w:type="spellStart"/>
      <w:r w:rsidR="000D4205" w:rsidRPr="000D4205">
        <w:rPr>
          <w:rFonts w:ascii="Times New Roman" w:hAnsi="Times New Roman" w:cs="Times New Roman"/>
        </w:rPr>
        <w:t>VarScan</w:t>
      </w:r>
      <w:proofErr w:type="spellEnd"/>
      <w:r w:rsidR="000D4205" w:rsidRPr="000D4205">
        <w:rPr>
          <w:rFonts w:ascii="Times New Roman" w:hAnsi="Times New Roman" w:cs="Times New Roman"/>
        </w:rPr>
        <w:t xml:space="preserve"> 2</w:t>
      </w:r>
      <w:r w:rsidR="000D4205" w:rsidRPr="000D4205">
        <w:rPr>
          <w:rFonts w:ascii="Times New Roman" w:hAnsi="Times New Roman" w:cs="Times New Roman" w:hint="eastAsia"/>
        </w:rPr>
        <w:t>,</w:t>
      </w:r>
      <w:r w:rsidR="002610B2">
        <w:rPr>
          <w:rFonts w:ascii="Times New Roman" w:hAnsi="Times New Roman" w:cs="Times New Roman" w:hint="eastAsia"/>
          <w:vertAlign w:val="superscript"/>
        </w:rPr>
        <w:t>7</w:t>
      </w:r>
      <w:r w:rsidR="000D4205" w:rsidRPr="000D4205">
        <w:rPr>
          <w:rFonts w:ascii="Times New Roman" w:hAnsi="Times New Roman" w:cs="Times New Roman"/>
        </w:rPr>
        <w:t xml:space="preserve"> was used for somatic mutation and LOH calling. The mutations were reviewed using Unified </w:t>
      </w:r>
      <w:proofErr w:type="spellStart"/>
      <w:r w:rsidR="000D4205" w:rsidRPr="000D4205">
        <w:rPr>
          <w:rFonts w:ascii="Times New Roman" w:hAnsi="Times New Roman" w:cs="Times New Roman"/>
        </w:rPr>
        <w:t>Genotyper</w:t>
      </w:r>
      <w:proofErr w:type="spellEnd"/>
      <w:r w:rsidR="000D4205" w:rsidRPr="000D4205">
        <w:rPr>
          <w:rFonts w:ascii="Times New Roman" w:hAnsi="Times New Roman" w:cs="Times New Roman"/>
        </w:rPr>
        <w:t xml:space="preserve"> in the Genome Analysis Toolkit (GATK) v3.4</w:t>
      </w:r>
      <w:r w:rsidR="00E278B9">
        <w:rPr>
          <w:rFonts w:ascii="Times New Roman" w:hAnsi="Times New Roman" w:cs="Times New Roman" w:hint="eastAsia"/>
          <w:vertAlign w:val="superscript"/>
        </w:rPr>
        <w:t>8</w:t>
      </w:r>
      <w:r w:rsidR="000D4205" w:rsidRPr="000D4205">
        <w:rPr>
          <w:rFonts w:ascii="Times New Roman" w:hAnsi="Times New Roman" w:cs="Times New Roman"/>
          <w:vertAlign w:val="superscript"/>
        </w:rPr>
        <w:t xml:space="preserve"> </w:t>
      </w:r>
      <w:r w:rsidR="000D4205" w:rsidRPr="000D4205">
        <w:rPr>
          <w:rFonts w:ascii="Times New Roman" w:hAnsi="Times New Roman" w:cs="Times New Roman"/>
        </w:rPr>
        <w:t>and the alignment data were visually compared among</w:t>
      </w:r>
      <w:r w:rsidR="000D4205" w:rsidRPr="000D4205">
        <w:rPr>
          <w:rFonts w:ascii="Times New Roman" w:hAnsi="Times New Roman" w:cs="Times New Roman" w:hint="eastAsia"/>
        </w:rPr>
        <w:t xml:space="preserve"> granulocytes</w:t>
      </w:r>
      <w:r w:rsidR="000D4205" w:rsidRPr="000D4205">
        <w:rPr>
          <w:rFonts w:ascii="Times New Roman" w:hAnsi="Times New Roman" w:cs="Times New Roman"/>
        </w:rPr>
        <w:t xml:space="preserve">, </w:t>
      </w:r>
      <w:r w:rsidR="000D4205" w:rsidRPr="000D4205">
        <w:rPr>
          <w:rFonts w:ascii="Times New Roman" w:hAnsi="Times New Roman" w:cs="Times New Roman" w:hint="eastAsia"/>
        </w:rPr>
        <w:t>T cells and buccal mucosa</w:t>
      </w:r>
      <w:r w:rsidR="000D4205" w:rsidRPr="000D4205">
        <w:rPr>
          <w:rFonts w:ascii="Times New Roman" w:hAnsi="Times New Roman" w:cs="Times New Roman"/>
        </w:rPr>
        <w:t xml:space="preserve"> cells using IGV</w:t>
      </w:r>
      <w:r w:rsidR="000D4205" w:rsidRPr="000D4205">
        <w:rPr>
          <w:rFonts w:ascii="Times New Roman" w:hAnsi="Times New Roman" w:cs="Times New Roman" w:hint="eastAsia"/>
        </w:rPr>
        <w:t>.</w:t>
      </w:r>
      <w:r w:rsidR="00E278B9">
        <w:rPr>
          <w:rFonts w:ascii="Times New Roman" w:hAnsi="Times New Roman" w:cs="Times New Roman" w:hint="eastAsia"/>
          <w:vertAlign w:val="superscript"/>
        </w:rPr>
        <w:t>9</w:t>
      </w:r>
      <w:r w:rsidR="000D4205" w:rsidRPr="000D4205">
        <w:rPr>
          <w:rFonts w:ascii="Times New Roman" w:hAnsi="Times New Roman" w:cs="Times New Roman" w:hint="eastAsia"/>
        </w:rPr>
        <w:t xml:space="preserve"> </w:t>
      </w:r>
      <w:r w:rsidR="000D4205" w:rsidRPr="000D4205">
        <w:rPr>
          <w:rFonts w:ascii="Times New Roman" w:hAnsi="Times New Roman" w:cs="Times New Roman"/>
        </w:rPr>
        <w:t>The functional information on somatic mutations was annotated using ANNOVAR</w:t>
      </w:r>
      <w:r w:rsidR="000D4205" w:rsidRPr="000D4205">
        <w:rPr>
          <w:rFonts w:ascii="Times New Roman" w:hAnsi="Times New Roman" w:cs="Times New Roman" w:hint="eastAsia"/>
        </w:rPr>
        <w:t>.</w:t>
      </w:r>
      <w:r w:rsidR="00E278B9">
        <w:rPr>
          <w:rFonts w:ascii="Times New Roman" w:hAnsi="Times New Roman" w:cs="Times New Roman" w:hint="eastAsia"/>
          <w:vertAlign w:val="superscript"/>
        </w:rPr>
        <w:t>10</w:t>
      </w:r>
      <w:r w:rsidR="000D4205">
        <w:rPr>
          <w:rFonts w:ascii="Times New Roman" w:hAnsi="Times New Roman" w:cs="Times New Roman" w:hint="eastAsia"/>
          <w:vertAlign w:val="superscript"/>
        </w:rPr>
        <w:t xml:space="preserve"> </w:t>
      </w:r>
      <w:r w:rsidRPr="00562550">
        <w:rPr>
          <w:rFonts w:ascii="Times New Roman" w:hAnsi="Times New Roman" w:cs="Times New Roman"/>
        </w:rPr>
        <w:t xml:space="preserve">Mutations were validated by resequencing using </w:t>
      </w:r>
      <w:proofErr w:type="spellStart"/>
      <w:r w:rsidRPr="00562550">
        <w:rPr>
          <w:rFonts w:ascii="Times New Roman" w:hAnsi="Times New Roman" w:cs="Times New Roman"/>
        </w:rPr>
        <w:t>MiSeq</w:t>
      </w:r>
      <w:proofErr w:type="spellEnd"/>
      <w:r w:rsidRPr="00562550">
        <w:rPr>
          <w:rFonts w:ascii="Times New Roman" w:hAnsi="Times New Roman" w:cs="Times New Roman"/>
        </w:rPr>
        <w:t>.</w:t>
      </w:r>
    </w:p>
    <w:p w14:paraId="4104396D" w14:textId="3DC86BB8" w:rsidR="00D404AB" w:rsidRDefault="00D404AB" w:rsidP="00B91BE3">
      <w:pPr>
        <w:spacing w:line="480" w:lineRule="auto"/>
        <w:rPr>
          <w:rFonts w:ascii="Times New Roman" w:hAnsi="Times New Roman" w:cs="Times New Roman"/>
          <w:color w:val="0070C0"/>
          <w:u w:val="single"/>
        </w:rPr>
      </w:pPr>
    </w:p>
    <w:p w14:paraId="5A1BDED1" w14:textId="77777777" w:rsidR="00B91BE3" w:rsidRPr="000D4205" w:rsidRDefault="00B91BE3" w:rsidP="00B91BE3">
      <w:pPr>
        <w:spacing w:line="480" w:lineRule="auto"/>
        <w:rPr>
          <w:rFonts w:ascii="Times New Roman" w:hAnsi="Times New Roman" w:cs="Times New Roman"/>
          <w:b/>
          <w:i/>
        </w:rPr>
      </w:pPr>
      <w:r w:rsidRPr="000D4205">
        <w:rPr>
          <w:rFonts w:ascii="Times New Roman" w:hAnsi="Times New Roman" w:cs="Times New Roman"/>
          <w:b/>
          <w:i/>
          <w:iCs/>
        </w:rPr>
        <w:lastRenderedPageBreak/>
        <w:t>Whole-exome sequencing (</w:t>
      </w:r>
      <w:r w:rsidRPr="000D4205">
        <w:rPr>
          <w:rFonts w:ascii="Times New Roman" w:hAnsi="Times New Roman" w:cs="Times New Roman"/>
          <w:b/>
          <w:i/>
        </w:rPr>
        <w:t xml:space="preserve">WES) </w:t>
      </w:r>
    </w:p>
    <w:p w14:paraId="7A3FD80E" w14:textId="0E0F4B2A" w:rsidR="00E55E65" w:rsidRPr="008D3397" w:rsidRDefault="00B91BE3" w:rsidP="0061738B">
      <w:pPr>
        <w:spacing w:line="480" w:lineRule="auto"/>
        <w:rPr>
          <w:rFonts w:ascii="Times New Roman" w:hAnsi="Times New Roman" w:cs="Times New Roman"/>
        </w:rPr>
      </w:pPr>
      <w:r w:rsidRPr="00562550">
        <w:rPr>
          <w:rFonts w:ascii="Times New Roman" w:hAnsi="Times New Roman" w:cs="Times New Roman"/>
        </w:rPr>
        <w:t xml:space="preserve">WES was performed for </w:t>
      </w:r>
      <w:r>
        <w:rPr>
          <w:rFonts w:ascii="Times New Roman" w:hAnsi="Times New Roman" w:cs="Times New Roman" w:hint="eastAsia"/>
        </w:rPr>
        <w:t>the</w:t>
      </w:r>
      <w:r w:rsidR="008E6DD9">
        <w:rPr>
          <w:rFonts w:ascii="Times New Roman" w:hAnsi="Times New Roman" w:cs="Times New Roman" w:hint="eastAsia"/>
        </w:rPr>
        <w:t xml:space="preserve"> </w:t>
      </w:r>
      <w:r w:rsidRPr="008E6DD9">
        <w:rPr>
          <w:rFonts w:ascii="Times New Roman" w:hAnsi="Times New Roman" w:cs="Times New Roman"/>
        </w:rPr>
        <w:t>granulocytes, T cells and bu</w:t>
      </w:r>
      <w:r w:rsidR="00EB65FB">
        <w:rPr>
          <w:rFonts w:ascii="Times New Roman" w:hAnsi="Times New Roman" w:cs="Times New Roman"/>
        </w:rPr>
        <w:t xml:space="preserve">ccal mucosa cells of </w:t>
      </w:r>
      <w:r w:rsidR="00EB65FB">
        <w:rPr>
          <w:rFonts w:ascii="Times New Roman" w:hAnsi="Times New Roman" w:cs="Times New Roman" w:hint="eastAsia"/>
        </w:rPr>
        <w:t>Case 7</w:t>
      </w:r>
      <w:r w:rsidR="006816A0">
        <w:rPr>
          <w:rFonts w:ascii="Times New Roman" w:hAnsi="Times New Roman" w:cs="Times New Roman" w:hint="eastAsia"/>
        </w:rPr>
        <w:t>-10</w:t>
      </w:r>
      <w:r w:rsidR="000D4205">
        <w:rPr>
          <w:rFonts w:ascii="Times New Roman" w:hAnsi="Times New Roman" w:cs="Times New Roman" w:hint="eastAsia"/>
        </w:rPr>
        <w:t>.</w:t>
      </w:r>
      <w:r w:rsidRPr="00562550">
        <w:rPr>
          <w:rFonts w:ascii="Times New Roman" w:hAnsi="Times New Roman" w:cs="Times New Roman"/>
        </w:rPr>
        <w:t xml:space="preserve"> </w:t>
      </w:r>
      <w:r w:rsidR="008D3397" w:rsidRPr="008D3397">
        <w:rPr>
          <w:rFonts w:ascii="Times New Roman" w:hAnsi="Times New Roman" w:cs="Times New Roman"/>
        </w:rPr>
        <w:t xml:space="preserve">WES libraries were generated using </w:t>
      </w:r>
      <w:proofErr w:type="spellStart"/>
      <w:r w:rsidR="008D3397" w:rsidRPr="008D3397">
        <w:rPr>
          <w:rFonts w:ascii="Times New Roman" w:hAnsi="Times New Roman" w:cs="Times New Roman"/>
        </w:rPr>
        <w:t>SureSelect</w:t>
      </w:r>
      <w:proofErr w:type="spellEnd"/>
      <w:r w:rsidR="008D3397" w:rsidRPr="008D3397">
        <w:rPr>
          <w:rFonts w:ascii="Times New Roman" w:hAnsi="Times New Roman" w:cs="Times New Roman"/>
        </w:rPr>
        <w:t xml:space="preserve"> Human All Exon v</w:t>
      </w:r>
      <w:r w:rsidR="008D3397">
        <w:rPr>
          <w:rFonts w:ascii="Times New Roman" w:hAnsi="Times New Roman" w:cs="Times New Roman"/>
        </w:rPr>
        <w:t>6</w:t>
      </w:r>
      <w:r w:rsidR="008D3397" w:rsidRPr="008D3397">
        <w:rPr>
          <w:rFonts w:ascii="Times New Roman" w:hAnsi="Times New Roman" w:cs="Times New Roman"/>
        </w:rPr>
        <w:t xml:space="preserve"> (Agilent Technologies), followed by sequencing of enriched fragments on </w:t>
      </w:r>
      <w:proofErr w:type="spellStart"/>
      <w:r w:rsidR="008D3397" w:rsidRPr="008D3397">
        <w:rPr>
          <w:rFonts w:ascii="Times New Roman" w:hAnsi="Times New Roman" w:cs="Times New Roman"/>
        </w:rPr>
        <w:t>NovaSeq</w:t>
      </w:r>
      <w:proofErr w:type="spellEnd"/>
      <w:r w:rsidR="008D3397" w:rsidRPr="008D3397">
        <w:rPr>
          <w:rFonts w:ascii="Times New Roman" w:hAnsi="Times New Roman" w:cs="Times New Roman"/>
        </w:rPr>
        <w:t xml:space="preserve"> 6000 (Illumina) with 150 bp paired-end mode</w:t>
      </w:r>
      <w:r w:rsidR="008D3397">
        <w:rPr>
          <w:rFonts w:ascii="Times New Roman" w:hAnsi="Times New Roman" w:cs="Times New Roman"/>
        </w:rPr>
        <w:t xml:space="preserve"> with the target depth of </w:t>
      </w:r>
      <w:r w:rsidR="00CB0DE3">
        <w:rPr>
          <w:rFonts w:ascii="Times New Roman" w:hAnsi="Times New Roman" w:cs="Times New Roman"/>
        </w:rPr>
        <w:t>2</w:t>
      </w:r>
      <w:r w:rsidR="008D3397">
        <w:rPr>
          <w:rFonts w:ascii="Times New Roman" w:hAnsi="Times New Roman" w:cs="Times New Roman"/>
        </w:rPr>
        <w:t xml:space="preserve">50. </w:t>
      </w:r>
      <w:r w:rsidR="008D3397" w:rsidRPr="008D3397">
        <w:rPr>
          <w:rFonts w:ascii="Times New Roman" w:hAnsi="Times New Roman" w:cs="Times New Roman"/>
        </w:rPr>
        <w:t>Mutation calling was performed using Genomon2 pipeline (URL:</w:t>
      </w:r>
      <w:r w:rsidR="008D3397">
        <w:rPr>
          <w:rFonts w:ascii="Times New Roman" w:hAnsi="Times New Roman" w:cs="Times New Roman"/>
        </w:rPr>
        <w:t xml:space="preserve"> </w:t>
      </w:r>
      <w:hyperlink r:id="rId10" w:history="1">
        <w:r w:rsidR="008D3397" w:rsidRPr="007F5881">
          <w:rPr>
            <w:rStyle w:val="ad"/>
            <w:rFonts w:ascii="Times New Roman" w:hAnsi="Times New Roman" w:cs="Times New Roman"/>
          </w:rPr>
          <w:t>https://genomon.readthedocs.io/ja/latest/</w:t>
        </w:r>
      </w:hyperlink>
      <w:r w:rsidR="008D3397" w:rsidRPr="008D3397">
        <w:rPr>
          <w:rFonts w:ascii="Times New Roman" w:hAnsi="Times New Roman" w:cs="Times New Roman"/>
        </w:rPr>
        <w:t>)</w:t>
      </w:r>
      <w:r w:rsidR="008D3397">
        <w:rPr>
          <w:rFonts w:ascii="Times New Roman" w:hAnsi="Times New Roman" w:cs="Times New Roman"/>
        </w:rPr>
        <w:t xml:space="preserve">. </w:t>
      </w:r>
      <w:r w:rsidR="008D3397" w:rsidRPr="008D3397">
        <w:rPr>
          <w:rFonts w:ascii="Times New Roman" w:hAnsi="Times New Roman" w:cs="Times New Roman"/>
        </w:rPr>
        <w:t xml:space="preserve">Briefly, sequencing reads were aligned to the human genome reference (hg19) using </w:t>
      </w:r>
      <w:r w:rsidR="00861A50">
        <w:rPr>
          <w:rFonts w:ascii="Times New Roman" w:hAnsi="Times New Roman" w:cs="Times New Roman" w:hint="eastAsia"/>
        </w:rPr>
        <w:t>bwa</w:t>
      </w:r>
      <w:r w:rsidR="008D3397" w:rsidRPr="008D3397">
        <w:rPr>
          <w:rFonts w:ascii="Times New Roman" w:hAnsi="Times New Roman" w:cs="Times New Roman"/>
        </w:rPr>
        <w:t xml:space="preserve"> version 0.7.10 w</w:t>
      </w:r>
      <w:r w:rsidR="00861A50">
        <w:rPr>
          <w:rFonts w:ascii="Times New Roman" w:hAnsi="Times New Roman" w:cs="Times New Roman"/>
        </w:rPr>
        <w:t>ith default parameter settings.</w:t>
      </w:r>
      <w:r w:rsidR="008D3397" w:rsidRPr="008D3397">
        <w:rPr>
          <w:rFonts w:ascii="Times New Roman" w:hAnsi="Times New Roman" w:cs="Times New Roman"/>
        </w:rPr>
        <w:t xml:space="preserve"> PCR duplicates were eliminated using </w:t>
      </w:r>
      <w:proofErr w:type="spellStart"/>
      <w:r w:rsidR="008D3397" w:rsidRPr="008D3397">
        <w:rPr>
          <w:rFonts w:ascii="Times New Roman" w:hAnsi="Times New Roman" w:cs="Times New Roman"/>
        </w:rPr>
        <w:t>picard</w:t>
      </w:r>
      <w:proofErr w:type="spellEnd"/>
      <w:r w:rsidR="008D3397" w:rsidRPr="008D3397">
        <w:rPr>
          <w:rFonts w:ascii="Times New Roman" w:hAnsi="Times New Roman" w:cs="Times New Roman"/>
        </w:rPr>
        <w:t>-tools version 1.39 (ht</w:t>
      </w:r>
      <w:r w:rsidR="00861A50">
        <w:rPr>
          <w:rFonts w:ascii="Times New Roman" w:hAnsi="Times New Roman" w:cs="Times New Roman"/>
        </w:rPr>
        <w:t xml:space="preserve">tp://picard.sourceforge.net/). </w:t>
      </w:r>
      <w:r w:rsidR="008D3397" w:rsidRPr="008D3397">
        <w:rPr>
          <w:rFonts w:ascii="Times New Roman" w:hAnsi="Times New Roman" w:cs="Times New Roman"/>
        </w:rPr>
        <w:t>Somatic mutations were detected by eliminating polymorphisms and sequencing errors.</w:t>
      </w:r>
      <w:r w:rsidR="008D3397">
        <w:rPr>
          <w:rFonts w:ascii="Times New Roman" w:hAnsi="Times New Roman" w:cs="Times New Roman"/>
        </w:rPr>
        <w:t xml:space="preserve"> </w:t>
      </w:r>
      <w:r w:rsidR="008D3397" w:rsidRPr="008D3397">
        <w:rPr>
          <w:rFonts w:ascii="Times New Roman" w:hAnsi="Times New Roman" w:cs="Times New Roman"/>
        </w:rPr>
        <w:t>To achieve this, Genomon2 first discards any of low-quality, unreliable reads and variants, that are defined by the following criteria: (</w:t>
      </w:r>
      <w:proofErr w:type="spellStart"/>
      <w:r w:rsidR="008D3397" w:rsidRPr="008D3397">
        <w:rPr>
          <w:rFonts w:ascii="Times New Roman" w:hAnsi="Times New Roman" w:cs="Times New Roman"/>
        </w:rPr>
        <w:t>i</w:t>
      </w:r>
      <w:proofErr w:type="spellEnd"/>
      <w:r w:rsidR="008D3397" w:rsidRPr="008D3397">
        <w:rPr>
          <w:rFonts w:ascii="Times New Roman" w:hAnsi="Times New Roman" w:cs="Times New Roman"/>
        </w:rPr>
        <w:t xml:space="preserve">) </w:t>
      </w:r>
      <w:r w:rsidR="00FF110A">
        <w:rPr>
          <w:rFonts w:ascii="Times New Roman" w:hAnsi="Times New Roman" w:cs="Times New Roman"/>
        </w:rPr>
        <w:t xml:space="preserve">depth &lt; 9, (ii) base call quality &lt;20, (iii) </w:t>
      </w:r>
      <w:r w:rsidR="0061738B" w:rsidRPr="008D3397">
        <w:rPr>
          <w:rFonts w:ascii="Times New Roman" w:hAnsi="Times New Roman" w:cs="Times New Roman"/>
        </w:rPr>
        <w:t xml:space="preserve">mapping quality &lt; </w:t>
      </w:r>
      <w:r w:rsidR="0061738B">
        <w:rPr>
          <w:rFonts w:ascii="Times New Roman" w:hAnsi="Times New Roman" w:cs="Times New Roman"/>
        </w:rPr>
        <w:t>2</w:t>
      </w:r>
      <w:r w:rsidR="0061738B" w:rsidRPr="008D3397">
        <w:rPr>
          <w:rFonts w:ascii="Times New Roman" w:hAnsi="Times New Roman" w:cs="Times New Roman"/>
        </w:rPr>
        <w:t>0</w:t>
      </w:r>
      <w:r w:rsidR="0061738B">
        <w:rPr>
          <w:rFonts w:ascii="Times New Roman" w:hAnsi="Times New Roman" w:cs="Times New Roman"/>
        </w:rPr>
        <w:t xml:space="preserve">. </w:t>
      </w:r>
      <w:r w:rsidR="00FF110A" w:rsidRPr="00FF110A">
        <w:rPr>
          <w:rFonts w:ascii="Times New Roman" w:hAnsi="Times New Roman" w:cs="Times New Roman"/>
        </w:rPr>
        <w:t xml:space="preserve">After further excluding those variants that are not supported by a sufficient number of reads (total reads ≥ 10 and variant reads ≥ </w:t>
      </w:r>
      <w:r w:rsidR="00FF110A">
        <w:rPr>
          <w:rFonts w:ascii="Times New Roman" w:hAnsi="Times New Roman" w:cs="Times New Roman"/>
        </w:rPr>
        <w:t>4</w:t>
      </w:r>
      <w:r w:rsidR="00FF110A" w:rsidRPr="00FF110A">
        <w:rPr>
          <w:rFonts w:ascii="Times New Roman" w:hAnsi="Times New Roman" w:cs="Times New Roman"/>
        </w:rPr>
        <w:t>), variant allele frequencies (VAFs) ≥ 0.0</w:t>
      </w:r>
      <w:r w:rsidR="00FF110A">
        <w:rPr>
          <w:rFonts w:ascii="Times New Roman" w:hAnsi="Times New Roman" w:cs="Times New Roman"/>
        </w:rPr>
        <w:t>2</w:t>
      </w:r>
      <w:r w:rsidR="00FF110A" w:rsidRPr="00FF110A">
        <w:rPr>
          <w:rFonts w:ascii="Times New Roman" w:hAnsi="Times New Roman" w:cs="Times New Roman"/>
        </w:rPr>
        <w:t xml:space="preserve"> (for tissue sample) and ≤ 0.</w:t>
      </w:r>
      <w:r w:rsidR="0061738B">
        <w:rPr>
          <w:rFonts w:ascii="Times New Roman" w:hAnsi="Times New Roman" w:cs="Times New Roman"/>
        </w:rPr>
        <w:t>1</w:t>
      </w:r>
      <w:r w:rsidR="00FF110A" w:rsidRPr="00FF110A">
        <w:rPr>
          <w:rFonts w:ascii="Times New Roman" w:hAnsi="Times New Roman" w:cs="Times New Roman"/>
        </w:rPr>
        <w:t xml:space="preserve"> (for normal control), the remaining variants are interrogated for the evidence that they are observed at significantly higher VAFs than expected for errors (P ≤ 10</w:t>
      </w:r>
      <w:r w:rsidR="00FF110A" w:rsidRPr="0061738B">
        <w:rPr>
          <w:rFonts w:ascii="Times New Roman" w:hAnsi="Times New Roman" w:cs="Times New Roman"/>
          <w:vertAlign w:val="superscript"/>
        </w:rPr>
        <w:t>-</w:t>
      </w:r>
      <w:r w:rsidR="0061738B">
        <w:rPr>
          <w:rFonts w:ascii="Times New Roman" w:hAnsi="Times New Roman" w:cs="Times New Roman"/>
          <w:vertAlign w:val="superscript"/>
        </w:rPr>
        <w:t>4</w:t>
      </w:r>
      <w:r w:rsidR="00FF110A" w:rsidRPr="00FF110A">
        <w:rPr>
          <w:rFonts w:ascii="Times New Roman" w:hAnsi="Times New Roman" w:cs="Times New Roman"/>
        </w:rPr>
        <w:t xml:space="preserve">), where the significance is evaluated by </w:t>
      </w:r>
      <w:proofErr w:type="spellStart"/>
      <w:r w:rsidR="00FF110A" w:rsidRPr="00FF110A">
        <w:rPr>
          <w:rFonts w:ascii="Times New Roman" w:hAnsi="Times New Roman" w:cs="Times New Roman"/>
        </w:rPr>
        <w:t>EBCall</w:t>
      </w:r>
      <w:proofErr w:type="spellEnd"/>
      <w:r w:rsidR="00FF110A" w:rsidRPr="00FF110A">
        <w:rPr>
          <w:rFonts w:ascii="Times New Roman" w:hAnsi="Times New Roman" w:cs="Times New Roman"/>
        </w:rPr>
        <w:t xml:space="preserve"> algorithm, on the basis of an empirical VAF distribution as determined using WES data of non-paired peripheral blood samples from the sa</w:t>
      </w:r>
      <w:r w:rsidR="00861A50">
        <w:rPr>
          <w:rFonts w:ascii="Times New Roman" w:hAnsi="Times New Roman" w:cs="Times New Roman"/>
        </w:rPr>
        <w:t xml:space="preserve">me sequencing run (n = 15-20). </w:t>
      </w:r>
      <w:r w:rsidR="00FF110A" w:rsidRPr="00FF110A">
        <w:rPr>
          <w:rFonts w:ascii="Times New Roman" w:hAnsi="Times New Roman" w:cs="Times New Roman"/>
        </w:rPr>
        <w:t>Putative germ</w:t>
      </w:r>
      <w:r w:rsidR="00820C19">
        <w:rPr>
          <w:rFonts w:ascii="Times New Roman" w:hAnsi="Times New Roman" w:cs="Times New Roman" w:hint="eastAsia"/>
        </w:rPr>
        <w:t>-</w:t>
      </w:r>
      <w:r w:rsidR="00FF110A" w:rsidRPr="00FF110A">
        <w:rPr>
          <w:rFonts w:ascii="Times New Roman" w:hAnsi="Times New Roman" w:cs="Times New Roman"/>
        </w:rPr>
        <w:t>line variants are also excluded by comparing VAFs with matched control using the Fisher’s test (≤ 10</w:t>
      </w:r>
      <w:r w:rsidR="00FF110A" w:rsidRPr="00FF110A">
        <w:rPr>
          <w:rFonts w:ascii="Times New Roman" w:hAnsi="Times New Roman" w:cs="Times New Roman"/>
          <w:vertAlign w:val="superscript"/>
        </w:rPr>
        <w:t>-2</w:t>
      </w:r>
      <w:r w:rsidR="00FF110A" w:rsidRPr="00FF110A">
        <w:rPr>
          <w:rFonts w:ascii="Times New Roman" w:hAnsi="Times New Roman" w:cs="Times New Roman"/>
        </w:rPr>
        <w:t xml:space="preserve">), which also eliminates remaining additional sequencing errors.  All variants within repetitive sequences were excluded to obtain higher true positive rate at the expense of sensitivity. </w:t>
      </w:r>
      <w:r w:rsidR="00E55E65">
        <w:rPr>
          <w:rFonts w:ascii="Times New Roman" w:hAnsi="Times New Roman" w:cs="Times New Roman" w:hint="eastAsia"/>
        </w:rPr>
        <w:t xml:space="preserve"> </w:t>
      </w:r>
      <w:r w:rsidR="00861A50">
        <w:rPr>
          <w:rFonts w:ascii="Times New Roman" w:hAnsi="Times New Roman" w:cs="Times New Roman" w:hint="eastAsia"/>
        </w:rPr>
        <w:lastRenderedPageBreak/>
        <w:t>No</w:t>
      </w:r>
      <w:r w:rsidR="00DC1DD0">
        <w:rPr>
          <w:rFonts w:ascii="Times New Roman" w:hAnsi="Times New Roman" w:cs="Times New Roman" w:hint="eastAsia"/>
        </w:rPr>
        <w:t xml:space="preserve">n-synonymous </w:t>
      </w:r>
      <w:r w:rsidR="00E55E65">
        <w:rPr>
          <w:rFonts w:ascii="Times New Roman" w:hAnsi="Times New Roman" w:cs="Times New Roman" w:hint="eastAsia"/>
        </w:rPr>
        <w:t>germ</w:t>
      </w:r>
      <w:r w:rsidR="00820C19">
        <w:rPr>
          <w:rFonts w:ascii="Times New Roman" w:hAnsi="Times New Roman" w:cs="Times New Roman" w:hint="eastAsia"/>
        </w:rPr>
        <w:t>-</w:t>
      </w:r>
      <w:r w:rsidR="00E55E65">
        <w:rPr>
          <w:rFonts w:ascii="Times New Roman" w:hAnsi="Times New Roman" w:cs="Times New Roman" w:hint="eastAsia"/>
        </w:rPr>
        <w:t xml:space="preserve">line mutations in the genes associated with </w:t>
      </w:r>
      <w:r w:rsidR="00A46D43">
        <w:rPr>
          <w:rFonts w:ascii="Times New Roman" w:hAnsi="Times New Roman" w:cs="Times New Roman" w:hint="eastAsia"/>
        </w:rPr>
        <w:t>inherited</w:t>
      </w:r>
      <w:r w:rsidR="00E55E65">
        <w:rPr>
          <w:rFonts w:ascii="Times New Roman" w:hAnsi="Times New Roman" w:cs="Times New Roman" w:hint="eastAsia"/>
        </w:rPr>
        <w:t xml:space="preserve"> bone marrow failure, according previous reports</w:t>
      </w:r>
      <w:r w:rsidR="00E55E65" w:rsidRPr="00E55E65">
        <w:rPr>
          <w:rFonts w:ascii="Times New Roman" w:hAnsi="Times New Roman" w:cs="Times New Roman" w:hint="eastAsia"/>
          <w:vertAlign w:val="superscript"/>
        </w:rPr>
        <w:t>11,12</w:t>
      </w:r>
      <w:r w:rsidR="00861A50">
        <w:rPr>
          <w:rFonts w:ascii="Times New Roman" w:hAnsi="Times New Roman" w:cs="Times New Roman" w:hint="eastAsia"/>
        </w:rPr>
        <w:t xml:space="preserve">, were </w:t>
      </w:r>
      <w:r w:rsidR="00861A50">
        <w:rPr>
          <w:rFonts w:ascii="Times New Roman" w:hAnsi="Times New Roman" w:cs="Times New Roman"/>
        </w:rPr>
        <w:t>additionally</w:t>
      </w:r>
      <w:r w:rsidR="00861A50">
        <w:rPr>
          <w:rFonts w:ascii="Times New Roman" w:hAnsi="Times New Roman" w:cs="Times New Roman" w:hint="eastAsia"/>
        </w:rPr>
        <w:t xml:space="preserve"> screened.</w:t>
      </w:r>
    </w:p>
    <w:p w14:paraId="7E509302" w14:textId="77777777" w:rsidR="00B91BE3" w:rsidRPr="008E6DD9" w:rsidRDefault="00B91BE3" w:rsidP="00B91BE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/>
        </w:rPr>
        <w:t xml:space="preserve">The </w:t>
      </w:r>
      <w:r w:rsidRPr="00562550">
        <w:rPr>
          <w:rFonts w:ascii="Times New Roman" w:hAnsi="Times New Roman" w:cs="Times New Roman"/>
          <w:b/>
          <w:i/>
        </w:rPr>
        <w:t xml:space="preserve">droplet </w:t>
      </w:r>
      <w:r w:rsidRPr="008E6DD9">
        <w:rPr>
          <w:rFonts w:ascii="Times New Roman" w:hAnsi="Times New Roman" w:cs="Times New Roman"/>
          <w:b/>
          <w:i/>
        </w:rPr>
        <w:t>digital PCR</w:t>
      </w:r>
      <w:r w:rsidRPr="008E6DD9">
        <w:rPr>
          <w:rFonts w:ascii="Times New Roman" w:hAnsi="Times New Roman" w:cs="Times New Roman"/>
        </w:rPr>
        <w:t xml:space="preserve"> </w:t>
      </w:r>
    </w:p>
    <w:p w14:paraId="7424B2BA" w14:textId="77777777" w:rsidR="00B91BE3" w:rsidRPr="00562550" w:rsidRDefault="009A34A6" w:rsidP="009A34A6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 w:hint="eastAsia"/>
        </w:rPr>
        <w:t>T</w:t>
      </w:r>
      <w:r w:rsidRPr="009A34A6">
        <w:rPr>
          <w:rFonts w:ascii="Times New Roman" w:hAnsi="Times New Roman" w:cs="Times New Roman"/>
        </w:rPr>
        <w:t xml:space="preserve">o identify the presence </w:t>
      </w:r>
      <w:r w:rsidR="00552752">
        <w:rPr>
          <w:rFonts w:ascii="Times New Roman" w:hAnsi="Times New Roman" w:cs="Times New Roman" w:hint="eastAsia"/>
        </w:rPr>
        <w:t xml:space="preserve">of 6pLOH </w:t>
      </w:r>
      <w:r w:rsidR="00E278B9">
        <w:rPr>
          <w:rFonts w:ascii="Times New Roman" w:hAnsi="Times New Roman" w:cs="Times New Roman" w:hint="eastAsia"/>
        </w:rPr>
        <w:t xml:space="preserve">leukocytes </w:t>
      </w:r>
      <w:r w:rsidR="00552752">
        <w:rPr>
          <w:rFonts w:ascii="Times New Roman" w:hAnsi="Times New Roman" w:cs="Times New Roman" w:hint="eastAsia"/>
        </w:rPr>
        <w:t xml:space="preserve">in the whole blood </w:t>
      </w:r>
      <w:r>
        <w:rPr>
          <w:rFonts w:ascii="Times New Roman" w:hAnsi="Times New Roman" w:cs="Times New Roman" w:hint="eastAsia"/>
        </w:rPr>
        <w:t xml:space="preserve">or </w:t>
      </w:r>
      <w:r w:rsidR="00E278B9">
        <w:rPr>
          <w:rFonts w:ascii="Times New Roman" w:hAnsi="Times New Roman" w:cs="Times New Roman" w:hint="eastAsia"/>
        </w:rPr>
        <w:t xml:space="preserve">to calculate </w:t>
      </w:r>
      <w:r>
        <w:rPr>
          <w:rFonts w:ascii="Times New Roman" w:hAnsi="Times New Roman" w:cs="Times New Roman" w:hint="eastAsia"/>
        </w:rPr>
        <w:t>t</w:t>
      </w:r>
      <w:r w:rsidRPr="009A34A6">
        <w:rPr>
          <w:rFonts w:ascii="Times New Roman" w:hAnsi="Times New Roman" w:cs="Times New Roman"/>
        </w:rPr>
        <w:t>he percentages of 6pLOH(+) granulocytes in the sorted HLA(-) and HLA(+) granulocyte populations</w:t>
      </w:r>
      <w:r>
        <w:rPr>
          <w:rFonts w:ascii="Times New Roman" w:hAnsi="Times New Roman" w:cs="Times New Roman" w:hint="eastAsia"/>
        </w:rPr>
        <w:t>,</w:t>
      </w:r>
      <w:r w:rsidRPr="009A34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NA samples extracted from w</w:t>
      </w:r>
      <w:r w:rsidRPr="009A34A6">
        <w:rPr>
          <w:rFonts w:ascii="Times New Roman" w:hAnsi="Times New Roman" w:cs="Times New Roman"/>
        </w:rPr>
        <w:t>hole blood or sorted cell</w:t>
      </w:r>
      <w:r>
        <w:rPr>
          <w:rFonts w:ascii="Times New Roman" w:hAnsi="Times New Roman" w:cs="Times New Roman" w:hint="eastAsia"/>
        </w:rPr>
        <w:t>s</w:t>
      </w:r>
      <w:r w:rsidRPr="009A34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were subjected </w:t>
      </w:r>
      <w:r w:rsidR="00B91BE3" w:rsidRPr="008E6DD9">
        <w:rPr>
          <w:rFonts w:ascii="Times New Roman" w:hAnsi="Times New Roman" w:cs="Times New Roman"/>
        </w:rPr>
        <w:t xml:space="preserve">droplet digital PCR </w:t>
      </w:r>
      <w:r w:rsidR="00E278B9">
        <w:rPr>
          <w:rFonts w:ascii="Times New Roman" w:hAnsi="Times New Roman" w:cs="Times New Roman" w:hint="eastAsia"/>
        </w:rPr>
        <w:t>for the HLA-</w:t>
      </w:r>
      <w:r w:rsidR="00B91BE3" w:rsidRPr="008E6DD9">
        <w:rPr>
          <w:rFonts w:ascii="Times New Roman" w:hAnsi="Times New Roman" w:cs="Times New Roman"/>
        </w:rPr>
        <w:t xml:space="preserve">with a QX200 </w:t>
      </w:r>
      <w:proofErr w:type="spellStart"/>
      <w:r w:rsidR="00B91BE3" w:rsidRPr="008E6DD9">
        <w:rPr>
          <w:rFonts w:ascii="Times New Roman" w:hAnsi="Times New Roman" w:cs="Times New Roman"/>
        </w:rPr>
        <w:t>AutoDG</w:t>
      </w:r>
      <w:proofErr w:type="spellEnd"/>
      <w:r w:rsidR="00B91BE3" w:rsidRPr="008E6DD9">
        <w:rPr>
          <w:rFonts w:ascii="Times New Roman" w:hAnsi="Times New Roman" w:cs="Times New Roman"/>
        </w:rPr>
        <w:t xml:space="preserve"> Dro</w:t>
      </w:r>
      <w:r w:rsidR="00B91BE3" w:rsidRPr="00562550">
        <w:rPr>
          <w:rFonts w:ascii="Times New Roman" w:hAnsi="Times New Roman" w:cs="Times New Roman"/>
        </w:rPr>
        <w:t xml:space="preserve">plet Digital PCR System (Bio-Rad, </w:t>
      </w:r>
      <w:r w:rsidR="00B91BE3">
        <w:rPr>
          <w:rFonts w:ascii="Times New Roman" w:hAnsi="Times New Roman" w:cs="Times New Roman" w:hint="eastAsia"/>
        </w:rPr>
        <w:t xml:space="preserve">Hercules, </w:t>
      </w:r>
      <w:r w:rsidR="00B91BE3" w:rsidRPr="00562550">
        <w:rPr>
          <w:rFonts w:ascii="Times New Roman" w:hAnsi="Times New Roman" w:cs="Times New Roman"/>
        </w:rPr>
        <w:t>CA, USA) by comparing the copy number of each HLA allele as previously reported.</w:t>
      </w:r>
      <w:r w:rsidR="00B91BE3">
        <w:rPr>
          <w:rFonts w:ascii="Times New Roman" w:hAnsi="Times New Roman" w:cs="Times New Roman" w:hint="eastAsia"/>
          <w:vertAlign w:val="superscript"/>
        </w:rPr>
        <w:t>1</w:t>
      </w:r>
      <w:r w:rsidR="00E55E65">
        <w:rPr>
          <w:rFonts w:ascii="Times New Roman" w:hAnsi="Times New Roman" w:cs="Times New Roman" w:hint="eastAsia"/>
          <w:vertAlign w:val="superscript"/>
        </w:rPr>
        <w:t>3</w:t>
      </w:r>
    </w:p>
    <w:p w14:paraId="3EE98547" w14:textId="77777777" w:rsidR="00D2154F" w:rsidRDefault="00D2154F" w:rsidP="004E3D6D">
      <w:pPr>
        <w:spacing w:line="480" w:lineRule="auto"/>
        <w:rPr>
          <w:rFonts w:ascii="Times New Roman" w:hAnsi="Times New Roman" w:cs="Times New Roman"/>
        </w:rPr>
      </w:pPr>
    </w:p>
    <w:p w14:paraId="1FAACA70" w14:textId="77777777" w:rsidR="004E3D6D" w:rsidRPr="00303A5C" w:rsidRDefault="004E3D6D" w:rsidP="004E3D6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</w:t>
      </w:r>
      <w:r w:rsidR="009A34A6">
        <w:rPr>
          <w:rFonts w:ascii="Times New Roman" w:hAnsi="Times New Roman" w:cs="Times New Roman" w:hint="eastAsia"/>
          <w:b/>
        </w:rPr>
        <w:t>s</w:t>
      </w:r>
    </w:p>
    <w:p w14:paraId="7624F5C3" w14:textId="77777777" w:rsidR="002610B2" w:rsidRPr="005A4998" w:rsidRDefault="002610B2" w:rsidP="002610B2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 w:rsidRPr="005A4998">
        <w:rPr>
          <w:rFonts w:ascii="Times New Roman" w:hAnsi="Times New Roman" w:cs="Times New Roman"/>
          <w:szCs w:val="21"/>
        </w:rPr>
        <w:t xml:space="preserve">) </w:t>
      </w:r>
      <w:proofErr w:type="spellStart"/>
      <w:r w:rsidRPr="005A4998">
        <w:rPr>
          <w:rFonts w:ascii="Times New Roman" w:hAnsi="Times New Roman" w:cs="Times New Roman"/>
          <w:szCs w:val="21"/>
        </w:rPr>
        <w:t>Yoshizato</w:t>
      </w:r>
      <w:proofErr w:type="spellEnd"/>
      <w:r w:rsidRPr="005A4998">
        <w:rPr>
          <w:rFonts w:ascii="Times New Roman" w:hAnsi="Times New Roman" w:cs="Times New Roman"/>
          <w:szCs w:val="21"/>
        </w:rPr>
        <w:t xml:space="preserve"> T, Dumitriu B, Hosokawa K, et al. Somatic Mutations and Clonal Hematopoiesis in Aplastic Anemia. </w:t>
      </w:r>
      <w:r w:rsidRPr="005A4998">
        <w:rPr>
          <w:rFonts w:ascii="Times New Roman" w:hAnsi="Times New Roman" w:cs="Times New Roman"/>
          <w:i/>
          <w:szCs w:val="21"/>
        </w:rPr>
        <w:t>N Engl J Med.</w:t>
      </w:r>
      <w:r w:rsidRPr="005A4998">
        <w:rPr>
          <w:rFonts w:ascii="Times New Roman" w:hAnsi="Times New Roman" w:cs="Times New Roman"/>
          <w:szCs w:val="21"/>
        </w:rPr>
        <w:t xml:space="preserve"> 2015; 373(1):35-47.</w:t>
      </w:r>
    </w:p>
    <w:p w14:paraId="02F53A32" w14:textId="77777777" w:rsidR="002610B2" w:rsidRPr="005A4998" w:rsidRDefault="002610B2" w:rsidP="002610B2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</w:t>
      </w:r>
      <w:r w:rsidRPr="005A4998">
        <w:rPr>
          <w:rFonts w:ascii="Times New Roman" w:hAnsi="Times New Roman" w:cs="Times New Roman"/>
          <w:szCs w:val="21"/>
        </w:rPr>
        <w:t xml:space="preserve">) </w:t>
      </w:r>
      <w:proofErr w:type="spellStart"/>
      <w:r w:rsidRPr="005A4998">
        <w:rPr>
          <w:rFonts w:ascii="Times New Roman" w:hAnsi="Times New Roman" w:cs="Times New Roman"/>
          <w:szCs w:val="21"/>
        </w:rPr>
        <w:t>Kulasekararaj</w:t>
      </w:r>
      <w:proofErr w:type="spellEnd"/>
      <w:r w:rsidRPr="005A4998">
        <w:rPr>
          <w:rFonts w:ascii="Times New Roman" w:hAnsi="Times New Roman" w:cs="Times New Roman"/>
          <w:szCs w:val="21"/>
        </w:rPr>
        <w:t xml:space="preserve"> AG, Jiang J, Smith AE, et al. Somatic mutations identify a subgroup of aplastic anemia patients who progress to myelodysplastic syndrome. </w:t>
      </w:r>
      <w:r w:rsidRPr="005A4998">
        <w:rPr>
          <w:rFonts w:ascii="Times New Roman" w:hAnsi="Times New Roman" w:cs="Times New Roman"/>
          <w:i/>
          <w:szCs w:val="21"/>
        </w:rPr>
        <w:t>Blood.</w:t>
      </w:r>
      <w:r w:rsidRPr="005A4998">
        <w:rPr>
          <w:rFonts w:ascii="Times New Roman" w:hAnsi="Times New Roman" w:cs="Times New Roman"/>
          <w:szCs w:val="21"/>
        </w:rPr>
        <w:t xml:space="preserve"> 2014; 124(17):2698-704.</w:t>
      </w:r>
    </w:p>
    <w:p w14:paraId="14C6497D" w14:textId="77777777" w:rsidR="002610B2" w:rsidRPr="005A4998" w:rsidRDefault="002610B2" w:rsidP="002610B2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3</w:t>
      </w:r>
      <w:r w:rsidRPr="005A4998">
        <w:rPr>
          <w:rFonts w:ascii="Times New Roman" w:hAnsi="Times New Roman" w:cs="Times New Roman"/>
          <w:szCs w:val="21"/>
        </w:rPr>
        <w:t xml:space="preserve">) Shen W, Clemente MJ, Hosono N, et al. Deep sequencing reveals stepwise mutation acquisition in paroxysmal nocturnal hemoglobinuria. </w:t>
      </w:r>
      <w:r w:rsidRPr="005A4998">
        <w:rPr>
          <w:rFonts w:ascii="Times New Roman" w:hAnsi="Times New Roman" w:cs="Times New Roman"/>
          <w:i/>
          <w:szCs w:val="21"/>
        </w:rPr>
        <w:t>J Clin Invest.</w:t>
      </w:r>
      <w:r w:rsidRPr="005A4998">
        <w:rPr>
          <w:rFonts w:ascii="Times New Roman" w:hAnsi="Times New Roman" w:cs="Times New Roman"/>
          <w:szCs w:val="21"/>
        </w:rPr>
        <w:t xml:space="preserve"> 2014; 124(10):4529-38. </w:t>
      </w:r>
    </w:p>
    <w:p w14:paraId="15FDF22B" w14:textId="77777777" w:rsidR="002610B2" w:rsidRDefault="002610B2" w:rsidP="002610B2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4</w:t>
      </w:r>
      <w:r w:rsidRPr="005A4998">
        <w:rPr>
          <w:rFonts w:ascii="Times New Roman" w:hAnsi="Times New Roman" w:cs="Times New Roman"/>
          <w:szCs w:val="21"/>
        </w:rPr>
        <w:t xml:space="preserve">) Heuser M, Schlarmann C, </w:t>
      </w:r>
      <w:proofErr w:type="spellStart"/>
      <w:r w:rsidRPr="005A4998">
        <w:rPr>
          <w:rFonts w:ascii="Times New Roman" w:hAnsi="Times New Roman" w:cs="Times New Roman"/>
          <w:szCs w:val="21"/>
        </w:rPr>
        <w:t>Dobbernack</w:t>
      </w:r>
      <w:proofErr w:type="spellEnd"/>
      <w:r w:rsidRPr="005A4998">
        <w:rPr>
          <w:rFonts w:ascii="Times New Roman" w:hAnsi="Times New Roman" w:cs="Times New Roman"/>
          <w:szCs w:val="21"/>
        </w:rPr>
        <w:t xml:space="preserve"> V, et al. Genetic characterization of acquired aplastic anemia by targeted sequencing. </w:t>
      </w:r>
      <w:proofErr w:type="spellStart"/>
      <w:r w:rsidRPr="005A4998">
        <w:rPr>
          <w:rFonts w:ascii="Times New Roman" w:hAnsi="Times New Roman" w:cs="Times New Roman"/>
          <w:i/>
          <w:szCs w:val="21"/>
        </w:rPr>
        <w:t>Haematologica</w:t>
      </w:r>
      <w:proofErr w:type="spellEnd"/>
      <w:r w:rsidRPr="005A4998">
        <w:rPr>
          <w:rFonts w:ascii="Times New Roman" w:hAnsi="Times New Roman" w:cs="Times New Roman"/>
          <w:i/>
          <w:szCs w:val="21"/>
        </w:rPr>
        <w:t>.</w:t>
      </w:r>
      <w:r w:rsidRPr="005A4998">
        <w:rPr>
          <w:rFonts w:ascii="Times New Roman" w:hAnsi="Times New Roman" w:cs="Times New Roman"/>
          <w:szCs w:val="21"/>
        </w:rPr>
        <w:t xml:space="preserve"> 2014; 99(9</w:t>
      </w:r>
      <w:proofErr w:type="gramStart"/>
      <w:r w:rsidRPr="005A4998">
        <w:rPr>
          <w:rFonts w:ascii="Times New Roman" w:hAnsi="Times New Roman" w:cs="Times New Roman"/>
          <w:szCs w:val="21"/>
        </w:rPr>
        <w:t>):e</w:t>
      </w:r>
      <w:proofErr w:type="gramEnd"/>
      <w:r w:rsidRPr="005A4998">
        <w:rPr>
          <w:rFonts w:ascii="Times New Roman" w:hAnsi="Times New Roman" w:cs="Times New Roman"/>
          <w:szCs w:val="21"/>
        </w:rPr>
        <w:t>165-7.</w:t>
      </w:r>
    </w:p>
    <w:p w14:paraId="4A40171D" w14:textId="77777777" w:rsidR="002610B2" w:rsidRDefault="002610B2" w:rsidP="002610B2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5)</w:t>
      </w:r>
      <w:r w:rsidRPr="002610B2">
        <w:t xml:space="preserve"> </w:t>
      </w:r>
      <w:r w:rsidRPr="002610B2">
        <w:rPr>
          <w:rFonts w:ascii="Times New Roman" w:hAnsi="Times New Roman" w:cs="Times New Roman"/>
          <w:szCs w:val="21"/>
        </w:rPr>
        <w:t xml:space="preserve">Li H, Durbin R. </w:t>
      </w:r>
      <w:proofErr w:type="gramStart"/>
      <w:r w:rsidRPr="002610B2">
        <w:rPr>
          <w:rFonts w:ascii="Times New Roman" w:hAnsi="Times New Roman" w:cs="Times New Roman"/>
          <w:szCs w:val="21"/>
        </w:rPr>
        <w:t>Fast</w:t>
      </w:r>
      <w:proofErr w:type="gramEnd"/>
      <w:r w:rsidRPr="002610B2">
        <w:rPr>
          <w:rFonts w:ascii="Times New Roman" w:hAnsi="Times New Roman" w:cs="Times New Roman"/>
          <w:szCs w:val="21"/>
        </w:rPr>
        <w:t xml:space="preserve"> and accurate short read alignment with Burrows-Wheeler transform. Bioinformatics. 2009;25(14):1754-60.</w:t>
      </w:r>
    </w:p>
    <w:p w14:paraId="17C395EB" w14:textId="77777777" w:rsidR="002610B2" w:rsidRDefault="002610B2" w:rsidP="002610B2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 xml:space="preserve">6) </w:t>
      </w:r>
      <w:r w:rsidRPr="002610B2">
        <w:rPr>
          <w:rFonts w:ascii="Times New Roman" w:hAnsi="Times New Roman" w:cs="Times New Roman"/>
          <w:szCs w:val="21"/>
        </w:rPr>
        <w:t xml:space="preserve">Li H, Handsaker B, </w:t>
      </w:r>
      <w:proofErr w:type="spellStart"/>
      <w:r w:rsidRPr="002610B2">
        <w:rPr>
          <w:rFonts w:ascii="Times New Roman" w:hAnsi="Times New Roman" w:cs="Times New Roman"/>
          <w:szCs w:val="21"/>
        </w:rPr>
        <w:t>Wysoker</w:t>
      </w:r>
      <w:proofErr w:type="spellEnd"/>
      <w:r w:rsidRPr="002610B2">
        <w:rPr>
          <w:rFonts w:ascii="Times New Roman" w:hAnsi="Times New Roman" w:cs="Times New Roman"/>
          <w:szCs w:val="21"/>
        </w:rPr>
        <w:t xml:space="preserve"> A, Fennell T, et al. The Sequence Alignment/Map format and </w:t>
      </w:r>
      <w:proofErr w:type="spellStart"/>
      <w:r w:rsidRPr="002610B2">
        <w:rPr>
          <w:rFonts w:ascii="Times New Roman" w:hAnsi="Times New Roman" w:cs="Times New Roman"/>
          <w:szCs w:val="21"/>
        </w:rPr>
        <w:t>SAMtools</w:t>
      </w:r>
      <w:proofErr w:type="spellEnd"/>
      <w:r w:rsidRPr="002610B2">
        <w:rPr>
          <w:rFonts w:ascii="Times New Roman" w:hAnsi="Times New Roman" w:cs="Times New Roman"/>
          <w:szCs w:val="21"/>
        </w:rPr>
        <w:t>. Bioinformatics. 2009;25(16):2078-9.</w:t>
      </w:r>
    </w:p>
    <w:p w14:paraId="455B1ECE" w14:textId="77777777" w:rsidR="002610B2" w:rsidRDefault="00E278B9" w:rsidP="002610B2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7)</w:t>
      </w:r>
      <w:r w:rsidRPr="00E278B9">
        <w:t xml:space="preserve"> </w:t>
      </w:r>
      <w:proofErr w:type="spellStart"/>
      <w:r w:rsidRPr="00E278B9">
        <w:rPr>
          <w:rFonts w:ascii="Times New Roman" w:hAnsi="Times New Roman" w:cs="Times New Roman"/>
          <w:szCs w:val="21"/>
        </w:rPr>
        <w:t>Koboldt</w:t>
      </w:r>
      <w:proofErr w:type="spellEnd"/>
      <w:r w:rsidRPr="00E278B9">
        <w:rPr>
          <w:rFonts w:ascii="Times New Roman" w:hAnsi="Times New Roman" w:cs="Times New Roman"/>
          <w:szCs w:val="21"/>
        </w:rPr>
        <w:t xml:space="preserve"> DC, Zhang Q, Larson DE, et al. </w:t>
      </w:r>
      <w:proofErr w:type="spellStart"/>
      <w:r w:rsidRPr="00E278B9">
        <w:rPr>
          <w:rFonts w:ascii="Times New Roman" w:hAnsi="Times New Roman" w:cs="Times New Roman"/>
          <w:szCs w:val="21"/>
        </w:rPr>
        <w:t>VarScan</w:t>
      </w:r>
      <w:proofErr w:type="spellEnd"/>
      <w:r w:rsidRPr="00E278B9">
        <w:rPr>
          <w:rFonts w:ascii="Times New Roman" w:hAnsi="Times New Roman" w:cs="Times New Roman"/>
          <w:szCs w:val="21"/>
        </w:rPr>
        <w:t xml:space="preserve"> 2: somatic mutation and copy number alteration discovery in cancer by exome sequencing. Genome Res. 2012;22(3):568-76.</w:t>
      </w:r>
    </w:p>
    <w:p w14:paraId="53B994C9" w14:textId="77777777" w:rsidR="00E278B9" w:rsidRDefault="00E278B9" w:rsidP="002610B2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8)</w:t>
      </w:r>
      <w:r w:rsidRPr="00E278B9">
        <w:t xml:space="preserve"> </w:t>
      </w:r>
      <w:r w:rsidRPr="00E278B9">
        <w:rPr>
          <w:rFonts w:ascii="Times New Roman" w:hAnsi="Times New Roman" w:cs="Times New Roman"/>
          <w:szCs w:val="21"/>
        </w:rPr>
        <w:t>McKenna A, Hanna M, Banks E, et al. The Genome Analysis Toolkit: a MapReduce framework for analyzing next-generation DNA sequencing data. Genome Res. 2010;20(9):1297-303.</w:t>
      </w:r>
    </w:p>
    <w:p w14:paraId="118DB598" w14:textId="77777777" w:rsidR="002610B2" w:rsidRDefault="00E278B9" w:rsidP="002610B2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9)</w:t>
      </w:r>
      <w:r w:rsidRPr="00E278B9">
        <w:t xml:space="preserve"> </w:t>
      </w:r>
      <w:r w:rsidRPr="00E278B9">
        <w:rPr>
          <w:rFonts w:ascii="Times New Roman" w:hAnsi="Times New Roman" w:cs="Times New Roman"/>
          <w:szCs w:val="21"/>
        </w:rPr>
        <w:t xml:space="preserve">Robinson JT, </w:t>
      </w:r>
      <w:proofErr w:type="spellStart"/>
      <w:r w:rsidRPr="00E278B9">
        <w:rPr>
          <w:rFonts w:ascii="Times New Roman" w:hAnsi="Times New Roman" w:cs="Times New Roman"/>
          <w:szCs w:val="21"/>
        </w:rPr>
        <w:t>Thorvaldsdóttir</w:t>
      </w:r>
      <w:proofErr w:type="spellEnd"/>
      <w:r w:rsidRPr="00E278B9">
        <w:rPr>
          <w:rFonts w:ascii="Times New Roman" w:hAnsi="Times New Roman" w:cs="Times New Roman"/>
          <w:szCs w:val="21"/>
        </w:rPr>
        <w:t xml:space="preserve"> H, Winckler W, et al. Integrative genomics viewer. Nat </w:t>
      </w:r>
      <w:proofErr w:type="spellStart"/>
      <w:r w:rsidRPr="00E278B9">
        <w:rPr>
          <w:rFonts w:ascii="Times New Roman" w:hAnsi="Times New Roman" w:cs="Times New Roman"/>
          <w:szCs w:val="21"/>
        </w:rPr>
        <w:t>Biotechnol</w:t>
      </w:r>
      <w:proofErr w:type="spellEnd"/>
      <w:r w:rsidRPr="00E278B9">
        <w:rPr>
          <w:rFonts w:ascii="Times New Roman" w:hAnsi="Times New Roman" w:cs="Times New Roman"/>
          <w:szCs w:val="21"/>
        </w:rPr>
        <w:t>. 2011;29(1):24-6.</w:t>
      </w:r>
    </w:p>
    <w:p w14:paraId="047C4224" w14:textId="77777777" w:rsidR="00E278B9" w:rsidRDefault="00E278B9" w:rsidP="002610B2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0)</w:t>
      </w:r>
      <w:r w:rsidRPr="00E278B9">
        <w:t xml:space="preserve"> </w:t>
      </w:r>
      <w:r w:rsidRPr="00E278B9">
        <w:rPr>
          <w:rFonts w:ascii="Times New Roman" w:hAnsi="Times New Roman" w:cs="Times New Roman"/>
          <w:szCs w:val="21"/>
        </w:rPr>
        <w:t xml:space="preserve">Wang K, Li M, </w:t>
      </w:r>
      <w:proofErr w:type="spellStart"/>
      <w:r w:rsidRPr="00E278B9">
        <w:rPr>
          <w:rFonts w:ascii="Times New Roman" w:hAnsi="Times New Roman" w:cs="Times New Roman"/>
          <w:szCs w:val="21"/>
        </w:rPr>
        <w:t>Hakonarson</w:t>
      </w:r>
      <w:proofErr w:type="spellEnd"/>
      <w:r w:rsidRPr="00E278B9">
        <w:rPr>
          <w:rFonts w:ascii="Times New Roman" w:hAnsi="Times New Roman" w:cs="Times New Roman"/>
          <w:szCs w:val="21"/>
        </w:rPr>
        <w:t xml:space="preserve"> H. ANNOVAR: functional annotation of genetic variants from high-throughput sequencing data. Nucleic Acids Res. 2010;38(16</w:t>
      </w:r>
      <w:proofErr w:type="gramStart"/>
      <w:r w:rsidRPr="00E278B9">
        <w:rPr>
          <w:rFonts w:ascii="Times New Roman" w:hAnsi="Times New Roman" w:cs="Times New Roman"/>
          <w:szCs w:val="21"/>
        </w:rPr>
        <w:t>):e</w:t>
      </w:r>
      <w:proofErr w:type="gramEnd"/>
      <w:r w:rsidRPr="00E278B9">
        <w:rPr>
          <w:rFonts w:ascii="Times New Roman" w:hAnsi="Times New Roman" w:cs="Times New Roman"/>
          <w:szCs w:val="21"/>
        </w:rPr>
        <w:t>164.</w:t>
      </w:r>
    </w:p>
    <w:p w14:paraId="2E022237" w14:textId="77777777" w:rsidR="00E55E65" w:rsidRDefault="00E55E65" w:rsidP="00E55E6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)</w:t>
      </w:r>
      <w:r w:rsidRPr="00E55E65">
        <w:t xml:space="preserve"> </w:t>
      </w:r>
      <w:r w:rsidRPr="00E55E65">
        <w:rPr>
          <w:rFonts w:ascii="Times New Roman" w:hAnsi="Times New Roman" w:cs="Times New Roman"/>
          <w:szCs w:val="21"/>
        </w:rPr>
        <w:t>Shimamura, A, Alter, BP. Pathophysiology and management of inherited bone marrow failure syndromes.</w:t>
      </w:r>
      <w:r>
        <w:rPr>
          <w:rFonts w:ascii="Times New Roman" w:hAnsi="Times New Roman" w:cs="Times New Roman"/>
          <w:szCs w:val="21"/>
        </w:rPr>
        <w:t xml:space="preserve"> Blood Rev. 2010; 24(3):101-22.</w:t>
      </w:r>
    </w:p>
    <w:p w14:paraId="22E7683B" w14:textId="77777777" w:rsidR="00E55E65" w:rsidRDefault="00E55E65" w:rsidP="00E55E6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12)  </w:t>
      </w:r>
      <w:proofErr w:type="spellStart"/>
      <w:r w:rsidRPr="00E55E65">
        <w:rPr>
          <w:rFonts w:ascii="Times New Roman" w:hAnsi="Times New Roman" w:cs="Times New Roman"/>
          <w:szCs w:val="21"/>
        </w:rPr>
        <w:t>Bluteau</w:t>
      </w:r>
      <w:proofErr w:type="spellEnd"/>
      <w:r w:rsidRPr="00E55E65">
        <w:rPr>
          <w:rFonts w:ascii="Times New Roman" w:hAnsi="Times New Roman" w:cs="Times New Roman"/>
          <w:szCs w:val="21"/>
        </w:rPr>
        <w:t xml:space="preserve"> O, Sebert M, Leblanc T</w:t>
      </w:r>
      <w:r>
        <w:rPr>
          <w:rFonts w:ascii="Times New Roman" w:hAnsi="Times New Roman" w:cs="Times New Roman" w:hint="eastAsia"/>
          <w:szCs w:val="21"/>
        </w:rPr>
        <w:t xml:space="preserve">, et al. </w:t>
      </w:r>
      <w:r w:rsidRPr="00E55E65">
        <w:rPr>
          <w:rFonts w:ascii="Times New Roman" w:hAnsi="Times New Roman" w:cs="Times New Roman"/>
          <w:szCs w:val="21"/>
        </w:rPr>
        <w:t xml:space="preserve">A landscape of germ line mutations in a cohort of inherited bone marrow failure patients. Blood. 2018 Feb 15;131(7):717-732. </w:t>
      </w:r>
    </w:p>
    <w:p w14:paraId="22966784" w14:textId="77777777" w:rsidR="00E278B9" w:rsidRDefault="002610B2" w:rsidP="00E278B9">
      <w:pPr>
        <w:spacing w:line="480" w:lineRule="auto"/>
        <w:rPr>
          <w:rFonts w:ascii="Times New Roman" w:hAnsi="Times New Roman" w:cs="Times New Roman"/>
        </w:rPr>
      </w:pPr>
      <w:r w:rsidRPr="00E278B9">
        <w:rPr>
          <w:rFonts w:ascii="Times New Roman" w:hAnsi="Times New Roman" w:cs="Times New Roman"/>
          <w:szCs w:val="21"/>
        </w:rPr>
        <w:t>1</w:t>
      </w:r>
      <w:r w:rsidR="00E55E65">
        <w:rPr>
          <w:rFonts w:ascii="Times New Roman" w:hAnsi="Times New Roman" w:cs="Times New Roman" w:hint="eastAsia"/>
          <w:szCs w:val="21"/>
        </w:rPr>
        <w:t>3</w:t>
      </w:r>
      <w:r w:rsidRPr="00E278B9">
        <w:rPr>
          <w:rFonts w:ascii="Times New Roman" w:hAnsi="Times New Roman" w:cs="Times New Roman"/>
          <w:szCs w:val="21"/>
        </w:rPr>
        <w:t xml:space="preserve">) </w:t>
      </w:r>
      <w:proofErr w:type="spellStart"/>
      <w:r w:rsidRPr="00E278B9">
        <w:rPr>
          <w:rFonts w:ascii="Times New Roman" w:hAnsi="Times New Roman" w:cs="Times New Roman"/>
          <w:szCs w:val="21"/>
        </w:rPr>
        <w:t>Zaimoku</w:t>
      </w:r>
      <w:proofErr w:type="spellEnd"/>
      <w:r w:rsidRPr="00E278B9">
        <w:rPr>
          <w:rFonts w:ascii="Times New Roman" w:hAnsi="Times New Roman" w:cs="Times New Roman"/>
          <w:szCs w:val="21"/>
        </w:rPr>
        <w:t xml:space="preserve"> Y, Takamatsu H, </w:t>
      </w:r>
      <w:proofErr w:type="spellStart"/>
      <w:r w:rsidRPr="00E278B9">
        <w:rPr>
          <w:rFonts w:ascii="Times New Roman" w:hAnsi="Times New Roman" w:cs="Times New Roman"/>
          <w:szCs w:val="21"/>
        </w:rPr>
        <w:t>Hosomichi</w:t>
      </w:r>
      <w:proofErr w:type="spellEnd"/>
      <w:r w:rsidRPr="00E278B9">
        <w:rPr>
          <w:rFonts w:ascii="Times New Roman" w:hAnsi="Times New Roman" w:cs="Times New Roman"/>
          <w:szCs w:val="21"/>
        </w:rPr>
        <w:t xml:space="preserve"> K, et al. Identification of an HLA class I allele closely involved in the auto-antigen presentation in acquired aplastic anemia. </w:t>
      </w:r>
      <w:r w:rsidRPr="00E278B9">
        <w:rPr>
          <w:rFonts w:ascii="Times New Roman" w:hAnsi="Times New Roman" w:cs="Times New Roman"/>
          <w:i/>
          <w:szCs w:val="21"/>
        </w:rPr>
        <w:t>Blood.</w:t>
      </w:r>
    </w:p>
    <w:p w14:paraId="283295AF" w14:textId="77777777" w:rsidR="00265553" w:rsidRDefault="00302AB3" w:rsidP="00E278B9">
      <w:pPr>
        <w:spacing w:line="480" w:lineRule="auto"/>
        <w:rPr>
          <w:rFonts w:ascii="Times New Roman" w:hAnsi="Times New Roman" w:cs="Times New Roman"/>
        </w:rPr>
        <w:sectPr w:rsidR="00265553" w:rsidSect="00265553">
          <w:footerReference w:type="default" r:id="rId11"/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7F0E02C0" w14:textId="77777777" w:rsidR="00302AB3" w:rsidRDefault="00302AB3" w:rsidP="00E278B9">
      <w:pPr>
        <w:spacing w:line="480" w:lineRule="auto"/>
        <w:rPr>
          <w:rFonts w:ascii="Times New Roman" w:hAnsi="Times New Roman" w:cs="Times New Roman"/>
        </w:rPr>
      </w:pPr>
    </w:p>
    <w:p w14:paraId="578C6ABF" w14:textId="77777777" w:rsidR="00303A5C" w:rsidRDefault="00303A5C" w:rsidP="00303A5C">
      <w:pPr>
        <w:spacing w:line="480" w:lineRule="auto"/>
        <w:rPr>
          <w:rFonts w:ascii="Times New Roman" w:hAnsi="Times New Roman" w:cs="Times New Roman"/>
        </w:rPr>
      </w:pPr>
      <w:r w:rsidRPr="006E4888">
        <w:rPr>
          <w:rFonts w:ascii="Times New Roman" w:hAnsi="Times New Roman" w:cs="Times New Roman"/>
        </w:rPr>
        <w:t>SUPPLEMENTAL TABLES</w:t>
      </w:r>
    </w:p>
    <w:p w14:paraId="1698D7CB" w14:textId="104435F3" w:rsidR="003C69F0" w:rsidRPr="00303A5C" w:rsidRDefault="003C69F0" w:rsidP="003C69F0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00593E">
        <w:rPr>
          <w:rFonts w:ascii="Times New Roman" w:hAnsi="Times New Roman" w:cs="Times New Roman"/>
          <w:b/>
          <w:szCs w:val="21"/>
        </w:rPr>
        <w:t xml:space="preserve">Supplemental </w:t>
      </w:r>
      <w:r>
        <w:rPr>
          <w:rFonts w:ascii="Times New Roman" w:hAnsi="Times New Roman" w:cs="Times New Roman"/>
          <w:b/>
          <w:szCs w:val="21"/>
        </w:rPr>
        <w:t>T</w:t>
      </w:r>
      <w:r w:rsidRPr="0000593E">
        <w:rPr>
          <w:rFonts w:ascii="Times New Roman" w:hAnsi="Times New Roman" w:cs="Times New Roman"/>
          <w:b/>
          <w:szCs w:val="21"/>
        </w:rPr>
        <w:t>able 1</w:t>
      </w:r>
      <w:r>
        <w:rPr>
          <w:rFonts w:ascii="Times New Roman" w:hAnsi="Times New Roman" w:cs="Times New Roman"/>
          <w:b/>
          <w:szCs w:val="21"/>
        </w:rPr>
        <w:t xml:space="preserve">. </w:t>
      </w:r>
      <w:r w:rsidR="00351663" w:rsidRPr="00351663">
        <w:rPr>
          <w:rFonts w:ascii="Times New Roman" w:hAnsi="Times New Roman" w:cs="Times New Roman"/>
          <w:b/>
          <w:szCs w:val="21"/>
        </w:rPr>
        <w:t>Peripheral blood cell counts at diagnosis.</w:t>
      </w:r>
    </w:p>
    <w:tbl>
      <w:tblPr>
        <w:tblW w:w="1272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8"/>
        <w:gridCol w:w="878"/>
        <w:gridCol w:w="1184"/>
        <w:gridCol w:w="2280"/>
        <w:gridCol w:w="1560"/>
        <w:gridCol w:w="1820"/>
        <w:gridCol w:w="2140"/>
        <w:gridCol w:w="2000"/>
      </w:tblGrid>
      <w:tr w:rsidR="00265553" w:rsidRPr="00265553" w14:paraId="60F96725" w14:textId="77777777" w:rsidTr="00C63D4F">
        <w:trPr>
          <w:trHeight w:val="316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294813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amily No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BEDA98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atient N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D4BCF4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Diagnosis 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61BE46" w14:textId="4F6F0D81" w:rsidR="00265553" w:rsidRPr="00C63D4F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 blood cells (×10</w:t>
            </w:r>
            <w:r w:rsidR="0037358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CD50E9" w14:textId="7EB73F63" w:rsidR="00265553" w:rsidRPr="00C63D4F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trophils (×10</w:t>
            </w:r>
            <w:r w:rsidR="00373585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A5A713" w14:textId="77777777" w:rsidR="00265553" w:rsidRPr="00C63D4F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moglobin</w:t>
            </w: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g/dL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077918" w14:textId="0361841B" w:rsidR="00265553" w:rsidRPr="00C63D4F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telets</w:t>
            </w: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×10</w:t>
            </w: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BD447D" w14:textId="0F248968" w:rsidR="00265553" w:rsidRPr="00C63D4F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ticulocytes</w:t>
            </w: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×10</w:t>
            </w: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9</w:t>
            </w: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L)</w:t>
            </w:r>
          </w:p>
        </w:tc>
      </w:tr>
      <w:tr w:rsidR="00682959" w:rsidRPr="00682959" w14:paraId="75629635" w14:textId="77777777" w:rsidTr="00265553">
        <w:trPr>
          <w:trHeight w:val="375"/>
        </w:trPr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F6DA78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81A3D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837E89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NH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2895" w14:textId="77777777" w:rsidR="00265553" w:rsidRPr="00C63D4F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BBAA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32F0" w14:textId="6DCD7E59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373585" w:rsidRPr="00682959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F449" w14:textId="041016A3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="009A4AB1" w:rsidRPr="00682959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9A4AB1" w:rsidRPr="0068295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58DC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682959" w:rsidRPr="00682959" w14:paraId="473173A8" w14:textId="77777777" w:rsidTr="00265553">
        <w:trPr>
          <w:trHeight w:val="375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9687C" w14:textId="77777777" w:rsidR="00265553" w:rsidRPr="00265553" w:rsidRDefault="0026555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9A595A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2B8A5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A</w:t>
            </w:r>
            <w:r w:rsidRPr="002655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81D0" w14:textId="16D87A6F" w:rsidR="00265553" w:rsidRPr="00C63D4F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735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3735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C34F" w14:textId="6527191D" w:rsidR="00265553" w:rsidRPr="00682959" w:rsidRDefault="003735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65553" w:rsidRPr="00682959">
              <w:rPr>
                <w:rFonts w:ascii="Times New Roman" w:hAnsi="Times New Roman" w:cs="Times New Roman"/>
                <w:sz w:val="22"/>
                <w:szCs w:val="22"/>
              </w:rPr>
              <w:t>3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370C2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B21E" w14:textId="7288EF05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373585" w:rsidRPr="00682959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1B76" w14:textId="0B1D8E01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</w:tr>
      <w:tr w:rsidR="00682959" w:rsidRPr="00682959" w14:paraId="56118D62" w14:textId="77777777" w:rsidTr="00265553">
        <w:trPr>
          <w:trHeight w:val="375"/>
        </w:trPr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2EBC30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F65434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935C4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A</w:t>
            </w:r>
            <w:r w:rsidRPr="002655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891B" w14:textId="77777777" w:rsidR="00265553" w:rsidRPr="00C63D4F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8FAD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A288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2E93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77D9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682959" w:rsidRPr="00682959" w14:paraId="51A11FB8" w14:textId="77777777" w:rsidTr="00265553">
        <w:trPr>
          <w:trHeight w:val="375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9C25D" w14:textId="77777777" w:rsidR="00265553" w:rsidRPr="00265553" w:rsidRDefault="0026555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25ADA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743AC7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A</w:t>
            </w:r>
            <w:r w:rsidRPr="002655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DF79" w14:textId="77777777" w:rsidR="00265553" w:rsidRPr="00C63D4F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167A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00E9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EC7F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95BC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682959" w:rsidRPr="00682959" w14:paraId="2ECC25B4" w14:textId="77777777" w:rsidTr="00265553">
        <w:trPr>
          <w:trHeight w:val="375"/>
        </w:trPr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4AA831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232B2E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3C5335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A</w:t>
            </w:r>
            <w:r w:rsidRPr="002655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10DBE" w14:textId="77777777" w:rsidR="00265553" w:rsidRPr="00C63D4F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04AB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FB60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50E3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0B74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682959" w:rsidRPr="00682959" w14:paraId="2B0E5238" w14:textId="77777777" w:rsidTr="00265553">
        <w:trPr>
          <w:trHeight w:val="375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F2595" w14:textId="77777777" w:rsidR="00265553" w:rsidRPr="00265553" w:rsidRDefault="0026555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1B1FF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7680EC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A</w:t>
            </w:r>
            <w:r w:rsidRPr="002655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C85D3" w14:textId="77777777" w:rsidR="00265553" w:rsidRPr="00C63D4F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A9F3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8EE4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A2D6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B5B3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682959" w:rsidRPr="00682959" w14:paraId="5A2A1A7C" w14:textId="77777777" w:rsidTr="00265553">
        <w:trPr>
          <w:trHeight w:val="375"/>
        </w:trPr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74FF0A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691487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45361E" w14:textId="72E76AD0" w:rsidR="00265553" w:rsidRPr="00265553" w:rsidRDefault="00C63D4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265553"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A</w:t>
            </w:r>
            <w:r w:rsidR="00265553" w:rsidRPr="002655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E3C9" w14:textId="143B619B" w:rsidR="00265553" w:rsidRPr="00C63D4F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735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430E" w14:textId="115FCCD5" w:rsidR="00265553" w:rsidRPr="00682959" w:rsidRDefault="00C63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1.26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29EF" w14:textId="4E78C943" w:rsidR="00265553" w:rsidRPr="00682959" w:rsidRDefault="00C63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8.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88FE" w14:textId="625EA60A" w:rsidR="00265553" w:rsidRPr="00682959" w:rsidRDefault="00C63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56.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3BEF" w14:textId="2DCF3B6B" w:rsidR="00265553" w:rsidRPr="00682959" w:rsidRDefault="00C63D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="00373585" w:rsidRPr="00682959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682959" w:rsidRPr="00682959" w14:paraId="63BC5001" w14:textId="77777777" w:rsidTr="00265553">
        <w:trPr>
          <w:trHeight w:val="375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6FF02" w14:textId="77777777" w:rsidR="00265553" w:rsidRPr="00265553" w:rsidRDefault="0026555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1C225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71FE27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NH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E98B" w14:textId="27F72448" w:rsidR="00265553" w:rsidRPr="00C63D4F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3735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6F5B" w14:textId="029897AC" w:rsidR="00265553" w:rsidRPr="00682959" w:rsidRDefault="003735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65553" w:rsidRPr="00682959">
              <w:rPr>
                <w:rFonts w:ascii="Times New Roman" w:hAnsi="Times New Roman" w:cs="Times New Roman"/>
                <w:sz w:val="22"/>
                <w:szCs w:val="22"/>
              </w:rPr>
              <w:t>92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EB9F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0C74" w14:textId="702B5ECD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="00373585" w:rsidRPr="00682959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81E1" w14:textId="5969343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 w:rsidR="00373585" w:rsidRPr="00682959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682959" w:rsidRPr="00682959" w14:paraId="2E1CBADE" w14:textId="77777777" w:rsidTr="00265553">
        <w:trPr>
          <w:trHeight w:val="375"/>
        </w:trPr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562A34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9DDFAF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9B31C3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AA</w:t>
            </w:r>
            <w:r w:rsidRPr="002655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E2FA" w14:textId="77777777" w:rsidR="00265553" w:rsidRPr="00C63D4F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D4F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6231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D5AE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5300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D1DC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682959" w:rsidRPr="00682959" w14:paraId="30FF5993" w14:textId="77777777" w:rsidTr="00265553">
        <w:trPr>
          <w:trHeight w:val="375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9973D" w14:textId="77777777" w:rsidR="00265553" w:rsidRPr="00265553" w:rsidRDefault="0026555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BC8A9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FE02DD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AA</w:t>
            </w:r>
            <w:r w:rsidRPr="002655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0C1B5" w14:textId="08D76A20" w:rsidR="00265553" w:rsidRPr="00C63D4F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D4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37358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C63D4F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2C66" w14:textId="72A9550D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373585" w:rsidRPr="0068295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1169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10.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A024" w14:textId="766014C3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="009A4AB1" w:rsidRPr="00682959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6B5C" w14:textId="66F47D42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 w:rsidR="00373585" w:rsidRPr="00682959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682959" w:rsidRPr="00682959" w14:paraId="7723013D" w14:textId="77777777" w:rsidTr="00265553">
        <w:trPr>
          <w:trHeight w:val="375"/>
        </w:trPr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1C3C3C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3FAFDA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4A00CE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SAA</w:t>
            </w:r>
            <w:r w:rsidRPr="002655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CB09" w14:textId="1D6C5DEC" w:rsidR="00265553" w:rsidRPr="00C63D4F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3D4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37358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C63D4F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D6D5" w14:textId="0D5FAC65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373585" w:rsidRPr="0068295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95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9CEC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C0A8" w14:textId="0BFF92BB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="00336F69" w:rsidRPr="00682959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CC58" w14:textId="5A594CF5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="00373585" w:rsidRPr="00682959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682959" w:rsidRPr="00682959" w14:paraId="0601449A" w14:textId="77777777" w:rsidTr="00C63D4F">
        <w:trPr>
          <w:trHeight w:val="383"/>
        </w:trPr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386FC" w14:textId="77777777" w:rsidR="00265553" w:rsidRPr="00265553" w:rsidRDefault="0026555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8E34E8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908D6F" w14:textId="77777777" w:rsidR="00265553" w:rsidRPr="00265553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55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A</w:t>
            </w:r>
            <w:r w:rsidRPr="002655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BD68" w14:textId="65974781" w:rsidR="00265553" w:rsidRPr="00C63D4F" w:rsidRDefault="002655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735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C63D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0FB4" w14:textId="4BE10BCF" w:rsidR="00265553" w:rsidRPr="00682959" w:rsidRDefault="003735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65553" w:rsidRPr="00682959">
              <w:rPr>
                <w:rFonts w:ascii="Times New Roman" w:hAnsi="Times New Roman" w:cs="Times New Roman"/>
                <w:sz w:val="22"/>
                <w:szCs w:val="22"/>
              </w:rPr>
              <w:t>62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4CD2" w14:textId="77777777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0BBB" w14:textId="43F1CBF2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682959" w:rsidRPr="00682959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A694" w14:textId="7448C930" w:rsidR="00265553" w:rsidRPr="00682959" w:rsidRDefault="002655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959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="00373585" w:rsidRPr="00682959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</w:tbl>
    <w:p w14:paraId="5C5265E5" w14:textId="28312C66" w:rsidR="003C69F0" w:rsidRDefault="003C69F0" w:rsidP="003C69F0">
      <w:pPr>
        <w:spacing w:line="480" w:lineRule="auto"/>
        <w:rPr>
          <w:rFonts w:ascii="Times New Roman" w:hAnsi="Times New Roman" w:cs="Times New Roman"/>
          <w:szCs w:val="21"/>
        </w:rPr>
      </w:pPr>
      <w:proofErr w:type="gramStart"/>
      <w:r w:rsidRPr="006D3072">
        <w:rPr>
          <w:rFonts w:ascii="Times New Roman" w:hAnsi="Times New Roman" w:cs="Times New Roman"/>
          <w:szCs w:val="21"/>
        </w:rPr>
        <w:t>Abbreviations:.</w:t>
      </w:r>
      <w:proofErr w:type="gramEnd"/>
      <w:r w:rsidR="007F5039" w:rsidRPr="007F5039">
        <w:t xml:space="preserve"> </w:t>
      </w:r>
      <w:r w:rsidR="007F5039" w:rsidRPr="007F5039">
        <w:rPr>
          <w:rFonts w:ascii="Times New Roman" w:hAnsi="Times New Roman" w:cs="Times New Roman"/>
          <w:szCs w:val="21"/>
        </w:rPr>
        <w:t>PNH, paroxysmal nocturnal hemoglobinuria; AA, aplastic anemia; NSAA, non-severe AA; SAA, severe AA;</w:t>
      </w:r>
      <w:r w:rsidR="007F5039">
        <w:rPr>
          <w:rFonts w:ascii="Times New Roman" w:hAnsi="Times New Roman" w:cs="Times New Roman"/>
          <w:szCs w:val="21"/>
        </w:rPr>
        <w:t xml:space="preserve"> N</w:t>
      </w:r>
      <w:r w:rsidR="007E2E0A">
        <w:rPr>
          <w:rFonts w:ascii="Times New Roman" w:hAnsi="Times New Roman" w:cs="Times New Roman"/>
          <w:szCs w:val="21"/>
        </w:rPr>
        <w:t>A</w:t>
      </w:r>
      <w:r w:rsidR="007F5039">
        <w:rPr>
          <w:rFonts w:ascii="Times New Roman" w:hAnsi="Times New Roman" w:cs="Times New Roman"/>
          <w:szCs w:val="21"/>
        </w:rPr>
        <w:t>, no</w:t>
      </w:r>
      <w:r w:rsidR="00265553">
        <w:rPr>
          <w:rFonts w:ascii="Times New Roman" w:hAnsi="Times New Roman" w:cs="Times New Roman" w:hint="eastAsia"/>
          <w:szCs w:val="21"/>
        </w:rPr>
        <w:t>t</w:t>
      </w:r>
      <w:r w:rsidR="00265553">
        <w:rPr>
          <w:rFonts w:ascii="Times New Roman" w:hAnsi="Times New Roman" w:cs="Times New Roman"/>
          <w:szCs w:val="21"/>
        </w:rPr>
        <w:t xml:space="preserve"> available</w:t>
      </w:r>
      <w:r w:rsidR="007F5039">
        <w:rPr>
          <w:rFonts w:ascii="Times New Roman" w:hAnsi="Times New Roman" w:cs="Times New Roman"/>
          <w:szCs w:val="21"/>
        </w:rPr>
        <w:t>.</w:t>
      </w:r>
    </w:p>
    <w:p w14:paraId="601BE432" w14:textId="77777777" w:rsidR="003C69F0" w:rsidRDefault="003C69F0" w:rsidP="003C69F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0E809E9" w14:textId="24FF36FB" w:rsidR="00303A5C" w:rsidRPr="00303A5C" w:rsidRDefault="00303A5C" w:rsidP="00303A5C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00593E">
        <w:rPr>
          <w:rFonts w:ascii="Times New Roman" w:hAnsi="Times New Roman" w:cs="Times New Roman"/>
          <w:b/>
          <w:szCs w:val="21"/>
        </w:rPr>
        <w:lastRenderedPageBreak/>
        <w:t xml:space="preserve">Supplemental </w:t>
      </w:r>
      <w:r>
        <w:rPr>
          <w:rFonts w:ascii="Times New Roman" w:hAnsi="Times New Roman" w:cs="Times New Roman"/>
          <w:b/>
          <w:szCs w:val="21"/>
        </w:rPr>
        <w:t>T</w:t>
      </w:r>
      <w:r w:rsidRPr="0000593E">
        <w:rPr>
          <w:rFonts w:ascii="Times New Roman" w:hAnsi="Times New Roman" w:cs="Times New Roman"/>
          <w:b/>
          <w:szCs w:val="21"/>
        </w:rPr>
        <w:t xml:space="preserve">able </w:t>
      </w:r>
      <w:r w:rsidR="003C69F0">
        <w:rPr>
          <w:rFonts w:ascii="Times New Roman" w:hAnsi="Times New Roman" w:cs="Times New Roman"/>
          <w:b/>
          <w:szCs w:val="21"/>
        </w:rPr>
        <w:t>2</w:t>
      </w:r>
      <w:r>
        <w:rPr>
          <w:rFonts w:ascii="Times New Roman" w:hAnsi="Times New Roman" w:cs="Times New Roman"/>
          <w:b/>
          <w:szCs w:val="21"/>
        </w:rPr>
        <w:t xml:space="preserve">. </w:t>
      </w:r>
      <w:r w:rsidR="00A57EE8">
        <w:rPr>
          <w:rFonts w:ascii="Times New Roman" w:hAnsi="Times New Roman" w:cs="Times New Roman" w:hint="eastAsia"/>
          <w:b/>
          <w:szCs w:val="21"/>
        </w:rPr>
        <w:t>M</w:t>
      </w:r>
      <w:r>
        <w:rPr>
          <w:rFonts w:ascii="Times New Roman" w:hAnsi="Times New Roman" w:cs="Times New Roman"/>
          <w:b/>
          <w:szCs w:val="21"/>
        </w:rPr>
        <w:t>onoclonal</w:t>
      </w:r>
      <w:r w:rsidRPr="0000593E">
        <w:rPr>
          <w:rFonts w:ascii="Times New Roman" w:hAnsi="Times New Roman" w:cs="Times New Roman"/>
          <w:b/>
          <w:szCs w:val="21"/>
        </w:rPr>
        <w:t xml:space="preserve"> antibodies used for flow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7E2E0A">
        <w:rPr>
          <w:rFonts w:ascii="Times New Roman" w:hAnsi="Times New Roman" w:cs="Times New Roman"/>
          <w:b/>
          <w:szCs w:val="21"/>
        </w:rPr>
        <w:t>cyto</w:t>
      </w:r>
      <w:r w:rsidR="007E2E0A" w:rsidRPr="0000593E">
        <w:rPr>
          <w:rFonts w:ascii="Times New Roman" w:hAnsi="Times New Roman" w:cs="Times New Roman"/>
          <w:b/>
          <w:szCs w:val="21"/>
        </w:rPr>
        <w:t>metry.</w:t>
      </w:r>
    </w:p>
    <w:tbl>
      <w:tblPr>
        <w:tblW w:w="8300" w:type="dxa"/>
        <w:tblInd w:w="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7"/>
        <w:gridCol w:w="1985"/>
        <w:gridCol w:w="2126"/>
        <w:gridCol w:w="2332"/>
      </w:tblGrid>
      <w:tr w:rsidR="006D3072" w14:paraId="3A555B5D" w14:textId="77777777" w:rsidTr="00A57EE8">
        <w:trPr>
          <w:trHeight w:val="300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0D11866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ige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0A1B1FC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sotype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635DB7A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jugate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B31A35F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rce</w:t>
            </w:r>
          </w:p>
        </w:tc>
      </w:tr>
      <w:tr w:rsidR="006D3072" w14:paraId="3CD00B59" w14:textId="77777777" w:rsidTr="00A57EE8">
        <w:trPr>
          <w:trHeight w:val="30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ECF54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4D3D6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se IgG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F7834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erCP-Cy5.5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35D53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</w:t>
            </w:r>
          </w:p>
        </w:tc>
      </w:tr>
      <w:tr w:rsidR="006D3072" w14:paraId="05D569B3" w14:textId="77777777" w:rsidTr="00A57EE8">
        <w:trPr>
          <w:trHeight w:val="30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03924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1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CCB74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se IgG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615E1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2326E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</w:t>
            </w:r>
          </w:p>
        </w:tc>
      </w:tr>
      <w:tr w:rsidR="006D3072" w14:paraId="0A5CB865" w14:textId="77777777" w:rsidTr="00A57EE8">
        <w:trPr>
          <w:trHeight w:val="30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4B34B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F3816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se IgG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776C9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PC-Cy7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4F235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ckman Coulter</w:t>
            </w:r>
          </w:p>
        </w:tc>
      </w:tr>
      <w:tr w:rsidR="006D3072" w14:paraId="2A10BC2F" w14:textId="77777777" w:rsidTr="00A57EE8">
        <w:trPr>
          <w:trHeight w:val="30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AA5B4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3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3A7E7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se IgG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D4DFD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5D386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ckman Coulter</w:t>
            </w:r>
          </w:p>
        </w:tc>
      </w:tr>
      <w:tr w:rsidR="006D3072" w14:paraId="56A9C03A" w14:textId="77777777" w:rsidTr="00A57EE8">
        <w:trPr>
          <w:trHeight w:val="30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01E54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5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872C2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se IgG2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721B8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TC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54DE2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</w:t>
            </w:r>
          </w:p>
        </w:tc>
      </w:tr>
      <w:tr w:rsidR="006D3072" w14:paraId="6351E866" w14:textId="77777777" w:rsidTr="00A57EE8">
        <w:trPr>
          <w:trHeight w:val="30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044EA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5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0A8AA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se IgG2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34B90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TC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6A9EF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</w:t>
            </w:r>
          </w:p>
        </w:tc>
      </w:tr>
      <w:tr w:rsidR="006D3072" w14:paraId="32105A6A" w14:textId="77777777" w:rsidTr="00A57EE8">
        <w:trPr>
          <w:trHeight w:val="60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D8232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235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Glycophorin A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89CA5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se IgG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E2FAD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7A922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ko</w:t>
            </w:r>
          </w:p>
        </w:tc>
      </w:tr>
      <w:tr w:rsidR="006D3072" w14:paraId="13FFE659" w14:textId="77777777" w:rsidTr="00A57EE8">
        <w:trPr>
          <w:trHeight w:val="30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95EEA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A2/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AF8A5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se IgG2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1B047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TC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46192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 Lambda</w:t>
            </w:r>
          </w:p>
        </w:tc>
      </w:tr>
      <w:tr w:rsidR="006D3072" w14:paraId="49D28433" w14:textId="77777777" w:rsidTr="00A57EE8">
        <w:trPr>
          <w:trHeight w:val="30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4A2AC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A2/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17F1F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se IgG2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68B8D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4580B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 Lambda</w:t>
            </w:r>
          </w:p>
        </w:tc>
      </w:tr>
      <w:tr w:rsidR="006D3072" w14:paraId="38932DAF" w14:textId="77777777" w:rsidTr="00A57EE8">
        <w:trPr>
          <w:trHeight w:val="30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66914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A9/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9E1DB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se IgG2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A743D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TC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A0E4B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 Lambda</w:t>
            </w:r>
          </w:p>
        </w:tc>
      </w:tr>
      <w:tr w:rsidR="006D3072" w14:paraId="52999DB5" w14:textId="77777777" w:rsidTr="00A57EE8">
        <w:trPr>
          <w:trHeight w:val="30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C75A2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LA-A1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98045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se Ig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ACEA7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tin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6BE25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am</w:t>
            </w:r>
          </w:p>
        </w:tc>
      </w:tr>
      <w:tr w:rsidR="006D3072" w14:paraId="07F30AB3" w14:textId="77777777" w:rsidTr="00A57EE8">
        <w:trPr>
          <w:trHeight w:val="30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403CA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250D2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36C78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exa Flour® 488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50BD1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darlane</w:t>
            </w:r>
            <w:proofErr w:type="spellEnd"/>
          </w:p>
        </w:tc>
      </w:tr>
      <w:tr w:rsidR="006D3072" w14:paraId="1722A081" w14:textId="77777777" w:rsidTr="00A57EE8">
        <w:trPr>
          <w:trHeight w:val="30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E2A3B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eptavid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6CB8F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C1AA4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702C8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</w:t>
            </w:r>
          </w:p>
        </w:tc>
      </w:tr>
      <w:tr w:rsidR="006D3072" w14:paraId="74C0C155" w14:textId="77777777" w:rsidTr="00A57EE8">
        <w:trPr>
          <w:trHeight w:val="30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4336E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-AA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5D023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EAC00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95B50" w14:textId="77777777" w:rsidR="006D3072" w:rsidRDefault="006D307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D Biosciences</w:t>
            </w:r>
          </w:p>
        </w:tc>
      </w:tr>
    </w:tbl>
    <w:p w14:paraId="21C5DFB4" w14:textId="77777777" w:rsidR="009B6465" w:rsidRDefault="009B6465" w:rsidP="00303A5C">
      <w:pPr>
        <w:spacing w:line="480" w:lineRule="auto"/>
        <w:rPr>
          <w:rFonts w:ascii="Times New Roman" w:hAnsi="Times New Roman" w:cs="Times New Roman"/>
          <w:szCs w:val="21"/>
        </w:rPr>
      </w:pPr>
    </w:p>
    <w:p w14:paraId="3F23BFC0" w14:textId="18830A7A" w:rsidR="009B6465" w:rsidRDefault="006D3072" w:rsidP="00303A5C">
      <w:pPr>
        <w:spacing w:line="480" w:lineRule="auto"/>
        <w:rPr>
          <w:rFonts w:ascii="Times New Roman" w:hAnsi="Times New Roman" w:cs="Times New Roman"/>
          <w:szCs w:val="21"/>
        </w:rPr>
      </w:pPr>
      <w:r w:rsidRPr="006D3072">
        <w:rPr>
          <w:rFonts w:ascii="Times New Roman" w:hAnsi="Times New Roman" w:cs="Times New Roman"/>
          <w:szCs w:val="21"/>
        </w:rPr>
        <w:t>Abbreviations: FLAER, fluorescent-</w:t>
      </w:r>
      <w:r w:rsidR="002C6F03">
        <w:rPr>
          <w:rFonts w:ascii="Times New Roman" w:hAnsi="Times New Roman" w:cs="Times New Roman"/>
          <w:szCs w:val="21"/>
        </w:rPr>
        <w:t>labelled</w:t>
      </w:r>
      <w:r w:rsidRPr="006D3072">
        <w:rPr>
          <w:rFonts w:ascii="Times New Roman" w:hAnsi="Times New Roman" w:cs="Times New Roman"/>
          <w:szCs w:val="21"/>
        </w:rPr>
        <w:t xml:space="preserve"> inactive toxin aerolysin; 7-AAD, 7-Amino-Actinomycin D; NA, not applicable; PerCP-Cy5.5, peridinin-chlorophyll proteins-Cy5.5 tandem; PE, phycoerythrin; APC, allophycocyanin; APC-Cy7, allophycocyanin-Cy7 tandem; FITC, fluorescein isothiocyanate.</w:t>
      </w:r>
    </w:p>
    <w:p w14:paraId="59800DE7" w14:textId="77777777" w:rsidR="006D3072" w:rsidRDefault="006D307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0A23900" w14:textId="6E46F9F0" w:rsidR="009B6465" w:rsidRPr="00DE4790" w:rsidRDefault="009B6465" w:rsidP="00303A5C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DE4790">
        <w:rPr>
          <w:rFonts w:ascii="Times New Roman" w:hAnsi="Times New Roman" w:cs="Times New Roman"/>
          <w:b/>
          <w:szCs w:val="21"/>
        </w:rPr>
        <w:lastRenderedPageBreak/>
        <w:t xml:space="preserve">Supplemental Table </w:t>
      </w:r>
      <w:r w:rsidR="003C69F0">
        <w:rPr>
          <w:rFonts w:ascii="Times New Roman" w:hAnsi="Times New Roman" w:cs="Times New Roman"/>
          <w:b/>
          <w:szCs w:val="21"/>
        </w:rPr>
        <w:t>3</w:t>
      </w:r>
      <w:r w:rsidRPr="00DE4790">
        <w:rPr>
          <w:rFonts w:ascii="Times New Roman" w:hAnsi="Times New Roman" w:cs="Times New Roman"/>
          <w:b/>
          <w:szCs w:val="21"/>
        </w:rPr>
        <w:t xml:space="preserve">. </w:t>
      </w:r>
      <w:r w:rsidRPr="00DE4790">
        <w:rPr>
          <w:rFonts w:ascii="Times New Roman" w:hAnsi="Times New Roman" w:cs="Times New Roman" w:hint="eastAsia"/>
          <w:b/>
          <w:szCs w:val="21"/>
        </w:rPr>
        <w:t xml:space="preserve">HLA </w:t>
      </w:r>
      <w:r w:rsidR="00A57EE8">
        <w:rPr>
          <w:rFonts w:ascii="Times New Roman" w:hAnsi="Times New Roman" w:cs="Times New Roman" w:hint="eastAsia"/>
          <w:b/>
          <w:szCs w:val="21"/>
        </w:rPr>
        <w:t>haplotypes</w:t>
      </w:r>
      <w:r w:rsidRPr="00DE4790">
        <w:rPr>
          <w:rFonts w:ascii="Times New Roman" w:hAnsi="Times New Roman" w:cs="Times New Roman" w:hint="eastAsia"/>
          <w:b/>
          <w:szCs w:val="21"/>
        </w:rPr>
        <w:t xml:space="preserve"> of F</w:t>
      </w:r>
      <w:r w:rsidR="00820C19">
        <w:rPr>
          <w:rFonts w:ascii="Times New Roman" w:hAnsi="Times New Roman" w:cs="Times New Roman" w:hint="eastAsia"/>
          <w:b/>
          <w:szCs w:val="21"/>
        </w:rPr>
        <w:t>a</w:t>
      </w:r>
      <w:r w:rsidRPr="00DE4790">
        <w:rPr>
          <w:rFonts w:ascii="Times New Roman" w:hAnsi="Times New Roman" w:cs="Times New Roman" w:hint="eastAsia"/>
          <w:b/>
          <w:szCs w:val="21"/>
        </w:rPr>
        <w:t>mily 4.</w:t>
      </w:r>
    </w:p>
    <w:tbl>
      <w:tblPr>
        <w:tblW w:w="7535" w:type="dxa"/>
        <w:tblInd w:w="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0"/>
        <w:gridCol w:w="1080"/>
        <w:gridCol w:w="1080"/>
        <w:gridCol w:w="1080"/>
        <w:gridCol w:w="1360"/>
        <w:gridCol w:w="1115"/>
      </w:tblGrid>
      <w:tr w:rsidR="009B6465" w:rsidRPr="009B6465" w14:paraId="480658DC" w14:textId="77777777" w:rsidTr="006D3072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85ED" w14:textId="77777777" w:rsidR="009B6465" w:rsidRPr="009B6465" w:rsidRDefault="009B6465" w:rsidP="009B646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6465">
              <w:rPr>
                <w:rFonts w:ascii="Times New Roman" w:hAnsi="Times New Roman" w:cs="Times New Roman"/>
                <w:color w:val="000000"/>
                <w:sz w:val="22"/>
              </w:rPr>
              <w:t>Family memb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8F2B" w14:textId="77777777" w:rsidR="009B6465" w:rsidRPr="009B6465" w:rsidRDefault="009B6465" w:rsidP="009B646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6465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35B1" w14:textId="77777777" w:rsidR="009B6465" w:rsidRPr="009B6465" w:rsidRDefault="009B6465" w:rsidP="009B646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6465">
              <w:rPr>
                <w:rFonts w:ascii="Times New Roman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B5AD" w14:textId="77777777" w:rsidR="009B6465" w:rsidRPr="009B6465" w:rsidRDefault="009B6465" w:rsidP="009B646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6465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5051" w14:textId="77777777" w:rsidR="009B6465" w:rsidRPr="009B6465" w:rsidRDefault="009B6465" w:rsidP="009B646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6465">
              <w:rPr>
                <w:rFonts w:ascii="Times New Roman" w:hAnsi="Times New Roman" w:cs="Times New Roman"/>
                <w:color w:val="000000"/>
                <w:sz w:val="22"/>
              </w:rPr>
              <w:t>DRB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BFC2E" w14:textId="77777777" w:rsidR="009B6465" w:rsidRPr="009B6465" w:rsidRDefault="009B6465" w:rsidP="009B646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6465">
              <w:rPr>
                <w:rFonts w:ascii="Times New Roman" w:hAnsi="Times New Roman" w:cs="Times New Roman"/>
                <w:color w:val="000000"/>
                <w:sz w:val="22"/>
              </w:rPr>
              <w:t>Haplotype</w:t>
            </w:r>
          </w:p>
        </w:tc>
      </w:tr>
      <w:tr w:rsidR="009B6465" w:rsidRPr="009B6465" w14:paraId="05D15299" w14:textId="77777777" w:rsidTr="006D3072">
        <w:trPr>
          <w:trHeight w:val="600"/>
        </w:trPr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vAlign w:val="center"/>
            <w:hideMark/>
          </w:tcPr>
          <w:p w14:paraId="368BDC58" w14:textId="77777777" w:rsidR="009B6465" w:rsidRPr="009B6465" w:rsidRDefault="009B6465" w:rsidP="009B646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6465">
              <w:rPr>
                <w:rFonts w:ascii="Times New Roman" w:hAnsi="Times New Roman" w:cs="Times New Roman"/>
                <w:color w:val="000000"/>
                <w:sz w:val="22"/>
              </w:rPr>
              <w:t>Mother</w:t>
            </w:r>
            <w:r w:rsidRPr="009B6465">
              <w:rPr>
                <w:rFonts w:ascii="Times New Roman" w:hAnsi="Times New Roman" w:cs="Times New Roman"/>
                <w:color w:val="000000"/>
                <w:sz w:val="22"/>
              </w:rPr>
              <w:br/>
              <w:t>(Case 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14:paraId="2E90EF71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*02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14:paraId="093E82DE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*55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14:paraId="3E2F36B2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*01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14:paraId="34521F69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RB1*09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14:paraId="4D8BC354" w14:textId="77777777" w:rsidR="009B6465" w:rsidRPr="009B6465" w:rsidRDefault="009B6465" w:rsidP="009B646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6465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</w:tr>
      <w:tr w:rsidR="009B6465" w:rsidRPr="009B6465" w14:paraId="1315D93B" w14:textId="77777777" w:rsidTr="006D3072">
        <w:trPr>
          <w:trHeight w:val="300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5A6C55" w14:textId="77777777" w:rsidR="009B6465" w:rsidRPr="009B6465" w:rsidRDefault="009B6465" w:rsidP="009B646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CDED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*24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B6CA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*4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5E58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*03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0C4A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RB1*080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672B" w14:textId="77777777" w:rsidR="009B6465" w:rsidRPr="009B6465" w:rsidRDefault="009B6465" w:rsidP="009B646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6465">
              <w:rPr>
                <w:rFonts w:ascii="Times New Roman" w:hAnsi="Times New Roman" w:cs="Times New Roman"/>
                <w:color w:val="000000"/>
                <w:sz w:val="22"/>
              </w:rPr>
              <w:t>b</w:t>
            </w:r>
          </w:p>
        </w:tc>
      </w:tr>
      <w:tr w:rsidR="009B6465" w:rsidRPr="009B6465" w14:paraId="4684BB8F" w14:textId="77777777" w:rsidTr="006D3072">
        <w:trPr>
          <w:trHeight w:val="300"/>
        </w:trPr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629B" w14:textId="77777777" w:rsidR="009B6465" w:rsidRPr="009B6465" w:rsidRDefault="009B6465" w:rsidP="009B646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6465">
              <w:rPr>
                <w:rFonts w:ascii="Times New Roman" w:hAnsi="Times New Roman" w:cs="Times New Roman"/>
                <w:color w:val="000000"/>
                <w:sz w:val="22"/>
              </w:rPr>
              <w:t>Fath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BAAA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*24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C3E0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*4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6A74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*03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A435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RB1*080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4458" w14:textId="77777777" w:rsidR="009B6465" w:rsidRPr="009B6465" w:rsidRDefault="009B6465" w:rsidP="009B646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6465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</w:tr>
      <w:tr w:rsidR="009B6465" w:rsidRPr="009B6465" w14:paraId="65FD8443" w14:textId="77777777" w:rsidTr="006D3072">
        <w:trPr>
          <w:trHeight w:val="300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1C43C0" w14:textId="77777777" w:rsidR="009B6465" w:rsidRPr="009B6465" w:rsidRDefault="009B6465" w:rsidP="009B646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FEAE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42A3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*54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3091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*01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2436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RB1*040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F6EB" w14:textId="77777777" w:rsidR="009B6465" w:rsidRPr="009B6465" w:rsidRDefault="009B6465" w:rsidP="009B646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6465">
              <w:rPr>
                <w:rFonts w:ascii="Times New Roman" w:hAnsi="Times New Roman" w:cs="Times New Roman"/>
                <w:color w:val="000000"/>
                <w:sz w:val="22"/>
              </w:rPr>
              <w:t>d</w:t>
            </w:r>
          </w:p>
        </w:tc>
      </w:tr>
      <w:tr w:rsidR="009B6465" w:rsidRPr="009B6465" w14:paraId="1240C63B" w14:textId="77777777" w:rsidTr="006D3072">
        <w:trPr>
          <w:trHeight w:val="600"/>
        </w:trPr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vAlign w:val="center"/>
            <w:hideMark/>
          </w:tcPr>
          <w:p w14:paraId="49C7F7F3" w14:textId="77777777" w:rsidR="009B6465" w:rsidRPr="009B6465" w:rsidRDefault="009B6465" w:rsidP="009B646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6465">
              <w:rPr>
                <w:rFonts w:ascii="Times New Roman" w:hAnsi="Times New Roman" w:cs="Times New Roman"/>
                <w:color w:val="000000"/>
                <w:sz w:val="22"/>
              </w:rPr>
              <w:t>Daughter</w:t>
            </w:r>
            <w:r w:rsidRPr="009B6465">
              <w:rPr>
                <w:rFonts w:ascii="Times New Roman" w:hAnsi="Times New Roman" w:cs="Times New Roman"/>
                <w:color w:val="000000"/>
                <w:sz w:val="22"/>
              </w:rPr>
              <w:br/>
              <w:t>(Case 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14:paraId="177FF78D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sz w:val="22"/>
              </w:rPr>
              <w:t>A*02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14:paraId="2348A0A2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sz w:val="22"/>
              </w:rPr>
              <w:t>B*55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14:paraId="34473A79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sz w:val="22"/>
              </w:rPr>
              <w:t>C*01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14:paraId="2B9B02B5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sz w:val="22"/>
              </w:rPr>
              <w:t>DRB1*09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14:paraId="74C3AFEB" w14:textId="77777777" w:rsidR="009B6465" w:rsidRPr="009B6465" w:rsidRDefault="009B6465" w:rsidP="009B6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6465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9B6465" w:rsidRPr="009B6465" w14:paraId="25CE9B07" w14:textId="77777777" w:rsidTr="006D3072">
        <w:trPr>
          <w:trHeight w:val="300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0182A6" w14:textId="77777777" w:rsidR="009B6465" w:rsidRPr="009B6465" w:rsidRDefault="009B6465" w:rsidP="009B646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0382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*24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469A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*4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5A82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*03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21E3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RB1*080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FA9F" w14:textId="77777777" w:rsidR="009B6465" w:rsidRPr="009B6465" w:rsidRDefault="009B6465" w:rsidP="009B646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6465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</w:tr>
      <w:tr w:rsidR="009B6465" w:rsidRPr="009B6465" w14:paraId="6CA10B70" w14:textId="77777777" w:rsidTr="006D3072">
        <w:trPr>
          <w:trHeight w:val="300"/>
        </w:trPr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194A" w14:textId="783C7EC3" w:rsidR="009B6465" w:rsidRPr="009B6465" w:rsidRDefault="007E2E0A" w:rsidP="009B646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6465">
              <w:rPr>
                <w:rFonts w:ascii="Times New Roman" w:hAnsi="Times New Roman" w:cs="Times New Roman"/>
                <w:color w:val="000000"/>
                <w:sz w:val="22"/>
              </w:rPr>
              <w:t>Younger</w:t>
            </w:r>
            <w:r w:rsidR="009B6465" w:rsidRPr="009B6465">
              <w:rPr>
                <w:rFonts w:ascii="Times New Roman" w:hAnsi="Times New Roman" w:cs="Times New Roman"/>
                <w:color w:val="000000"/>
                <w:sz w:val="22"/>
              </w:rPr>
              <w:t xml:space="preserve"> sist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D2C5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*24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B3D4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*4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717B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*03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4EA1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RB1*080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6A40" w14:textId="77777777" w:rsidR="009B6465" w:rsidRPr="009B6465" w:rsidRDefault="009B6465" w:rsidP="009B646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6465">
              <w:rPr>
                <w:rFonts w:ascii="Times New Roman" w:hAnsi="Times New Roman" w:cs="Times New Roman"/>
                <w:color w:val="000000"/>
                <w:sz w:val="22"/>
              </w:rPr>
              <w:t>b</w:t>
            </w:r>
          </w:p>
        </w:tc>
      </w:tr>
      <w:tr w:rsidR="009B6465" w:rsidRPr="009B6465" w14:paraId="4295E7F4" w14:textId="77777777" w:rsidTr="006D3072">
        <w:trPr>
          <w:trHeight w:val="300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40C0FE" w14:textId="77777777" w:rsidR="009B6465" w:rsidRPr="009B6465" w:rsidRDefault="009B6465" w:rsidP="009B646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D379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A4E5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BA2A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8FFD" w14:textId="77777777" w:rsidR="009B6465" w:rsidRPr="00820C19" w:rsidRDefault="009B6465" w:rsidP="009B646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20C19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RB1*080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8F43" w14:textId="77777777" w:rsidR="009B6465" w:rsidRPr="009B6465" w:rsidRDefault="009B6465" w:rsidP="009B646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6465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</w:tr>
    </w:tbl>
    <w:p w14:paraId="0BF0587B" w14:textId="77777777" w:rsidR="009B6465" w:rsidRDefault="009B6465" w:rsidP="00303A5C">
      <w:pPr>
        <w:spacing w:line="480" w:lineRule="auto"/>
        <w:rPr>
          <w:rFonts w:ascii="Times New Roman" w:hAnsi="Times New Roman" w:cs="Times New Roman"/>
        </w:rPr>
      </w:pPr>
    </w:p>
    <w:p w14:paraId="1E7F1C2F" w14:textId="77777777" w:rsidR="009B6465" w:rsidRDefault="009B6465" w:rsidP="00303A5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 w:rsidR="00DC1DD0">
        <w:rPr>
          <w:rFonts w:ascii="Times New Roman" w:hAnsi="Times New Roman" w:cs="Times New Roman" w:hint="eastAsia"/>
        </w:rPr>
        <w:t>DNA samples from f</w:t>
      </w:r>
      <w:r>
        <w:rPr>
          <w:rFonts w:ascii="Times New Roman" w:hAnsi="Times New Roman" w:cs="Times New Roman" w:hint="eastAsia"/>
        </w:rPr>
        <w:t>our family members in Family 4 were subjected to HLA allele typing. The mother (Case 7) and daughter (Case 8) share one haplotype.</w:t>
      </w:r>
    </w:p>
    <w:p w14:paraId="0D690514" w14:textId="77777777" w:rsidR="009B6465" w:rsidRDefault="009B6465" w:rsidP="00303A5C">
      <w:pPr>
        <w:spacing w:line="480" w:lineRule="auto"/>
        <w:rPr>
          <w:rFonts w:ascii="Times New Roman" w:hAnsi="Times New Roman" w:cs="Times New Roman"/>
        </w:rPr>
      </w:pPr>
    </w:p>
    <w:p w14:paraId="10F4871E" w14:textId="77777777" w:rsidR="009B6465" w:rsidRDefault="009B6465" w:rsidP="00303A5C">
      <w:pPr>
        <w:spacing w:line="480" w:lineRule="auto"/>
        <w:rPr>
          <w:rFonts w:ascii="Times New Roman" w:hAnsi="Times New Roman" w:cs="Times New Roman"/>
        </w:rPr>
        <w:sectPr w:rsidR="009B6465" w:rsidSect="00C63D4F">
          <w:pgSz w:w="16838" w:h="11906" w:orient="landscape"/>
          <w:pgMar w:top="1701" w:right="1985" w:bottom="1701" w:left="1701" w:header="851" w:footer="992" w:gutter="0"/>
          <w:cols w:space="425"/>
          <w:docGrid w:linePitch="360"/>
        </w:sectPr>
      </w:pPr>
    </w:p>
    <w:p w14:paraId="0FF03BE1" w14:textId="26B20C1C" w:rsidR="00303A5C" w:rsidRDefault="00303A5C" w:rsidP="00303A5C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00593E">
        <w:rPr>
          <w:rFonts w:ascii="Times New Roman" w:hAnsi="Times New Roman" w:cs="Times New Roman"/>
          <w:b/>
          <w:szCs w:val="21"/>
        </w:rPr>
        <w:lastRenderedPageBreak/>
        <w:t xml:space="preserve">Supplemental </w:t>
      </w:r>
      <w:r>
        <w:rPr>
          <w:rFonts w:ascii="Times New Roman" w:hAnsi="Times New Roman" w:cs="Times New Roman"/>
          <w:b/>
          <w:szCs w:val="21"/>
        </w:rPr>
        <w:t>T</w:t>
      </w:r>
      <w:r w:rsidRPr="0000593E">
        <w:rPr>
          <w:rFonts w:ascii="Times New Roman" w:hAnsi="Times New Roman" w:cs="Times New Roman"/>
          <w:b/>
          <w:szCs w:val="21"/>
        </w:rPr>
        <w:t xml:space="preserve">able </w:t>
      </w:r>
      <w:r w:rsidR="003C69F0">
        <w:rPr>
          <w:rFonts w:ascii="Times New Roman" w:hAnsi="Times New Roman" w:cs="Times New Roman"/>
          <w:b/>
          <w:szCs w:val="21"/>
        </w:rPr>
        <w:t>4</w:t>
      </w:r>
      <w:r>
        <w:rPr>
          <w:rFonts w:ascii="Times New Roman" w:hAnsi="Times New Roman" w:cs="Times New Roman"/>
          <w:b/>
          <w:szCs w:val="21"/>
        </w:rPr>
        <w:t>.</w:t>
      </w:r>
      <w:r w:rsidRPr="0000593E">
        <w:rPr>
          <w:rFonts w:ascii="Times New Roman" w:hAnsi="Times New Roman" w:cs="Times New Roman"/>
          <w:b/>
          <w:szCs w:val="21"/>
        </w:rPr>
        <w:t xml:space="preserve"> </w:t>
      </w:r>
      <w:r w:rsidR="002B6AD6">
        <w:rPr>
          <w:rFonts w:ascii="Times New Roman" w:hAnsi="Times New Roman" w:cs="Times New Roman" w:hint="eastAsia"/>
          <w:b/>
          <w:szCs w:val="21"/>
        </w:rPr>
        <w:t>G</w:t>
      </w:r>
      <w:r w:rsidRPr="0000593E">
        <w:rPr>
          <w:rFonts w:ascii="Times New Roman" w:hAnsi="Times New Roman" w:cs="Times New Roman"/>
          <w:b/>
          <w:szCs w:val="21"/>
        </w:rPr>
        <w:t xml:space="preserve">enes </w:t>
      </w:r>
      <w:r w:rsidR="007E2E0A">
        <w:rPr>
          <w:rFonts w:ascii="Times New Roman" w:hAnsi="Times New Roman" w:cs="Times New Roman"/>
          <w:b/>
          <w:szCs w:val="21"/>
        </w:rPr>
        <w:t>analyzed</w:t>
      </w:r>
      <w:r w:rsidR="002B6AD6">
        <w:rPr>
          <w:rFonts w:ascii="Times New Roman" w:hAnsi="Times New Roman" w:cs="Times New Roman"/>
          <w:b/>
          <w:szCs w:val="21"/>
        </w:rPr>
        <w:t xml:space="preserve"> </w:t>
      </w:r>
      <w:r w:rsidR="002B6AD6">
        <w:rPr>
          <w:rFonts w:ascii="Times New Roman" w:hAnsi="Times New Roman" w:cs="Times New Roman" w:hint="eastAsia"/>
          <w:b/>
          <w:szCs w:val="21"/>
        </w:rPr>
        <w:t>with</w:t>
      </w:r>
      <w:r>
        <w:rPr>
          <w:rFonts w:ascii="Times New Roman" w:hAnsi="Times New Roman" w:cs="Times New Roman"/>
          <w:b/>
          <w:szCs w:val="21"/>
        </w:rPr>
        <w:t xml:space="preserve"> targeted </w:t>
      </w:r>
      <w:r w:rsidR="007E2E0A">
        <w:rPr>
          <w:rFonts w:ascii="Times New Roman" w:hAnsi="Times New Roman" w:cs="Times New Roman"/>
          <w:b/>
          <w:szCs w:val="21"/>
        </w:rPr>
        <w:t>sequencing.</w:t>
      </w:r>
    </w:p>
    <w:tbl>
      <w:tblPr>
        <w:tblW w:w="4440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0"/>
        <w:gridCol w:w="1120"/>
        <w:gridCol w:w="1080"/>
        <w:gridCol w:w="1120"/>
      </w:tblGrid>
      <w:tr w:rsidR="008A6740" w14:paraId="7B1A0CBF" w14:textId="77777777" w:rsidTr="008A6740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5E023" w14:textId="77777777" w:rsidR="008A6740" w:rsidRDefault="008A67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SXL1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45770" w14:textId="77777777" w:rsidR="008A6740" w:rsidRDefault="008A67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ERT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B2A6C" w14:textId="77777777" w:rsidR="008A6740" w:rsidRDefault="008A67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MC3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736B2" w14:textId="77777777" w:rsidR="008A6740" w:rsidRDefault="008A674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RFX1 </w:t>
            </w:r>
          </w:p>
        </w:tc>
      </w:tr>
      <w:tr w:rsidR="00FA5D50" w14:paraId="74B7F34A" w14:textId="77777777" w:rsidTr="008A6740">
        <w:trPr>
          <w:gridAfter w:val="1"/>
          <w:wAfter w:w="1120" w:type="dxa"/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80388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TRX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C53E4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RSF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B49B7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RCC3 </w:t>
            </w:r>
          </w:p>
        </w:tc>
      </w:tr>
      <w:tr w:rsidR="00FA5D50" w14:paraId="1FAEB5CD" w14:textId="77777777" w:rsidTr="008A6740">
        <w:trPr>
          <w:gridAfter w:val="1"/>
          <w:wAfter w:w="1120" w:type="dxa"/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D4F40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NMT3A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61D58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U2AF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0A3AC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BL </w:t>
            </w:r>
          </w:p>
        </w:tc>
      </w:tr>
      <w:tr w:rsidR="00FA5D50" w14:paraId="0A811517" w14:textId="77777777" w:rsidTr="008A6740">
        <w:trPr>
          <w:gridAfter w:val="1"/>
          <w:wAfter w:w="1120" w:type="dxa"/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14F45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EED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ABCB8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ZRSR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6B098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IS3 </w:t>
            </w:r>
          </w:p>
        </w:tc>
      </w:tr>
      <w:tr w:rsidR="00FA5D50" w14:paraId="62CE6124" w14:textId="77777777" w:rsidTr="008A6740">
        <w:trPr>
          <w:gridAfter w:val="1"/>
          <w:wAfter w:w="1120" w:type="dxa"/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2B91F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EZH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4A2B9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RAD2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3391E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RIT1 </w:t>
            </w:r>
          </w:p>
        </w:tc>
      </w:tr>
      <w:tr w:rsidR="00FA5D50" w14:paraId="6329B1D3" w14:textId="77777777" w:rsidTr="008A6740">
        <w:trPr>
          <w:gridAfter w:val="1"/>
          <w:wAfter w:w="1120" w:type="dxa"/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18044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ET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2708A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TAG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4550C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RPF8 </w:t>
            </w:r>
          </w:p>
        </w:tc>
      </w:tr>
      <w:tr w:rsidR="00FA5D50" w14:paraId="12557227" w14:textId="77777777" w:rsidTr="008A6740">
        <w:trPr>
          <w:gridAfter w:val="1"/>
          <w:wAfter w:w="1120" w:type="dxa"/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7D407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TM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DEB5B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LAMB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AE197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HX29 </w:t>
            </w:r>
          </w:p>
        </w:tc>
      </w:tr>
      <w:tr w:rsidR="00FA5D50" w14:paraId="663DF151" w14:textId="77777777" w:rsidTr="008A6740">
        <w:trPr>
          <w:gridAfter w:val="1"/>
          <w:wAfter w:w="1120" w:type="dxa"/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90680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COR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B4F84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EG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64DE6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ECOM </w:t>
            </w:r>
          </w:p>
        </w:tc>
      </w:tr>
      <w:tr w:rsidR="00FA5D50" w14:paraId="6FB6EBE4" w14:textId="77777777" w:rsidTr="008A6740">
        <w:trPr>
          <w:gridAfter w:val="1"/>
          <w:wAfter w:w="1120" w:type="dxa"/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FA8E8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CORL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FCF7A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IG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77DA0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KDM6A </w:t>
            </w:r>
          </w:p>
        </w:tc>
      </w:tr>
      <w:tr w:rsidR="00FA5D50" w14:paraId="1F63A39B" w14:textId="77777777" w:rsidTr="008A6740">
        <w:trPr>
          <w:gridAfter w:val="1"/>
          <w:wAfter w:w="1120" w:type="dxa"/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484C9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HF6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6EFB5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ETBP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6C0AD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ETV6 </w:t>
            </w:r>
          </w:p>
        </w:tc>
      </w:tr>
      <w:tr w:rsidR="00FA5D50" w14:paraId="2265771A" w14:textId="77777777" w:rsidTr="008A6740">
        <w:trPr>
          <w:gridAfter w:val="1"/>
          <w:wAfter w:w="1120" w:type="dxa"/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82A54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RUNX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CBB20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IDH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36F9A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RPF1 </w:t>
            </w:r>
          </w:p>
        </w:tc>
      </w:tr>
      <w:tr w:rsidR="00FA5D50" w14:paraId="2C5BBE14" w14:textId="77777777" w:rsidTr="008A6740">
        <w:trPr>
          <w:gridAfter w:val="1"/>
          <w:wAfter w:w="1120" w:type="dxa"/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6F62A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TP5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E7B4E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RBBP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D3534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CR9 </w:t>
            </w:r>
          </w:p>
        </w:tc>
      </w:tr>
      <w:tr w:rsidR="00FA5D50" w14:paraId="6E823714" w14:textId="77777777" w:rsidTr="008A6740">
        <w:trPr>
          <w:gridAfter w:val="1"/>
          <w:wAfter w:w="1120" w:type="dxa"/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7C69A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WT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AEAC6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UZ1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D65D4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KDM3B </w:t>
            </w:r>
          </w:p>
        </w:tc>
      </w:tr>
      <w:tr w:rsidR="00FA5D50" w14:paraId="45B16D9A" w14:textId="77777777" w:rsidTr="008A6740">
        <w:trPr>
          <w:gridAfter w:val="1"/>
          <w:wAfter w:w="1120" w:type="dxa"/>
          <w:trHeight w:val="6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7DE99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GNAS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34F73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UX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DA3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11orf34 (PLET1) </w:t>
            </w:r>
          </w:p>
        </w:tc>
      </w:tr>
      <w:tr w:rsidR="00FA5D50" w14:paraId="435AA637" w14:textId="77777777" w:rsidTr="008A6740">
        <w:trPr>
          <w:gridAfter w:val="1"/>
          <w:wAfter w:w="1120" w:type="dxa"/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69446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KRAS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30769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SMD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03A02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IKZF1 </w:t>
            </w:r>
          </w:p>
        </w:tc>
      </w:tr>
      <w:tr w:rsidR="00FA5D50" w14:paraId="02044279" w14:textId="77777777" w:rsidTr="008A6740">
        <w:trPr>
          <w:gridAfter w:val="1"/>
          <w:wAfter w:w="1120" w:type="dxa"/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76440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F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D9DAD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JAK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6D90D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ERBB2 </w:t>
            </w:r>
          </w:p>
        </w:tc>
      </w:tr>
      <w:tr w:rsidR="00FA5D50" w14:paraId="64A54112" w14:textId="77777777" w:rsidTr="008A6740">
        <w:trPr>
          <w:gridAfter w:val="1"/>
          <w:wAfter w:w="1120" w:type="dxa"/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6D340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TAT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34068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JAK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A8D75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LIT1 </w:t>
            </w:r>
          </w:p>
        </w:tc>
      </w:tr>
      <w:tr w:rsidR="00FA5D50" w14:paraId="54882B56" w14:textId="77777777" w:rsidTr="008A6740">
        <w:trPr>
          <w:gridAfter w:val="1"/>
          <w:wAfter w:w="1120" w:type="dxa"/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E416E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PL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0F665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JAK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96DF0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LRCH1 </w:t>
            </w:r>
          </w:p>
        </w:tc>
      </w:tr>
      <w:tr w:rsidR="00FA5D50" w14:paraId="3D1085A5" w14:textId="77777777" w:rsidTr="008A6740">
        <w:trPr>
          <w:gridAfter w:val="1"/>
          <w:wAfter w:w="1120" w:type="dxa"/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364C7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OT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DD44D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H2B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655AF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PP4 </w:t>
            </w:r>
          </w:p>
        </w:tc>
      </w:tr>
      <w:tr w:rsidR="00FA5D50" w14:paraId="09822152" w14:textId="77777777" w:rsidTr="008A6740">
        <w:trPr>
          <w:gridAfter w:val="1"/>
          <w:wAfter w:w="1120" w:type="dxa"/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3F1AB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RAP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B0815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MC1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1FB19" w14:textId="77777777" w:rsidR="00FA5D50" w:rsidRDefault="00FA5D5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RR5L </w:t>
            </w:r>
          </w:p>
        </w:tc>
      </w:tr>
    </w:tbl>
    <w:p w14:paraId="6044FFF5" w14:textId="77777777" w:rsidR="008A6740" w:rsidRDefault="008A6740" w:rsidP="00303A5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521C4A8C" w14:textId="77777777" w:rsidR="008A6740" w:rsidRDefault="008A6740" w:rsidP="00303A5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2264AFF5" w14:textId="77777777" w:rsidR="008A6740" w:rsidRPr="00303A5C" w:rsidRDefault="008A6740" w:rsidP="00303A5C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0BBF0E58" w14:textId="50918DD8" w:rsidR="00A833FF" w:rsidRDefault="00A833FF" w:rsidP="00A833FF">
      <w:pPr>
        <w:spacing w:line="480" w:lineRule="auto"/>
        <w:rPr>
          <w:rFonts w:ascii="Times New Roman" w:hAnsi="Times New Roman" w:cs="Times New Roman"/>
          <w:szCs w:val="21"/>
        </w:rPr>
      </w:pPr>
      <w:r w:rsidRPr="0000593E">
        <w:rPr>
          <w:rFonts w:ascii="Times New Roman" w:hAnsi="Times New Roman" w:cs="Times New Roman"/>
          <w:b/>
          <w:szCs w:val="21"/>
        </w:rPr>
        <w:lastRenderedPageBreak/>
        <w:t xml:space="preserve">Supplemental </w:t>
      </w:r>
      <w:r>
        <w:rPr>
          <w:rFonts w:ascii="Times New Roman" w:hAnsi="Times New Roman" w:cs="Times New Roman"/>
          <w:b/>
          <w:szCs w:val="21"/>
        </w:rPr>
        <w:t>T</w:t>
      </w:r>
      <w:r w:rsidR="008A6740">
        <w:rPr>
          <w:rFonts w:ascii="Times New Roman" w:hAnsi="Times New Roman" w:cs="Times New Roman"/>
          <w:b/>
          <w:szCs w:val="21"/>
        </w:rPr>
        <w:t xml:space="preserve">able </w:t>
      </w:r>
      <w:r w:rsidR="003C69F0">
        <w:rPr>
          <w:rFonts w:ascii="Times New Roman" w:hAnsi="Times New Roman" w:cs="Times New Roman"/>
          <w:b/>
          <w:szCs w:val="21"/>
        </w:rPr>
        <w:t>5</w:t>
      </w:r>
      <w:r>
        <w:rPr>
          <w:rFonts w:ascii="Times New Roman" w:hAnsi="Times New Roman" w:cs="Times New Roman"/>
          <w:b/>
          <w:szCs w:val="21"/>
        </w:rPr>
        <w:t>.</w:t>
      </w:r>
      <w:r w:rsidRPr="0000593E">
        <w:rPr>
          <w:rFonts w:ascii="Times New Roman" w:hAnsi="Times New Roman" w:cs="Times New Roman"/>
          <w:b/>
          <w:szCs w:val="21"/>
        </w:rPr>
        <w:t xml:space="preserve"> </w:t>
      </w:r>
      <w:r w:rsidR="002B6AD6">
        <w:rPr>
          <w:rFonts w:ascii="Times New Roman" w:hAnsi="Times New Roman" w:cs="Times New Roman" w:hint="eastAsia"/>
          <w:b/>
          <w:szCs w:val="21"/>
        </w:rPr>
        <w:t>S</w:t>
      </w:r>
      <w:r w:rsidR="008A6740" w:rsidRPr="008A6740">
        <w:rPr>
          <w:rFonts w:ascii="Times New Roman" w:hAnsi="Times New Roman" w:cs="Times New Roman"/>
          <w:b/>
          <w:szCs w:val="21"/>
        </w:rPr>
        <w:t xml:space="preserve">omatic mutations </w:t>
      </w:r>
      <w:r w:rsidR="002B6AD6">
        <w:rPr>
          <w:rFonts w:ascii="Times New Roman" w:hAnsi="Times New Roman" w:cs="Times New Roman" w:hint="eastAsia"/>
          <w:b/>
          <w:szCs w:val="21"/>
        </w:rPr>
        <w:t xml:space="preserve">detected by </w:t>
      </w:r>
      <w:r w:rsidR="008A6740" w:rsidRPr="008A6740">
        <w:rPr>
          <w:rFonts w:ascii="Times New Roman" w:hAnsi="Times New Roman" w:cs="Times New Roman"/>
          <w:b/>
          <w:szCs w:val="21"/>
        </w:rPr>
        <w:t xml:space="preserve">whole-exome </w:t>
      </w:r>
      <w:r w:rsidR="007E2E0A" w:rsidRPr="008A6740">
        <w:rPr>
          <w:rFonts w:ascii="Times New Roman" w:hAnsi="Times New Roman" w:cs="Times New Roman"/>
          <w:b/>
          <w:szCs w:val="21"/>
        </w:rPr>
        <w:t>sequencing.</w:t>
      </w:r>
      <w:r w:rsidRPr="00A27BFC">
        <w:rPr>
          <w:rFonts w:ascii="Times New Roman" w:hAnsi="Times New Roman" w:cs="Times New Roman"/>
          <w:szCs w:val="21"/>
        </w:rPr>
        <w:t xml:space="preserve"> </w:t>
      </w:r>
    </w:p>
    <w:tbl>
      <w:tblPr>
        <w:tblW w:w="1342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6"/>
        <w:gridCol w:w="1691"/>
        <w:gridCol w:w="1184"/>
        <w:gridCol w:w="851"/>
        <w:gridCol w:w="709"/>
        <w:gridCol w:w="2409"/>
        <w:gridCol w:w="993"/>
        <w:gridCol w:w="992"/>
        <w:gridCol w:w="850"/>
        <w:gridCol w:w="1418"/>
        <w:gridCol w:w="1701"/>
      </w:tblGrid>
      <w:tr w:rsidR="002B6AD6" w:rsidRPr="006D3072" w14:paraId="3F62A839" w14:textId="77777777" w:rsidTr="00063083">
        <w:trPr>
          <w:trHeight w:val="600"/>
        </w:trPr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B95EC42" w14:textId="77777777" w:rsidR="006D3072" w:rsidRPr="006D3072" w:rsidRDefault="002B6AD6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  <w:r w:rsidR="006D3072"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19572DA" w14:textId="77777777" w:rsidR="006D3072" w:rsidRPr="006D3072" w:rsidRDefault="002B6AD6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S</w:t>
            </w:r>
            <w:r w:rsidR="006D3072"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ple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D63C4A0" w14:textId="77777777" w:rsidR="006D3072" w:rsidRPr="006D3072" w:rsidRDefault="002B6AD6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G</w:t>
            </w:r>
            <w:r w:rsidR="006D3072"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77B0724" w14:textId="77777777" w:rsidR="006D3072" w:rsidRPr="006D3072" w:rsidRDefault="002B6AD6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</w:t>
            </w:r>
            <w:r w:rsidR="006D3072"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om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oso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5CDCD4A" w14:textId="77777777" w:rsidR="006D3072" w:rsidRPr="006D3072" w:rsidRDefault="002B6AD6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E</w:t>
            </w:r>
            <w:r w:rsidR="006D3072"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o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3496839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onic</w:t>
            </w:r>
            <w:proofErr w:type="spellEnd"/>
            <w:r w:rsidR="002B6AD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unc</w:t>
            </w:r>
            <w:r w:rsidR="002B6AD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2303278" w14:textId="77777777" w:rsidR="006D3072" w:rsidRPr="006D3072" w:rsidRDefault="002B6AD6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G</w:t>
            </w:r>
            <w:r w:rsidR="006D3072"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ome chan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E0CDE50" w14:textId="77777777" w:rsidR="006D3072" w:rsidRPr="006D3072" w:rsidRDefault="002B6AD6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A</w:t>
            </w:r>
            <w:r w:rsidR="006D3072"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no acid chan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EB99029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FDC3A5B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bSNP13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B77725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OSMIC ID </w:t>
            </w:r>
          </w:p>
        </w:tc>
      </w:tr>
      <w:tr w:rsidR="002B6AD6" w:rsidRPr="006D3072" w14:paraId="7D30C02B" w14:textId="77777777" w:rsidTr="00063083">
        <w:trPr>
          <w:trHeight w:val="30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6E1F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65D2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pLOH granulocyte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D27F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2D1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4E98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EBD2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9F86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8F0E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2158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9C87B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720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CD999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7DED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002833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FC18A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M910638</w:t>
            </w:r>
          </w:p>
        </w:tc>
      </w:tr>
      <w:tr w:rsidR="002B6AD6" w:rsidRPr="006D3072" w14:paraId="0D898416" w14:textId="77777777" w:rsidTr="00063083">
        <w:trPr>
          <w:trHeight w:val="30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272F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0FC3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pLOH granulocyte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95F1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GM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F9D2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BAC5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C400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02D4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616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4CCB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206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D00E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676D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769275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09F3B" w14:textId="0EC21FAE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</w:tr>
      <w:tr w:rsidR="002B6AD6" w:rsidRPr="006D3072" w14:paraId="109111AE" w14:textId="77777777" w:rsidTr="00063083">
        <w:trPr>
          <w:trHeight w:val="30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F7D0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BCCC3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pLOH granulocyte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4BC0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P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E8C8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06F0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0D90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opga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2821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669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3328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557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7614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8A26" w14:textId="1732CB57" w:rsidR="00682959" w:rsidRPr="006D3072" w:rsidRDefault="006D3072" w:rsidP="006D3072">
            <w:pP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5A614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M1374079</w:t>
            </w:r>
          </w:p>
        </w:tc>
      </w:tr>
      <w:tr w:rsidR="002B6AD6" w:rsidRPr="006D3072" w14:paraId="5BD0C7E3" w14:textId="77777777" w:rsidTr="00063083">
        <w:trPr>
          <w:trHeight w:val="30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ED78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E359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pLOH granulocyte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7D22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C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7D36" w14:textId="77777777" w:rsidR="006D3072" w:rsidRPr="006D3072" w:rsidRDefault="006D3072" w:rsidP="002B6AD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54C3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9602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840C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1477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9879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493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4B2C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C281" w14:textId="2B267B3D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DC1CD" w14:textId="5E7ABEC3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</w:tr>
      <w:tr w:rsidR="002B6AD6" w:rsidRPr="006D3072" w14:paraId="2CE2A86E" w14:textId="77777777" w:rsidTr="00063083">
        <w:trPr>
          <w:trHeight w:val="60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3750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EED3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 cell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EABF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XNB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6FEA" w14:textId="77777777" w:rsidR="006D3072" w:rsidRPr="006D3072" w:rsidRDefault="006D3072" w:rsidP="002B6AD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2545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A9EC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A51D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5033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3654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1678Q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2AD4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D996" w14:textId="47A22AE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12FC7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M3780390,</w:t>
            </w: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COSM3780389</w:t>
            </w:r>
          </w:p>
        </w:tc>
      </w:tr>
      <w:tr w:rsidR="002B6AD6" w:rsidRPr="006D3072" w14:paraId="3219070B" w14:textId="77777777" w:rsidTr="00063083">
        <w:trPr>
          <w:trHeight w:val="30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5436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63B3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pLOH granulocyte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99D4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SWIM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1EA6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AED4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E3C5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AD7F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928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AC11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643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E29D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8417" w14:textId="3D378E01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2454A" w14:textId="07F7B61B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</w:tr>
      <w:tr w:rsidR="002B6AD6" w:rsidRPr="006D3072" w14:paraId="5EC15107" w14:textId="77777777" w:rsidTr="00063083">
        <w:trPr>
          <w:trHeight w:val="30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FEB3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DA5E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 cell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0A9C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BLN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E0EE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F7A1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CE47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5E1E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076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AD6B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359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B9E9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09E5" w14:textId="3EA5EDA6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F5F8D" w14:textId="0BCE2AAA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</w:tr>
      <w:tr w:rsidR="002B6AD6" w:rsidRPr="006D3072" w14:paraId="1AC660C7" w14:textId="77777777" w:rsidTr="00063083">
        <w:trPr>
          <w:trHeight w:val="30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6B36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BF27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 cell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8E80D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6A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0CFF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570B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3AFA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7DEF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2172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11011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724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38A4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A49A" w14:textId="78343E43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E642F" w14:textId="292D8628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</w:tr>
      <w:tr w:rsidR="002B6AD6" w:rsidRPr="006D3072" w14:paraId="690F4BB8" w14:textId="77777777" w:rsidTr="00063083">
        <w:trPr>
          <w:trHeight w:val="30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75F4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EC4D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nulocyte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3DEE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FB2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CC40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5F3C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4C2C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29D9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19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3909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7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C185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EE73" w14:textId="1C0C2274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1712B" w14:textId="1426772E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</w:tr>
      <w:tr w:rsidR="002B6AD6" w:rsidRPr="006D3072" w14:paraId="663DF560" w14:textId="77777777" w:rsidTr="00063083">
        <w:trPr>
          <w:trHeight w:val="30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CE87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CE1C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nulocyte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E370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BRM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FC4F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1426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F183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opga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0428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32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5D01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78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CD8D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5A0F" w14:textId="738A22FA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BE85D" w14:textId="4B625845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</w:tr>
      <w:tr w:rsidR="002B6AD6" w:rsidRPr="006D3072" w14:paraId="2B41C525" w14:textId="77777777" w:rsidTr="00063083">
        <w:trPr>
          <w:trHeight w:val="30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498D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92B8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nulocyte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7747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CDHA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AE836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3E8E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8661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2B4E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395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10C0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132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5F2E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41D9" w14:textId="35AAA2AB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30F61" w14:textId="4B9AF92D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</w:tr>
      <w:tr w:rsidR="002B6AD6" w:rsidRPr="006D3072" w14:paraId="6CA3E4D4" w14:textId="77777777" w:rsidTr="00063083">
        <w:trPr>
          <w:trHeight w:val="30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EC2B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4EB4A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nulocyte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3C2B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G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FFA2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6C4AA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8D4A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opgai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4080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435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4891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812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A2E3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D1DA" w14:textId="2AE6BC1D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F8DE8" w14:textId="189A1170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</w:tr>
      <w:tr w:rsidR="002B6AD6" w:rsidRPr="006D3072" w14:paraId="6EB39F9E" w14:textId="77777777" w:rsidTr="00063083">
        <w:trPr>
          <w:trHeight w:val="30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9A44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0949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nulocyte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DC30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DN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C66C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04CA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6DE8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43C8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470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3C13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157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9EBC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2799F" w14:textId="1623FB61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0B530" w14:textId="1257631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</w:tr>
      <w:tr w:rsidR="002B6AD6" w:rsidRPr="006D3072" w14:paraId="1AE13C3F" w14:textId="77777777" w:rsidTr="00063083">
        <w:trPr>
          <w:trHeight w:val="90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5E8A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D4F0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 cell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B7F3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BFOX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F165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7CF2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0DCE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7307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412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8930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138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F8BC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3FB4" w14:textId="085CBF71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4BC87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M435783,</w:t>
            </w: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COSM435784,</w:t>
            </w: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COSM1134040</w:t>
            </w:r>
          </w:p>
        </w:tc>
      </w:tr>
      <w:tr w:rsidR="002B6AD6" w:rsidRPr="006D3072" w14:paraId="5C06E860" w14:textId="77777777" w:rsidTr="00063083">
        <w:trPr>
          <w:trHeight w:val="30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EF03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33C8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nulocyte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7CDD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O1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F1C4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D0FC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12C9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8E8C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586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6F6C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196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3E8D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8989" w14:textId="06CDB823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9FCE1" w14:textId="21355F40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</w:tr>
      <w:tr w:rsidR="002B6AD6" w:rsidRPr="006D3072" w14:paraId="05E7A736" w14:textId="77777777" w:rsidTr="00063083">
        <w:trPr>
          <w:trHeight w:val="30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DA443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5BB4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 cell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1FF86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CM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B0B1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3731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11D1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4F8C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1147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98C7" w14:textId="77777777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383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1249" w14:textId="77777777" w:rsidR="006D3072" w:rsidRPr="006D3072" w:rsidRDefault="006D3072" w:rsidP="006D307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6E6E" w14:textId="06CAD006" w:rsidR="006D3072" w:rsidRPr="006D3072" w:rsidRDefault="006D3072" w:rsidP="006D30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A7216" w14:textId="142B243C" w:rsidR="00682959" w:rsidRPr="006D3072" w:rsidRDefault="006D3072" w:rsidP="006D3072">
            <w:pP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 w:rsidRPr="006D30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</w:tr>
    </w:tbl>
    <w:p w14:paraId="230687B4" w14:textId="77777777" w:rsidR="006D3072" w:rsidRDefault="006D3072" w:rsidP="00A833FF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4C90CA00" w14:textId="77777777" w:rsidR="006D3072" w:rsidRDefault="006D3072" w:rsidP="00A833FF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69A23205" w14:textId="36A8D822" w:rsidR="006D3072" w:rsidRDefault="008A6740" w:rsidP="00A833FF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l Table </w:t>
      </w:r>
      <w:r w:rsidR="003C69F0">
        <w:rPr>
          <w:rFonts w:ascii="Times New Roman" w:hAnsi="Times New Roman" w:cs="Times New Roman"/>
          <w:b/>
          <w:szCs w:val="21"/>
        </w:rPr>
        <w:t>6</w:t>
      </w:r>
      <w:r w:rsidRPr="008A6740">
        <w:rPr>
          <w:rFonts w:ascii="Times New Roman" w:hAnsi="Times New Roman" w:cs="Times New Roman"/>
          <w:b/>
          <w:szCs w:val="21"/>
        </w:rPr>
        <w:t xml:space="preserve">. </w:t>
      </w:r>
      <w:r w:rsidR="00A46D43">
        <w:rPr>
          <w:rFonts w:ascii="Times New Roman" w:hAnsi="Times New Roman" w:cs="Times New Roman"/>
          <w:b/>
          <w:szCs w:val="21"/>
        </w:rPr>
        <w:t>Inherited</w:t>
      </w:r>
      <w:r w:rsidR="002B6AD6" w:rsidRPr="002B6AD6">
        <w:rPr>
          <w:rFonts w:ascii="Times New Roman" w:hAnsi="Times New Roman" w:cs="Times New Roman"/>
          <w:b/>
          <w:szCs w:val="21"/>
        </w:rPr>
        <w:t xml:space="preserve"> bone marrow failure-associated genes </w:t>
      </w:r>
      <w:r w:rsidR="007E2E0A">
        <w:rPr>
          <w:rFonts w:ascii="Times New Roman" w:hAnsi="Times New Roman" w:cs="Times New Roman"/>
          <w:b/>
          <w:szCs w:val="21"/>
        </w:rPr>
        <w:t>analyze</w:t>
      </w:r>
      <w:r w:rsidR="007E2E0A" w:rsidRPr="002B6AD6">
        <w:rPr>
          <w:rFonts w:ascii="Times New Roman" w:hAnsi="Times New Roman" w:cs="Times New Roman"/>
          <w:b/>
          <w:szCs w:val="21"/>
        </w:rPr>
        <w:t>d</w:t>
      </w:r>
      <w:r w:rsidR="002B6AD6" w:rsidRPr="002B6AD6">
        <w:rPr>
          <w:rFonts w:ascii="Times New Roman" w:hAnsi="Times New Roman" w:cs="Times New Roman"/>
          <w:b/>
          <w:szCs w:val="21"/>
        </w:rPr>
        <w:t xml:space="preserve"> with whole-exome </w:t>
      </w:r>
      <w:r w:rsidR="007E2E0A" w:rsidRPr="002B6AD6">
        <w:rPr>
          <w:rFonts w:ascii="Times New Roman" w:hAnsi="Times New Roman" w:cs="Times New Roman"/>
          <w:b/>
          <w:szCs w:val="21"/>
        </w:rPr>
        <w:t>sequencing.</w:t>
      </w:r>
    </w:p>
    <w:tbl>
      <w:tblPr>
        <w:tblW w:w="10940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0"/>
        <w:gridCol w:w="1760"/>
        <w:gridCol w:w="1780"/>
        <w:gridCol w:w="1920"/>
        <w:gridCol w:w="1780"/>
        <w:gridCol w:w="1780"/>
      </w:tblGrid>
      <w:tr w:rsidR="008A6740" w14:paraId="097D4253" w14:textId="77777777" w:rsidTr="008A6740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E9B9" w14:textId="77777777" w:rsidR="008A6740" w:rsidRDefault="008A674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L1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1401" w14:textId="77777777" w:rsidR="008A6740" w:rsidRDefault="008A674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KC1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543C" w14:textId="77777777" w:rsidR="008A6740" w:rsidRDefault="008A674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GA2B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74F6" w14:textId="77777777" w:rsidR="008A6740" w:rsidRDefault="008A674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PN11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E22E" w14:textId="77777777" w:rsidR="008A6740" w:rsidRDefault="008A674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A5E6" w14:textId="77777777" w:rsidR="008A6740" w:rsidRDefault="008A674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FPM1</w:t>
            </w:r>
          </w:p>
        </w:tc>
      </w:tr>
      <w:tr w:rsidR="00FA5D50" w14:paraId="77068D2F" w14:textId="77777777" w:rsidTr="008A6740">
        <w:trPr>
          <w:gridAfter w:val="1"/>
          <w:wAfter w:w="178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257F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L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4D94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AJC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1BCF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7D09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D51/FANC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9BE3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LL4</w:t>
            </w:r>
          </w:p>
        </w:tc>
      </w:tr>
      <w:tr w:rsidR="00FA5D50" w14:paraId="5F800BE7" w14:textId="77777777" w:rsidTr="008A6740">
        <w:trPr>
          <w:gridAfter w:val="1"/>
          <w:wAfter w:w="178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378A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7F86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2215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G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3068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D51C/FANC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E922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D9</w:t>
            </w:r>
          </w:p>
        </w:tc>
      </w:tr>
      <w:tr w:rsidR="00FA5D50" w14:paraId="5C79CAC4" w14:textId="77777777" w:rsidTr="008A6740">
        <w:trPr>
          <w:gridAfter w:val="1"/>
          <w:wAfter w:w="178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7B67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AS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FA21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CC4/FANC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AA6B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STL/ACBD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89F5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BM8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79F5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D9L</w:t>
            </w:r>
          </w:p>
        </w:tc>
      </w:tr>
      <w:tr w:rsidR="00FA5D50" w14:paraId="391D7C4B" w14:textId="77777777" w:rsidTr="008A6740">
        <w:trPr>
          <w:gridAfter w:val="1"/>
          <w:wAfter w:w="178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AA8D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XL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CBE5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CC6L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06E1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B4CA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7/FANCV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7510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BDS</w:t>
            </w:r>
          </w:p>
        </w:tc>
      </w:tr>
      <w:tr w:rsidR="00FA5D50" w14:paraId="28E349A8" w14:textId="77777777" w:rsidTr="008A6740">
        <w:trPr>
          <w:gridAfter w:val="1"/>
          <w:wAfter w:w="178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1D64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R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25E7F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E775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DM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4B9F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L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DD9D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2B3</w:t>
            </w:r>
          </w:p>
        </w:tc>
      </w:tr>
      <w:tr w:rsidR="00FA5D50" w14:paraId="0725ECF1" w14:textId="77777777" w:rsidTr="008A6740">
        <w:trPr>
          <w:gridAfter w:val="1"/>
          <w:wAfter w:w="178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820E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CL2L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2C9F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S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D249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COM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248A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L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C329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37A4</w:t>
            </w:r>
          </w:p>
        </w:tc>
      </w:tr>
      <w:tr w:rsidR="00FA5D50" w14:paraId="7CFAE8FE" w14:textId="77777777" w:rsidTr="008A6740">
        <w:trPr>
          <w:gridAfter w:val="1"/>
          <w:wAfter w:w="178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7D4A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CA1/FANC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725F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V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9555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KRN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AA29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L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96ED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X4/FANCP</w:t>
            </w:r>
          </w:p>
        </w:tc>
      </w:tr>
      <w:tr w:rsidR="00FA5D50" w14:paraId="2BEAF208" w14:textId="77777777" w:rsidTr="008A6740">
        <w:trPr>
          <w:gridAfter w:val="1"/>
          <w:wAfter w:w="178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4A64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CA2/FANCD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AA62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NC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3317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C9C2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L2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C721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RP72</w:t>
            </w:r>
          </w:p>
        </w:tc>
      </w:tr>
      <w:tr w:rsidR="00FA5D50" w14:paraId="7B134BA9" w14:textId="77777777" w:rsidTr="008A6740">
        <w:trPr>
          <w:gridAfter w:val="1"/>
          <w:wAfter w:w="178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D806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B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4414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NC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7B4AA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SM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D246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L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8C4A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IM1</w:t>
            </w:r>
          </w:p>
        </w:tc>
      </w:tr>
      <w:tr w:rsidR="00FA5D50" w14:paraId="41C306A8" w14:textId="77777777" w:rsidTr="008A6740">
        <w:trPr>
          <w:gridAfter w:val="1"/>
          <w:wAfter w:w="178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912D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AN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2BB5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NC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C014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BEAL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ACE3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L35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5056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L1</w:t>
            </w:r>
          </w:p>
        </w:tc>
      </w:tr>
      <w:tr w:rsidR="00FA5D50" w14:paraId="339E3045" w14:textId="77777777" w:rsidTr="008A6740">
        <w:trPr>
          <w:gridAfter w:val="1"/>
          <w:wAfter w:w="178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4427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BP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864D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NC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14CF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HP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2510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L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A4D1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RC</w:t>
            </w:r>
          </w:p>
        </w:tc>
      </w:tr>
      <w:tr w:rsidR="00FA5D50" w14:paraId="74A42B20" w14:textId="77777777" w:rsidTr="008A6740">
        <w:trPr>
          <w:gridAfter w:val="1"/>
          <w:wAfter w:w="178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A6E6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FHR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AB9C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NC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4248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P1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B059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L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51A1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RT</w:t>
            </w:r>
          </w:p>
        </w:tc>
      </w:tr>
      <w:tr w:rsidR="00FA5D50" w14:paraId="45E87CA3" w14:textId="77777777" w:rsidTr="008A6740">
        <w:trPr>
          <w:gridAfter w:val="1"/>
          <w:wAfter w:w="178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6C2D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FHR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D66F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TA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433B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LB2/FANC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FF49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S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469E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NF2</w:t>
            </w:r>
          </w:p>
        </w:tc>
      </w:tr>
      <w:tr w:rsidR="00FA5D50" w14:paraId="501AE5C6" w14:textId="77777777" w:rsidTr="008A6740">
        <w:trPr>
          <w:gridAfter w:val="1"/>
          <w:wAfter w:w="178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4592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F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A90A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TA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A48D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7D60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S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6D09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RSF13B</w:t>
            </w:r>
          </w:p>
        </w:tc>
      </w:tr>
      <w:tr w:rsidR="00FA5D50" w14:paraId="1FA12D03" w14:textId="77777777" w:rsidTr="008A6740">
        <w:trPr>
          <w:gridAfter w:val="1"/>
          <w:wAfter w:w="178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AAEE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EK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49AC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FI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23D2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X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3569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S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DC60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P53</w:t>
            </w:r>
          </w:p>
        </w:tc>
      </w:tr>
      <w:tr w:rsidR="00FA5D50" w14:paraId="54DA33B0" w14:textId="77777777" w:rsidTr="008A6740">
        <w:trPr>
          <w:gridAfter w:val="1"/>
          <w:wAfter w:w="178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9CDE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CN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9CC8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1B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7DF8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EZO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80B8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S2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BC6F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P53BP2</w:t>
            </w:r>
          </w:p>
        </w:tc>
      </w:tr>
      <w:tr w:rsidR="00FA5D50" w14:paraId="11906BF7" w14:textId="77777777" w:rsidTr="008A6740">
        <w:trPr>
          <w:gridAfter w:val="1"/>
          <w:wAfter w:w="178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D070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C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28F0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1B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4745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T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F1DE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S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9649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E2T/FANCT</w:t>
            </w:r>
          </w:p>
        </w:tc>
      </w:tr>
      <w:tr w:rsidR="00FA5D50" w14:paraId="4C2E3E2B" w14:textId="77777777" w:rsidTr="008A6740">
        <w:trPr>
          <w:gridAfter w:val="1"/>
          <w:wAfter w:w="178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93A8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C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8553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1B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8D34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M1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EBBF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S72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A86B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RAP53</w:t>
            </w:r>
          </w:p>
        </w:tc>
      </w:tr>
      <w:tr w:rsidR="00FA5D50" w14:paraId="279FC1B0" w14:textId="77777777" w:rsidTr="008A6740">
        <w:trPr>
          <w:gridAfter w:val="1"/>
          <w:wAfter w:w="1780" w:type="dxa"/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E35F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DX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6EA2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XA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FC65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F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635E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TEL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DB3A" w14:textId="77777777" w:rsidR="00FA5D50" w:rsidRDefault="00FA5D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RCC2/FANCU</w:t>
            </w:r>
          </w:p>
        </w:tc>
      </w:tr>
    </w:tbl>
    <w:p w14:paraId="36D636B5" w14:textId="77777777" w:rsidR="008A6740" w:rsidRDefault="008A6740" w:rsidP="00A833FF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52FD9951" w14:textId="77777777" w:rsidR="006D3072" w:rsidRDefault="006D3072" w:rsidP="00A833FF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65EF90EA" w14:textId="5F56EB6D" w:rsidR="00A833FF" w:rsidRDefault="00A833FF" w:rsidP="00A833FF">
      <w:pPr>
        <w:spacing w:line="480" w:lineRule="auto"/>
        <w:rPr>
          <w:rFonts w:ascii="Times New Roman" w:hAnsi="Times New Roman" w:cs="Times New Roman"/>
          <w:szCs w:val="21"/>
        </w:rPr>
      </w:pPr>
      <w:r w:rsidRPr="0000593E">
        <w:rPr>
          <w:rFonts w:ascii="Times New Roman" w:hAnsi="Times New Roman" w:cs="Times New Roman"/>
          <w:b/>
          <w:szCs w:val="21"/>
        </w:rPr>
        <w:lastRenderedPageBreak/>
        <w:t xml:space="preserve">Supplemental </w:t>
      </w:r>
      <w:r>
        <w:rPr>
          <w:rFonts w:ascii="Times New Roman" w:hAnsi="Times New Roman" w:cs="Times New Roman"/>
          <w:b/>
          <w:szCs w:val="21"/>
        </w:rPr>
        <w:t>T</w:t>
      </w:r>
      <w:r w:rsidR="008A6740">
        <w:rPr>
          <w:rFonts w:ascii="Times New Roman" w:hAnsi="Times New Roman" w:cs="Times New Roman"/>
          <w:b/>
          <w:szCs w:val="21"/>
        </w:rPr>
        <w:t xml:space="preserve">able </w:t>
      </w:r>
      <w:r w:rsidR="003C69F0">
        <w:rPr>
          <w:rFonts w:ascii="Times New Roman" w:hAnsi="Times New Roman" w:cs="Times New Roman"/>
          <w:b/>
          <w:szCs w:val="21"/>
        </w:rPr>
        <w:t>7</w:t>
      </w:r>
      <w:r>
        <w:rPr>
          <w:rFonts w:ascii="Times New Roman" w:hAnsi="Times New Roman" w:cs="Times New Roman"/>
          <w:b/>
          <w:szCs w:val="21"/>
        </w:rPr>
        <w:t xml:space="preserve">. </w:t>
      </w:r>
      <w:r w:rsidR="00063083">
        <w:rPr>
          <w:rFonts w:ascii="Times New Roman" w:hAnsi="Times New Roman" w:cs="Times New Roman" w:hint="eastAsia"/>
          <w:b/>
          <w:szCs w:val="21"/>
        </w:rPr>
        <w:t>G</w:t>
      </w:r>
      <w:r w:rsidR="008A6740" w:rsidRPr="008A6740">
        <w:rPr>
          <w:rFonts w:ascii="Times New Roman" w:hAnsi="Times New Roman" w:cs="Times New Roman"/>
          <w:b/>
          <w:szCs w:val="21"/>
        </w:rPr>
        <w:t>erm line nonsynonymous mut</w:t>
      </w:r>
      <w:r w:rsidR="00063083">
        <w:rPr>
          <w:rFonts w:ascii="Times New Roman" w:hAnsi="Times New Roman" w:cs="Times New Roman"/>
          <w:b/>
          <w:szCs w:val="21"/>
        </w:rPr>
        <w:t xml:space="preserve">ations of the gene associated </w:t>
      </w:r>
      <w:r w:rsidR="00063083">
        <w:rPr>
          <w:rFonts w:ascii="Times New Roman" w:hAnsi="Times New Roman" w:cs="Times New Roman" w:hint="eastAsia"/>
          <w:b/>
          <w:szCs w:val="21"/>
        </w:rPr>
        <w:t>with</w:t>
      </w:r>
      <w:r w:rsidR="008A6740" w:rsidRPr="008A6740">
        <w:rPr>
          <w:rFonts w:ascii="Times New Roman" w:hAnsi="Times New Roman" w:cs="Times New Roman"/>
          <w:b/>
          <w:szCs w:val="21"/>
        </w:rPr>
        <w:t xml:space="preserve"> </w:t>
      </w:r>
      <w:r w:rsidR="00A46D43">
        <w:rPr>
          <w:rFonts w:ascii="Times New Roman" w:hAnsi="Times New Roman" w:cs="Times New Roman" w:hint="eastAsia"/>
          <w:b/>
          <w:szCs w:val="21"/>
        </w:rPr>
        <w:t>inherited</w:t>
      </w:r>
      <w:r w:rsidR="008A6740" w:rsidRPr="008A6740">
        <w:rPr>
          <w:rFonts w:ascii="Times New Roman" w:hAnsi="Times New Roman" w:cs="Times New Roman"/>
          <w:b/>
          <w:szCs w:val="21"/>
        </w:rPr>
        <w:t xml:space="preserve"> bone marrow failure syndrome</w:t>
      </w:r>
      <w:r w:rsidR="00063083">
        <w:rPr>
          <w:rFonts w:ascii="Times New Roman" w:hAnsi="Times New Roman" w:cs="Times New Roman" w:hint="eastAsia"/>
          <w:b/>
          <w:szCs w:val="21"/>
        </w:rPr>
        <w:t>s in cases 7-10</w:t>
      </w:r>
      <w:r w:rsidR="008A6740" w:rsidRPr="008A6740">
        <w:rPr>
          <w:rFonts w:ascii="Times New Roman" w:hAnsi="Times New Roman" w:cs="Times New Roman"/>
          <w:b/>
          <w:szCs w:val="21"/>
        </w:rPr>
        <w:t xml:space="preserve"> identified by whole-exome </w:t>
      </w:r>
      <w:r w:rsidR="007E2E0A" w:rsidRPr="008A6740">
        <w:rPr>
          <w:rFonts w:ascii="Times New Roman" w:hAnsi="Times New Roman" w:cs="Times New Roman"/>
          <w:b/>
          <w:szCs w:val="21"/>
        </w:rPr>
        <w:t>sequencing.</w:t>
      </w:r>
      <w:r w:rsidRPr="00A27BFC">
        <w:rPr>
          <w:rFonts w:ascii="Times New Roman" w:hAnsi="Times New Roman" w:cs="Times New Roman"/>
          <w:szCs w:val="21"/>
        </w:rPr>
        <w:t xml:space="preserve"> 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7"/>
        <w:gridCol w:w="1093"/>
        <w:gridCol w:w="993"/>
        <w:gridCol w:w="589"/>
        <w:gridCol w:w="686"/>
        <w:gridCol w:w="1715"/>
        <w:gridCol w:w="979"/>
        <w:gridCol w:w="992"/>
        <w:gridCol w:w="992"/>
        <w:gridCol w:w="1276"/>
        <w:gridCol w:w="1134"/>
        <w:gridCol w:w="1276"/>
        <w:gridCol w:w="918"/>
      </w:tblGrid>
      <w:tr w:rsidR="003C69F0" w:rsidRPr="003C69F0" w14:paraId="74E3D72B" w14:textId="77777777" w:rsidTr="003C69F0">
        <w:trPr>
          <w:trHeight w:val="600"/>
        </w:trPr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426A79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9F8B94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5E9B09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1276C3C" w14:textId="7FF17C04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070378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on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C0F081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onicFunc</w:t>
            </w:r>
            <w:proofErr w:type="spellEnd"/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7B6303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ome chan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364DAB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ino acid chan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F2685E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ygo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3ECB5D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bSNP1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0872F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OSMIC ID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E2F254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Var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1B4F8F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F</w:t>
            </w:r>
          </w:p>
        </w:tc>
      </w:tr>
      <w:tr w:rsidR="003C69F0" w:rsidRPr="003C69F0" w14:paraId="60B827F4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4BD2349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5A382BE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37F8BC0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SM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5C51DEC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4BDBBB9A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47B8D7D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193D253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1166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59C9FEE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389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3544E62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2F3DE77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v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74E4B742" w14:textId="24116EE2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05575DA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ertain significanc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03B1BC0C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</w:tr>
      <w:tr w:rsidR="003C69F0" w:rsidRPr="003C69F0" w14:paraId="62D3172E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2D5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021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77D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T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F3A1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4BBE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935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1A5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31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825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11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C0B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F64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4934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32523" w14:textId="0FAF1E5D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9FA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D81C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74</w:t>
            </w:r>
          </w:p>
        </w:tc>
      </w:tr>
      <w:tr w:rsidR="003C69F0" w:rsidRPr="003C69F0" w14:paraId="6775BAEB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4731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EB7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AED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CAM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44AE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8C60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E51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6F4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344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10E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115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D37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77D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264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12809" w14:textId="05851A75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B78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F90C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33</w:t>
            </w:r>
          </w:p>
        </w:tc>
      </w:tr>
      <w:tr w:rsidR="003C69F0" w:rsidRPr="003C69F0" w14:paraId="69D91CA9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B97D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D2B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9C4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PF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56C4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95C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3DB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9A8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593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03D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98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292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3D3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49724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A9A8E" w14:textId="757F660A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08F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A060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92</w:t>
            </w:r>
          </w:p>
        </w:tc>
      </w:tr>
      <w:tr w:rsidR="003C69F0" w:rsidRPr="003C69F0" w14:paraId="3AFA0605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E857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3E0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660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BEAL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686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96D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1C0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56B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1340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BB6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447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F67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or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654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70794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DAB29" w14:textId="66131AA3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379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3A5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9</w:t>
            </w:r>
          </w:p>
        </w:tc>
      </w:tr>
      <w:tr w:rsidR="003C69F0" w:rsidRPr="003C69F0" w14:paraId="18ECAA8B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C63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777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B6C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BEAL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A4E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AC4D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C7E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097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6161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E41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2054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2A2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188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3056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05D32" w14:textId="6F9C25BB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212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B4C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5</w:t>
            </w:r>
          </w:p>
        </w:tc>
      </w:tr>
      <w:tr w:rsidR="003C69F0" w:rsidRPr="003C69F0" w14:paraId="18D04EB7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490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564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C4B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TA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91A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58B5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29A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A31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490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794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164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BE2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DA1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3350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7B57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M4455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504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6B0D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3C69F0" w:rsidRPr="003C69F0" w14:paraId="42FA9074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A5F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56F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1D5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R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5884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8590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B55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7DC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632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3DD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211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64C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D93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2279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8535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M1494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0EE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47A0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91</w:t>
            </w:r>
          </w:p>
        </w:tc>
      </w:tr>
      <w:tr w:rsidR="003C69F0" w:rsidRPr="003C69F0" w14:paraId="47FF56DB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EA88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B529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A6B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DR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092D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EFA0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6C4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868A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553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2DC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185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B2D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3F2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34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A4224" w14:textId="7C5BEDA1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0E6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8A5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96</w:t>
            </w:r>
          </w:p>
        </w:tc>
      </w:tr>
      <w:tr w:rsidR="003C69F0" w:rsidRPr="003C69F0" w14:paraId="384273B3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4D38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516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EA7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RP7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598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AE8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981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72D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19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61D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7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4B8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488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75244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0A434" w14:textId="52DFEE7C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697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kely 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9B9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3C69F0" w:rsidRPr="003C69F0" w14:paraId="1FA9A32F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7CF1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027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668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FI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13B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AA1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36E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65B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1217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9B2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406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358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80B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48174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AC6C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M1497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6EC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kely 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BAB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2</w:t>
            </w:r>
          </w:p>
        </w:tc>
      </w:tr>
      <w:tr w:rsidR="003C69F0" w:rsidRPr="003C69F0" w14:paraId="2876305C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9FB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B8C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4B7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M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BFC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1B03A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86F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D97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1153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AB3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385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1AC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D85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473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8EEA6" w14:textId="7B0B4B2C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31D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EA2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63</w:t>
            </w:r>
          </w:p>
        </w:tc>
      </w:tr>
      <w:tr w:rsidR="003C69F0" w:rsidRPr="003C69F0" w14:paraId="2D890FC0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48FD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E7C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9D4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KZF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7A7E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1B79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D9C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ABE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490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1D2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164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3A3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14F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08997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412E9" w14:textId="3DAB5C83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6F2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045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85</w:t>
            </w:r>
          </w:p>
        </w:tc>
      </w:tr>
      <w:tr w:rsidR="003C69F0" w:rsidRPr="003C69F0" w14:paraId="219CB7D6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3C6E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12D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A10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D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B5D8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23C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F43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E6A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436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48E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479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43D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A5D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85640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CAE5B" w14:textId="6D367546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819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885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02</w:t>
            </w:r>
          </w:p>
        </w:tc>
      </w:tr>
      <w:tr w:rsidR="003C69F0" w:rsidRPr="003C69F0" w14:paraId="3DAF0BF7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F0C2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08D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C2B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D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09E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9C77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147E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B45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1360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73F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454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DF0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87E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76498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7949F" w14:textId="42223EEA" w:rsidR="00682959" w:rsidRPr="003C69F0" w:rsidRDefault="003C69F0" w:rsidP="003C69F0">
            <w:pP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657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4792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05</w:t>
            </w:r>
          </w:p>
        </w:tc>
      </w:tr>
      <w:tr w:rsidR="003C69F0" w:rsidRPr="003C69F0" w14:paraId="7EB24D29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02C2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B9A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E1C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D9L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8722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016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0B3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AF3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796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00E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266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3D75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FA2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04885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D9AAF" w14:textId="5D012486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E51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9CE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68</w:t>
            </w:r>
          </w:p>
        </w:tc>
      </w:tr>
      <w:tr w:rsidR="003C69F0" w:rsidRPr="003C69F0" w14:paraId="058AF39C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1FF2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321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7BA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PS13B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046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7627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796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opgain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557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1239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2D7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413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FE6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9CE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4606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AD11D" w14:textId="7AEB2656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09C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9CCC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91</w:t>
            </w:r>
          </w:p>
        </w:tc>
      </w:tr>
      <w:tr w:rsidR="003C69F0" w:rsidRPr="003C69F0" w14:paraId="73A103FD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9E1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41C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3BD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X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EC49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962C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CDC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3E0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791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D62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64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86A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0D6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780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647D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M41638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1DB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4BA0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18</w:t>
            </w:r>
          </w:p>
        </w:tc>
      </w:tr>
      <w:tr w:rsidR="003C69F0" w:rsidRPr="003C69F0" w14:paraId="50F82819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D69C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5EC5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E03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CC6L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6071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AD50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9CE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E37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1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240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1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8F9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C2B8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6905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00FA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M4563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3E9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51E4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65</w:t>
            </w:r>
          </w:p>
        </w:tc>
      </w:tr>
      <w:tr w:rsidR="003C69F0" w:rsidRPr="003C69F0" w14:paraId="1B80862B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3F7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39C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668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KRD2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43C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1719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C4B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87E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59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B60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20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FF8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43C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8973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7D953" w14:textId="049A6400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093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4D9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39</w:t>
            </w:r>
          </w:p>
        </w:tc>
      </w:tr>
      <w:tr w:rsidR="003C69F0" w:rsidRPr="003C69F0" w14:paraId="12DA29A7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1B8E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FDA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206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STL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5022D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697D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C50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E84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858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996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620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FC0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421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8025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D04C9" w14:textId="30874A05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4EB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799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42</w:t>
            </w:r>
          </w:p>
        </w:tc>
      </w:tr>
      <w:tr w:rsidR="003C69F0" w:rsidRPr="003C69F0" w14:paraId="53CE0932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690A4A62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4AD47FF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553E3C4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SM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4F9BABA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2214745E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05C1000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582C04F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1166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2BC8009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389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32CBF19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5500A31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v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147DBD1E" w14:textId="220F57BA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36CCE2D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0" w:name="_Hlk130874898"/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ertain significance</w:t>
            </w:r>
            <w:bookmarkEnd w:id="0"/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6D28369D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</w:tr>
      <w:tr w:rsidR="003C69F0" w:rsidRPr="003C69F0" w14:paraId="00A52CCF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D8D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08D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196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SM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D459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0FD4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2C6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628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790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8DF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64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FE8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205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21395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ACFF" w14:textId="3728A57C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B03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184D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11</w:t>
            </w:r>
          </w:p>
        </w:tc>
      </w:tr>
      <w:tr w:rsidR="003C69F0" w:rsidRPr="003C69F0" w14:paraId="3B8DFBB0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BADA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1F0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181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T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8A3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3C79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C08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DB5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31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E8B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11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FED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2F3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4934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31D08" w14:textId="3463C8B5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A3C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1A0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74</w:t>
            </w:r>
          </w:p>
        </w:tc>
      </w:tr>
      <w:tr w:rsidR="003C69F0" w:rsidRPr="003C69F0" w14:paraId="23D853C5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E109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D35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658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CAM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5E8D8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7E49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8BD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72D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344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FFA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115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213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B3A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264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C7BCB" w14:textId="00C66F62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D81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A14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33</w:t>
            </w:r>
          </w:p>
        </w:tc>
      </w:tr>
      <w:tr w:rsidR="003C69F0" w:rsidRPr="003C69F0" w14:paraId="71A3A3A4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257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A6F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3B6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CAM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903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D8E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0B9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4D4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515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E00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172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3A8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C3C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45318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2AF0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M1488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F53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007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3</w:t>
            </w:r>
          </w:p>
        </w:tc>
      </w:tr>
      <w:tr w:rsidR="003C69F0" w:rsidRPr="003C69F0" w14:paraId="4E588A67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09B0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7AA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511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PF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423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D234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04C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67A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593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886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98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82C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190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49724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FF9FD" w14:textId="6E800CD3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38D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CF4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92</w:t>
            </w:r>
          </w:p>
        </w:tc>
      </w:tr>
      <w:tr w:rsidR="003C69F0" w:rsidRPr="003C69F0" w14:paraId="57C867C7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A78E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BAE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A18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BEAL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5BD0A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21248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327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D98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1340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BE8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447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25B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1EF0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70794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7C76" w14:textId="4CE45018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BF6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2BC9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9</w:t>
            </w:r>
          </w:p>
        </w:tc>
      </w:tr>
      <w:tr w:rsidR="003C69F0" w:rsidRPr="003C69F0" w14:paraId="25C5AC18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889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61F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5C9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BEAL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B8F2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E17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C1D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E60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6161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E99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2054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5B0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34D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3056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1A23" w14:textId="4B52A206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AAF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CCF60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5</w:t>
            </w:r>
          </w:p>
        </w:tc>
      </w:tr>
      <w:tr w:rsidR="003C69F0" w:rsidRPr="003C69F0" w14:paraId="244EB6E4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86B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4AD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107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TA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6539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F3D4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E7B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B0F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748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0C2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250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85E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657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82452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D781" w14:textId="63F522D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562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7A99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3</w:t>
            </w:r>
          </w:p>
        </w:tc>
      </w:tr>
      <w:tr w:rsidR="003C69F0" w:rsidRPr="003C69F0" w14:paraId="5FA2C73F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4DC7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8DE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C31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R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1478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E67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E0F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496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632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E12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211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A4D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7AA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2279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915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M1494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6D1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7434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91</w:t>
            </w:r>
          </w:p>
        </w:tc>
      </w:tr>
      <w:tr w:rsidR="003C69F0" w:rsidRPr="003C69F0" w14:paraId="40CF23C0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A80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53E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C1F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DR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274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717C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7FC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FE6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553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EB6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185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499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873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34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F14A" w14:textId="12CBC412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997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841A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96</w:t>
            </w:r>
          </w:p>
        </w:tc>
      </w:tr>
      <w:tr w:rsidR="003C69F0" w:rsidRPr="003C69F0" w14:paraId="5865055F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F6D14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424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59F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T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2CD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ACC2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965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ADC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1621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1A3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541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539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EC9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8222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53E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M280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29E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39FE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09</w:t>
            </w:r>
          </w:p>
        </w:tc>
      </w:tr>
      <w:tr w:rsidR="003C69F0" w:rsidRPr="003C69F0" w14:paraId="560465D7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8DCD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A75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CBD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RP7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B32A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52D7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8A9E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7AF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19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98E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7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4FF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22A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75244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206F" w14:textId="4DA4A634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22E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kely 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FD4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3C69F0" w:rsidRPr="003C69F0" w14:paraId="36DC3D45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CAA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EA3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657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KZF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B763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3DE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B4A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E7F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490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009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164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79F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37B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08997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8E1E" w14:textId="47932A9F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13E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5A42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85</w:t>
            </w:r>
          </w:p>
        </w:tc>
      </w:tr>
      <w:tr w:rsidR="003C69F0" w:rsidRPr="003C69F0" w14:paraId="7EC2E900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A5BC0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D93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3EF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D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7839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DFED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49E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309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1645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DCF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549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51E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263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02794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0732" w14:textId="67550C50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C78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7E7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93</w:t>
            </w:r>
          </w:p>
        </w:tc>
      </w:tr>
      <w:tr w:rsidR="003C69F0" w:rsidRPr="003C69F0" w14:paraId="48837900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7834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491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EE4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D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8ABC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1494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5A2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F1E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436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975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479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94F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9AD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85640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7B59" w14:textId="54DF099A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F85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4134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02</w:t>
            </w:r>
          </w:p>
        </w:tc>
      </w:tr>
      <w:tr w:rsidR="003C69F0" w:rsidRPr="003C69F0" w14:paraId="29A0D7CE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3B97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E19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B14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D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C771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062D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DB2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CCF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1360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49D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454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BD3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4B6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76498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B49C" w14:textId="0808F753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D12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01EA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05</w:t>
            </w:r>
          </w:p>
        </w:tc>
      </w:tr>
      <w:tr w:rsidR="003C69F0" w:rsidRPr="003C69F0" w14:paraId="47E258A1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DF1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725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4C4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D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0840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4B88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506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9CB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428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3C5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143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05B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053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69696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8F8A" w14:textId="0289DB92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523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BA7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38</w:t>
            </w:r>
          </w:p>
        </w:tc>
      </w:tr>
      <w:tr w:rsidR="003C69F0" w:rsidRPr="003C69F0" w14:paraId="0210BE05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BC29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3A4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7C6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D9L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068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A4AA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E10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B5A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4547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F2A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1516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B7B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CE92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02825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B9E2" w14:textId="459C6B43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E89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F2B9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18</w:t>
            </w:r>
          </w:p>
        </w:tc>
      </w:tr>
      <w:tr w:rsidR="003C69F0" w:rsidRPr="003C69F0" w14:paraId="1B164EF2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F88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EB0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23A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D9L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52B2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3888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76E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1A7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796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51A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266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E74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BC8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04885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2997" w14:textId="077B3F81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2F4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14E1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68</w:t>
            </w:r>
          </w:p>
        </w:tc>
      </w:tr>
      <w:tr w:rsidR="003C69F0" w:rsidRPr="003C69F0" w14:paraId="0504352F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C717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94A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6F3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KRN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1CD9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98AE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421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834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727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9A9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243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F54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EE9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2720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5D63" w14:textId="3AF42E56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6C9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BD97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08</w:t>
            </w:r>
          </w:p>
        </w:tc>
      </w:tr>
      <w:tr w:rsidR="003C69F0" w:rsidRPr="003C69F0" w14:paraId="247EE27B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769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AFC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59D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PS13B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451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DE1E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F44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opgain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FC7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1239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2F9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413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00E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88A5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4606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FF13" w14:textId="0041223F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633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947E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91</w:t>
            </w:r>
          </w:p>
        </w:tc>
      </w:tr>
      <w:tr w:rsidR="003C69F0" w:rsidRPr="003C69F0" w14:paraId="546CA8DD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26B2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7F7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C06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X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268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2E4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417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B95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791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6D7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64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762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32D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780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FF4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M41638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2D5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3C72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18</w:t>
            </w:r>
          </w:p>
        </w:tc>
      </w:tr>
      <w:tr w:rsidR="003C69F0" w:rsidRPr="003C69F0" w14:paraId="4AC17C87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2C61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79D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85C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CC6L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A28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8F62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50C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F81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1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885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1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4B9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E5E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6905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3A71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M4563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EAF1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0D78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65</w:t>
            </w:r>
          </w:p>
        </w:tc>
      </w:tr>
      <w:tr w:rsidR="003C69F0" w:rsidRPr="003C69F0" w14:paraId="5A91AD45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0F12A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C00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E2B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CC6L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C72A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83CD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3EB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CEB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2891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596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964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242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D4B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7805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F7320" w14:textId="2B43EC43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70E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7B4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98</w:t>
            </w:r>
          </w:p>
        </w:tc>
      </w:tr>
      <w:tr w:rsidR="003C69F0" w:rsidRPr="003C69F0" w14:paraId="3675E588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CDE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25F9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2EC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KRD2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58B9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7A69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F9B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C19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59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C5D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20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E39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79E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8973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BA21" w14:textId="155C18AB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547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0FDA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39</w:t>
            </w:r>
          </w:p>
        </w:tc>
      </w:tr>
      <w:tr w:rsidR="003C69F0" w:rsidRPr="003C69F0" w14:paraId="372C3AEF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876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0BA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D6F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STL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9EA4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DC68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720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2DC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858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8D0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620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EA5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9FD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8025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B03A" w14:textId="0260474B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98F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BA7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42</w:t>
            </w:r>
          </w:p>
        </w:tc>
      </w:tr>
      <w:tr w:rsidR="003C69F0" w:rsidRPr="003C69F0" w14:paraId="3BCA2B38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4B7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D7E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207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SM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535E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D35E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E42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375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790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BA4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64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51A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F99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21395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D6BE" w14:textId="358B0111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1C6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6C0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11</w:t>
            </w:r>
          </w:p>
        </w:tc>
      </w:tr>
      <w:tr w:rsidR="003C69F0" w:rsidRPr="003C69F0" w14:paraId="65232162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829C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592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667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SM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C4A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802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10F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A16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598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E0A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00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19C3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EE9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7118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771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M1465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865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027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12</w:t>
            </w:r>
          </w:p>
        </w:tc>
      </w:tr>
      <w:tr w:rsidR="003C69F0" w:rsidRPr="003C69F0" w14:paraId="3E4321F8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B200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5FF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BEB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T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AA0E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B5AD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787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3B6D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31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0E4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11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C8E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1D7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4934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C4F0" w14:textId="4D79F982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E91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7F7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74</w:t>
            </w:r>
          </w:p>
        </w:tc>
      </w:tr>
      <w:tr w:rsidR="003C69F0" w:rsidRPr="003C69F0" w14:paraId="5A7F7099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2D4C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5BE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907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CAM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930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021B4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A5A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828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344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A84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115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71A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122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264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06AA" w14:textId="6C5C734B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1468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822A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33</w:t>
            </w:r>
          </w:p>
        </w:tc>
      </w:tr>
      <w:tr w:rsidR="003C69F0" w:rsidRPr="003C69F0" w14:paraId="4F891A78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380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061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486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PF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33DE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BB3D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DC9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66F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593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0BE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98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201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F7C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49724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71B2" w14:textId="68A403FE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A2C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F327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92</w:t>
            </w:r>
          </w:p>
        </w:tc>
      </w:tr>
      <w:tr w:rsidR="003C69F0" w:rsidRPr="003C69F0" w14:paraId="7D7DC93E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CE7C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414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905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BEAL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5F5A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E24D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7F5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E3A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6161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A2AF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2054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74B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88E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3056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68B3" w14:textId="3727C91F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54A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31E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9</w:t>
            </w:r>
          </w:p>
        </w:tc>
      </w:tr>
      <w:tr w:rsidR="003C69F0" w:rsidRPr="003C69F0" w14:paraId="1448F7AF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3CB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494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CCC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TA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0F82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D0AE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96F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C0B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748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531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250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5A4E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074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82452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6AE9" w14:textId="4BD8A82C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30C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3A38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3</w:t>
            </w:r>
          </w:p>
        </w:tc>
      </w:tr>
      <w:tr w:rsidR="003C69F0" w:rsidRPr="003C69F0" w14:paraId="7E76EA8B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A14C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A4C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E4D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FI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4DC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2D3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AA0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5D6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1217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2AB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406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0F4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7A8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48174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145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M1497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326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kely 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BF47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2</w:t>
            </w:r>
          </w:p>
        </w:tc>
      </w:tr>
      <w:tr w:rsidR="003C69F0" w:rsidRPr="003C69F0" w14:paraId="24B00725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1832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EEB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817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KZF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333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3997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3EA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777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490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23E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164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A26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F2B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08997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7A3B" w14:textId="3E14C8D0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F20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43DA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85</w:t>
            </w:r>
          </w:p>
        </w:tc>
      </w:tr>
      <w:tr w:rsidR="003C69F0" w:rsidRPr="003C69F0" w14:paraId="2015DD1E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ED5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A62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081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PS13B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6A57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503E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1CA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opgain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34E5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1239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9D7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413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E95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A10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4606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24AA" w14:textId="0D03EC63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92E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9F94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91</w:t>
            </w:r>
          </w:p>
        </w:tc>
      </w:tr>
      <w:tr w:rsidR="003C69F0" w:rsidRPr="003C69F0" w14:paraId="5CD91B94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48AE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051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20F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C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925E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11A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87B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52F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226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C59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76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09D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C6B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8209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12A2" w14:textId="4EA165D8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9FC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6CD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23</w:t>
            </w:r>
          </w:p>
        </w:tc>
      </w:tr>
      <w:tr w:rsidR="003C69F0" w:rsidRPr="003C69F0" w14:paraId="5C57A9DC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1B74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0C5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CE8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X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ECF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2E28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674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27B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791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9BE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64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98C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07A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780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40B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M41638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D5B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C07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18</w:t>
            </w:r>
          </w:p>
        </w:tc>
      </w:tr>
      <w:tr w:rsidR="003C69F0" w:rsidRPr="003C69F0" w14:paraId="3A0D0286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6C0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08F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671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CC6L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ACE2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42ED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5C5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FC3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1775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2FF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592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CF2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B64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2746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59E0" w14:textId="297F6E65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BF2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917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58</w:t>
            </w:r>
          </w:p>
        </w:tc>
      </w:tr>
      <w:tr w:rsidR="003C69F0" w:rsidRPr="003C69F0" w14:paraId="39D8FBC2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91D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956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A33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CC6L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FB74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75FE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7DD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A8E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2891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785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964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4DD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BE9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7805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C177" w14:textId="229C554E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B4B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C890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98</w:t>
            </w:r>
          </w:p>
        </w:tc>
      </w:tr>
      <w:tr w:rsidR="003C69F0" w:rsidRPr="003C69F0" w14:paraId="18FCA6B4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88B0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AC4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8ED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G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65F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78B2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EE7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7F6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1096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993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366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CA2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D97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8009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6767" w14:textId="5178F626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AFD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8147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9</w:t>
            </w:r>
          </w:p>
        </w:tc>
      </w:tr>
      <w:tr w:rsidR="003C69F0" w:rsidRPr="003C69F0" w14:paraId="42BF7DB8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D4EE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63E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C28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KRD2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6378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CA90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B33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ABC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59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1CB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20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D61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331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8973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6B3A" w14:textId="4277E09C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507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8D49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39</w:t>
            </w:r>
          </w:p>
        </w:tc>
      </w:tr>
      <w:tr w:rsidR="003C69F0" w:rsidRPr="003C69F0" w14:paraId="2F375F5D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D03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7B7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419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STL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5B5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848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14E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A92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010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FEB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337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AD97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B24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61211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4EA4" w14:textId="1D3B49CE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BA0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61B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4</w:t>
            </w:r>
          </w:p>
        </w:tc>
      </w:tr>
      <w:tr w:rsidR="003C69F0" w:rsidRPr="003C69F0" w14:paraId="2CD58E93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7B59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BCE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C7C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SM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3A6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CACC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BE1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505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790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F6D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64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AE5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DCD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21395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AACF" w14:textId="32F5C3E6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743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DBA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11</w:t>
            </w:r>
          </w:p>
        </w:tc>
      </w:tr>
      <w:tr w:rsidR="003C69F0" w:rsidRPr="003C69F0" w14:paraId="088C02A8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D78A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B73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193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SM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05D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893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B0C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020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598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C00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200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648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470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7118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585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M1465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2E3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A117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12</w:t>
            </w:r>
          </w:p>
        </w:tc>
      </w:tr>
      <w:tr w:rsidR="003C69F0" w:rsidRPr="003C69F0" w14:paraId="36827A67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4008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47A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95D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T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B14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A58C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9A8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803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31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B7D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11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478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6F9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4934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D4A3" w14:textId="4E8BFBE8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253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8B12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74</w:t>
            </w:r>
          </w:p>
        </w:tc>
      </w:tr>
      <w:tr w:rsidR="003C69F0" w:rsidRPr="003C69F0" w14:paraId="021B60D9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4C59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C7A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0D6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CAM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85F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CC4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387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9B5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344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AF4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115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DF9A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703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264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39A3" w14:textId="50FA5249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F08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CAAC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33</w:t>
            </w:r>
          </w:p>
        </w:tc>
      </w:tr>
      <w:tr w:rsidR="003C69F0" w:rsidRPr="003C69F0" w14:paraId="67A59FEC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D8A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294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566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PF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6DD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266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DC5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B64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593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6BA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98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008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998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49724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88A4" w14:textId="3FCFD980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F44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865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92</w:t>
            </w:r>
          </w:p>
        </w:tc>
      </w:tr>
      <w:tr w:rsidR="003C69F0" w:rsidRPr="003C69F0" w14:paraId="30A4B9D7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5C11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CE0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5BF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BEAL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79E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BACD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334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C8F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6161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B9B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2054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839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B60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3056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6FB9" w14:textId="2257260D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F5D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B0BD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9</w:t>
            </w:r>
          </w:p>
        </w:tc>
      </w:tr>
      <w:tr w:rsidR="003C69F0" w:rsidRPr="003C69F0" w14:paraId="546D09DC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349E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756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C33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TA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0A0D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5730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845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9E0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748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252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250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072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8596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82452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83FD" w14:textId="5A352586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591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0C4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3</w:t>
            </w:r>
          </w:p>
        </w:tc>
      </w:tr>
      <w:tr w:rsidR="003C69F0" w:rsidRPr="003C69F0" w14:paraId="0A973999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1CE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237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F88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TA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3560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A341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C65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97C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490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9DC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164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0DF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AB8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3350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0C8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M4455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60E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F53A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3C69F0" w:rsidRPr="003C69F0" w14:paraId="7A1BA52B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BFF9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87C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B7D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DR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FDA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2F14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FC7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3D5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553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E91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185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BD3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C1CA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34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2B68" w14:textId="26E2F63A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19B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285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96</w:t>
            </w:r>
          </w:p>
        </w:tc>
      </w:tr>
      <w:tr w:rsidR="003C69F0" w:rsidRPr="003C69F0" w14:paraId="4CE29D73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647A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743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17E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FI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D6E9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6D34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457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134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1217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AE7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406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CD2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986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48174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5A7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M1497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4F6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kely 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85D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2</w:t>
            </w:r>
          </w:p>
        </w:tc>
      </w:tr>
      <w:tr w:rsidR="003C69F0" w:rsidRPr="003C69F0" w14:paraId="2835EE0F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C61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ACE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3BD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M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6EBD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150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F17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AF0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1153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839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385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8AC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DA5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473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4AF2" w14:textId="2AAF8293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EBC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E350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63</w:t>
            </w:r>
          </w:p>
        </w:tc>
      </w:tr>
      <w:tr w:rsidR="003C69F0" w:rsidRPr="003C69F0" w14:paraId="2CF30006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5C3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22B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AEA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KZF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68DA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5CEC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D889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3EA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490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99A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164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7C7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21D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08997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41C8" w14:textId="4003CB7B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39F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C92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85</w:t>
            </w:r>
          </w:p>
        </w:tc>
      </w:tr>
      <w:tr w:rsidR="003C69F0" w:rsidRPr="003C69F0" w14:paraId="7FBB040C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F04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C11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961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D9L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012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D922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CE6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680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866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D50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289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3AC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3BE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0737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10CB" w14:textId="02D7AA5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8099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ertain significanc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01DC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4</w:t>
            </w:r>
          </w:p>
        </w:tc>
      </w:tr>
      <w:tr w:rsidR="003C69F0" w:rsidRPr="003C69F0" w14:paraId="1943906F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B71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AD1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47D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PS13B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EB2E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290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481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opgain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22E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1239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C63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413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4B2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298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4606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09E4" w14:textId="5D0E7D4E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230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B988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91</w:t>
            </w:r>
          </w:p>
        </w:tc>
      </w:tr>
      <w:tr w:rsidR="003C69F0" w:rsidRPr="003C69F0" w14:paraId="51E0BEDC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827C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90E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078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C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6118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9F2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4EF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611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226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C4F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76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EDA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43E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8209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8FB63" w14:textId="7DDE88C8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C6F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3FA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23</w:t>
            </w:r>
          </w:p>
        </w:tc>
      </w:tr>
      <w:tr w:rsidR="003C69F0" w:rsidRPr="003C69F0" w14:paraId="746D22A7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E52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8F8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657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X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793E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38C1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406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2FE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791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5B0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264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F88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3CD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780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F03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M41638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BF0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6734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18</w:t>
            </w:r>
          </w:p>
        </w:tc>
      </w:tr>
      <w:tr w:rsidR="003C69F0" w:rsidRPr="003C69F0" w14:paraId="3A531761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052D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551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CAC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CC6L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B8DD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D332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07F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8B8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2891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248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964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96F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D9C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7805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21C7" w14:textId="41A90B99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B1C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E027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98</w:t>
            </w:r>
          </w:p>
        </w:tc>
      </w:tr>
      <w:tr w:rsidR="003C69F0" w:rsidRPr="003C69F0" w14:paraId="64EFE206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209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D0E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8FB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G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7E5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395B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0D8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0BF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1096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835EE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366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BE5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98A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8009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D77F" w14:textId="5DB708FB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1B3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203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9</w:t>
            </w:r>
          </w:p>
        </w:tc>
      </w:tr>
      <w:tr w:rsidR="003C69F0" w:rsidRPr="003C69F0" w14:paraId="41536F86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0E67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4DDF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56A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KRD2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1B3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B896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47E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5B0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3655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3453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1219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15A5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04FA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25728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C0D7" w14:textId="4398CB11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BFA9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A224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1</w:t>
            </w:r>
          </w:p>
        </w:tc>
      </w:tr>
      <w:tr w:rsidR="003C69F0" w:rsidRPr="003C69F0" w14:paraId="6D4F8612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B398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A10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E54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KRD2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B1EE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C8D5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7742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FDB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59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133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20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18DD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BD0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8973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AF70D" w14:textId="392A4268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9B31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8F2C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39</w:t>
            </w:r>
          </w:p>
        </w:tc>
      </w:tr>
      <w:tr w:rsidR="003C69F0" w:rsidRPr="003C69F0" w14:paraId="6CDD8447" w14:textId="77777777" w:rsidTr="003C69F0">
        <w:trPr>
          <w:trHeight w:val="300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C05F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EFE8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cal/T ce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4044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STL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5841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9080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650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9D6C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858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0BC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620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ABF70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05FB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8025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1CF1" w14:textId="40F019BD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6829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0A37" w14:textId="77777777" w:rsidR="003C69F0" w:rsidRPr="003C69F0" w:rsidRDefault="003C69F0" w:rsidP="003C69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B073" w14:textId="77777777" w:rsidR="003C69F0" w:rsidRPr="003C69F0" w:rsidRDefault="003C69F0" w:rsidP="003C69F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69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42</w:t>
            </w:r>
          </w:p>
        </w:tc>
      </w:tr>
    </w:tbl>
    <w:p w14:paraId="003DA36C" w14:textId="77777777" w:rsidR="006D3072" w:rsidRPr="006D3072" w:rsidRDefault="006D3072" w:rsidP="00A833FF">
      <w:pPr>
        <w:spacing w:line="480" w:lineRule="auto"/>
        <w:rPr>
          <w:rFonts w:ascii="Times New Roman" w:hAnsi="Times New Roman" w:cs="Times New Roman"/>
        </w:rPr>
      </w:pPr>
    </w:p>
    <w:p w14:paraId="57B30388" w14:textId="77777777" w:rsidR="006D3072" w:rsidRDefault="006D30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CEB986" w14:textId="77777777" w:rsidR="00A833FF" w:rsidRDefault="00BA0F30" w:rsidP="00A833F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FIGURES</w:t>
      </w:r>
    </w:p>
    <w:p w14:paraId="63B0174E" w14:textId="57E02A91" w:rsidR="00A833FF" w:rsidRDefault="00A833FF" w:rsidP="00A833FF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 xml:space="preserve">Supplemental </w:t>
      </w:r>
      <w:r>
        <w:rPr>
          <w:rFonts w:ascii="Times New Roman" w:hAnsi="Times New Roman" w:cs="Times New Roman"/>
          <w:b/>
          <w:szCs w:val="21"/>
        </w:rPr>
        <w:t>F</w:t>
      </w:r>
      <w:r w:rsidR="00D73A58">
        <w:rPr>
          <w:rFonts w:ascii="Times New Roman" w:hAnsi="Times New Roman" w:cs="Times New Roman"/>
          <w:b/>
          <w:szCs w:val="21"/>
        </w:rPr>
        <w:t>igure 1</w:t>
      </w:r>
      <w:r w:rsidR="00D73A58">
        <w:rPr>
          <w:rFonts w:ascii="Times New Roman" w:hAnsi="Times New Roman" w:cs="Times New Roman" w:hint="eastAsia"/>
          <w:b/>
          <w:szCs w:val="21"/>
        </w:rPr>
        <w:t>.</w:t>
      </w:r>
      <w:r w:rsidRPr="0000593E">
        <w:rPr>
          <w:rFonts w:ascii="Times New Roman" w:hAnsi="Times New Roman" w:cs="Times New Roman"/>
          <w:b/>
          <w:szCs w:val="21"/>
        </w:rPr>
        <w:t xml:space="preserve"> </w:t>
      </w:r>
      <w:r w:rsidR="005913AC">
        <w:rPr>
          <w:rFonts w:ascii="Times New Roman" w:hAnsi="Times New Roman" w:cs="Times New Roman" w:hint="eastAsia"/>
          <w:b/>
          <w:szCs w:val="21"/>
        </w:rPr>
        <w:t xml:space="preserve">A novel </w:t>
      </w:r>
      <w:r w:rsidR="005913AC" w:rsidRPr="00D6367B">
        <w:rPr>
          <w:rFonts w:ascii="Times New Roman" w:hAnsi="Times New Roman" w:cs="Times New Roman" w:hint="eastAsia"/>
          <w:b/>
          <w:i/>
          <w:szCs w:val="21"/>
        </w:rPr>
        <w:t>MYSM1</w:t>
      </w:r>
      <w:r w:rsidR="005913AC">
        <w:rPr>
          <w:rFonts w:ascii="Times New Roman" w:hAnsi="Times New Roman" w:cs="Times New Roman" w:hint="eastAsia"/>
          <w:b/>
          <w:szCs w:val="21"/>
        </w:rPr>
        <w:t xml:space="preserve"> germ</w:t>
      </w:r>
      <w:r w:rsidR="00151E72">
        <w:rPr>
          <w:rFonts w:ascii="Times New Roman" w:hAnsi="Times New Roman" w:cs="Times New Roman"/>
          <w:b/>
          <w:szCs w:val="21"/>
        </w:rPr>
        <w:t>-</w:t>
      </w:r>
      <w:r w:rsidR="005913AC">
        <w:rPr>
          <w:rFonts w:ascii="Times New Roman" w:hAnsi="Times New Roman" w:cs="Times New Roman" w:hint="eastAsia"/>
          <w:b/>
          <w:szCs w:val="21"/>
        </w:rPr>
        <w:t>line mutation was</w:t>
      </w:r>
      <w:r w:rsidR="006816A0">
        <w:rPr>
          <w:rFonts w:ascii="Times New Roman" w:hAnsi="Times New Roman" w:cs="Times New Roman" w:hint="eastAsia"/>
          <w:b/>
          <w:szCs w:val="21"/>
        </w:rPr>
        <w:t xml:space="preserve"> </w:t>
      </w:r>
      <w:r w:rsidR="005913AC">
        <w:rPr>
          <w:rFonts w:ascii="Times New Roman" w:hAnsi="Times New Roman" w:cs="Times New Roman"/>
          <w:b/>
          <w:szCs w:val="21"/>
        </w:rPr>
        <w:t>identified</w:t>
      </w:r>
      <w:r w:rsidR="006816A0">
        <w:rPr>
          <w:rFonts w:ascii="Times New Roman" w:hAnsi="Times New Roman" w:cs="Times New Roman" w:hint="eastAsia"/>
          <w:b/>
          <w:szCs w:val="21"/>
        </w:rPr>
        <w:t xml:space="preserve"> by </w:t>
      </w:r>
      <w:r w:rsidR="00092ACC">
        <w:rPr>
          <w:rFonts w:ascii="Times New Roman" w:hAnsi="Times New Roman" w:cs="Times New Roman" w:hint="eastAsia"/>
          <w:b/>
          <w:szCs w:val="21"/>
        </w:rPr>
        <w:t>whole-exome sequencing.</w:t>
      </w:r>
    </w:p>
    <w:p w14:paraId="757AEC11" w14:textId="23A93EC5" w:rsidR="00092ACC" w:rsidRDefault="00F4359E" w:rsidP="0073791F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388D442A" wp14:editId="487E0D80">
            <wp:extent cx="7220331" cy="4149305"/>
            <wp:effectExtent l="0" t="0" r="0" b="0"/>
            <wp:docPr id="3" name="図 3" descr="グラフィカル ユーザー インターフェイス, テーブ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ィカル ユーザー インターフェイス, テーブル&#10;&#10;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253"/>
                    <a:stretch/>
                  </pic:blipFill>
                  <pic:spPr bwMode="auto">
                    <a:xfrm>
                      <a:off x="0" y="0"/>
                      <a:ext cx="7232908" cy="4156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BF3520" w14:textId="06DCB967" w:rsidR="00092ACC" w:rsidRDefault="00092ACC" w:rsidP="005913A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Whole- exome sequencing of Case 7 and 8</w:t>
      </w:r>
      <w:r>
        <w:rPr>
          <w:rFonts w:ascii="Times New Roman" w:hAnsi="Times New Roman" w:cs="Times New Roman"/>
          <w:szCs w:val="21"/>
        </w:rPr>
        <w:t>’</w:t>
      </w:r>
      <w:r>
        <w:rPr>
          <w:rFonts w:ascii="Times New Roman" w:hAnsi="Times New Roman" w:cs="Times New Roman" w:hint="eastAsia"/>
          <w:szCs w:val="21"/>
        </w:rPr>
        <w:t xml:space="preserve">s granulocytes, T cells and buccal mucosa cells revealed a novel </w:t>
      </w:r>
      <w:r>
        <w:rPr>
          <w:rFonts w:ascii="Times New Roman" w:hAnsi="Times New Roman" w:cs="Times New Roman"/>
          <w:szCs w:val="21"/>
        </w:rPr>
        <w:t>heterogeneous</w:t>
      </w:r>
      <w:r>
        <w:rPr>
          <w:rFonts w:ascii="Times New Roman" w:hAnsi="Times New Roman" w:cs="Times New Roman" w:hint="eastAsia"/>
          <w:szCs w:val="21"/>
        </w:rPr>
        <w:t xml:space="preserve"> germ line missense mutation in exon 8 </w:t>
      </w:r>
      <w:r w:rsidR="00EC596E">
        <w:rPr>
          <w:rFonts w:ascii="Times New Roman" w:hAnsi="Times New Roman" w:cs="Times New Roman" w:hint="eastAsia"/>
          <w:szCs w:val="21"/>
        </w:rPr>
        <w:t xml:space="preserve">of </w:t>
      </w:r>
      <w:r w:rsidR="00EC596E" w:rsidRPr="00D6367B">
        <w:rPr>
          <w:rFonts w:ascii="Times New Roman" w:hAnsi="Times New Roman" w:cs="Times New Roman" w:hint="eastAsia"/>
          <w:i/>
          <w:szCs w:val="21"/>
        </w:rPr>
        <w:t>MYSM1</w:t>
      </w:r>
      <w:r w:rsidR="00EC596E">
        <w:rPr>
          <w:rFonts w:ascii="Times New Roman" w:hAnsi="Times New Roman" w:cs="Times New Roman" w:hint="eastAsia"/>
          <w:szCs w:val="21"/>
        </w:rPr>
        <w:t xml:space="preserve"> gene.</w:t>
      </w:r>
    </w:p>
    <w:p w14:paraId="5CC14E27" w14:textId="2DFFB5A2" w:rsidR="00F4359E" w:rsidRDefault="00F4359E" w:rsidP="005913A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D65C44C" w14:textId="064F674D" w:rsidR="005913AC" w:rsidRPr="005913AC" w:rsidRDefault="005913AC" w:rsidP="005913AC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 xml:space="preserve">Supplemental Figure </w:t>
      </w:r>
      <w:r>
        <w:rPr>
          <w:rFonts w:ascii="Times New Roman" w:hAnsi="Times New Roman" w:cs="Times New Roman" w:hint="eastAsia"/>
          <w:b/>
          <w:szCs w:val="21"/>
        </w:rPr>
        <w:t>2</w:t>
      </w:r>
      <w:r w:rsidRPr="005913AC">
        <w:rPr>
          <w:rFonts w:ascii="Times New Roman" w:hAnsi="Times New Roman" w:cs="Times New Roman"/>
          <w:b/>
          <w:szCs w:val="21"/>
        </w:rPr>
        <w:t xml:space="preserve">. </w:t>
      </w:r>
      <w:r w:rsidR="009F0D86">
        <w:rPr>
          <w:rFonts w:ascii="Times New Roman" w:hAnsi="Times New Roman" w:cs="Times New Roman" w:hint="eastAsia"/>
          <w:b/>
          <w:szCs w:val="21"/>
        </w:rPr>
        <w:t>C</w:t>
      </w:r>
      <w:r w:rsidR="009F0D86" w:rsidRPr="009F0D86">
        <w:rPr>
          <w:rFonts w:ascii="Times New Roman" w:hAnsi="Times New Roman" w:cs="Times New Roman"/>
          <w:b/>
          <w:szCs w:val="21"/>
        </w:rPr>
        <w:t xml:space="preserve">opy neutral </w:t>
      </w:r>
      <w:r w:rsidR="009E2CF8" w:rsidRPr="009F0D86">
        <w:rPr>
          <w:rFonts w:ascii="Times New Roman" w:hAnsi="Times New Roman" w:cs="Times New Roman"/>
          <w:b/>
          <w:szCs w:val="21"/>
        </w:rPr>
        <w:t>loss of heterozygosity of the 6p chromosome</w:t>
      </w:r>
      <w:r w:rsidR="009E2CF8">
        <w:rPr>
          <w:rFonts w:ascii="Times New Roman" w:hAnsi="Times New Roman" w:cs="Times New Roman"/>
          <w:b/>
          <w:szCs w:val="21"/>
        </w:rPr>
        <w:t xml:space="preserve"> </w:t>
      </w:r>
      <w:r w:rsidR="009E2CF8">
        <w:rPr>
          <w:rFonts w:ascii="Times New Roman" w:hAnsi="Times New Roman" w:cs="Times New Roman" w:hint="eastAsia"/>
          <w:b/>
          <w:szCs w:val="21"/>
        </w:rPr>
        <w:t>of HLA-A allele</w:t>
      </w:r>
      <w:r w:rsidR="00EC596E">
        <w:rPr>
          <w:rFonts w:ascii="Times New Roman" w:hAnsi="Times New Roman" w:cs="Times New Roman" w:hint="eastAsia"/>
          <w:b/>
          <w:szCs w:val="21"/>
        </w:rPr>
        <w:t>-</w:t>
      </w:r>
      <w:r w:rsidR="009E2CF8">
        <w:rPr>
          <w:rFonts w:ascii="Times New Roman" w:hAnsi="Times New Roman" w:cs="Times New Roman" w:hint="eastAsia"/>
          <w:b/>
          <w:szCs w:val="21"/>
        </w:rPr>
        <w:t xml:space="preserve">lacking granulocytes </w:t>
      </w:r>
      <w:r w:rsidR="009F0D86">
        <w:rPr>
          <w:rFonts w:ascii="Times New Roman" w:hAnsi="Times New Roman" w:cs="Times New Roman" w:hint="eastAsia"/>
          <w:b/>
          <w:szCs w:val="21"/>
        </w:rPr>
        <w:t xml:space="preserve">validated by </w:t>
      </w:r>
      <w:r w:rsidR="009E2CF8">
        <w:rPr>
          <w:rFonts w:ascii="Times New Roman" w:hAnsi="Times New Roman" w:cs="Times New Roman" w:hint="eastAsia"/>
          <w:b/>
          <w:szCs w:val="21"/>
        </w:rPr>
        <w:t>g</w:t>
      </w:r>
      <w:r w:rsidR="009F0D86" w:rsidRPr="009F0D86">
        <w:rPr>
          <w:rFonts w:ascii="Times New Roman" w:hAnsi="Times New Roman" w:cs="Times New Roman"/>
          <w:b/>
          <w:szCs w:val="21"/>
        </w:rPr>
        <w:t>enomic copy number analysis</w:t>
      </w:r>
      <w:r w:rsidRPr="005913AC">
        <w:rPr>
          <w:rFonts w:ascii="Times New Roman" w:hAnsi="Times New Roman" w:cs="Times New Roman"/>
          <w:b/>
          <w:szCs w:val="21"/>
        </w:rPr>
        <w:t>.</w:t>
      </w:r>
    </w:p>
    <w:p w14:paraId="54286FE0" w14:textId="77777777" w:rsidR="005913AC" w:rsidRPr="0073791F" w:rsidRDefault="0073791F" w:rsidP="0073791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58240" behindDoc="0" locked="0" layoutInCell="1" allowOverlap="1" wp14:anchorId="3BFEC93C" wp14:editId="387AC974">
            <wp:simplePos x="0" y="0"/>
            <wp:positionH relativeFrom="column">
              <wp:posOffset>1260475</wp:posOffset>
            </wp:positionH>
            <wp:positionV relativeFrom="paragraph">
              <wp:align>top</wp:align>
            </wp:positionV>
            <wp:extent cx="6148729" cy="4270075"/>
            <wp:effectExtent l="0" t="0" r="4421" b="0"/>
            <wp:wrapSquare wrapText="bothSides"/>
            <wp:docPr id="2" name="図 2" descr="D:\大学院研究\家系内AA\F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大学院研究\家系内AA\FS2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8729" cy="4270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Cs w:val="21"/>
        </w:rPr>
        <w:br w:type="textWrapping" w:clear="all"/>
      </w:r>
    </w:p>
    <w:p w14:paraId="341FB697" w14:textId="2B6365C3" w:rsidR="009E2CF8" w:rsidRDefault="009F0D86" w:rsidP="009F0D86">
      <w:pPr>
        <w:rPr>
          <w:rFonts w:ascii="Times New Roman" w:hAnsi="Times New Roman" w:cs="Times New Roman"/>
          <w:szCs w:val="21"/>
        </w:rPr>
      </w:pPr>
      <w:r w:rsidRPr="009F0D86">
        <w:rPr>
          <w:rFonts w:ascii="Times New Roman" w:hAnsi="Times New Roman" w:cs="Times New Roman"/>
          <w:szCs w:val="21"/>
        </w:rPr>
        <w:t xml:space="preserve">Genomic copy number </w:t>
      </w:r>
      <w:r w:rsidR="0073791F" w:rsidRPr="009F0D86">
        <w:rPr>
          <w:rFonts w:ascii="Times New Roman" w:hAnsi="Times New Roman" w:cs="Times New Roman"/>
          <w:szCs w:val="21"/>
        </w:rPr>
        <w:t xml:space="preserve">analysis </w:t>
      </w:r>
      <w:r w:rsidR="0073791F">
        <w:rPr>
          <w:rFonts w:ascii="Times New Roman" w:hAnsi="Times New Roman" w:cs="Times New Roman"/>
          <w:szCs w:val="21"/>
        </w:rPr>
        <w:t>was</w:t>
      </w:r>
      <w:r>
        <w:rPr>
          <w:rFonts w:ascii="Times New Roman" w:hAnsi="Times New Roman" w:cs="Times New Roman" w:hint="eastAsia"/>
          <w:szCs w:val="21"/>
        </w:rPr>
        <w:t xml:space="preserve"> performed by integrated data from </w:t>
      </w:r>
      <w:r w:rsidRPr="009F0D86">
        <w:rPr>
          <w:rFonts w:ascii="Times New Roman" w:hAnsi="Times New Roman" w:cs="Times New Roman"/>
          <w:szCs w:val="21"/>
        </w:rPr>
        <w:t>single nucleotide polymorphisms</w:t>
      </w:r>
      <w:r>
        <w:rPr>
          <w:rFonts w:ascii="Times New Roman" w:hAnsi="Times New Roman" w:cs="Times New Roman" w:hint="eastAsia"/>
          <w:szCs w:val="21"/>
        </w:rPr>
        <w:t xml:space="preserve"> obtained from whole-exome sequencing. </w:t>
      </w:r>
      <w:r w:rsidR="0079193D">
        <w:rPr>
          <w:rFonts w:ascii="Times New Roman" w:hAnsi="Times New Roman" w:cs="Times New Roman" w:hint="eastAsia"/>
          <w:szCs w:val="21"/>
        </w:rPr>
        <w:t>The g</w:t>
      </w:r>
      <w:r w:rsidR="002E5DF7">
        <w:rPr>
          <w:rFonts w:ascii="Times New Roman" w:hAnsi="Times New Roman" w:cs="Times New Roman" w:hint="eastAsia"/>
          <w:szCs w:val="21"/>
        </w:rPr>
        <w:t>enomic co</w:t>
      </w:r>
      <w:r w:rsidR="00EC596E">
        <w:rPr>
          <w:rFonts w:ascii="Times New Roman" w:hAnsi="Times New Roman" w:cs="Times New Roman" w:hint="eastAsia"/>
          <w:szCs w:val="21"/>
        </w:rPr>
        <w:t>p</w:t>
      </w:r>
      <w:r w:rsidR="002E5DF7">
        <w:rPr>
          <w:rFonts w:ascii="Times New Roman" w:hAnsi="Times New Roman" w:cs="Times New Roman" w:hint="eastAsia"/>
          <w:szCs w:val="21"/>
        </w:rPr>
        <w:t xml:space="preserve">y number </w:t>
      </w:r>
      <w:r w:rsidR="001D6FC9">
        <w:rPr>
          <w:rFonts w:ascii="Times New Roman" w:hAnsi="Times New Roman" w:cs="Times New Roman"/>
          <w:szCs w:val="21"/>
        </w:rPr>
        <w:t>analyses in chromosome 6 of Case 7-10 are</w:t>
      </w:r>
      <w:r w:rsidR="0079193D">
        <w:rPr>
          <w:rFonts w:ascii="Times New Roman" w:hAnsi="Times New Roman" w:cs="Times New Roman" w:hint="eastAsia"/>
          <w:szCs w:val="21"/>
        </w:rPr>
        <w:t xml:space="preserve"> </w:t>
      </w:r>
      <w:r w:rsidR="0079193D">
        <w:rPr>
          <w:rFonts w:ascii="Times New Roman" w:hAnsi="Times New Roman" w:cs="Times New Roman"/>
          <w:szCs w:val="21"/>
        </w:rPr>
        <w:t>shown</w:t>
      </w:r>
      <w:r w:rsidR="002E5DF7"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>6pLOH were detected in HLA-A allele</w:t>
      </w:r>
      <w:r w:rsidR="00EC596E"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 w:hint="eastAsia"/>
          <w:szCs w:val="21"/>
        </w:rPr>
        <w:t>lacking granulocytes of Case 7 and 8.</w:t>
      </w:r>
    </w:p>
    <w:sectPr w:rsidR="009E2CF8" w:rsidSect="004E2F6C">
      <w:pgSz w:w="16838" w:h="11906" w:orient="landscape"/>
      <w:pgMar w:top="1701" w:right="1701" w:bottom="1701" w:left="198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10D19" w14:textId="77777777" w:rsidR="006261BB" w:rsidRDefault="006261BB" w:rsidP="00ED412F">
      <w:r>
        <w:separator/>
      </w:r>
    </w:p>
  </w:endnote>
  <w:endnote w:type="continuationSeparator" w:id="0">
    <w:p w14:paraId="14D5A4A1" w14:textId="77777777" w:rsidR="006261BB" w:rsidRDefault="006261BB" w:rsidP="00ED4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5581442"/>
      <w:docPartObj>
        <w:docPartGallery w:val="Page Numbers (Bottom of Page)"/>
        <w:docPartUnique/>
      </w:docPartObj>
    </w:sdtPr>
    <w:sdtContent>
      <w:p w14:paraId="19915E90" w14:textId="77777777" w:rsidR="00A46D43" w:rsidRDefault="00A46D4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5DD5" w:rsidRPr="00905DD5">
          <w:rPr>
            <w:noProof/>
            <w:lang w:val="ja-JP"/>
          </w:rPr>
          <w:t>6</w:t>
        </w:r>
        <w:r>
          <w:rPr>
            <w:noProof/>
            <w:lang w:val="ja-JP"/>
          </w:rPr>
          <w:fldChar w:fldCharType="end"/>
        </w:r>
      </w:p>
    </w:sdtContent>
  </w:sdt>
  <w:p w14:paraId="78E5811E" w14:textId="77777777" w:rsidR="00A46D43" w:rsidRDefault="00A46D4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2C5A9" w14:textId="77777777" w:rsidR="006261BB" w:rsidRDefault="006261BB" w:rsidP="00ED412F">
      <w:r>
        <w:separator/>
      </w:r>
    </w:p>
  </w:footnote>
  <w:footnote w:type="continuationSeparator" w:id="0">
    <w:p w14:paraId="775301F4" w14:textId="77777777" w:rsidR="006261BB" w:rsidRDefault="006261BB" w:rsidP="00ED41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24332"/>
    <w:multiLevelType w:val="hybridMultilevel"/>
    <w:tmpl w:val="3A123D2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3FD0AD2"/>
    <w:multiLevelType w:val="hybridMultilevel"/>
    <w:tmpl w:val="12BAD0F2"/>
    <w:lvl w:ilvl="0" w:tplc="8F485E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3B93327"/>
    <w:multiLevelType w:val="hybridMultilevel"/>
    <w:tmpl w:val="4296FE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6762724"/>
    <w:multiLevelType w:val="hybridMultilevel"/>
    <w:tmpl w:val="7D4E8FF0"/>
    <w:lvl w:ilvl="0" w:tplc="22163234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11" w:hanging="480"/>
      </w:pPr>
    </w:lvl>
    <w:lvl w:ilvl="2" w:tplc="04090011" w:tentative="1">
      <w:start w:val="1"/>
      <w:numFmt w:val="decimalEnclosedCircle"/>
      <w:lvlText w:val="%3"/>
      <w:lvlJc w:val="left"/>
      <w:pPr>
        <w:ind w:left="2291" w:hanging="480"/>
      </w:pPr>
    </w:lvl>
    <w:lvl w:ilvl="3" w:tplc="0409000F" w:tentative="1">
      <w:start w:val="1"/>
      <w:numFmt w:val="decimal"/>
      <w:lvlText w:val="%4."/>
      <w:lvlJc w:val="left"/>
      <w:pPr>
        <w:ind w:left="2771" w:hanging="480"/>
      </w:pPr>
    </w:lvl>
    <w:lvl w:ilvl="4" w:tplc="04090017" w:tentative="1">
      <w:start w:val="1"/>
      <w:numFmt w:val="aiueoFullWidth"/>
      <w:lvlText w:val="(%5)"/>
      <w:lvlJc w:val="left"/>
      <w:pPr>
        <w:ind w:left="3251" w:hanging="480"/>
      </w:pPr>
    </w:lvl>
    <w:lvl w:ilvl="5" w:tplc="04090011" w:tentative="1">
      <w:start w:val="1"/>
      <w:numFmt w:val="decimalEnclosedCircle"/>
      <w:lvlText w:val="%6"/>
      <w:lvlJc w:val="left"/>
      <w:pPr>
        <w:ind w:left="3731" w:hanging="480"/>
      </w:pPr>
    </w:lvl>
    <w:lvl w:ilvl="6" w:tplc="0409000F" w:tentative="1">
      <w:start w:val="1"/>
      <w:numFmt w:val="decimal"/>
      <w:lvlText w:val="%7."/>
      <w:lvlJc w:val="left"/>
      <w:pPr>
        <w:ind w:left="4211" w:hanging="480"/>
      </w:pPr>
    </w:lvl>
    <w:lvl w:ilvl="7" w:tplc="04090017" w:tentative="1">
      <w:start w:val="1"/>
      <w:numFmt w:val="aiueoFullWidth"/>
      <w:lvlText w:val="(%8)"/>
      <w:lvlJc w:val="left"/>
      <w:pPr>
        <w:ind w:left="4691" w:hanging="480"/>
      </w:pPr>
    </w:lvl>
    <w:lvl w:ilvl="8" w:tplc="04090011" w:tentative="1">
      <w:start w:val="1"/>
      <w:numFmt w:val="decimalEnclosedCircle"/>
      <w:lvlText w:val="%9"/>
      <w:lvlJc w:val="left"/>
      <w:pPr>
        <w:ind w:left="5171" w:hanging="480"/>
      </w:pPr>
    </w:lvl>
  </w:abstractNum>
  <w:abstractNum w:abstractNumId="4" w15:restartNumberingAfterBreak="0">
    <w:nsid w:val="63E51AE1"/>
    <w:multiLevelType w:val="multilevel"/>
    <w:tmpl w:val="B8645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89422829">
    <w:abstractNumId w:val="4"/>
  </w:num>
  <w:num w:numId="2" w16cid:durableId="1384254624">
    <w:abstractNumId w:val="1"/>
  </w:num>
  <w:num w:numId="3" w16cid:durableId="715936381">
    <w:abstractNumId w:val="3"/>
  </w:num>
  <w:num w:numId="4" w16cid:durableId="1440486509">
    <w:abstractNumId w:val="2"/>
  </w:num>
  <w:num w:numId="5" w16cid:durableId="639266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7DE"/>
    <w:rsid w:val="00000AF4"/>
    <w:rsid w:val="00003376"/>
    <w:rsid w:val="00003813"/>
    <w:rsid w:val="0000463D"/>
    <w:rsid w:val="00005B74"/>
    <w:rsid w:val="00006446"/>
    <w:rsid w:val="0001078A"/>
    <w:rsid w:val="00011793"/>
    <w:rsid w:val="000139A7"/>
    <w:rsid w:val="00013B18"/>
    <w:rsid w:val="00014AC5"/>
    <w:rsid w:val="00017039"/>
    <w:rsid w:val="0002069D"/>
    <w:rsid w:val="000213A9"/>
    <w:rsid w:val="000229F8"/>
    <w:rsid w:val="00022C1B"/>
    <w:rsid w:val="000263E2"/>
    <w:rsid w:val="0002645C"/>
    <w:rsid w:val="000264F3"/>
    <w:rsid w:val="000270F3"/>
    <w:rsid w:val="00027CD1"/>
    <w:rsid w:val="00030566"/>
    <w:rsid w:val="00030B82"/>
    <w:rsid w:val="0003167B"/>
    <w:rsid w:val="00034FAA"/>
    <w:rsid w:val="00035393"/>
    <w:rsid w:val="00037239"/>
    <w:rsid w:val="00037CB2"/>
    <w:rsid w:val="000404BD"/>
    <w:rsid w:val="00040B3C"/>
    <w:rsid w:val="00040F4B"/>
    <w:rsid w:val="00042107"/>
    <w:rsid w:val="00042445"/>
    <w:rsid w:val="0004373A"/>
    <w:rsid w:val="00044C7B"/>
    <w:rsid w:val="000454A0"/>
    <w:rsid w:val="0004595A"/>
    <w:rsid w:val="00045E1E"/>
    <w:rsid w:val="0004679C"/>
    <w:rsid w:val="00047D8C"/>
    <w:rsid w:val="000515EB"/>
    <w:rsid w:val="0005321C"/>
    <w:rsid w:val="00055AA9"/>
    <w:rsid w:val="00057DCE"/>
    <w:rsid w:val="0006020E"/>
    <w:rsid w:val="00063083"/>
    <w:rsid w:val="000637EC"/>
    <w:rsid w:val="0006609B"/>
    <w:rsid w:val="000679E1"/>
    <w:rsid w:val="00067D4E"/>
    <w:rsid w:val="0007016D"/>
    <w:rsid w:val="00071229"/>
    <w:rsid w:val="0007325D"/>
    <w:rsid w:val="0007333A"/>
    <w:rsid w:val="000746E0"/>
    <w:rsid w:val="00075868"/>
    <w:rsid w:val="00076F84"/>
    <w:rsid w:val="0007771D"/>
    <w:rsid w:val="00077C76"/>
    <w:rsid w:val="0008017F"/>
    <w:rsid w:val="0008146C"/>
    <w:rsid w:val="00084B30"/>
    <w:rsid w:val="0008570F"/>
    <w:rsid w:val="00086EAE"/>
    <w:rsid w:val="0009162B"/>
    <w:rsid w:val="00092ACC"/>
    <w:rsid w:val="000939A1"/>
    <w:rsid w:val="000952F2"/>
    <w:rsid w:val="0009657C"/>
    <w:rsid w:val="00096F51"/>
    <w:rsid w:val="000A1547"/>
    <w:rsid w:val="000A1E90"/>
    <w:rsid w:val="000A370B"/>
    <w:rsid w:val="000A4E5F"/>
    <w:rsid w:val="000A4FA7"/>
    <w:rsid w:val="000A51D3"/>
    <w:rsid w:val="000A694C"/>
    <w:rsid w:val="000A70C8"/>
    <w:rsid w:val="000B10EE"/>
    <w:rsid w:val="000B24A8"/>
    <w:rsid w:val="000B3470"/>
    <w:rsid w:val="000B47AF"/>
    <w:rsid w:val="000B524B"/>
    <w:rsid w:val="000B74DB"/>
    <w:rsid w:val="000B767F"/>
    <w:rsid w:val="000B7E68"/>
    <w:rsid w:val="000B7F82"/>
    <w:rsid w:val="000C0CDC"/>
    <w:rsid w:val="000C12B7"/>
    <w:rsid w:val="000C13B7"/>
    <w:rsid w:val="000C1D2E"/>
    <w:rsid w:val="000C6F01"/>
    <w:rsid w:val="000D04E1"/>
    <w:rsid w:val="000D1414"/>
    <w:rsid w:val="000D180A"/>
    <w:rsid w:val="000D2A42"/>
    <w:rsid w:val="000D39F3"/>
    <w:rsid w:val="000D4205"/>
    <w:rsid w:val="000D50F5"/>
    <w:rsid w:val="000D562D"/>
    <w:rsid w:val="000D6828"/>
    <w:rsid w:val="000D7B08"/>
    <w:rsid w:val="000E062D"/>
    <w:rsid w:val="000E3985"/>
    <w:rsid w:val="000E46B5"/>
    <w:rsid w:val="000E678C"/>
    <w:rsid w:val="000E735A"/>
    <w:rsid w:val="000F09B9"/>
    <w:rsid w:val="000F0EAE"/>
    <w:rsid w:val="000F1A60"/>
    <w:rsid w:val="000F2F6D"/>
    <w:rsid w:val="000F3DFE"/>
    <w:rsid w:val="000F77F7"/>
    <w:rsid w:val="00100C7A"/>
    <w:rsid w:val="001016FD"/>
    <w:rsid w:val="00102BAB"/>
    <w:rsid w:val="00103573"/>
    <w:rsid w:val="00103D72"/>
    <w:rsid w:val="00104A0C"/>
    <w:rsid w:val="00105519"/>
    <w:rsid w:val="00105F66"/>
    <w:rsid w:val="00106847"/>
    <w:rsid w:val="00106BFB"/>
    <w:rsid w:val="00106C7A"/>
    <w:rsid w:val="00110DFC"/>
    <w:rsid w:val="00111A34"/>
    <w:rsid w:val="00111EAC"/>
    <w:rsid w:val="001131F3"/>
    <w:rsid w:val="001138DF"/>
    <w:rsid w:val="001139BC"/>
    <w:rsid w:val="00113F44"/>
    <w:rsid w:val="001161A4"/>
    <w:rsid w:val="0011657D"/>
    <w:rsid w:val="0012031C"/>
    <w:rsid w:val="00121761"/>
    <w:rsid w:val="001252E3"/>
    <w:rsid w:val="0012547E"/>
    <w:rsid w:val="00130D0F"/>
    <w:rsid w:val="00131893"/>
    <w:rsid w:val="001332E4"/>
    <w:rsid w:val="00135052"/>
    <w:rsid w:val="001354FE"/>
    <w:rsid w:val="00135E62"/>
    <w:rsid w:val="001362D7"/>
    <w:rsid w:val="0013684B"/>
    <w:rsid w:val="001371AD"/>
    <w:rsid w:val="0013745E"/>
    <w:rsid w:val="001405EE"/>
    <w:rsid w:val="001412C4"/>
    <w:rsid w:val="001417B8"/>
    <w:rsid w:val="00142856"/>
    <w:rsid w:val="00146754"/>
    <w:rsid w:val="0015012F"/>
    <w:rsid w:val="00151E72"/>
    <w:rsid w:val="00151F03"/>
    <w:rsid w:val="00154C3C"/>
    <w:rsid w:val="00160D0F"/>
    <w:rsid w:val="00161E5B"/>
    <w:rsid w:val="001623AD"/>
    <w:rsid w:val="00163FA1"/>
    <w:rsid w:val="00164BAA"/>
    <w:rsid w:val="00165F8A"/>
    <w:rsid w:val="0016601E"/>
    <w:rsid w:val="00166CE2"/>
    <w:rsid w:val="00166FBC"/>
    <w:rsid w:val="00171862"/>
    <w:rsid w:val="001728CA"/>
    <w:rsid w:val="00173BBF"/>
    <w:rsid w:val="001743BD"/>
    <w:rsid w:val="00174728"/>
    <w:rsid w:val="0017633A"/>
    <w:rsid w:val="00176FC9"/>
    <w:rsid w:val="00182D02"/>
    <w:rsid w:val="001831D0"/>
    <w:rsid w:val="001834DE"/>
    <w:rsid w:val="00184BF3"/>
    <w:rsid w:val="0018557B"/>
    <w:rsid w:val="00187ED2"/>
    <w:rsid w:val="00190085"/>
    <w:rsid w:val="00190359"/>
    <w:rsid w:val="0019076F"/>
    <w:rsid w:val="0019197D"/>
    <w:rsid w:val="00193987"/>
    <w:rsid w:val="00194C6E"/>
    <w:rsid w:val="00195B33"/>
    <w:rsid w:val="00196C95"/>
    <w:rsid w:val="00197A3F"/>
    <w:rsid w:val="00197E55"/>
    <w:rsid w:val="001A123E"/>
    <w:rsid w:val="001A2AF8"/>
    <w:rsid w:val="001A417C"/>
    <w:rsid w:val="001A4BB1"/>
    <w:rsid w:val="001A52D5"/>
    <w:rsid w:val="001A64A3"/>
    <w:rsid w:val="001A67A0"/>
    <w:rsid w:val="001A704F"/>
    <w:rsid w:val="001B0841"/>
    <w:rsid w:val="001B09E2"/>
    <w:rsid w:val="001B12BB"/>
    <w:rsid w:val="001B1B90"/>
    <w:rsid w:val="001B1C5D"/>
    <w:rsid w:val="001B291E"/>
    <w:rsid w:val="001B4364"/>
    <w:rsid w:val="001B4593"/>
    <w:rsid w:val="001B6256"/>
    <w:rsid w:val="001C1A8D"/>
    <w:rsid w:val="001C33CE"/>
    <w:rsid w:val="001C3DAF"/>
    <w:rsid w:val="001C51F2"/>
    <w:rsid w:val="001C5C40"/>
    <w:rsid w:val="001C5DD3"/>
    <w:rsid w:val="001C61B4"/>
    <w:rsid w:val="001C6A4C"/>
    <w:rsid w:val="001C6BD0"/>
    <w:rsid w:val="001D18D9"/>
    <w:rsid w:val="001D6FC9"/>
    <w:rsid w:val="001D7B90"/>
    <w:rsid w:val="001E1422"/>
    <w:rsid w:val="001E18A6"/>
    <w:rsid w:val="001E1DB3"/>
    <w:rsid w:val="001E31F4"/>
    <w:rsid w:val="001E3ABB"/>
    <w:rsid w:val="001E5BAC"/>
    <w:rsid w:val="001E7FDE"/>
    <w:rsid w:val="001F104D"/>
    <w:rsid w:val="001F1D78"/>
    <w:rsid w:val="001F24D4"/>
    <w:rsid w:val="001F2576"/>
    <w:rsid w:val="001F3D49"/>
    <w:rsid w:val="001F3EF9"/>
    <w:rsid w:val="001F4986"/>
    <w:rsid w:val="001F505A"/>
    <w:rsid w:val="001F6B04"/>
    <w:rsid w:val="001F7241"/>
    <w:rsid w:val="002008D3"/>
    <w:rsid w:val="00201CE4"/>
    <w:rsid w:val="0020218A"/>
    <w:rsid w:val="00203CBD"/>
    <w:rsid w:val="002042B1"/>
    <w:rsid w:val="002048EA"/>
    <w:rsid w:val="00205E1D"/>
    <w:rsid w:val="00207D96"/>
    <w:rsid w:val="00207FE1"/>
    <w:rsid w:val="002104CE"/>
    <w:rsid w:val="002109FE"/>
    <w:rsid w:val="00211366"/>
    <w:rsid w:val="00216352"/>
    <w:rsid w:val="002165C4"/>
    <w:rsid w:val="00216B4E"/>
    <w:rsid w:val="00217BF7"/>
    <w:rsid w:val="00220FE4"/>
    <w:rsid w:val="00223E71"/>
    <w:rsid w:val="002245FD"/>
    <w:rsid w:val="00224E73"/>
    <w:rsid w:val="00226BD2"/>
    <w:rsid w:val="00226EBA"/>
    <w:rsid w:val="0022757A"/>
    <w:rsid w:val="002279FB"/>
    <w:rsid w:val="00227CDB"/>
    <w:rsid w:val="0023008E"/>
    <w:rsid w:val="0023077C"/>
    <w:rsid w:val="002311B7"/>
    <w:rsid w:val="00232C0F"/>
    <w:rsid w:val="002330F1"/>
    <w:rsid w:val="002333BB"/>
    <w:rsid w:val="00234034"/>
    <w:rsid w:val="0023461B"/>
    <w:rsid w:val="00234893"/>
    <w:rsid w:val="00237623"/>
    <w:rsid w:val="00237A6B"/>
    <w:rsid w:val="002404D3"/>
    <w:rsid w:val="0024165B"/>
    <w:rsid w:val="00246F84"/>
    <w:rsid w:val="00251424"/>
    <w:rsid w:val="00251C73"/>
    <w:rsid w:val="00252DE0"/>
    <w:rsid w:val="00254D81"/>
    <w:rsid w:val="00255508"/>
    <w:rsid w:val="0025785F"/>
    <w:rsid w:val="002610B2"/>
    <w:rsid w:val="00261560"/>
    <w:rsid w:val="00261DAD"/>
    <w:rsid w:val="00262D00"/>
    <w:rsid w:val="002630A5"/>
    <w:rsid w:val="00263EBD"/>
    <w:rsid w:val="00264296"/>
    <w:rsid w:val="00264375"/>
    <w:rsid w:val="00264713"/>
    <w:rsid w:val="00264D53"/>
    <w:rsid w:val="00264D58"/>
    <w:rsid w:val="00265553"/>
    <w:rsid w:val="00266685"/>
    <w:rsid w:val="00267187"/>
    <w:rsid w:val="00270A64"/>
    <w:rsid w:val="002713C6"/>
    <w:rsid w:val="00272761"/>
    <w:rsid w:val="0027457C"/>
    <w:rsid w:val="00274B9B"/>
    <w:rsid w:val="0027636F"/>
    <w:rsid w:val="00280037"/>
    <w:rsid w:val="00280058"/>
    <w:rsid w:val="002801A4"/>
    <w:rsid w:val="00280650"/>
    <w:rsid w:val="00280F3D"/>
    <w:rsid w:val="00284544"/>
    <w:rsid w:val="002851A5"/>
    <w:rsid w:val="002864CB"/>
    <w:rsid w:val="002869C3"/>
    <w:rsid w:val="00287493"/>
    <w:rsid w:val="00287EC6"/>
    <w:rsid w:val="00290E79"/>
    <w:rsid w:val="00292525"/>
    <w:rsid w:val="0029273E"/>
    <w:rsid w:val="00295570"/>
    <w:rsid w:val="00296C39"/>
    <w:rsid w:val="002A0953"/>
    <w:rsid w:val="002A1314"/>
    <w:rsid w:val="002A2FE1"/>
    <w:rsid w:val="002A35D9"/>
    <w:rsid w:val="002A42A5"/>
    <w:rsid w:val="002A562C"/>
    <w:rsid w:val="002A5A3A"/>
    <w:rsid w:val="002A5EC8"/>
    <w:rsid w:val="002A6F4B"/>
    <w:rsid w:val="002A79A9"/>
    <w:rsid w:val="002A7BD3"/>
    <w:rsid w:val="002B30F8"/>
    <w:rsid w:val="002B4FAB"/>
    <w:rsid w:val="002B580E"/>
    <w:rsid w:val="002B67E8"/>
    <w:rsid w:val="002B6AD6"/>
    <w:rsid w:val="002B7002"/>
    <w:rsid w:val="002C101C"/>
    <w:rsid w:val="002C1450"/>
    <w:rsid w:val="002C37DE"/>
    <w:rsid w:val="002C66FD"/>
    <w:rsid w:val="002C6F03"/>
    <w:rsid w:val="002D01BD"/>
    <w:rsid w:val="002D03DB"/>
    <w:rsid w:val="002D5CFD"/>
    <w:rsid w:val="002D6046"/>
    <w:rsid w:val="002D643C"/>
    <w:rsid w:val="002D644A"/>
    <w:rsid w:val="002E0B4A"/>
    <w:rsid w:val="002E0DC2"/>
    <w:rsid w:val="002E1A3F"/>
    <w:rsid w:val="002E3D8A"/>
    <w:rsid w:val="002E5324"/>
    <w:rsid w:val="002E5DF7"/>
    <w:rsid w:val="002E7A00"/>
    <w:rsid w:val="002F1994"/>
    <w:rsid w:val="002F4CF5"/>
    <w:rsid w:val="002F5144"/>
    <w:rsid w:val="002F5D11"/>
    <w:rsid w:val="002F6F26"/>
    <w:rsid w:val="002F6FB1"/>
    <w:rsid w:val="002F755E"/>
    <w:rsid w:val="002F763A"/>
    <w:rsid w:val="00300247"/>
    <w:rsid w:val="003010A9"/>
    <w:rsid w:val="003026F0"/>
    <w:rsid w:val="00302AB3"/>
    <w:rsid w:val="00303A5C"/>
    <w:rsid w:val="00303E8E"/>
    <w:rsid w:val="00304F46"/>
    <w:rsid w:val="00304F52"/>
    <w:rsid w:val="0030594D"/>
    <w:rsid w:val="00310A89"/>
    <w:rsid w:val="00310AFC"/>
    <w:rsid w:val="0031194F"/>
    <w:rsid w:val="003139B1"/>
    <w:rsid w:val="003159AD"/>
    <w:rsid w:val="00316065"/>
    <w:rsid w:val="00316BFA"/>
    <w:rsid w:val="00317093"/>
    <w:rsid w:val="00317712"/>
    <w:rsid w:val="0031789E"/>
    <w:rsid w:val="00320A8D"/>
    <w:rsid w:val="003210A9"/>
    <w:rsid w:val="003214A4"/>
    <w:rsid w:val="00321E91"/>
    <w:rsid w:val="00322E0D"/>
    <w:rsid w:val="0032384B"/>
    <w:rsid w:val="003245D2"/>
    <w:rsid w:val="00324B7D"/>
    <w:rsid w:val="0032723F"/>
    <w:rsid w:val="00330F4C"/>
    <w:rsid w:val="003314FA"/>
    <w:rsid w:val="00331E24"/>
    <w:rsid w:val="0033214D"/>
    <w:rsid w:val="003350B2"/>
    <w:rsid w:val="003356B5"/>
    <w:rsid w:val="00336F69"/>
    <w:rsid w:val="00337AD4"/>
    <w:rsid w:val="003414AF"/>
    <w:rsid w:val="00343003"/>
    <w:rsid w:val="0034329D"/>
    <w:rsid w:val="003468F4"/>
    <w:rsid w:val="00351663"/>
    <w:rsid w:val="003523A7"/>
    <w:rsid w:val="00352D0A"/>
    <w:rsid w:val="00354A8F"/>
    <w:rsid w:val="003551C0"/>
    <w:rsid w:val="00356B6B"/>
    <w:rsid w:val="00356D03"/>
    <w:rsid w:val="00356D41"/>
    <w:rsid w:val="003573AB"/>
    <w:rsid w:val="003606FA"/>
    <w:rsid w:val="00362CE9"/>
    <w:rsid w:val="00363966"/>
    <w:rsid w:val="00364876"/>
    <w:rsid w:val="00366F99"/>
    <w:rsid w:val="003675CA"/>
    <w:rsid w:val="003676F8"/>
    <w:rsid w:val="00367E5E"/>
    <w:rsid w:val="003717AA"/>
    <w:rsid w:val="003720C2"/>
    <w:rsid w:val="0037306B"/>
    <w:rsid w:val="00373585"/>
    <w:rsid w:val="00373799"/>
    <w:rsid w:val="00373AB5"/>
    <w:rsid w:val="0037701E"/>
    <w:rsid w:val="003861B7"/>
    <w:rsid w:val="00386D41"/>
    <w:rsid w:val="00391463"/>
    <w:rsid w:val="003918F0"/>
    <w:rsid w:val="00391F85"/>
    <w:rsid w:val="00392EE2"/>
    <w:rsid w:val="003A2276"/>
    <w:rsid w:val="003A2773"/>
    <w:rsid w:val="003A30CC"/>
    <w:rsid w:val="003A3BD9"/>
    <w:rsid w:val="003A5CDF"/>
    <w:rsid w:val="003B1C2C"/>
    <w:rsid w:val="003B281D"/>
    <w:rsid w:val="003B28C9"/>
    <w:rsid w:val="003B2F51"/>
    <w:rsid w:val="003B35F9"/>
    <w:rsid w:val="003B380F"/>
    <w:rsid w:val="003B3AEA"/>
    <w:rsid w:val="003B3FB7"/>
    <w:rsid w:val="003B4547"/>
    <w:rsid w:val="003B4C68"/>
    <w:rsid w:val="003C1D2C"/>
    <w:rsid w:val="003C28E2"/>
    <w:rsid w:val="003C3C7E"/>
    <w:rsid w:val="003C4A84"/>
    <w:rsid w:val="003C5012"/>
    <w:rsid w:val="003C5CE2"/>
    <w:rsid w:val="003C69F0"/>
    <w:rsid w:val="003D1108"/>
    <w:rsid w:val="003D1E14"/>
    <w:rsid w:val="003D3705"/>
    <w:rsid w:val="003D676F"/>
    <w:rsid w:val="003D6880"/>
    <w:rsid w:val="003D6BE9"/>
    <w:rsid w:val="003E0172"/>
    <w:rsid w:val="003E120D"/>
    <w:rsid w:val="003E3A91"/>
    <w:rsid w:val="003E4316"/>
    <w:rsid w:val="003E55DB"/>
    <w:rsid w:val="003E71AF"/>
    <w:rsid w:val="003E73BF"/>
    <w:rsid w:val="003F0BA1"/>
    <w:rsid w:val="003F14CF"/>
    <w:rsid w:val="003F41DB"/>
    <w:rsid w:val="003F421A"/>
    <w:rsid w:val="003F4AA0"/>
    <w:rsid w:val="003F4AD8"/>
    <w:rsid w:val="003F4B0D"/>
    <w:rsid w:val="003F767C"/>
    <w:rsid w:val="00404111"/>
    <w:rsid w:val="004041CA"/>
    <w:rsid w:val="004055EB"/>
    <w:rsid w:val="00406379"/>
    <w:rsid w:val="004065DC"/>
    <w:rsid w:val="00410111"/>
    <w:rsid w:val="00410348"/>
    <w:rsid w:val="004103CC"/>
    <w:rsid w:val="00410432"/>
    <w:rsid w:val="00411F26"/>
    <w:rsid w:val="00413289"/>
    <w:rsid w:val="00413872"/>
    <w:rsid w:val="00414092"/>
    <w:rsid w:val="00414BCF"/>
    <w:rsid w:val="00414E0D"/>
    <w:rsid w:val="00414E82"/>
    <w:rsid w:val="00415573"/>
    <w:rsid w:val="0041644B"/>
    <w:rsid w:val="0041651D"/>
    <w:rsid w:val="00416E4A"/>
    <w:rsid w:val="004174C3"/>
    <w:rsid w:val="00420702"/>
    <w:rsid w:val="0042096B"/>
    <w:rsid w:val="00422940"/>
    <w:rsid w:val="00423998"/>
    <w:rsid w:val="00427C87"/>
    <w:rsid w:val="00427CEF"/>
    <w:rsid w:val="004315EB"/>
    <w:rsid w:val="0043206C"/>
    <w:rsid w:val="0043559E"/>
    <w:rsid w:val="0043670A"/>
    <w:rsid w:val="00436C78"/>
    <w:rsid w:val="00436D68"/>
    <w:rsid w:val="004410A5"/>
    <w:rsid w:val="004436ED"/>
    <w:rsid w:val="00445D85"/>
    <w:rsid w:val="00447CD5"/>
    <w:rsid w:val="004521E1"/>
    <w:rsid w:val="00452A1F"/>
    <w:rsid w:val="004539B3"/>
    <w:rsid w:val="00455F05"/>
    <w:rsid w:val="00456B17"/>
    <w:rsid w:val="004578FA"/>
    <w:rsid w:val="00461832"/>
    <w:rsid w:val="00461DEB"/>
    <w:rsid w:val="00461EE4"/>
    <w:rsid w:val="00462CB4"/>
    <w:rsid w:val="00463606"/>
    <w:rsid w:val="00463EBB"/>
    <w:rsid w:val="00464712"/>
    <w:rsid w:val="00464FEF"/>
    <w:rsid w:val="00465344"/>
    <w:rsid w:val="0047008C"/>
    <w:rsid w:val="00470F55"/>
    <w:rsid w:val="0047159D"/>
    <w:rsid w:val="004717E6"/>
    <w:rsid w:val="00472E08"/>
    <w:rsid w:val="004736E6"/>
    <w:rsid w:val="00475766"/>
    <w:rsid w:val="00475DA9"/>
    <w:rsid w:val="00476233"/>
    <w:rsid w:val="00477FFD"/>
    <w:rsid w:val="004809A9"/>
    <w:rsid w:val="00480CB5"/>
    <w:rsid w:val="00480F6E"/>
    <w:rsid w:val="00481AA8"/>
    <w:rsid w:val="00481DC4"/>
    <w:rsid w:val="00482164"/>
    <w:rsid w:val="00482EC7"/>
    <w:rsid w:val="00482FFF"/>
    <w:rsid w:val="0048369B"/>
    <w:rsid w:val="004858D3"/>
    <w:rsid w:val="00492895"/>
    <w:rsid w:val="0049453E"/>
    <w:rsid w:val="00495D0A"/>
    <w:rsid w:val="00496777"/>
    <w:rsid w:val="004A0163"/>
    <w:rsid w:val="004A019B"/>
    <w:rsid w:val="004A0A5F"/>
    <w:rsid w:val="004A1EBC"/>
    <w:rsid w:val="004A2153"/>
    <w:rsid w:val="004A22E3"/>
    <w:rsid w:val="004A2BAB"/>
    <w:rsid w:val="004A2C36"/>
    <w:rsid w:val="004A36F9"/>
    <w:rsid w:val="004A5025"/>
    <w:rsid w:val="004A6428"/>
    <w:rsid w:val="004A67FC"/>
    <w:rsid w:val="004B31ED"/>
    <w:rsid w:val="004B4883"/>
    <w:rsid w:val="004B5671"/>
    <w:rsid w:val="004B6309"/>
    <w:rsid w:val="004B68AF"/>
    <w:rsid w:val="004B6FED"/>
    <w:rsid w:val="004B7B7C"/>
    <w:rsid w:val="004B7C2B"/>
    <w:rsid w:val="004B7E9D"/>
    <w:rsid w:val="004C1975"/>
    <w:rsid w:val="004C50E8"/>
    <w:rsid w:val="004C6232"/>
    <w:rsid w:val="004C6301"/>
    <w:rsid w:val="004C7CB6"/>
    <w:rsid w:val="004D3FBC"/>
    <w:rsid w:val="004D45FA"/>
    <w:rsid w:val="004D6531"/>
    <w:rsid w:val="004D68ED"/>
    <w:rsid w:val="004D6B32"/>
    <w:rsid w:val="004D7CCE"/>
    <w:rsid w:val="004E089C"/>
    <w:rsid w:val="004E243A"/>
    <w:rsid w:val="004E2BFA"/>
    <w:rsid w:val="004E2C56"/>
    <w:rsid w:val="004E2F6C"/>
    <w:rsid w:val="004E3BE2"/>
    <w:rsid w:val="004E3D6D"/>
    <w:rsid w:val="004E587E"/>
    <w:rsid w:val="004E58BC"/>
    <w:rsid w:val="004E5D32"/>
    <w:rsid w:val="004E62A9"/>
    <w:rsid w:val="004F0984"/>
    <w:rsid w:val="004F3A6B"/>
    <w:rsid w:val="004F4296"/>
    <w:rsid w:val="004F4BA0"/>
    <w:rsid w:val="004F692F"/>
    <w:rsid w:val="004F742C"/>
    <w:rsid w:val="004F78D0"/>
    <w:rsid w:val="00500274"/>
    <w:rsid w:val="00500318"/>
    <w:rsid w:val="00500DF5"/>
    <w:rsid w:val="00502625"/>
    <w:rsid w:val="00504CA8"/>
    <w:rsid w:val="00506FA0"/>
    <w:rsid w:val="005116BD"/>
    <w:rsid w:val="005127CF"/>
    <w:rsid w:val="00517D2C"/>
    <w:rsid w:val="00520E5D"/>
    <w:rsid w:val="0052190D"/>
    <w:rsid w:val="0052224D"/>
    <w:rsid w:val="00525B80"/>
    <w:rsid w:val="00526A37"/>
    <w:rsid w:val="00527244"/>
    <w:rsid w:val="00527F86"/>
    <w:rsid w:val="00531C8B"/>
    <w:rsid w:val="00533023"/>
    <w:rsid w:val="005338C4"/>
    <w:rsid w:val="00533AF7"/>
    <w:rsid w:val="00533C0C"/>
    <w:rsid w:val="00537D7A"/>
    <w:rsid w:val="0054062A"/>
    <w:rsid w:val="005417D4"/>
    <w:rsid w:val="0054281A"/>
    <w:rsid w:val="00546CC8"/>
    <w:rsid w:val="00550A32"/>
    <w:rsid w:val="005526BB"/>
    <w:rsid w:val="00552752"/>
    <w:rsid w:val="00552B75"/>
    <w:rsid w:val="00552F56"/>
    <w:rsid w:val="0055374B"/>
    <w:rsid w:val="00553805"/>
    <w:rsid w:val="005576D0"/>
    <w:rsid w:val="005578A9"/>
    <w:rsid w:val="005607CE"/>
    <w:rsid w:val="00562550"/>
    <w:rsid w:val="005645D8"/>
    <w:rsid w:val="005652D1"/>
    <w:rsid w:val="00566D39"/>
    <w:rsid w:val="0056719F"/>
    <w:rsid w:val="00567BA0"/>
    <w:rsid w:val="00570734"/>
    <w:rsid w:val="00570D6E"/>
    <w:rsid w:val="00573CCE"/>
    <w:rsid w:val="0057616B"/>
    <w:rsid w:val="005766F7"/>
    <w:rsid w:val="00576A3D"/>
    <w:rsid w:val="0057714A"/>
    <w:rsid w:val="005821D6"/>
    <w:rsid w:val="005826C3"/>
    <w:rsid w:val="00582EC5"/>
    <w:rsid w:val="005840BF"/>
    <w:rsid w:val="0059111A"/>
    <w:rsid w:val="005913AC"/>
    <w:rsid w:val="00591D05"/>
    <w:rsid w:val="00592165"/>
    <w:rsid w:val="00592FCD"/>
    <w:rsid w:val="0059399D"/>
    <w:rsid w:val="00593B2E"/>
    <w:rsid w:val="005954DE"/>
    <w:rsid w:val="005959E8"/>
    <w:rsid w:val="00595B66"/>
    <w:rsid w:val="005A0A08"/>
    <w:rsid w:val="005A1C97"/>
    <w:rsid w:val="005A34DD"/>
    <w:rsid w:val="005A4406"/>
    <w:rsid w:val="005A44E9"/>
    <w:rsid w:val="005A4874"/>
    <w:rsid w:val="005A4998"/>
    <w:rsid w:val="005A4BD2"/>
    <w:rsid w:val="005A51B5"/>
    <w:rsid w:val="005A6F84"/>
    <w:rsid w:val="005B18DF"/>
    <w:rsid w:val="005B3121"/>
    <w:rsid w:val="005B3646"/>
    <w:rsid w:val="005B64ED"/>
    <w:rsid w:val="005C1710"/>
    <w:rsid w:val="005D1AAA"/>
    <w:rsid w:val="005D27F4"/>
    <w:rsid w:val="005D28C9"/>
    <w:rsid w:val="005D2E2F"/>
    <w:rsid w:val="005D3764"/>
    <w:rsid w:val="005D414A"/>
    <w:rsid w:val="005D4B5E"/>
    <w:rsid w:val="005D7EAD"/>
    <w:rsid w:val="005E0603"/>
    <w:rsid w:val="005E26B0"/>
    <w:rsid w:val="005E2E4A"/>
    <w:rsid w:val="005E2F7D"/>
    <w:rsid w:val="005E3329"/>
    <w:rsid w:val="005E3E06"/>
    <w:rsid w:val="005E4234"/>
    <w:rsid w:val="005E56D0"/>
    <w:rsid w:val="005E593B"/>
    <w:rsid w:val="005E5CB3"/>
    <w:rsid w:val="005E60BC"/>
    <w:rsid w:val="005E6BF8"/>
    <w:rsid w:val="005E7D59"/>
    <w:rsid w:val="005F0F04"/>
    <w:rsid w:val="005F3470"/>
    <w:rsid w:val="005F4DF1"/>
    <w:rsid w:val="005F4F3F"/>
    <w:rsid w:val="005F6E6B"/>
    <w:rsid w:val="005F7B6D"/>
    <w:rsid w:val="006005D8"/>
    <w:rsid w:val="00600D07"/>
    <w:rsid w:val="00600ECD"/>
    <w:rsid w:val="0060194A"/>
    <w:rsid w:val="00601E4B"/>
    <w:rsid w:val="00605540"/>
    <w:rsid w:val="00606683"/>
    <w:rsid w:val="00606771"/>
    <w:rsid w:val="0061171A"/>
    <w:rsid w:val="0061389C"/>
    <w:rsid w:val="00615FB2"/>
    <w:rsid w:val="0061738B"/>
    <w:rsid w:val="00620296"/>
    <w:rsid w:val="00620891"/>
    <w:rsid w:val="00620AA8"/>
    <w:rsid w:val="00620C47"/>
    <w:rsid w:val="00622509"/>
    <w:rsid w:val="006226F5"/>
    <w:rsid w:val="006229F0"/>
    <w:rsid w:val="00624E93"/>
    <w:rsid w:val="00625779"/>
    <w:rsid w:val="006261BB"/>
    <w:rsid w:val="0062687C"/>
    <w:rsid w:val="0062788A"/>
    <w:rsid w:val="006300D3"/>
    <w:rsid w:val="00630E2A"/>
    <w:rsid w:val="00631560"/>
    <w:rsid w:val="0063177D"/>
    <w:rsid w:val="00631CFF"/>
    <w:rsid w:val="00633742"/>
    <w:rsid w:val="00634080"/>
    <w:rsid w:val="00635F78"/>
    <w:rsid w:val="00636B1D"/>
    <w:rsid w:val="00637695"/>
    <w:rsid w:val="006378A9"/>
    <w:rsid w:val="00640D98"/>
    <w:rsid w:val="00641738"/>
    <w:rsid w:val="00641EC5"/>
    <w:rsid w:val="00642277"/>
    <w:rsid w:val="006427CF"/>
    <w:rsid w:val="00642DB5"/>
    <w:rsid w:val="006456CE"/>
    <w:rsid w:val="00645D8F"/>
    <w:rsid w:val="006466FE"/>
    <w:rsid w:val="00651F0D"/>
    <w:rsid w:val="00652F48"/>
    <w:rsid w:val="00653802"/>
    <w:rsid w:val="00653D2E"/>
    <w:rsid w:val="00656892"/>
    <w:rsid w:val="00657803"/>
    <w:rsid w:val="00660986"/>
    <w:rsid w:val="0066180A"/>
    <w:rsid w:val="006629D7"/>
    <w:rsid w:val="00662C67"/>
    <w:rsid w:val="00662EDE"/>
    <w:rsid w:val="00666A30"/>
    <w:rsid w:val="00666C0B"/>
    <w:rsid w:val="0067024B"/>
    <w:rsid w:val="006716FC"/>
    <w:rsid w:val="0067184D"/>
    <w:rsid w:val="00671B53"/>
    <w:rsid w:val="00675695"/>
    <w:rsid w:val="006764F7"/>
    <w:rsid w:val="00676722"/>
    <w:rsid w:val="00677E78"/>
    <w:rsid w:val="006804F8"/>
    <w:rsid w:val="006816A0"/>
    <w:rsid w:val="00682372"/>
    <w:rsid w:val="00682959"/>
    <w:rsid w:val="00682F6A"/>
    <w:rsid w:val="006846C7"/>
    <w:rsid w:val="00684B66"/>
    <w:rsid w:val="00685E9D"/>
    <w:rsid w:val="0068649E"/>
    <w:rsid w:val="00686BBA"/>
    <w:rsid w:val="0068722E"/>
    <w:rsid w:val="006879E7"/>
    <w:rsid w:val="00690EF9"/>
    <w:rsid w:val="00692097"/>
    <w:rsid w:val="006925D6"/>
    <w:rsid w:val="0069517D"/>
    <w:rsid w:val="0069618A"/>
    <w:rsid w:val="006963B8"/>
    <w:rsid w:val="006A06CE"/>
    <w:rsid w:val="006A1FFE"/>
    <w:rsid w:val="006A288B"/>
    <w:rsid w:val="006A2C82"/>
    <w:rsid w:val="006A4C6E"/>
    <w:rsid w:val="006A5C55"/>
    <w:rsid w:val="006A749C"/>
    <w:rsid w:val="006B0E2D"/>
    <w:rsid w:val="006B2B2A"/>
    <w:rsid w:val="006B448C"/>
    <w:rsid w:val="006B566F"/>
    <w:rsid w:val="006B67A7"/>
    <w:rsid w:val="006B6F6F"/>
    <w:rsid w:val="006C3460"/>
    <w:rsid w:val="006C467A"/>
    <w:rsid w:val="006C7C4B"/>
    <w:rsid w:val="006D0980"/>
    <w:rsid w:val="006D1F91"/>
    <w:rsid w:val="006D2953"/>
    <w:rsid w:val="006D3072"/>
    <w:rsid w:val="006D34C4"/>
    <w:rsid w:val="006D5AA3"/>
    <w:rsid w:val="006D773C"/>
    <w:rsid w:val="006D7E6C"/>
    <w:rsid w:val="006E0B90"/>
    <w:rsid w:val="006E20E2"/>
    <w:rsid w:val="006E224A"/>
    <w:rsid w:val="006E2F24"/>
    <w:rsid w:val="006E389F"/>
    <w:rsid w:val="006E47B5"/>
    <w:rsid w:val="006E4888"/>
    <w:rsid w:val="006E5BB1"/>
    <w:rsid w:val="006E7ED8"/>
    <w:rsid w:val="006F557A"/>
    <w:rsid w:val="006F596D"/>
    <w:rsid w:val="006F6C9A"/>
    <w:rsid w:val="00700B6B"/>
    <w:rsid w:val="00702220"/>
    <w:rsid w:val="00707436"/>
    <w:rsid w:val="00707DBA"/>
    <w:rsid w:val="00707F4A"/>
    <w:rsid w:val="00707FF2"/>
    <w:rsid w:val="00710D58"/>
    <w:rsid w:val="00710E0C"/>
    <w:rsid w:val="00711167"/>
    <w:rsid w:val="00711592"/>
    <w:rsid w:val="00716FBF"/>
    <w:rsid w:val="007233F7"/>
    <w:rsid w:val="0072465F"/>
    <w:rsid w:val="007251AA"/>
    <w:rsid w:val="00725643"/>
    <w:rsid w:val="00725B42"/>
    <w:rsid w:val="00727F53"/>
    <w:rsid w:val="00730875"/>
    <w:rsid w:val="00731544"/>
    <w:rsid w:val="00731917"/>
    <w:rsid w:val="00733612"/>
    <w:rsid w:val="00733614"/>
    <w:rsid w:val="007342AD"/>
    <w:rsid w:val="00734732"/>
    <w:rsid w:val="0073514C"/>
    <w:rsid w:val="00736752"/>
    <w:rsid w:val="0073791F"/>
    <w:rsid w:val="00741C83"/>
    <w:rsid w:val="00742248"/>
    <w:rsid w:val="00742875"/>
    <w:rsid w:val="007428F9"/>
    <w:rsid w:val="00745029"/>
    <w:rsid w:val="00746D47"/>
    <w:rsid w:val="00747046"/>
    <w:rsid w:val="00751E1E"/>
    <w:rsid w:val="007532A8"/>
    <w:rsid w:val="00755B2B"/>
    <w:rsid w:val="00761ACE"/>
    <w:rsid w:val="00762ACB"/>
    <w:rsid w:val="00763B31"/>
    <w:rsid w:val="007640E3"/>
    <w:rsid w:val="0076477F"/>
    <w:rsid w:val="007659AC"/>
    <w:rsid w:val="00766EBD"/>
    <w:rsid w:val="007702F5"/>
    <w:rsid w:val="00772330"/>
    <w:rsid w:val="007734C5"/>
    <w:rsid w:val="00773A46"/>
    <w:rsid w:val="00780D38"/>
    <w:rsid w:val="00783DF5"/>
    <w:rsid w:val="00786EB0"/>
    <w:rsid w:val="00791634"/>
    <w:rsid w:val="0079193D"/>
    <w:rsid w:val="00792F7A"/>
    <w:rsid w:val="007940BF"/>
    <w:rsid w:val="0079507E"/>
    <w:rsid w:val="00795E0A"/>
    <w:rsid w:val="00796004"/>
    <w:rsid w:val="007979C0"/>
    <w:rsid w:val="00797A18"/>
    <w:rsid w:val="00797A25"/>
    <w:rsid w:val="007A0B2E"/>
    <w:rsid w:val="007A142F"/>
    <w:rsid w:val="007A42DA"/>
    <w:rsid w:val="007A441F"/>
    <w:rsid w:val="007A4A7E"/>
    <w:rsid w:val="007A6625"/>
    <w:rsid w:val="007A677E"/>
    <w:rsid w:val="007A6E4F"/>
    <w:rsid w:val="007A793D"/>
    <w:rsid w:val="007B0A6A"/>
    <w:rsid w:val="007B55E7"/>
    <w:rsid w:val="007B64C0"/>
    <w:rsid w:val="007C03BB"/>
    <w:rsid w:val="007C2116"/>
    <w:rsid w:val="007C2939"/>
    <w:rsid w:val="007C2E5B"/>
    <w:rsid w:val="007C337B"/>
    <w:rsid w:val="007C400F"/>
    <w:rsid w:val="007C443C"/>
    <w:rsid w:val="007C4B93"/>
    <w:rsid w:val="007D1619"/>
    <w:rsid w:val="007D1D19"/>
    <w:rsid w:val="007D2749"/>
    <w:rsid w:val="007D2BFC"/>
    <w:rsid w:val="007D3396"/>
    <w:rsid w:val="007D3861"/>
    <w:rsid w:val="007D39B9"/>
    <w:rsid w:val="007D4321"/>
    <w:rsid w:val="007D59B6"/>
    <w:rsid w:val="007D6E00"/>
    <w:rsid w:val="007D70CE"/>
    <w:rsid w:val="007D7D27"/>
    <w:rsid w:val="007E0417"/>
    <w:rsid w:val="007E1DB9"/>
    <w:rsid w:val="007E22AC"/>
    <w:rsid w:val="007E2533"/>
    <w:rsid w:val="007E2E0A"/>
    <w:rsid w:val="007E5A41"/>
    <w:rsid w:val="007E7302"/>
    <w:rsid w:val="007E7DA7"/>
    <w:rsid w:val="007F207D"/>
    <w:rsid w:val="007F228C"/>
    <w:rsid w:val="007F453C"/>
    <w:rsid w:val="007F5039"/>
    <w:rsid w:val="007F699B"/>
    <w:rsid w:val="007F7B9C"/>
    <w:rsid w:val="00800B70"/>
    <w:rsid w:val="00801124"/>
    <w:rsid w:val="00802657"/>
    <w:rsid w:val="00802AA4"/>
    <w:rsid w:val="00802F8A"/>
    <w:rsid w:val="0080546F"/>
    <w:rsid w:val="00806A5B"/>
    <w:rsid w:val="00807A54"/>
    <w:rsid w:val="00810030"/>
    <w:rsid w:val="00811289"/>
    <w:rsid w:val="00811373"/>
    <w:rsid w:val="008158B9"/>
    <w:rsid w:val="00815B19"/>
    <w:rsid w:val="00815D3A"/>
    <w:rsid w:val="008170E3"/>
    <w:rsid w:val="00820C19"/>
    <w:rsid w:val="00821FF3"/>
    <w:rsid w:val="00823149"/>
    <w:rsid w:val="0082476D"/>
    <w:rsid w:val="00825740"/>
    <w:rsid w:val="008261C8"/>
    <w:rsid w:val="00830118"/>
    <w:rsid w:val="00834859"/>
    <w:rsid w:val="00834DEA"/>
    <w:rsid w:val="00835DC6"/>
    <w:rsid w:val="0083660F"/>
    <w:rsid w:val="00837584"/>
    <w:rsid w:val="00841224"/>
    <w:rsid w:val="0084158C"/>
    <w:rsid w:val="00841DCA"/>
    <w:rsid w:val="008425DE"/>
    <w:rsid w:val="00844613"/>
    <w:rsid w:val="00845BDC"/>
    <w:rsid w:val="0084753E"/>
    <w:rsid w:val="00852275"/>
    <w:rsid w:val="00852DB0"/>
    <w:rsid w:val="00853FAD"/>
    <w:rsid w:val="00854DCC"/>
    <w:rsid w:val="00855FBE"/>
    <w:rsid w:val="00861A50"/>
    <w:rsid w:val="00862786"/>
    <w:rsid w:val="00864FA3"/>
    <w:rsid w:val="00865D5D"/>
    <w:rsid w:val="00865FF2"/>
    <w:rsid w:val="00866B2F"/>
    <w:rsid w:val="0087102D"/>
    <w:rsid w:val="00873096"/>
    <w:rsid w:val="008730DD"/>
    <w:rsid w:val="0087530F"/>
    <w:rsid w:val="00875F15"/>
    <w:rsid w:val="00876002"/>
    <w:rsid w:val="008763F2"/>
    <w:rsid w:val="0087726C"/>
    <w:rsid w:val="00880966"/>
    <w:rsid w:val="0088454D"/>
    <w:rsid w:val="008847CF"/>
    <w:rsid w:val="00884D54"/>
    <w:rsid w:val="00885CC7"/>
    <w:rsid w:val="00887943"/>
    <w:rsid w:val="008908EA"/>
    <w:rsid w:val="00890F28"/>
    <w:rsid w:val="00891AC7"/>
    <w:rsid w:val="00892112"/>
    <w:rsid w:val="00892A86"/>
    <w:rsid w:val="00892F57"/>
    <w:rsid w:val="00894600"/>
    <w:rsid w:val="0089561E"/>
    <w:rsid w:val="00895BCA"/>
    <w:rsid w:val="008967E9"/>
    <w:rsid w:val="00897105"/>
    <w:rsid w:val="00897220"/>
    <w:rsid w:val="008A1E67"/>
    <w:rsid w:val="008A2818"/>
    <w:rsid w:val="008A2B37"/>
    <w:rsid w:val="008A5243"/>
    <w:rsid w:val="008A6473"/>
    <w:rsid w:val="008A6740"/>
    <w:rsid w:val="008A7A2E"/>
    <w:rsid w:val="008A7B42"/>
    <w:rsid w:val="008A7F5B"/>
    <w:rsid w:val="008B0995"/>
    <w:rsid w:val="008B288D"/>
    <w:rsid w:val="008B2F7B"/>
    <w:rsid w:val="008B4446"/>
    <w:rsid w:val="008B5415"/>
    <w:rsid w:val="008B6CB9"/>
    <w:rsid w:val="008B7020"/>
    <w:rsid w:val="008C02E4"/>
    <w:rsid w:val="008C05EC"/>
    <w:rsid w:val="008C3750"/>
    <w:rsid w:val="008C3FFB"/>
    <w:rsid w:val="008C42ED"/>
    <w:rsid w:val="008C43D9"/>
    <w:rsid w:val="008C4772"/>
    <w:rsid w:val="008C5A1F"/>
    <w:rsid w:val="008D081E"/>
    <w:rsid w:val="008D3397"/>
    <w:rsid w:val="008D56B5"/>
    <w:rsid w:val="008D7D42"/>
    <w:rsid w:val="008E0633"/>
    <w:rsid w:val="008E11DF"/>
    <w:rsid w:val="008E2893"/>
    <w:rsid w:val="008E6850"/>
    <w:rsid w:val="008E6DD9"/>
    <w:rsid w:val="008F17BC"/>
    <w:rsid w:val="008F3D73"/>
    <w:rsid w:val="008F7823"/>
    <w:rsid w:val="00905944"/>
    <w:rsid w:val="00905DD5"/>
    <w:rsid w:val="009069D5"/>
    <w:rsid w:val="00907F1E"/>
    <w:rsid w:val="00910001"/>
    <w:rsid w:val="0091064B"/>
    <w:rsid w:val="00910CB0"/>
    <w:rsid w:val="00912478"/>
    <w:rsid w:val="0091634A"/>
    <w:rsid w:val="00916D5E"/>
    <w:rsid w:val="009173D4"/>
    <w:rsid w:val="00920471"/>
    <w:rsid w:val="00920F20"/>
    <w:rsid w:val="00921100"/>
    <w:rsid w:val="009211FF"/>
    <w:rsid w:val="0092191C"/>
    <w:rsid w:val="00924437"/>
    <w:rsid w:val="009269A9"/>
    <w:rsid w:val="00927194"/>
    <w:rsid w:val="00930DA6"/>
    <w:rsid w:val="0093124E"/>
    <w:rsid w:val="0093169B"/>
    <w:rsid w:val="0093429D"/>
    <w:rsid w:val="00934E84"/>
    <w:rsid w:val="009359BD"/>
    <w:rsid w:val="009376C5"/>
    <w:rsid w:val="00943521"/>
    <w:rsid w:val="0094363F"/>
    <w:rsid w:val="00947ADB"/>
    <w:rsid w:val="00953123"/>
    <w:rsid w:val="0095554F"/>
    <w:rsid w:val="00956360"/>
    <w:rsid w:val="0095672A"/>
    <w:rsid w:val="009574BA"/>
    <w:rsid w:val="009578AD"/>
    <w:rsid w:val="00962E30"/>
    <w:rsid w:val="00965158"/>
    <w:rsid w:val="0097184F"/>
    <w:rsid w:val="0097222B"/>
    <w:rsid w:val="00972A38"/>
    <w:rsid w:val="0097500F"/>
    <w:rsid w:val="00975659"/>
    <w:rsid w:val="0098006D"/>
    <w:rsid w:val="009800AD"/>
    <w:rsid w:val="00981096"/>
    <w:rsid w:val="00981540"/>
    <w:rsid w:val="00981875"/>
    <w:rsid w:val="009818B6"/>
    <w:rsid w:val="00982299"/>
    <w:rsid w:val="00982851"/>
    <w:rsid w:val="009831A2"/>
    <w:rsid w:val="0098431E"/>
    <w:rsid w:val="0098582C"/>
    <w:rsid w:val="00985BAE"/>
    <w:rsid w:val="00985C14"/>
    <w:rsid w:val="009868FF"/>
    <w:rsid w:val="00990511"/>
    <w:rsid w:val="00991AE8"/>
    <w:rsid w:val="00991E8B"/>
    <w:rsid w:val="00991EE3"/>
    <w:rsid w:val="00994158"/>
    <w:rsid w:val="009949D2"/>
    <w:rsid w:val="00995417"/>
    <w:rsid w:val="00995C29"/>
    <w:rsid w:val="009969AB"/>
    <w:rsid w:val="00996DEC"/>
    <w:rsid w:val="00996DF9"/>
    <w:rsid w:val="009A0155"/>
    <w:rsid w:val="009A0381"/>
    <w:rsid w:val="009A048C"/>
    <w:rsid w:val="009A0BDC"/>
    <w:rsid w:val="009A0BDF"/>
    <w:rsid w:val="009A1572"/>
    <w:rsid w:val="009A1ADC"/>
    <w:rsid w:val="009A2677"/>
    <w:rsid w:val="009A2817"/>
    <w:rsid w:val="009A3433"/>
    <w:rsid w:val="009A34A6"/>
    <w:rsid w:val="009A3AED"/>
    <w:rsid w:val="009A3DE6"/>
    <w:rsid w:val="009A3E6C"/>
    <w:rsid w:val="009A481A"/>
    <w:rsid w:val="009A4AB1"/>
    <w:rsid w:val="009A4AFE"/>
    <w:rsid w:val="009A51A9"/>
    <w:rsid w:val="009A5639"/>
    <w:rsid w:val="009A6808"/>
    <w:rsid w:val="009A695A"/>
    <w:rsid w:val="009A6C1D"/>
    <w:rsid w:val="009B1C23"/>
    <w:rsid w:val="009B3195"/>
    <w:rsid w:val="009B3DFB"/>
    <w:rsid w:val="009B5187"/>
    <w:rsid w:val="009B525B"/>
    <w:rsid w:val="009B557C"/>
    <w:rsid w:val="009B6465"/>
    <w:rsid w:val="009B65D7"/>
    <w:rsid w:val="009B6E9D"/>
    <w:rsid w:val="009C0AEB"/>
    <w:rsid w:val="009C1F08"/>
    <w:rsid w:val="009C3687"/>
    <w:rsid w:val="009C6B4F"/>
    <w:rsid w:val="009C6F7D"/>
    <w:rsid w:val="009D173B"/>
    <w:rsid w:val="009D1EF8"/>
    <w:rsid w:val="009D355C"/>
    <w:rsid w:val="009D404F"/>
    <w:rsid w:val="009D4084"/>
    <w:rsid w:val="009D5116"/>
    <w:rsid w:val="009D65BE"/>
    <w:rsid w:val="009D6975"/>
    <w:rsid w:val="009D7722"/>
    <w:rsid w:val="009E0842"/>
    <w:rsid w:val="009E2CF8"/>
    <w:rsid w:val="009E33D2"/>
    <w:rsid w:val="009E4CB6"/>
    <w:rsid w:val="009E5C09"/>
    <w:rsid w:val="009E763D"/>
    <w:rsid w:val="009F0D86"/>
    <w:rsid w:val="009F3864"/>
    <w:rsid w:val="009F3BEC"/>
    <w:rsid w:val="009F4A42"/>
    <w:rsid w:val="009F5A4D"/>
    <w:rsid w:val="009F5C9A"/>
    <w:rsid w:val="009F6E2D"/>
    <w:rsid w:val="009F7564"/>
    <w:rsid w:val="009F768A"/>
    <w:rsid w:val="009F791D"/>
    <w:rsid w:val="00A00A08"/>
    <w:rsid w:val="00A02609"/>
    <w:rsid w:val="00A0360A"/>
    <w:rsid w:val="00A04784"/>
    <w:rsid w:val="00A05DDA"/>
    <w:rsid w:val="00A10759"/>
    <w:rsid w:val="00A1199D"/>
    <w:rsid w:val="00A13468"/>
    <w:rsid w:val="00A1799D"/>
    <w:rsid w:val="00A20ECC"/>
    <w:rsid w:val="00A240D4"/>
    <w:rsid w:val="00A24487"/>
    <w:rsid w:val="00A2470B"/>
    <w:rsid w:val="00A24DC1"/>
    <w:rsid w:val="00A255C1"/>
    <w:rsid w:val="00A27334"/>
    <w:rsid w:val="00A2745F"/>
    <w:rsid w:val="00A27BFC"/>
    <w:rsid w:val="00A340B7"/>
    <w:rsid w:val="00A36249"/>
    <w:rsid w:val="00A369A3"/>
    <w:rsid w:val="00A40C63"/>
    <w:rsid w:val="00A40F82"/>
    <w:rsid w:val="00A4179C"/>
    <w:rsid w:val="00A43F8D"/>
    <w:rsid w:val="00A44AD6"/>
    <w:rsid w:val="00A46D43"/>
    <w:rsid w:val="00A479CC"/>
    <w:rsid w:val="00A512F1"/>
    <w:rsid w:val="00A51ABB"/>
    <w:rsid w:val="00A54D60"/>
    <w:rsid w:val="00A5579A"/>
    <w:rsid w:val="00A56730"/>
    <w:rsid w:val="00A57EE8"/>
    <w:rsid w:val="00A6290E"/>
    <w:rsid w:val="00A62B93"/>
    <w:rsid w:val="00A637C1"/>
    <w:rsid w:val="00A64599"/>
    <w:rsid w:val="00A6507C"/>
    <w:rsid w:val="00A67935"/>
    <w:rsid w:val="00A67A20"/>
    <w:rsid w:val="00A70360"/>
    <w:rsid w:val="00A7070F"/>
    <w:rsid w:val="00A72411"/>
    <w:rsid w:val="00A73D70"/>
    <w:rsid w:val="00A75078"/>
    <w:rsid w:val="00A754C1"/>
    <w:rsid w:val="00A75512"/>
    <w:rsid w:val="00A7566D"/>
    <w:rsid w:val="00A7608B"/>
    <w:rsid w:val="00A772B9"/>
    <w:rsid w:val="00A77599"/>
    <w:rsid w:val="00A775F6"/>
    <w:rsid w:val="00A800F5"/>
    <w:rsid w:val="00A81509"/>
    <w:rsid w:val="00A81BBD"/>
    <w:rsid w:val="00A833FF"/>
    <w:rsid w:val="00A846B0"/>
    <w:rsid w:val="00A8593E"/>
    <w:rsid w:val="00A864EE"/>
    <w:rsid w:val="00A86952"/>
    <w:rsid w:val="00A86C34"/>
    <w:rsid w:val="00A878DC"/>
    <w:rsid w:val="00A9053E"/>
    <w:rsid w:val="00A90A7F"/>
    <w:rsid w:val="00A92151"/>
    <w:rsid w:val="00A943EB"/>
    <w:rsid w:val="00A9476B"/>
    <w:rsid w:val="00A95E38"/>
    <w:rsid w:val="00AA192E"/>
    <w:rsid w:val="00AA1AE8"/>
    <w:rsid w:val="00AA29FD"/>
    <w:rsid w:val="00AA314D"/>
    <w:rsid w:val="00AA43CF"/>
    <w:rsid w:val="00AA5B6D"/>
    <w:rsid w:val="00AA61BE"/>
    <w:rsid w:val="00AB081C"/>
    <w:rsid w:val="00AB090E"/>
    <w:rsid w:val="00AB0A15"/>
    <w:rsid w:val="00AB0B27"/>
    <w:rsid w:val="00AB19FB"/>
    <w:rsid w:val="00AB2638"/>
    <w:rsid w:val="00AB3E7F"/>
    <w:rsid w:val="00AB442C"/>
    <w:rsid w:val="00AB49EA"/>
    <w:rsid w:val="00AB6CBC"/>
    <w:rsid w:val="00AC33DF"/>
    <w:rsid w:val="00AC529F"/>
    <w:rsid w:val="00AC5B7B"/>
    <w:rsid w:val="00AC63CF"/>
    <w:rsid w:val="00AC6B3D"/>
    <w:rsid w:val="00AD06B7"/>
    <w:rsid w:val="00AD0EAF"/>
    <w:rsid w:val="00AD304A"/>
    <w:rsid w:val="00AD4B21"/>
    <w:rsid w:val="00AD4F1C"/>
    <w:rsid w:val="00AD503F"/>
    <w:rsid w:val="00AD7B24"/>
    <w:rsid w:val="00AE15A0"/>
    <w:rsid w:val="00AE392E"/>
    <w:rsid w:val="00AE51DA"/>
    <w:rsid w:val="00AE68A3"/>
    <w:rsid w:val="00AE730E"/>
    <w:rsid w:val="00AE7389"/>
    <w:rsid w:val="00AE7BD2"/>
    <w:rsid w:val="00AF0D8A"/>
    <w:rsid w:val="00AF14E2"/>
    <w:rsid w:val="00AF4312"/>
    <w:rsid w:val="00AF651E"/>
    <w:rsid w:val="00AF6E82"/>
    <w:rsid w:val="00B00C96"/>
    <w:rsid w:val="00B02042"/>
    <w:rsid w:val="00B04866"/>
    <w:rsid w:val="00B07C65"/>
    <w:rsid w:val="00B103C4"/>
    <w:rsid w:val="00B10985"/>
    <w:rsid w:val="00B10A45"/>
    <w:rsid w:val="00B11572"/>
    <w:rsid w:val="00B12BBC"/>
    <w:rsid w:val="00B13649"/>
    <w:rsid w:val="00B15A62"/>
    <w:rsid w:val="00B17E0C"/>
    <w:rsid w:val="00B20DD1"/>
    <w:rsid w:val="00B216CB"/>
    <w:rsid w:val="00B2220F"/>
    <w:rsid w:val="00B239DC"/>
    <w:rsid w:val="00B2622B"/>
    <w:rsid w:val="00B270B8"/>
    <w:rsid w:val="00B311BC"/>
    <w:rsid w:val="00B32BB5"/>
    <w:rsid w:val="00B34746"/>
    <w:rsid w:val="00B347A7"/>
    <w:rsid w:val="00B34A3C"/>
    <w:rsid w:val="00B35C1C"/>
    <w:rsid w:val="00B36143"/>
    <w:rsid w:val="00B40317"/>
    <w:rsid w:val="00B403CB"/>
    <w:rsid w:val="00B407D2"/>
    <w:rsid w:val="00B40D70"/>
    <w:rsid w:val="00B415CA"/>
    <w:rsid w:val="00B43025"/>
    <w:rsid w:val="00B430DA"/>
    <w:rsid w:val="00B43919"/>
    <w:rsid w:val="00B527FC"/>
    <w:rsid w:val="00B528D9"/>
    <w:rsid w:val="00B542FA"/>
    <w:rsid w:val="00B55570"/>
    <w:rsid w:val="00B56255"/>
    <w:rsid w:val="00B61F07"/>
    <w:rsid w:val="00B62A53"/>
    <w:rsid w:val="00B64F1F"/>
    <w:rsid w:val="00B6765B"/>
    <w:rsid w:val="00B70882"/>
    <w:rsid w:val="00B71FB2"/>
    <w:rsid w:val="00B71FCA"/>
    <w:rsid w:val="00B73F10"/>
    <w:rsid w:val="00B7631B"/>
    <w:rsid w:val="00B76462"/>
    <w:rsid w:val="00B77CAD"/>
    <w:rsid w:val="00B83059"/>
    <w:rsid w:val="00B84080"/>
    <w:rsid w:val="00B87DBF"/>
    <w:rsid w:val="00B90B4A"/>
    <w:rsid w:val="00B91BE3"/>
    <w:rsid w:val="00B96835"/>
    <w:rsid w:val="00B974C5"/>
    <w:rsid w:val="00BA0F30"/>
    <w:rsid w:val="00BA1AB4"/>
    <w:rsid w:val="00BA1CF6"/>
    <w:rsid w:val="00BA2338"/>
    <w:rsid w:val="00BA2812"/>
    <w:rsid w:val="00BA29F5"/>
    <w:rsid w:val="00BA30FD"/>
    <w:rsid w:val="00BA5810"/>
    <w:rsid w:val="00BA5DF3"/>
    <w:rsid w:val="00BA6150"/>
    <w:rsid w:val="00BB008D"/>
    <w:rsid w:val="00BB47E2"/>
    <w:rsid w:val="00BB503E"/>
    <w:rsid w:val="00BB5C53"/>
    <w:rsid w:val="00BB6302"/>
    <w:rsid w:val="00BB6D45"/>
    <w:rsid w:val="00BB776C"/>
    <w:rsid w:val="00BB780F"/>
    <w:rsid w:val="00BC0EEB"/>
    <w:rsid w:val="00BC30B0"/>
    <w:rsid w:val="00BC3363"/>
    <w:rsid w:val="00BC4AEF"/>
    <w:rsid w:val="00BC4E31"/>
    <w:rsid w:val="00BC504C"/>
    <w:rsid w:val="00BC65BA"/>
    <w:rsid w:val="00BC6A39"/>
    <w:rsid w:val="00BC74BC"/>
    <w:rsid w:val="00BD0767"/>
    <w:rsid w:val="00BD117B"/>
    <w:rsid w:val="00BD4E44"/>
    <w:rsid w:val="00BE0742"/>
    <w:rsid w:val="00BE0C19"/>
    <w:rsid w:val="00BE1077"/>
    <w:rsid w:val="00BE255E"/>
    <w:rsid w:val="00BE342D"/>
    <w:rsid w:val="00BE3490"/>
    <w:rsid w:val="00BE61C4"/>
    <w:rsid w:val="00BE6203"/>
    <w:rsid w:val="00BE639E"/>
    <w:rsid w:val="00BE6A7A"/>
    <w:rsid w:val="00BF1422"/>
    <w:rsid w:val="00BF14EC"/>
    <w:rsid w:val="00BF1860"/>
    <w:rsid w:val="00BF555F"/>
    <w:rsid w:val="00BF7431"/>
    <w:rsid w:val="00C03C34"/>
    <w:rsid w:val="00C06795"/>
    <w:rsid w:val="00C073BD"/>
    <w:rsid w:val="00C1045D"/>
    <w:rsid w:val="00C105E9"/>
    <w:rsid w:val="00C11188"/>
    <w:rsid w:val="00C1171E"/>
    <w:rsid w:val="00C1322B"/>
    <w:rsid w:val="00C14622"/>
    <w:rsid w:val="00C14B31"/>
    <w:rsid w:val="00C15140"/>
    <w:rsid w:val="00C16590"/>
    <w:rsid w:val="00C17EFC"/>
    <w:rsid w:val="00C20293"/>
    <w:rsid w:val="00C226C1"/>
    <w:rsid w:val="00C23904"/>
    <w:rsid w:val="00C24E51"/>
    <w:rsid w:val="00C268FF"/>
    <w:rsid w:val="00C30513"/>
    <w:rsid w:val="00C307F6"/>
    <w:rsid w:val="00C3103A"/>
    <w:rsid w:val="00C318EC"/>
    <w:rsid w:val="00C34317"/>
    <w:rsid w:val="00C36342"/>
    <w:rsid w:val="00C37760"/>
    <w:rsid w:val="00C410FE"/>
    <w:rsid w:val="00C41674"/>
    <w:rsid w:val="00C42272"/>
    <w:rsid w:val="00C42CC6"/>
    <w:rsid w:val="00C43299"/>
    <w:rsid w:val="00C439F1"/>
    <w:rsid w:val="00C44EE8"/>
    <w:rsid w:val="00C476AD"/>
    <w:rsid w:val="00C47985"/>
    <w:rsid w:val="00C47B4E"/>
    <w:rsid w:val="00C47D72"/>
    <w:rsid w:val="00C50DA0"/>
    <w:rsid w:val="00C52830"/>
    <w:rsid w:val="00C54BE4"/>
    <w:rsid w:val="00C56397"/>
    <w:rsid w:val="00C60464"/>
    <w:rsid w:val="00C61000"/>
    <w:rsid w:val="00C61A80"/>
    <w:rsid w:val="00C63D4F"/>
    <w:rsid w:val="00C64B66"/>
    <w:rsid w:val="00C6662A"/>
    <w:rsid w:val="00C707DB"/>
    <w:rsid w:val="00C7228F"/>
    <w:rsid w:val="00C73698"/>
    <w:rsid w:val="00C74BBB"/>
    <w:rsid w:val="00C74C56"/>
    <w:rsid w:val="00C754C6"/>
    <w:rsid w:val="00C76917"/>
    <w:rsid w:val="00C76F5E"/>
    <w:rsid w:val="00C7775B"/>
    <w:rsid w:val="00C80AD5"/>
    <w:rsid w:val="00C81EBC"/>
    <w:rsid w:val="00C8250F"/>
    <w:rsid w:val="00C8275C"/>
    <w:rsid w:val="00C83427"/>
    <w:rsid w:val="00C83871"/>
    <w:rsid w:val="00C83C28"/>
    <w:rsid w:val="00C83F17"/>
    <w:rsid w:val="00C84930"/>
    <w:rsid w:val="00C92A4E"/>
    <w:rsid w:val="00C9426B"/>
    <w:rsid w:val="00C9592A"/>
    <w:rsid w:val="00C968C4"/>
    <w:rsid w:val="00C972C8"/>
    <w:rsid w:val="00C9779F"/>
    <w:rsid w:val="00CA1C17"/>
    <w:rsid w:val="00CA1FAD"/>
    <w:rsid w:val="00CA2675"/>
    <w:rsid w:val="00CA2D08"/>
    <w:rsid w:val="00CA43E5"/>
    <w:rsid w:val="00CA4C4B"/>
    <w:rsid w:val="00CA5084"/>
    <w:rsid w:val="00CA6F9D"/>
    <w:rsid w:val="00CB05FD"/>
    <w:rsid w:val="00CB0DE3"/>
    <w:rsid w:val="00CB1AD2"/>
    <w:rsid w:val="00CB2F99"/>
    <w:rsid w:val="00CB35D8"/>
    <w:rsid w:val="00CB3844"/>
    <w:rsid w:val="00CB3ECF"/>
    <w:rsid w:val="00CB437E"/>
    <w:rsid w:val="00CB620D"/>
    <w:rsid w:val="00CC41A8"/>
    <w:rsid w:val="00CC7EA5"/>
    <w:rsid w:val="00CD2D3C"/>
    <w:rsid w:val="00CD3ADA"/>
    <w:rsid w:val="00CD4284"/>
    <w:rsid w:val="00CD55D4"/>
    <w:rsid w:val="00CD6208"/>
    <w:rsid w:val="00CD6918"/>
    <w:rsid w:val="00CD6EE6"/>
    <w:rsid w:val="00CE1236"/>
    <w:rsid w:val="00CE6B38"/>
    <w:rsid w:val="00CE71C8"/>
    <w:rsid w:val="00CF05D5"/>
    <w:rsid w:val="00CF2F3C"/>
    <w:rsid w:val="00CF55B3"/>
    <w:rsid w:val="00CF7222"/>
    <w:rsid w:val="00D017E2"/>
    <w:rsid w:val="00D01E40"/>
    <w:rsid w:val="00D0220A"/>
    <w:rsid w:val="00D03F51"/>
    <w:rsid w:val="00D03F8F"/>
    <w:rsid w:val="00D04F1B"/>
    <w:rsid w:val="00D05A04"/>
    <w:rsid w:val="00D0625A"/>
    <w:rsid w:val="00D07EB9"/>
    <w:rsid w:val="00D10018"/>
    <w:rsid w:val="00D11388"/>
    <w:rsid w:val="00D1229C"/>
    <w:rsid w:val="00D12E25"/>
    <w:rsid w:val="00D12E56"/>
    <w:rsid w:val="00D14022"/>
    <w:rsid w:val="00D14B0D"/>
    <w:rsid w:val="00D16E81"/>
    <w:rsid w:val="00D179F6"/>
    <w:rsid w:val="00D2154F"/>
    <w:rsid w:val="00D23151"/>
    <w:rsid w:val="00D23B1A"/>
    <w:rsid w:val="00D24D96"/>
    <w:rsid w:val="00D2664C"/>
    <w:rsid w:val="00D26771"/>
    <w:rsid w:val="00D26C88"/>
    <w:rsid w:val="00D2740F"/>
    <w:rsid w:val="00D32981"/>
    <w:rsid w:val="00D335E3"/>
    <w:rsid w:val="00D33BB2"/>
    <w:rsid w:val="00D33F5B"/>
    <w:rsid w:val="00D36678"/>
    <w:rsid w:val="00D404AB"/>
    <w:rsid w:val="00D42630"/>
    <w:rsid w:val="00D42E94"/>
    <w:rsid w:val="00D45402"/>
    <w:rsid w:val="00D45DB8"/>
    <w:rsid w:val="00D47A5B"/>
    <w:rsid w:val="00D5125C"/>
    <w:rsid w:val="00D51EB8"/>
    <w:rsid w:val="00D521B7"/>
    <w:rsid w:val="00D52F5F"/>
    <w:rsid w:val="00D613DA"/>
    <w:rsid w:val="00D6367B"/>
    <w:rsid w:val="00D677C7"/>
    <w:rsid w:val="00D70BDF"/>
    <w:rsid w:val="00D73A58"/>
    <w:rsid w:val="00D75075"/>
    <w:rsid w:val="00D8200A"/>
    <w:rsid w:val="00D8249E"/>
    <w:rsid w:val="00D826A2"/>
    <w:rsid w:val="00D82CB4"/>
    <w:rsid w:val="00D86F72"/>
    <w:rsid w:val="00D918BB"/>
    <w:rsid w:val="00D9298E"/>
    <w:rsid w:val="00D92FBA"/>
    <w:rsid w:val="00D94590"/>
    <w:rsid w:val="00D94CA1"/>
    <w:rsid w:val="00D97E09"/>
    <w:rsid w:val="00DA2D1B"/>
    <w:rsid w:val="00DA3832"/>
    <w:rsid w:val="00DA4141"/>
    <w:rsid w:val="00DA41F1"/>
    <w:rsid w:val="00DA47D0"/>
    <w:rsid w:val="00DA518A"/>
    <w:rsid w:val="00DA7DA3"/>
    <w:rsid w:val="00DB03F1"/>
    <w:rsid w:val="00DB13F8"/>
    <w:rsid w:val="00DB1EB0"/>
    <w:rsid w:val="00DB2FDE"/>
    <w:rsid w:val="00DB3931"/>
    <w:rsid w:val="00DB3C68"/>
    <w:rsid w:val="00DB4502"/>
    <w:rsid w:val="00DB65C1"/>
    <w:rsid w:val="00DC0FF4"/>
    <w:rsid w:val="00DC1616"/>
    <w:rsid w:val="00DC1DD0"/>
    <w:rsid w:val="00DC2724"/>
    <w:rsid w:val="00DC3860"/>
    <w:rsid w:val="00DC7914"/>
    <w:rsid w:val="00DD121E"/>
    <w:rsid w:val="00DD224E"/>
    <w:rsid w:val="00DD4E56"/>
    <w:rsid w:val="00DD5726"/>
    <w:rsid w:val="00DD718B"/>
    <w:rsid w:val="00DE1FE3"/>
    <w:rsid w:val="00DE2DBA"/>
    <w:rsid w:val="00DE3F49"/>
    <w:rsid w:val="00DE4790"/>
    <w:rsid w:val="00DE5287"/>
    <w:rsid w:val="00DE5646"/>
    <w:rsid w:val="00DE79B2"/>
    <w:rsid w:val="00DF36AD"/>
    <w:rsid w:val="00DF3C93"/>
    <w:rsid w:val="00DF3F85"/>
    <w:rsid w:val="00DF5BD2"/>
    <w:rsid w:val="00DF5FE0"/>
    <w:rsid w:val="00DF6A31"/>
    <w:rsid w:val="00DF6CB1"/>
    <w:rsid w:val="00E00AAD"/>
    <w:rsid w:val="00E025F0"/>
    <w:rsid w:val="00E02D4F"/>
    <w:rsid w:val="00E060E8"/>
    <w:rsid w:val="00E101E7"/>
    <w:rsid w:val="00E11525"/>
    <w:rsid w:val="00E1217A"/>
    <w:rsid w:val="00E12895"/>
    <w:rsid w:val="00E12F64"/>
    <w:rsid w:val="00E13798"/>
    <w:rsid w:val="00E153C2"/>
    <w:rsid w:val="00E15507"/>
    <w:rsid w:val="00E16DCF"/>
    <w:rsid w:val="00E201DE"/>
    <w:rsid w:val="00E21FA7"/>
    <w:rsid w:val="00E23F9C"/>
    <w:rsid w:val="00E278B9"/>
    <w:rsid w:val="00E302A1"/>
    <w:rsid w:val="00E306B9"/>
    <w:rsid w:val="00E31230"/>
    <w:rsid w:val="00E32CE6"/>
    <w:rsid w:val="00E342B6"/>
    <w:rsid w:val="00E358DB"/>
    <w:rsid w:val="00E35D25"/>
    <w:rsid w:val="00E362CB"/>
    <w:rsid w:val="00E41577"/>
    <w:rsid w:val="00E45262"/>
    <w:rsid w:val="00E54529"/>
    <w:rsid w:val="00E55E65"/>
    <w:rsid w:val="00E56702"/>
    <w:rsid w:val="00E571F3"/>
    <w:rsid w:val="00E575D2"/>
    <w:rsid w:val="00E6131E"/>
    <w:rsid w:val="00E62C2D"/>
    <w:rsid w:val="00E63ADC"/>
    <w:rsid w:val="00E65DC6"/>
    <w:rsid w:val="00E66464"/>
    <w:rsid w:val="00E74781"/>
    <w:rsid w:val="00E74AD1"/>
    <w:rsid w:val="00E74BE3"/>
    <w:rsid w:val="00E757A9"/>
    <w:rsid w:val="00E77981"/>
    <w:rsid w:val="00E818B5"/>
    <w:rsid w:val="00E8279C"/>
    <w:rsid w:val="00E83CAA"/>
    <w:rsid w:val="00E869EA"/>
    <w:rsid w:val="00E86B0C"/>
    <w:rsid w:val="00E871F4"/>
    <w:rsid w:val="00E90DBC"/>
    <w:rsid w:val="00E91E8D"/>
    <w:rsid w:val="00E9225E"/>
    <w:rsid w:val="00E92B2D"/>
    <w:rsid w:val="00E93D80"/>
    <w:rsid w:val="00E961EA"/>
    <w:rsid w:val="00E966A0"/>
    <w:rsid w:val="00E97617"/>
    <w:rsid w:val="00EA2DB2"/>
    <w:rsid w:val="00EA4F7B"/>
    <w:rsid w:val="00EA4FA5"/>
    <w:rsid w:val="00EA567D"/>
    <w:rsid w:val="00EA5C6E"/>
    <w:rsid w:val="00EA6509"/>
    <w:rsid w:val="00EA7EC0"/>
    <w:rsid w:val="00EB29BC"/>
    <w:rsid w:val="00EB3B0D"/>
    <w:rsid w:val="00EB5917"/>
    <w:rsid w:val="00EB5D8E"/>
    <w:rsid w:val="00EB65FB"/>
    <w:rsid w:val="00EB779B"/>
    <w:rsid w:val="00EC4CA7"/>
    <w:rsid w:val="00EC4DCE"/>
    <w:rsid w:val="00EC589E"/>
    <w:rsid w:val="00EC596E"/>
    <w:rsid w:val="00EC620B"/>
    <w:rsid w:val="00EC7A1A"/>
    <w:rsid w:val="00EC7B2D"/>
    <w:rsid w:val="00ED0D9C"/>
    <w:rsid w:val="00ED412F"/>
    <w:rsid w:val="00ED4AD1"/>
    <w:rsid w:val="00ED7624"/>
    <w:rsid w:val="00EE0813"/>
    <w:rsid w:val="00EE2358"/>
    <w:rsid w:val="00EE27E7"/>
    <w:rsid w:val="00EE2B15"/>
    <w:rsid w:val="00EE61C3"/>
    <w:rsid w:val="00EE6244"/>
    <w:rsid w:val="00EE6F4E"/>
    <w:rsid w:val="00EE72BE"/>
    <w:rsid w:val="00EE76C7"/>
    <w:rsid w:val="00EE7DD1"/>
    <w:rsid w:val="00EF1666"/>
    <w:rsid w:val="00EF512B"/>
    <w:rsid w:val="00EF613A"/>
    <w:rsid w:val="00EF6F3E"/>
    <w:rsid w:val="00F000DF"/>
    <w:rsid w:val="00F00D55"/>
    <w:rsid w:val="00F01531"/>
    <w:rsid w:val="00F01FED"/>
    <w:rsid w:val="00F04CC0"/>
    <w:rsid w:val="00F137B4"/>
    <w:rsid w:val="00F13B02"/>
    <w:rsid w:val="00F13EED"/>
    <w:rsid w:val="00F140AA"/>
    <w:rsid w:val="00F14D74"/>
    <w:rsid w:val="00F15F21"/>
    <w:rsid w:val="00F15F84"/>
    <w:rsid w:val="00F16FFC"/>
    <w:rsid w:val="00F17D37"/>
    <w:rsid w:val="00F20CD7"/>
    <w:rsid w:val="00F20DFC"/>
    <w:rsid w:val="00F225FD"/>
    <w:rsid w:val="00F2350C"/>
    <w:rsid w:val="00F23B82"/>
    <w:rsid w:val="00F23E55"/>
    <w:rsid w:val="00F25082"/>
    <w:rsid w:val="00F251CF"/>
    <w:rsid w:val="00F27705"/>
    <w:rsid w:val="00F35084"/>
    <w:rsid w:val="00F35D31"/>
    <w:rsid w:val="00F417AB"/>
    <w:rsid w:val="00F41E2E"/>
    <w:rsid w:val="00F42AA1"/>
    <w:rsid w:val="00F42FE1"/>
    <w:rsid w:val="00F4359E"/>
    <w:rsid w:val="00F44E1A"/>
    <w:rsid w:val="00F46B02"/>
    <w:rsid w:val="00F527CE"/>
    <w:rsid w:val="00F53E2B"/>
    <w:rsid w:val="00F63B6C"/>
    <w:rsid w:val="00F656F7"/>
    <w:rsid w:val="00F65EF2"/>
    <w:rsid w:val="00F66532"/>
    <w:rsid w:val="00F667AD"/>
    <w:rsid w:val="00F70515"/>
    <w:rsid w:val="00F708CD"/>
    <w:rsid w:val="00F71397"/>
    <w:rsid w:val="00F72B32"/>
    <w:rsid w:val="00F72C99"/>
    <w:rsid w:val="00F739CB"/>
    <w:rsid w:val="00F73D16"/>
    <w:rsid w:val="00F753D2"/>
    <w:rsid w:val="00F7644D"/>
    <w:rsid w:val="00F76967"/>
    <w:rsid w:val="00F779EC"/>
    <w:rsid w:val="00F812ED"/>
    <w:rsid w:val="00F81484"/>
    <w:rsid w:val="00F82B24"/>
    <w:rsid w:val="00F82ECF"/>
    <w:rsid w:val="00F834EB"/>
    <w:rsid w:val="00F83A6F"/>
    <w:rsid w:val="00F84D79"/>
    <w:rsid w:val="00F85900"/>
    <w:rsid w:val="00F86D89"/>
    <w:rsid w:val="00F86F84"/>
    <w:rsid w:val="00F923CD"/>
    <w:rsid w:val="00F938DE"/>
    <w:rsid w:val="00F95A5D"/>
    <w:rsid w:val="00FA1F94"/>
    <w:rsid w:val="00FA2B30"/>
    <w:rsid w:val="00FA42FF"/>
    <w:rsid w:val="00FA5381"/>
    <w:rsid w:val="00FA5D50"/>
    <w:rsid w:val="00FA6059"/>
    <w:rsid w:val="00FA6389"/>
    <w:rsid w:val="00FA7D60"/>
    <w:rsid w:val="00FB1EBA"/>
    <w:rsid w:val="00FB283F"/>
    <w:rsid w:val="00FB4E32"/>
    <w:rsid w:val="00FB65CE"/>
    <w:rsid w:val="00FB6DF3"/>
    <w:rsid w:val="00FB7EC9"/>
    <w:rsid w:val="00FC0FF2"/>
    <w:rsid w:val="00FC3FFD"/>
    <w:rsid w:val="00FC5256"/>
    <w:rsid w:val="00FC5378"/>
    <w:rsid w:val="00FC5E0E"/>
    <w:rsid w:val="00FC60AF"/>
    <w:rsid w:val="00FC69E9"/>
    <w:rsid w:val="00FC6A49"/>
    <w:rsid w:val="00FD184A"/>
    <w:rsid w:val="00FD187D"/>
    <w:rsid w:val="00FD1E9B"/>
    <w:rsid w:val="00FD56ED"/>
    <w:rsid w:val="00FD573F"/>
    <w:rsid w:val="00FD6E28"/>
    <w:rsid w:val="00FE2167"/>
    <w:rsid w:val="00FE29D6"/>
    <w:rsid w:val="00FE2AE9"/>
    <w:rsid w:val="00FE2BAD"/>
    <w:rsid w:val="00FE2E46"/>
    <w:rsid w:val="00FE500F"/>
    <w:rsid w:val="00FE58D7"/>
    <w:rsid w:val="00FE5D51"/>
    <w:rsid w:val="00FE7F99"/>
    <w:rsid w:val="00FF110A"/>
    <w:rsid w:val="00FF15A0"/>
    <w:rsid w:val="00FF15CC"/>
    <w:rsid w:val="00FF2474"/>
    <w:rsid w:val="00FF3816"/>
    <w:rsid w:val="00FF4361"/>
    <w:rsid w:val="00FF547E"/>
    <w:rsid w:val="00FF606D"/>
    <w:rsid w:val="00FF6696"/>
    <w:rsid w:val="00FF7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2843D0"/>
  <w15:docId w15:val="{1D68F14C-D6CD-4588-A3E9-F3FDDBD12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3072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2165C4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0"/>
    <w:uiPriority w:val="9"/>
    <w:qFormat/>
    <w:rsid w:val="00500DF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semiHidden/>
    <w:unhideWhenUsed/>
    <w:rsid w:val="009A3AED"/>
    <w:rPr>
      <w:rFonts w:ascii="ＭＳ ゴシック" w:eastAsia="ＭＳ ゴシック" w:hAnsi="Courier New" w:cs="Courier New"/>
      <w:sz w:val="20"/>
      <w:szCs w:val="21"/>
    </w:rPr>
  </w:style>
  <w:style w:type="character" w:customStyle="1" w:styleId="a4">
    <w:name w:val="書式なし (文字)"/>
    <w:basedOn w:val="a0"/>
    <w:link w:val="a3"/>
    <w:uiPriority w:val="99"/>
    <w:semiHidden/>
    <w:rsid w:val="009A3AED"/>
    <w:rPr>
      <w:rFonts w:ascii="ＭＳ ゴシック" w:eastAsia="ＭＳ ゴシック" w:hAnsi="Courier New" w:cs="Courier New"/>
      <w:sz w:val="20"/>
      <w:szCs w:val="21"/>
    </w:rPr>
  </w:style>
  <w:style w:type="paragraph" w:styleId="a5">
    <w:name w:val="header"/>
    <w:basedOn w:val="a"/>
    <w:link w:val="a6"/>
    <w:uiPriority w:val="99"/>
    <w:unhideWhenUsed/>
    <w:rsid w:val="00ED41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D412F"/>
  </w:style>
  <w:style w:type="paragraph" w:styleId="a7">
    <w:name w:val="footer"/>
    <w:basedOn w:val="a"/>
    <w:link w:val="a8"/>
    <w:uiPriority w:val="99"/>
    <w:unhideWhenUsed/>
    <w:rsid w:val="00ED412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D412F"/>
  </w:style>
  <w:style w:type="paragraph" w:styleId="a9">
    <w:name w:val="Balloon Text"/>
    <w:basedOn w:val="a"/>
    <w:link w:val="aa"/>
    <w:uiPriority w:val="99"/>
    <w:semiHidden/>
    <w:unhideWhenUsed/>
    <w:rsid w:val="00862786"/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62786"/>
    <w:rPr>
      <w:rFonts w:ascii="Times New Roman" w:hAnsi="Times New Roman" w:cs="Times New Roman"/>
      <w:sz w:val="18"/>
      <w:szCs w:val="18"/>
    </w:rPr>
  </w:style>
  <w:style w:type="paragraph" w:styleId="ab">
    <w:name w:val="Revision"/>
    <w:hidden/>
    <w:uiPriority w:val="99"/>
    <w:semiHidden/>
    <w:rsid w:val="00F41E2E"/>
  </w:style>
  <w:style w:type="character" w:customStyle="1" w:styleId="30">
    <w:name w:val="見出し 3 (文字)"/>
    <w:basedOn w:val="a0"/>
    <w:link w:val="3"/>
    <w:uiPriority w:val="9"/>
    <w:rsid w:val="00500DF5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semiHidden/>
    <w:unhideWhenUsed/>
    <w:rsid w:val="00500DF5"/>
    <w:pPr>
      <w:spacing w:before="100" w:beforeAutospacing="1" w:after="100" w:afterAutospacing="1"/>
    </w:pPr>
  </w:style>
  <w:style w:type="character" w:styleId="ac">
    <w:name w:val="Emphasis"/>
    <w:basedOn w:val="a0"/>
    <w:uiPriority w:val="20"/>
    <w:qFormat/>
    <w:rsid w:val="00500DF5"/>
    <w:rPr>
      <w:i/>
      <w:iCs/>
    </w:rPr>
  </w:style>
  <w:style w:type="character" w:styleId="ad">
    <w:name w:val="Hyperlink"/>
    <w:basedOn w:val="a0"/>
    <w:uiPriority w:val="99"/>
    <w:unhideWhenUsed/>
    <w:rsid w:val="0009162B"/>
    <w:rPr>
      <w:color w:val="0000FF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rsid w:val="009E5C09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9E5C09"/>
  </w:style>
  <w:style w:type="character" w:customStyle="1" w:styleId="af0">
    <w:name w:val="コメント文字列 (文字)"/>
    <w:basedOn w:val="a0"/>
    <w:link w:val="af"/>
    <w:uiPriority w:val="99"/>
    <w:semiHidden/>
    <w:rsid w:val="009E5C09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9E5C09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9E5C09"/>
    <w:rPr>
      <w:b/>
      <w:bCs/>
    </w:rPr>
  </w:style>
  <w:style w:type="character" w:customStyle="1" w:styleId="10">
    <w:name w:val="見出し 1 (文字)"/>
    <w:basedOn w:val="a0"/>
    <w:link w:val="1"/>
    <w:uiPriority w:val="9"/>
    <w:rsid w:val="002165C4"/>
    <w:rPr>
      <w:rFonts w:asciiTheme="majorHAnsi" w:eastAsiaTheme="majorEastAsia" w:hAnsiTheme="majorHAnsi" w:cstheme="majorBidi"/>
      <w:sz w:val="24"/>
      <w:szCs w:val="24"/>
    </w:rPr>
  </w:style>
  <w:style w:type="paragraph" w:styleId="af3">
    <w:name w:val="List Paragraph"/>
    <w:basedOn w:val="a"/>
    <w:uiPriority w:val="34"/>
    <w:qFormat/>
    <w:rsid w:val="000B767F"/>
    <w:pPr>
      <w:ind w:leftChars="400" w:left="840"/>
    </w:pPr>
  </w:style>
  <w:style w:type="character" w:styleId="af4">
    <w:name w:val="FollowedHyperlink"/>
    <w:basedOn w:val="a0"/>
    <w:uiPriority w:val="99"/>
    <w:semiHidden/>
    <w:unhideWhenUsed/>
    <w:rsid w:val="006D3072"/>
    <w:rPr>
      <w:color w:val="800080"/>
      <w:u w:val="single"/>
    </w:rPr>
  </w:style>
  <w:style w:type="paragraph" w:customStyle="1" w:styleId="font5">
    <w:name w:val="font5"/>
    <w:basedOn w:val="a"/>
    <w:rsid w:val="006D3072"/>
    <w:pPr>
      <w:spacing w:before="100" w:beforeAutospacing="1" w:after="100" w:afterAutospacing="1"/>
    </w:pPr>
    <w:rPr>
      <w:sz w:val="12"/>
      <w:szCs w:val="12"/>
    </w:rPr>
  </w:style>
  <w:style w:type="paragraph" w:customStyle="1" w:styleId="xl65">
    <w:name w:val="xl65"/>
    <w:basedOn w:val="a"/>
    <w:rsid w:val="006D30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66">
    <w:name w:val="xl66"/>
    <w:basedOn w:val="a"/>
    <w:rsid w:val="006D3072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7">
    <w:name w:val="xl67"/>
    <w:basedOn w:val="a"/>
    <w:rsid w:val="006D30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8">
    <w:name w:val="xl68"/>
    <w:basedOn w:val="a"/>
    <w:rsid w:val="006D30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69">
    <w:name w:val="xl69"/>
    <w:basedOn w:val="a"/>
    <w:rsid w:val="006D30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0">
    <w:name w:val="xl70"/>
    <w:basedOn w:val="a"/>
    <w:rsid w:val="006D30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1">
    <w:name w:val="xl71"/>
    <w:basedOn w:val="a"/>
    <w:rsid w:val="006D30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11">
    <w:name w:val="未解決のメンション1"/>
    <w:basedOn w:val="a0"/>
    <w:uiPriority w:val="99"/>
    <w:semiHidden/>
    <w:unhideWhenUsed/>
    <w:rsid w:val="008D3397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3C69F0"/>
    <w:pPr>
      <w:spacing w:before="100" w:beforeAutospacing="1" w:after="100" w:afterAutospacing="1"/>
    </w:pPr>
  </w:style>
  <w:style w:type="paragraph" w:customStyle="1" w:styleId="xl72">
    <w:name w:val="xl72"/>
    <w:basedOn w:val="a"/>
    <w:rsid w:val="003C69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3">
    <w:name w:val="xl73"/>
    <w:basedOn w:val="a"/>
    <w:rsid w:val="003C69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3201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4367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9060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8562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9790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7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1606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5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124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7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9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69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9749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4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6568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4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115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7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0481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0868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6148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23399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70294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61318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1450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20896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176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20685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0130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7799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99577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2747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2510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530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676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6945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8481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9242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323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1320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3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68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9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5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1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9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0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1579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4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079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8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nakao8205@staff.kanazawa-u.ac.jp" TargetMode="External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genomon.readthedocs.io/ja/latest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github.com/broadinstitute/picard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20D0612-36F0-4ECA-B9C1-9BF2F3047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3687</Words>
  <Characters>21019</Characters>
  <Application>Microsoft Office Word</Application>
  <DocSecurity>0</DocSecurity>
  <Lines>175</Lines>
  <Paragraphs>4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Imi Tatsuya</cp:lastModifiedBy>
  <cp:revision>2</cp:revision>
  <cp:lastPrinted>2017-03-09T01:03:00Z</cp:lastPrinted>
  <dcterms:created xsi:type="dcterms:W3CDTF">2023-04-09T04:43:00Z</dcterms:created>
  <dcterms:modified xsi:type="dcterms:W3CDTF">2023-04-09T04:43:00Z</dcterms:modified>
</cp:coreProperties>
</file>